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AF9DC3" w14:textId="1ECDD2E6" w:rsidR="002939E4" w:rsidRDefault="002E58C3" w:rsidP="007049DE">
      <w:pPr>
        <w:spacing w:after="0" w:line="480" w:lineRule="auto"/>
        <w:jc w:val="both"/>
        <w:rPr>
          <w:b/>
          <w:bCs/>
          <w:sz w:val="28"/>
          <w:szCs w:val="28"/>
        </w:rPr>
      </w:pPr>
      <w:r w:rsidRPr="0045745F">
        <w:rPr>
          <w:b/>
          <w:bCs/>
          <w:sz w:val="28"/>
          <w:szCs w:val="28"/>
        </w:rPr>
        <w:t>Supporting Information</w:t>
      </w:r>
    </w:p>
    <w:p w14:paraId="4757A214" w14:textId="77777777" w:rsidR="002939E4" w:rsidRPr="00C52C9D" w:rsidRDefault="002939E4" w:rsidP="007049DE">
      <w:pPr>
        <w:spacing w:after="0" w:line="480" w:lineRule="auto"/>
        <w:jc w:val="both"/>
        <w:rPr>
          <w:b/>
          <w:bCs/>
          <w:sz w:val="28"/>
          <w:szCs w:val="28"/>
        </w:rPr>
      </w:pPr>
      <w:r>
        <w:rPr>
          <w:b/>
          <w:bCs/>
          <w:sz w:val="28"/>
          <w:szCs w:val="28"/>
        </w:rPr>
        <w:t>C</w:t>
      </w:r>
      <w:r w:rsidRPr="00C52C9D">
        <w:rPr>
          <w:b/>
          <w:bCs/>
          <w:sz w:val="28"/>
          <w:szCs w:val="28"/>
        </w:rPr>
        <w:t>onceptualising</w:t>
      </w:r>
      <w:r>
        <w:rPr>
          <w:b/>
          <w:bCs/>
          <w:sz w:val="28"/>
          <w:szCs w:val="28"/>
        </w:rPr>
        <w:t xml:space="preserve"> the</w:t>
      </w:r>
      <w:r w:rsidRPr="00C52C9D">
        <w:rPr>
          <w:b/>
          <w:bCs/>
          <w:sz w:val="28"/>
          <w:szCs w:val="28"/>
        </w:rPr>
        <w:t xml:space="preserve"> evolutionary quantitative genetics of phenological life-history events</w:t>
      </w:r>
      <w:r>
        <w:rPr>
          <w:b/>
          <w:bCs/>
          <w:sz w:val="28"/>
          <w:szCs w:val="28"/>
        </w:rPr>
        <w:t>: breeding time as a plastic threshold trait</w:t>
      </w:r>
    </w:p>
    <w:p w14:paraId="5D966E4F" w14:textId="0F2FB62B" w:rsidR="002939E4" w:rsidRDefault="002939E4" w:rsidP="007049DE">
      <w:pPr>
        <w:spacing w:after="0" w:line="480" w:lineRule="auto"/>
        <w:jc w:val="both"/>
        <w:rPr>
          <w:sz w:val="24"/>
          <w:szCs w:val="24"/>
        </w:rPr>
      </w:pPr>
      <w:r>
        <w:rPr>
          <w:sz w:val="24"/>
          <w:szCs w:val="24"/>
        </w:rPr>
        <w:t>Jane M. Rei</w:t>
      </w:r>
      <w:r w:rsidR="007049DE">
        <w:rPr>
          <w:sz w:val="24"/>
          <w:szCs w:val="24"/>
        </w:rPr>
        <w:t>d</w:t>
      </w:r>
      <w:r>
        <w:rPr>
          <w:sz w:val="24"/>
          <w:szCs w:val="24"/>
        </w:rPr>
        <w:t xml:space="preserve"> &amp; Paul Acke</w:t>
      </w:r>
      <w:r w:rsidR="007049DE">
        <w:rPr>
          <w:sz w:val="24"/>
          <w:szCs w:val="24"/>
        </w:rPr>
        <w:t>r</w:t>
      </w:r>
    </w:p>
    <w:p w14:paraId="52EC7431" w14:textId="77777777" w:rsidR="002939E4" w:rsidRPr="00E209C3" w:rsidRDefault="002939E4" w:rsidP="007049DE">
      <w:pPr>
        <w:spacing w:after="0" w:line="480" w:lineRule="auto"/>
        <w:jc w:val="both"/>
        <w:rPr>
          <w:b/>
          <w:bCs/>
          <w:sz w:val="28"/>
          <w:szCs w:val="28"/>
        </w:rPr>
      </w:pPr>
    </w:p>
    <w:p w14:paraId="61D7FB23" w14:textId="438C605D" w:rsidR="00645C8F" w:rsidRPr="004D64D6" w:rsidRDefault="002C308C" w:rsidP="007049DE">
      <w:pPr>
        <w:spacing w:after="0" w:line="480" w:lineRule="auto"/>
        <w:jc w:val="both"/>
        <w:rPr>
          <w:b/>
          <w:bCs/>
          <w:sz w:val="28"/>
          <w:szCs w:val="28"/>
        </w:rPr>
      </w:pPr>
      <w:r w:rsidRPr="004D64D6">
        <w:rPr>
          <w:b/>
          <w:bCs/>
          <w:sz w:val="28"/>
          <w:szCs w:val="28"/>
        </w:rPr>
        <w:t>Appendix S1</w:t>
      </w:r>
      <w:r w:rsidR="00C939D1" w:rsidRPr="004D64D6">
        <w:rPr>
          <w:b/>
          <w:bCs/>
          <w:sz w:val="28"/>
          <w:szCs w:val="28"/>
        </w:rPr>
        <w:t xml:space="preserve">: </w:t>
      </w:r>
      <w:r w:rsidR="00887E57">
        <w:rPr>
          <w:b/>
          <w:bCs/>
          <w:sz w:val="28"/>
          <w:szCs w:val="28"/>
        </w:rPr>
        <w:t>Liability</w:t>
      </w:r>
      <w:r w:rsidR="00C939D1" w:rsidRPr="004D64D6">
        <w:rPr>
          <w:b/>
          <w:bCs/>
          <w:sz w:val="28"/>
          <w:szCs w:val="28"/>
        </w:rPr>
        <w:t xml:space="preserve"> formulations</w:t>
      </w:r>
    </w:p>
    <w:p w14:paraId="422A8D84" w14:textId="17B7700A" w:rsidR="00C939D1" w:rsidRDefault="00C939D1" w:rsidP="007049DE">
      <w:pPr>
        <w:spacing w:after="0" w:line="480" w:lineRule="auto"/>
        <w:jc w:val="both"/>
        <w:rPr>
          <w:b/>
          <w:bCs/>
          <w:sz w:val="24"/>
          <w:szCs w:val="24"/>
        </w:rPr>
      </w:pPr>
    </w:p>
    <w:p w14:paraId="5AA94028" w14:textId="7B480F5F" w:rsidR="00AA67C9" w:rsidRDefault="007673DE" w:rsidP="007049DE">
      <w:pPr>
        <w:spacing w:after="0" w:line="480" w:lineRule="auto"/>
        <w:jc w:val="both"/>
        <w:rPr>
          <w:rFonts w:cstheme="minorHAnsi"/>
          <w:sz w:val="24"/>
          <w:szCs w:val="24"/>
        </w:rPr>
      </w:pPr>
      <w:r>
        <w:rPr>
          <w:sz w:val="24"/>
          <w:szCs w:val="24"/>
        </w:rPr>
        <w:t xml:space="preserve">For current </w:t>
      </w:r>
      <w:r w:rsidR="0045745F">
        <w:rPr>
          <w:sz w:val="24"/>
          <w:szCs w:val="24"/>
        </w:rPr>
        <w:t xml:space="preserve">illustrative </w:t>
      </w:r>
      <w:r>
        <w:rPr>
          <w:sz w:val="24"/>
          <w:szCs w:val="24"/>
        </w:rPr>
        <w:t xml:space="preserve">purposes, </w:t>
      </w:r>
      <w:r w:rsidR="00871775">
        <w:rPr>
          <w:sz w:val="24"/>
          <w:szCs w:val="24"/>
        </w:rPr>
        <w:t>individual</w:t>
      </w:r>
      <w:r w:rsidR="00C51879">
        <w:rPr>
          <w:sz w:val="24"/>
          <w:szCs w:val="24"/>
        </w:rPr>
        <w:t xml:space="preserve"> i</w:t>
      </w:r>
      <w:r w:rsidR="00871775">
        <w:rPr>
          <w:sz w:val="24"/>
          <w:szCs w:val="24"/>
        </w:rPr>
        <w:t>’s liability</w:t>
      </w:r>
      <w:r w:rsidR="00E733FC">
        <w:rPr>
          <w:sz w:val="24"/>
          <w:szCs w:val="24"/>
        </w:rPr>
        <w:t xml:space="preserve"> for breeding</w:t>
      </w:r>
      <w:r w:rsidR="00C51879">
        <w:rPr>
          <w:sz w:val="24"/>
          <w:szCs w:val="24"/>
        </w:rPr>
        <w:t xml:space="preserve"> on any particular date d</w:t>
      </w:r>
      <w:r w:rsidR="00871775">
        <w:rPr>
          <w:sz w:val="24"/>
          <w:szCs w:val="24"/>
        </w:rPr>
        <w:t xml:space="preserve"> </w:t>
      </w:r>
      <w:r w:rsidR="001078BD">
        <w:rPr>
          <w:sz w:val="24"/>
          <w:szCs w:val="24"/>
        </w:rPr>
        <w:t>(</w:t>
      </w:r>
      <w:proofErr w:type="spellStart"/>
      <w:proofErr w:type="gramStart"/>
      <w:r w:rsidR="001078BD">
        <w:rPr>
          <w:sz w:val="24"/>
          <w:szCs w:val="24"/>
        </w:rPr>
        <w:t>l</w:t>
      </w:r>
      <w:r w:rsidR="001078BD" w:rsidRPr="00AA67C9">
        <w:rPr>
          <w:sz w:val="24"/>
          <w:szCs w:val="24"/>
          <w:vertAlign w:val="subscript"/>
        </w:rPr>
        <w:t>i</w:t>
      </w:r>
      <w:r w:rsidR="001078BD">
        <w:rPr>
          <w:sz w:val="24"/>
          <w:szCs w:val="24"/>
          <w:vertAlign w:val="subscript"/>
        </w:rPr>
        <w:t>,d</w:t>
      </w:r>
      <w:proofErr w:type="spellEnd"/>
      <w:proofErr w:type="gramEnd"/>
      <w:r w:rsidR="001078BD">
        <w:rPr>
          <w:sz w:val="24"/>
          <w:szCs w:val="24"/>
        </w:rPr>
        <w:t xml:space="preserve">) </w:t>
      </w:r>
      <w:r w:rsidR="00871775">
        <w:rPr>
          <w:sz w:val="24"/>
          <w:szCs w:val="24"/>
        </w:rPr>
        <w:t>is</w:t>
      </w:r>
      <w:r w:rsidR="00E733FC">
        <w:rPr>
          <w:sz w:val="24"/>
          <w:szCs w:val="24"/>
        </w:rPr>
        <w:t xml:space="preserve"> given by Equation 1. Here, liability </w:t>
      </w:r>
      <w:proofErr w:type="spellStart"/>
      <w:r w:rsidR="00E733FC">
        <w:rPr>
          <w:sz w:val="24"/>
          <w:szCs w:val="24"/>
        </w:rPr>
        <w:t>l</w:t>
      </w:r>
      <w:r w:rsidR="00E733FC" w:rsidRPr="00E733FC">
        <w:rPr>
          <w:sz w:val="24"/>
          <w:szCs w:val="24"/>
          <w:vertAlign w:val="subscript"/>
        </w:rPr>
        <w:t>i,d</w:t>
      </w:r>
      <w:proofErr w:type="spellEnd"/>
      <w:r w:rsidR="00E733FC">
        <w:rPr>
          <w:sz w:val="24"/>
          <w:szCs w:val="24"/>
        </w:rPr>
        <w:t xml:space="preserve"> is</w:t>
      </w:r>
      <w:r w:rsidR="00871775">
        <w:rPr>
          <w:sz w:val="24"/>
          <w:szCs w:val="24"/>
        </w:rPr>
        <w:t xml:space="preserve"> envisaged to increase from</w:t>
      </w:r>
      <w:r w:rsidR="00E733FC">
        <w:rPr>
          <w:sz w:val="24"/>
          <w:szCs w:val="24"/>
        </w:rPr>
        <w:t xml:space="preserve"> the individual’s</w:t>
      </w:r>
      <w:r w:rsidR="00871775">
        <w:rPr>
          <w:sz w:val="24"/>
          <w:szCs w:val="24"/>
        </w:rPr>
        <w:t xml:space="preserve"> </w:t>
      </w:r>
      <w:r w:rsidR="00145FDC">
        <w:rPr>
          <w:rFonts w:cstheme="minorHAnsi"/>
          <w:sz w:val="24"/>
          <w:szCs w:val="24"/>
        </w:rPr>
        <w:t xml:space="preserve">liability-scale reaction norm </w:t>
      </w:r>
      <w:r w:rsidR="00871775">
        <w:rPr>
          <w:sz w:val="24"/>
          <w:szCs w:val="24"/>
        </w:rPr>
        <w:t>intercept</w:t>
      </w:r>
      <w:r w:rsidR="00966BC5">
        <w:rPr>
          <w:sz w:val="24"/>
          <w:szCs w:val="24"/>
        </w:rPr>
        <w:t xml:space="preserve"> </w:t>
      </w:r>
      <w:r w:rsidR="00966BC5">
        <w:rPr>
          <w:rFonts w:cstheme="minorHAnsi"/>
          <w:sz w:val="24"/>
          <w:szCs w:val="24"/>
        </w:rPr>
        <w:t>α</w:t>
      </w:r>
      <w:r w:rsidR="00AA67C9" w:rsidRPr="00AA67C9">
        <w:rPr>
          <w:sz w:val="24"/>
          <w:szCs w:val="24"/>
          <w:vertAlign w:val="subscript"/>
        </w:rPr>
        <w:t>i</w:t>
      </w:r>
      <w:r w:rsidR="00966BC5">
        <w:rPr>
          <w:rFonts w:cstheme="minorHAnsi"/>
          <w:sz w:val="24"/>
          <w:szCs w:val="24"/>
        </w:rPr>
        <w:t xml:space="preserve"> </w:t>
      </w:r>
      <w:r w:rsidR="006D2531">
        <w:rPr>
          <w:rFonts w:cstheme="minorHAnsi"/>
          <w:sz w:val="24"/>
          <w:szCs w:val="24"/>
        </w:rPr>
        <w:t xml:space="preserve">following </w:t>
      </w:r>
      <w:r w:rsidR="00C51879">
        <w:rPr>
          <w:rFonts w:cstheme="minorHAnsi"/>
          <w:sz w:val="24"/>
          <w:szCs w:val="24"/>
        </w:rPr>
        <w:t>the</w:t>
      </w:r>
      <w:r w:rsidR="00556794">
        <w:rPr>
          <w:rFonts w:cstheme="minorHAnsi"/>
          <w:sz w:val="24"/>
          <w:szCs w:val="24"/>
        </w:rPr>
        <w:t xml:space="preserve"> trajectory of the</w:t>
      </w:r>
      <w:r w:rsidR="00C51879">
        <w:rPr>
          <w:rFonts w:cstheme="minorHAnsi"/>
          <w:sz w:val="24"/>
          <w:szCs w:val="24"/>
        </w:rPr>
        <w:t xml:space="preserve"> driving environmental variable</w:t>
      </w:r>
      <w:r w:rsidR="00E733FC">
        <w:rPr>
          <w:rFonts w:cstheme="minorHAnsi"/>
          <w:sz w:val="24"/>
          <w:szCs w:val="24"/>
        </w:rPr>
        <w:t xml:space="preserve"> ɛ (which has a value</w:t>
      </w:r>
      <w:r w:rsidR="00966BC5">
        <w:rPr>
          <w:rFonts w:cstheme="minorHAnsi"/>
          <w:sz w:val="24"/>
          <w:szCs w:val="24"/>
        </w:rPr>
        <w:t xml:space="preserve"> </w:t>
      </w:r>
      <w:proofErr w:type="spellStart"/>
      <w:r w:rsidR="00966BC5">
        <w:rPr>
          <w:rFonts w:cstheme="minorHAnsi"/>
          <w:sz w:val="24"/>
          <w:szCs w:val="24"/>
        </w:rPr>
        <w:t>ɛ</w:t>
      </w:r>
      <w:r w:rsidR="00C51879" w:rsidRPr="00C51879">
        <w:rPr>
          <w:rFonts w:cstheme="minorHAnsi"/>
          <w:sz w:val="24"/>
          <w:szCs w:val="24"/>
          <w:vertAlign w:val="subscript"/>
        </w:rPr>
        <w:t>d</w:t>
      </w:r>
      <w:proofErr w:type="spellEnd"/>
      <w:r w:rsidR="00E733FC">
        <w:rPr>
          <w:rFonts w:cstheme="minorHAnsi"/>
          <w:sz w:val="24"/>
          <w:szCs w:val="24"/>
        </w:rPr>
        <w:t xml:space="preserve"> on day d), given</w:t>
      </w:r>
      <w:r w:rsidR="00556794">
        <w:rPr>
          <w:rFonts w:cstheme="minorHAnsi"/>
          <w:sz w:val="24"/>
          <w:szCs w:val="24"/>
        </w:rPr>
        <w:t xml:space="preserve"> a</w:t>
      </w:r>
      <w:r w:rsidR="00C51879">
        <w:rPr>
          <w:rFonts w:cstheme="minorHAnsi"/>
          <w:sz w:val="24"/>
          <w:szCs w:val="24"/>
        </w:rPr>
        <w:t xml:space="preserve"> relationship</w:t>
      </w:r>
      <w:r w:rsidR="006D2531">
        <w:rPr>
          <w:rFonts w:cstheme="minorHAnsi"/>
          <w:sz w:val="24"/>
          <w:szCs w:val="24"/>
        </w:rPr>
        <w:t xml:space="preserve"> defined</w:t>
      </w:r>
      <w:r w:rsidR="00966BC5">
        <w:rPr>
          <w:rFonts w:cstheme="minorHAnsi"/>
          <w:sz w:val="24"/>
          <w:szCs w:val="24"/>
        </w:rPr>
        <w:t xml:space="preserve"> by</w:t>
      </w:r>
      <w:r w:rsidR="0012383C">
        <w:rPr>
          <w:rFonts w:cstheme="minorHAnsi"/>
          <w:sz w:val="24"/>
          <w:szCs w:val="24"/>
        </w:rPr>
        <w:t xml:space="preserve"> </w:t>
      </w:r>
      <w:r w:rsidR="006D2531">
        <w:rPr>
          <w:rFonts w:cstheme="minorHAnsi"/>
          <w:sz w:val="24"/>
          <w:szCs w:val="24"/>
        </w:rPr>
        <w:t>the</w:t>
      </w:r>
      <w:r w:rsidR="00887E57">
        <w:rPr>
          <w:rFonts w:cstheme="minorHAnsi"/>
          <w:sz w:val="24"/>
          <w:szCs w:val="24"/>
        </w:rPr>
        <w:t xml:space="preserve"> individual’s</w:t>
      </w:r>
      <w:r w:rsidR="00966BC5">
        <w:rPr>
          <w:rFonts w:cstheme="minorHAnsi"/>
          <w:sz w:val="24"/>
          <w:szCs w:val="24"/>
        </w:rPr>
        <w:t xml:space="preserve"> liability-scale </w:t>
      </w:r>
      <w:r w:rsidR="00145FDC">
        <w:rPr>
          <w:rFonts w:cstheme="minorHAnsi"/>
          <w:sz w:val="24"/>
          <w:szCs w:val="24"/>
        </w:rPr>
        <w:t>reaction norm slope β</w:t>
      </w:r>
      <w:r w:rsidR="00AA67C9" w:rsidRPr="00AA67C9">
        <w:rPr>
          <w:sz w:val="24"/>
          <w:szCs w:val="24"/>
          <w:vertAlign w:val="subscript"/>
        </w:rPr>
        <w:t>i</w:t>
      </w:r>
      <w:r w:rsidR="00145FDC">
        <w:rPr>
          <w:rFonts w:cstheme="minorHAnsi"/>
          <w:sz w:val="24"/>
          <w:szCs w:val="24"/>
        </w:rPr>
        <w:t>.</w:t>
      </w:r>
      <w:r w:rsidR="006D2531">
        <w:rPr>
          <w:rFonts w:cstheme="minorHAnsi"/>
          <w:sz w:val="24"/>
          <w:szCs w:val="24"/>
        </w:rPr>
        <w:t xml:space="preserve"> Each individual’s</w:t>
      </w:r>
      <w:r w:rsidR="00145FDC">
        <w:rPr>
          <w:rFonts w:cstheme="minorHAnsi"/>
          <w:sz w:val="24"/>
          <w:szCs w:val="24"/>
        </w:rPr>
        <w:t xml:space="preserve"> transition</w:t>
      </w:r>
      <w:r w:rsidR="00AA67C9">
        <w:rPr>
          <w:rFonts w:cstheme="minorHAnsi"/>
          <w:sz w:val="24"/>
          <w:szCs w:val="24"/>
        </w:rPr>
        <w:t xml:space="preserve"> </w:t>
      </w:r>
      <w:r w:rsidR="006D2531">
        <w:rPr>
          <w:rFonts w:cstheme="minorHAnsi"/>
          <w:sz w:val="24"/>
          <w:szCs w:val="24"/>
        </w:rPr>
        <w:t>from the</w:t>
      </w:r>
      <w:r w:rsidR="00AA67C9">
        <w:rPr>
          <w:rFonts w:cstheme="minorHAnsi"/>
          <w:sz w:val="24"/>
          <w:szCs w:val="24"/>
        </w:rPr>
        <w:t xml:space="preserve"> phenotypic state </w:t>
      </w:r>
      <w:proofErr w:type="spellStart"/>
      <w:proofErr w:type="gramStart"/>
      <w:r w:rsidR="00AA67C9">
        <w:rPr>
          <w:rFonts w:cstheme="minorHAnsi"/>
          <w:sz w:val="24"/>
          <w:szCs w:val="24"/>
        </w:rPr>
        <w:t>y</w:t>
      </w:r>
      <w:r w:rsidR="00AA67C9" w:rsidRPr="00AA67C9">
        <w:rPr>
          <w:rFonts w:cstheme="minorHAnsi"/>
          <w:sz w:val="24"/>
          <w:szCs w:val="24"/>
          <w:vertAlign w:val="subscript"/>
        </w:rPr>
        <w:t>i</w:t>
      </w:r>
      <w:r w:rsidR="00C51879">
        <w:rPr>
          <w:rFonts w:cstheme="minorHAnsi"/>
          <w:sz w:val="24"/>
          <w:szCs w:val="24"/>
          <w:vertAlign w:val="subscript"/>
        </w:rPr>
        <w:t>,d</w:t>
      </w:r>
      <w:proofErr w:type="spellEnd"/>
      <w:proofErr w:type="gramEnd"/>
      <w:r w:rsidR="00AA67C9">
        <w:rPr>
          <w:rFonts w:cstheme="minorHAnsi"/>
          <w:sz w:val="24"/>
          <w:szCs w:val="24"/>
        </w:rPr>
        <w:t xml:space="preserve"> </w:t>
      </w:r>
      <w:r w:rsidR="006D2531">
        <w:rPr>
          <w:rFonts w:cstheme="minorHAnsi"/>
          <w:sz w:val="24"/>
          <w:szCs w:val="24"/>
        </w:rPr>
        <w:t>of</w:t>
      </w:r>
      <w:r w:rsidR="00AA67C9">
        <w:rPr>
          <w:rFonts w:cstheme="minorHAnsi"/>
          <w:sz w:val="24"/>
          <w:szCs w:val="24"/>
        </w:rPr>
        <w:t xml:space="preserve"> not breeding</w:t>
      </w:r>
      <w:r w:rsidR="00145FDC">
        <w:rPr>
          <w:rFonts w:cstheme="minorHAnsi"/>
          <w:sz w:val="24"/>
          <w:szCs w:val="24"/>
        </w:rPr>
        <w:t xml:space="preserve"> to breeding occurs when </w:t>
      </w:r>
      <w:proofErr w:type="spellStart"/>
      <w:r w:rsidR="00AA67C9">
        <w:rPr>
          <w:sz w:val="24"/>
          <w:szCs w:val="24"/>
        </w:rPr>
        <w:t>l</w:t>
      </w:r>
      <w:r w:rsidR="00AA67C9" w:rsidRPr="00AA67C9">
        <w:rPr>
          <w:sz w:val="24"/>
          <w:szCs w:val="24"/>
          <w:vertAlign w:val="subscript"/>
        </w:rPr>
        <w:t>i</w:t>
      </w:r>
      <w:r w:rsidR="00C51879">
        <w:rPr>
          <w:sz w:val="24"/>
          <w:szCs w:val="24"/>
          <w:vertAlign w:val="subscript"/>
        </w:rPr>
        <w:t>,d</w:t>
      </w:r>
      <w:proofErr w:type="spellEnd"/>
      <w:r w:rsidR="00145FDC">
        <w:rPr>
          <w:rFonts w:cstheme="minorHAnsi"/>
          <w:sz w:val="24"/>
          <w:szCs w:val="24"/>
        </w:rPr>
        <w:t xml:space="preserve"> </w:t>
      </w:r>
      <w:r w:rsidR="00063D85">
        <w:rPr>
          <w:rFonts w:cstheme="minorHAnsi"/>
          <w:sz w:val="24"/>
          <w:szCs w:val="24"/>
        </w:rPr>
        <w:t xml:space="preserve">equals or </w:t>
      </w:r>
      <w:r w:rsidR="00145FDC">
        <w:rPr>
          <w:rFonts w:cstheme="minorHAnsi"/>
          <w:sz w:val="24"/>
          <w:szCs w:val="24"/>
        </w:rPr>
        <w:t>exceeds</w:t>
      </w:r>
      <w:r w:rsidR="00AA67C9">
        <w:rPr>
          <w:rFonts w:cstheme="minorHAnsi"/>
          <w:sz w:val="24"/>
          <w:szCs w:val="24"/>
        </w:rPr>
        <w:t xml:space="preserve"> the defined threshold value T</w:t>
      </w:r>
      <w:r w:rsidR="00145FDC">
        <w:rPr>
          <w:rFonts w:cstheme="minorHAnsi"/>
          <w:sz w:val="24"/>
          <w:szCs w:val="24"/>
        </w:rPr>
        <w:t>.</w:t>
      </w:r>
      <w:r w:rsidR="00C51879">
        <w:rPr>
          <w:rFonts w:cstheme="minorHAnsi"/>
          <w:sz w:val="24"/>
          <w:szCs w:val="24"/>
        </w:rPr>
        <w:t xml:space="preserve"> This gives the individual’s observed breeding date </w:t>
      </w:r>
      <w:proofErr w:type="spellStart"/>
      <w:r w:rsidR="00C51879">
        <w:rPr>
          <w:rFonts w:cstheme="minorHAnsi"/>
          <w:sz w:val="24"/>
          <w:szCs w:val="24"/>
        </w:rPr>
        <w:t>z</w:t>
      </w:r>
      <w:r w:rsidR="00C51879" w:rsidRPr="00C51879">
        <w:rPr>
          <w:rFonts w:cstheme="minorHAnsi"/>
          <w:sz w:val="24"/>
          <w:szCs w:val="24"/>
          <w:vertAlign w:val="subscript"/>
        </w:rPr>
        <w:t>i</w:t>
      </w:r>
      <w:proofErr w:type="spellEnd"/>
      <w:r w:rsidR="00C51879">
        <w:rPr>
          <w:rFonts w:cstheme="minorHAnsi"/>
          <w:sz w:val="24"/>
          <w:szCs w:val="24"/>
        </w:rPr>
        <w:t>.</w:t>
      </w:r>
      <w:r w:rsidR="00AA67C9">
        <w:rPr>
          <w:rFonts w:cstheme="minorHAnsi"/>
          <w:sz w:val="24"/>
          <w:szCs w:val="24"/>
        </w:rPr>
        <w:t xml:space="preserve"> </w:t>
      </w:r>
      <w:r w:rsidR="0083142A">
        <w:rPr>
          <w:rFonts w:cstheme="minorHAnsi"/>
          <w:sz w:val="24"/>
          <w:szCs w:val="24"/>
        </w:rPr>
        <w:t>F</w:t>
      </w:r>
      <w:r w:rsidR="00AA67C9">
        <w:rPr>
          <w:rFonts w:cstheme="minorHAnsi"/>
          <w:sz w:val="24"/>
          <w:szCs w:val="24"/>
        </w:rPr>
        <w:t>ormally:</w:t>
      </w:r>
    </w:p>
    <w:p w14:paraId="1AFDD6A8" w14:textId="0D45FE78" w:rsidR="00AA67C9" w:rsidRPr="00E733FC" w:rsidRDefault="00AA67C9" w:rsidP="007049DE">
      <w:pPr>
        <w:spacing w:after="0" w:line="480" w:lineRule="auto"/>
        <w:jc w:val="both"/>
        <w:rPr>
          <w:sz w:val="24"/>
          <w:szCs w:val="24"/>
        </w:rPr>
      </w:pPr>
      <w:proofErr w:type="spellStart"/>
      <w:proofErr w:type="gramStart"/>
      <w:r>
        <w:rPr>
          <w:sz w:val="24"/>
          <w:szCs w:val="24"/>
        </w:rPr>
        <w:t>l</w:t>
      </w:r>
      <w:r w:rsidRPr="00AA67C9">
        <w:rPr>
          <w:sz w:val="24"/>
          <w:szCs w:val="24"/>
          <w:vertAlign w:val="subscript"/>
        </w:rPr>
        <w:t>i</w:t>
      </w:r>
      <w:r w:rsidR="00C51879">
        <w:rPr>
          <w:sz w:val="24"/>
          <w:szCs w:val="24"/>
          <w:vertAlign w:val="subscript"/>
        </w:rPr>
        <w:t>,d</w:t>
      </w:r>
      <w:proofErr w:type="spellEnd"/>
      <w:proofErr w:type="gramEnd"/>
      <w:r>
        <w:rPr>
          <w:sz w:val="24"/>
          <w:szCs w:val="24"/>
        </w:rPr>
        <w:t xml:space="preserve"> = </w:t>
      </w:r>
      <w:r>
        <w:rPr>
          <w:rFonts w:cstheme="minorHAnsi"/>
          <w:sz w:val="24"/>
          <w:szCs w:val="24"/>
        </w:rPr>
        <w:t>α</w:t>
      </w:r>
      <w:r w:rsidRPr="00AA67C9">
        <w:rPr>
          <w:sz w:val="24"/>
          <w:szCs w:val="24"/>
          <w:vertAlign w:val="subscript"/>
        </w:rPr>
        <w:t>i</w:t>
      </w:r>
      <w:r>
        <w:rPr>
          <w:sz w:val="24"/>
          <w:szCs w:val="24"/>
        </w:rPr>
        <w:t xml:space="preserve"> + </w:t>
      </w:r>
      <w:r>
        <w:rPr>
          <w:rFonts w:cstheme="minorHAnsi"/>
          <w:sz w:val="24"/>
          <w:szCs w:val="24"/>
        </w:rPr>
        <w:t>β</w:t>
      </w:r>
      <w:proofErr w:type="spellStart"/>
      <w:r w:rsidRPr="00AA67C9">
        <w:rPr>
          <w:rFonts w:cstheme="minorHAnsi"/>
          <w:sz w:val="24"/>
          <w:szCs w:val="24"/>
          <w:vertAlign w:val="subscript"/>
        </w:rPr>
        <w:t>i</w:t>
      </w:r>
      <w:r>
        <w:rPr>
          <w:rFonts w:cstheme="minorHAnsi"/>
          <w:sz w:val="24"/>
          <w:szCs w:val="24"/>
        </w:rPr>
        <w:t>.ɛ</w:t>
      </w:r>
      <w:r w:rsidR="00C51879" w:rsidRPr="00C51879">
        <w:rPr>
          <w:rFonts w:cstheme="minorHAnsi"/>
          <w:sz w:val="24"/>
          <w:szCs w:val="24"/>
          <w:vertAlign w:val="subscript"/>
        </w:rPr>
        <w:t>d</w:t>
      </w:r>
      <w:proofErr w:type="spellEnd"/>
      <w:r w:rsidR="00E733FC">
        <w:rPr>
          <w:rFonts w:cstheme="minorHAnsi"/>
          <w:sz w:val="24"/>
          <w:szCs w:val="24"/>
        </w:rPr>
        <w:tab/>
      </w:r>
      <w:r w:rsidR="00E733FC">
        <w:rPr>
          <w:rFonts w:cstheme="minorHAnsi"/>
          <w:sz w:val="24"/>
          <w:szCs w:val="24"/>
        </w:rPr>
        <w:tab/>
      </w:r>
      <w:r w:rsidR="00E733FC">
        <w:rPr>
          <w:rFonts w:cstheme="minorHAnsi"/>
          <w:sz w:val="24"/>
          <w:szCs w:val="24"/>
        </w:rPr>
        <w:tab/>
      </w:r>
      <w:r w:rsidR="00E733FC">
        <w:rPr>
          <w:rFonts w:cstheme="minorHAnsi"/>
          <w:sz w:val="24"/>
          <w:szCs w:val="24"/>
        </w:rPr>
        <w:tab/>
      </w:r>
      <w:r w:rsidR="00E733FC">
        <w:rPr>
          <w:rFonts w:cstheme="minorHAnsi"/>
          <w:sz w:val="24"/>
          <w:szCs w:val="24"/>
        </w:rPr>
        <w:tab/>
      </w:r>
      <w:r w:rsidR="00E733FC">
        <w:rPr>
          <w:rFonts w:cstheme="minorHAnsi"/>
          <w:sz w:val="24"/>
          <w:szCs w:val="24"/>
        </w:rPr>
        <w:tab/>
      </w:r>
      <w:r w:rsidR="00E733FC">
        <w:rPr>
          <w:rFonts w:cstheme="minorHAnsi"/>
          <w:sz w:val="24"/>
          <w:szCs w:val="24"/>
        </w:rPr>
        <w:tab/>
        <w:t>Equation 1</w:t>
      </w:r>
    </w:p>
    <w:p w14:paraId="3B38BD66" w14:textId="135EB0A1" w:rsidR="00AA67C9" w:rsidRDefault="00AA67C9" w:rsidP="007049DE">
      <w:pPr>
        <w:spacing w:after="0" w:line="480" w:lineRule="auto"/>
        <w:jc w:val="both"/>
        <w:rPr>
          <w:sz w:val="24"/>
          <w:szCs w:val="24"/>
        </w:rPr>
      </w:pPr>
      <w:r>
        <w:rPr>
          <w:sz w:val="24"/>
          <w:szCs w:val="24"/>
        </w:rPr>
        <w:t xml:space="preserve">if </w:t>
      </w:r>
      <w:proofErr w:type="spellStart"/>
      <w:proofErr w:type="gramStart"/>
      <w:r>
        <w:rPr>
          <w:sz w:val="24"/>
          <w:szCs w:val="24"/>
        </w:rPr>
        <w:t>l</w:t>
      </w:r>
      <w:r w:rsidRPr="00AA67C9">
        <w:rPr>
          <w:sz w:val="24"/>
          <w:szCs w:val="24"/>
          <w:vertAlign w:val="subscript"/>
        </w:rPr>
        <w:t>i</w:t>
      </w:r>
      <w:r w:rsidR="00C51879">
        <w:rPr>
          <w:sz w:val="24"/>
          <w:szCs w:val="24"/>
          <w:vertAlign w:val="subscript"/>
        </w:rPr>
        <w:t>,d</w:t>
      </w:r>
      <w:proofErr w:type="spellEnd"/>
      <w:proofErr w:type="gramEnd"/>
      <w:r>
        <w:rPr>
          <w:sz w:val="24"/>
          <w:szCs w:val="24"/>
        </w:rPr>
        <w:t xml:space="preserve"> </w:t>
      </w:r>
      <w:r w:rsidR="00063D85">
        <w:rPr>
          <w:rFonts w:cstheme="minorHAnsi"/>
          <w:sz w:val="24"/>
          <w:szCs w:val="24"/>
        </w:rPr>
        <w:t>&lt;</w:t>
      </w:r>
      <w:r>
        <w:rPr>
          <w:sz w:val="24"/>
          <w:szCs w:val="24"/>
        </w:rPr>
        <w:t xml:space="preserve"> T, </w:t>
      </w:r>
      <w:proofErr w:type="spellStart"/>
      <w:r>
        <w:rPr>
          <w:sz w:val="24"/>
          <w:szCs w:val="24"/>
        </w:rPr>
        <w:t>y</w:t>
      </w:r>
      <w:r w:rsidRPr="00AA67C9">
        <w:rPr>
          <w:sz w:val="24"/>
          <w:szCs w:val="24"/>
          <w:vertAlign w:val="subscript"/>
        </w:rPr>
        <w:t>i</w:t>
      </w:r>
      <w:r w:rsidR="00C51879">
        <w:rPr>
          <w:sz w:val="24"/>
          <w:szCs w:val="24"/>
          <w:vertAlign w:val="subscript"/>
        </w:rPr>
        <w:t>,d</w:t>
      </w:r>
      <w:proofErr w:type="spellEnd"/>
      <w:r>
        <w:rPr>
          <w:sz w:val="24"/>
          <w:szCs w:val="24"/>
        </w:rPr>
        <w:t xml:space="preserve"> = not breeding</w:t>
      </w:r>
    </w:p>
    <w:p w14:paraId="1720B86F" w14:textId="45D8FE1B" w:rsidR="00AA67C9" w:rsidRDefault="00AA67C9" w:rsidP="007049DE">
      <w:pPr>
        <w:spacing w:after="0" w:line="480" w:lineRule="auto"/>
        <w:jc w:val="both"/>
        <w:rPr>
          <w:sz w:val="24"/>
          <w:szCs w:val="24"/>
        </w:rPr>
      </w:pPr>
      <w:r>
        <w:rPr>
          <w:sz w:val="24"/>
          <w:szCs w:val="24"/>
        </w:rPr>
        <w:t xml:space="preserve">if </w:t>
      </w:r>
      <w:proofErr w:type="spellStart"/>
      <w:proofErr w:type="gramStart"/>
      <w:r>
        <w:rPr>
          <w:sz w:val="24"/>
          <w:szCs w:val="24"/>
        </w:rPr>
        <w:t>l</w:t>
      </w:r>
      <w:r w:rsidRPr="00AA67C9">
        <w:rPr>
          <w:sz w:val="24"/>
          <w:szCs w:val="24"/>
          <w:vertAlign w:val="subscript"/>
        </w:rPr>
        <w:t>i</w:t>
      </w:r>
      <w:r w:rsidR="00C51879">
        <w:rPr>
          <w:sz w:val="24"/>
          <w:szCs w:val="24"/>
          <w:vertAlign w:val="subscript"/>
        </w:rPr>
        <w:t>,d</w:t>
      </w:r>
      <w:proofErr w:type="spellEnd"/>
      <w:proofErr w:type="gramEnd"/>
      <w:r>
        <w:rPr>
          <w:sz w:val="24"/>
          <w:szCs w:val="24"/>
        </w:rPr>
        <w:t xml:space="preserve"> </w:t>
      </w:r>
      <w:r w:rsidR="00063D85">
        <w:rPr>
          <w:rFonts w:cstheme="minorHAnsi"/>
          <w:sz w:val="24"/>
          <w:szCs w:val="24"/>
        </w:rPr>
        <w:t>≥</w:t>
      </w:r>
      <w:r>
        <w:rPr>
          <w:sz w:val="24"/>
          <w:szCs w:val="24"/>
        </w:rPr>
        <w:t xml:space="preserve"> T, </w:t>
      </w:r>
      <w:proofErr w:type="spellStart"/>
      <w:r>
        <w:rPr>
          <w:sz w:val="24"/>
          <w:szCs w:val="24"/>
        </w:rPr>
        <w:t>y</w:t>
      </w:r>
      <w:r w:rsidRPr="00AA67C9">
        <w:rPr>
          <w:sz w:val="24"/>
          <w:szCs w:val="24"/>
          <w:vertAlign w:val="subscript"/>
        </w:rPr>
        <w:t>i</w:t>
      </w:r>
      <w:r w:rsidR="00C51879">
        <w:rPr>
          <w:sz w:val="24"/>
          <w:szCs w:val="24"/>
          <w:vertAlign w:val="subscript"/>
        </w:rPr>
        <w:t>,d</w:t>
      </w:r>
      <w:proofErr w:type="spellEnd"/>
      <w:r>
        <w:rPr>
          <w:sz w:val="24"/>
          <w:szCs w:val="24"/>
        </w:rPr>
        <w:t xml:space="preserve"> = breeding</w:t>
      </w:r>
    </w:p>
    <w:p w14:paraId="6BA0191C" w14:textId="07170E8B" w:rsidR="00AA67C9" w:rsidRDefault="006D2531" w:rsidP="007049DE">
      <w:pPr>
        <w:spacing w:after="0" w:line="480" w:lineRule="auto"/>
        <w:jc w:val="both"/>
        <w:rPr>
          <w:sz w:val="24"/>
          <w:szCs w:val="24"/>
        </w:rPr>
      </w:pPr>
      <w:r>
        <w:rPr>
          <w:sz w:val="24"/>
          <w:szCs w:val="24"/>
        </w:rPr>
        <w:t>Hence, o</w:t>
      </w:r>
      <w:r w:rsidR="00AA67C9">
        <w:rPr>
          <w:sz w:val="24"/>
          <w:szCs w:val="24"/>
        </w:rPr>
        <w:t>bserved</w:t>
      </w:r>
      <w:r w:rsidR="007673DE">
        <w:rPr>
          <w:sz w:val="24"/>
          <w:szCs w:val="24"/>
        </w:rPr>
        <w:t xml:space="preserve"> first seasonal</w:t>
      </w:r>
      <w:r w:rsidR="00AA67C9">
        <w:rPr>
          <w:sz w:val="24"/>
          <w:szCs w:val="24"/>
        </w:rPr>
        <w:t xml:space="preserve"> breeding date </w:t>
      </w:r>
      <w:proofErr w:type="spellStart"/>
      <w:r w:rsidR="00AA67C9">
        <w:rPr>
          <w:sz w:val="24"/>
          <w:szCs w:val="24"/>
        </w:rPr>
        <w:t>z</w:t>
      </w:r>
      <w:r w:rsidR="00AA67C9" w:rsidRPr="00AA67C9">
        <w:rPr>
          <w:sz w:val="24"/>
          <w:szCs w:val="24"/>
          <w:vertAlign w:val="subscript"/>
        </w:rPr>
        <w:t>i</w:t>
      </w:r>
      <w:proofErr w:type="spellEnd"/>
      <w:r w:rsidR="00AA67C9">
        <w:rPr>
          <w:sz w:val="24"/>
          <w:szCs w:val="24"/>
        </w:rPr>
        <w:t xml:space="preserve"> is the</w:t>
      </w:r>
      <w:r w:rsidR="00C51879">
        <w:rPr>
          <w:sz w:val="24"/>
          <w:szCs w:val="24"/>
        </w:rPr>
        <w:t xml:space="preserve"> first</w:t>
      </w:r>
      <w:r w:rsidR="00AA67C9">
        <w:rPr>
          <w:sz w:val="24"/>
          <w:szCs w:val="24"/>
        </w:rPr>
        <w:t xml:space="preserve"> date on which </w:t>
      </w:r>
      <w:proofErr w:type="spellStart"/>
      <w:proofErr w:type="gramStart"/>
      <w:r>
        <w:rPr>
          <w:sz w:val="24"/>
          <w:szCs w:val="24"/>
        </w:rPr>
        <w:t>l</w:t>
      </w:r>
      <w:r w:rsidRPr="00AA67C9">
        <w:rPr>
          <w:sz w:val="24"/>
          <w:szCs w:val="24"/>
          <w:vertAlign w:val="subscript"/>
        </w:rPr>
        <w:t>i</w:t>
      </w:r>
      <w:r>
        <w:rPr>
          <w:sz w:val="24"/>
          <w:szCs w:val="24"/>
          <w:vertAlign w:val="subscript"/>
        </w:rPr>
        <w:t>,d</w:t>
      </w:r>
      <w:proofErr w:type="spellEnd"/>
      <w:proofErr w:type="gramEnd"/>
      <w:r>
        <w:rPr>
          <w:sz w:val="24"/>
          <w:szCs w:val="24"/>
        </w:rPr>
        <w:t xml:space="preserve"> </w:t>
      </w:r>
      <w:r>
        <w:rPr>
          <w:rFonts w:cstheme="minorHAnsi"/>
          <w:sz w:val="24"/>
          <w:szCs w:val="24"/>
        </w:rPr>
        <w:t>≥</w:t>
      </w:r>
      <w:r>
        <w:rPr>
          <w:sz w:val="24"/>
          <w:szCs w:val="24"/>
        </w:rPr>
        <w:t xml:space="preserve"> T</w:t>
      </w:r>
      <w:r w:rsidR="00AA67C9">
        <w:rPr>
          <w:sz w:val="24"/>
          <w:szCs w:val="24"/>
        </w:rPr>
        <w:t>.</w:t>
      </w:r>
    </w:p>
    <w:p w14:paraId="77F04A4B" w14:textId="77777777" w:rsidR="00AA67C9" w:rsidRDefault="00AA67C9" w:rsidP="007049DE">
      <w:pPr>
        <w:spacing w:after="0" w:line="480" w:lineRule="auto"/>
        <w:jc w:val="both"/>
        <w:rPr>
          <w:sz w:val="24"/>
          <w:szCs w:val="24"/>
        </w:rPr>
      </w:pPr>
    </w:p>
    <w:p w14:paraId="44197E2A" w14:textId="68C06140" w:rsidR="00C51879" w:rsidRDefault="006412FD" w:rsidP="007049DE">
      <w:pPr>
        <w:spacing w:after="0" w:line="480" w:lineRule="auto"/>
        <w:jc w:val="both"/>
        <w:rPr>
          <w:sz w:val="24"/>
          <w:szCs w:val="24"/>
        </w:rPr>
      </w:pPr>
      <w:r>
        <w:rPr>
          <w:sz w:val="24"/>
          <w:szCs w:val="24"/>
        </w:rPr>
        <w:t>T</w:t>
      </w:r>
      <w:r w:rsidR="00CF6129">
        <w:rPr>
          <w:sz w:val="24"/>
          <w:szCs w:val="24"/>
        </w:rPr>
        <w:t xml:space="preserve">he objective is to evaluate </w:t>
      </w:r>
      <w:r w:rsidR="00C51879">
        <w:rPr>
          <w:sz w:val="24"/>
          <w:szCs w:val="24"/>
        </w:rPr>
        <w:t>relationships between variances in observed breeding dates</w:t>
      </w:r>
      <w:r w:rsidR="00CF6129">
        <w:rPr>
          <w:sz w:val="24"/>
          <w:szCs w:val="24"/>
        </w:rPr>
        <w:t xml:space="preserve"> (</w:t>
      </w:r>
      <w:proofErr w:type="spellStart"/>
      <w:r w:rsidR="00CF6129">
        <w:rPr>
          <w:sz w:val="24"/>
          <w:szCs w:val="24"/>
        </w:rPr>
        <w:t>z</w:t>
      </w:r>
      <w:r w:rsidR="00CF6129" w:rsidRPr="00CF6129">
        <w:rPr>
          <w:sz w:val="24"/>
          <w:szCs w:val="24"/>
          <w:vertAlign w:val="subscript"/>
        </w:rPr>
        <w:t>i</w:t>
      </w:r>
      <w:proofErr w:type="spellEnd"/>
      <w:r w:rsidR="00CF6129">
        <w:rPr>
          <w:sz w:val="24"/>
          <w:szCs w:val="24"/>
        </w:rPr>
        <w:t>)</w:t>
      </w:r>
      <w:r w:rsidR="00C51879">
        <w:rPr>
          <w:sz w:val="24"/>
          <w:szCs w:val="24"/>
        </w:rPr>
        <w:t xml:space="preserve"> and variances</w:t>
      </w:r>
      <w:r w:rsidR="00A1550C">
        <w:rPr>
          <w:sz w:val="24"/>
          <w:szCs w:val="24"/>
        </w:rPr>
        <w:t xml:space="preserve"> (and covariances)</w:t>
      </w:r>
      <w:r w:rsidR="00C51879">
        <w:rPr>
          <w:sz w:val="24"/>
          <w:szCs w:val="24"/>
        </w:rPr>
        <w:t xml:space="preserve"> in liability-scale reaction norm intercepts and slopes</w:t>
      </w:r>
      <w:r w:rsidR="00CF6129">
        <w:rPr>
          <w:sz w:val="24"/>
          <w:szCs w:val="24"/>
        </w:rPr>
        <w:t xml:space="preserve"> (</w:t>
      </w:r>
      <w:r w:rsidR="00CF6129">
        <w:rPr>
          <w:rFonts w:cstheme="minorHAnsi"/>
          <w:sz w:val="24"/>
          <w:szCs w:val="24"/>
        </w:rPr>
        <w:t>α</w:t>
      </w:r>
      <w:r w:rsidR="00CF6129" w:rsidRPr="00CF6129">
        <w:rPr>
          <w:rFonts w:cstheme="minorHAnsi"/>
          <w:sz w:val="24"/>
          <w:szCs w:val="24"/>
          <w:vertAlign w:val="subscript"/>
        </w:rPr>
        <w:t>i</w:t>
      </w:r>
      <w:r w:rsidR="00CF6129">
        <w:rPr>
          <w:rFonts w:cstheme="minorHAnsi"/>
          <w:sz w:val="24"/>
          <w:szCs w:val="24"/>
        </w:rPr>
        <w:t xml:space="preserve"> and β</w:t>
      </w:r>
      <w:r w:rsidR="00CF6129" w:rsidRPr="00CF6129">
        <w:rPr>
          <w:rFonts w:cstheme="minorHAnsi"/>
          <w:sz w:val="24"/>
          <w:szCs w:val="24"/>
          <w:vertAlign w:val="subscript"/>
        </w:rPr>
        <w:t>i</w:t>
      </w:r>
      <w:r w:rsidR="00CF6129">
        <w:rPr>
          <w:sz w:val="24"/>
          <w:szCs w:val="24"/>
        </w:rPr>
        <w:t xml:space="preserve">). This can </w:t>
      </w:r>
      <w:r w:rsidR="00C51879">
        <w:rPr>
          <w:sz w:val="24"/>
          <w:szCs w:val="24"/>
        </w:rPr>
        <w:t>be</w:t>
      </w:r>
      <w:r>
        <w:rPr>
          <w:sz w:val="24"/>
          <w:szCs w:val="24"/>
        </w:rPr>
        <w:t xml:space="preserve"> readily</w:t>
      </w:r>
      <w:r w:rsidR="00CF6129">
        <w:rPr>
          <w:sz w:val="24"/>
          <w:szCs w:val="24"/>
        </w:rPr>
        <w:t xml:space="preserve"> achieved</w:t>
      </w:r>
      <w:r w:rsidR="00C51879">
        <w:rPr>
          <w:sz w:val="24"/>
          <w:szCs w:val="24"/>
        </w:rPr>
        <w:t xml:space="preserve"> analytically in some simple</w:t>
      </w:r>
      <w:r>
        <w:rPr>
          <w:sz w:val="24"/>
          <w:szCs w:val="24"/>
        </w:rPr>
        <w:t xml:space="preserve"> scenarios</w:t>
      </w:r>
      <w:r w:rsidR="00A1550C">
        <w:rPr>
          <w:sz w:val="24"/>
          <w:szCs w:val="24"/>
        </w:rPr>
        <w:t xml:space="preserve">, </w:t>
      </w:r>
      <w:r w:rsidR="00C51879">
        <w:rPr>
          <w:sz w:val="24"/>
          <w:szCs w:val="24"/>
        </w:rPr>
        <w:t>most obviously</w:t>
      </w:r>
      <w:r w:rsidR="00A1550C">
        <w:rPr>
          <w:sz w:val="24"/>
          <w:szCs w:val="24"/>
        </w:rPr>
        <w:t xml:space="preserve"> given a linear</w:t>
      </w:r>
      <w:r w:rsidR="00C51879">
        <w:rPr>
          <w:sz w:val="24"/>
          <w:szCs w:val="24"/>
        </w:rPr>
        <w:t xml:space="preserve"> </w:t>
      </w:r>
      <w:r w:rsidR="00C51879">
        <w:rPr>
          <w:rFonts w:cstheme="minorHAnsi"/>
          <w:sz w:val="24"/>
          <w:szCs w:val="24"/>
        </w:rPr>
        <w:t>ɛ</w:t>
      </w:r>
      <w:r w:rsidR="00CF6129">
        <w:rPr>
          <w:rFonts w:cstheme="minorHAnsi"/>
          <w:sz w:val="24"/>
          <w:szCs w:val="24"/>
        </w:rPr>
        <w:t>-date relationship</w:t>
      </w:r>
      <w:r w:rsidR="00A1550C">
        <w:rPr>
          <w:rFonts w:cstheme="minorHAnsi"/>
          <w:sz w:val="24"/>
          <w:szCs w:val="24"/>
        </w:rPr>
        <w:t xml:space="preserve"> and constant β</w:t>
      </w:r>
      <w:r w:rsidR="00A1550C">
        <w:rPr>
          <w:sz w:val="24"/>
          <w:szCs w:val="24"/>
        </w:rPr>
        <w:t xml:space="preserve"> (</w:t>
      </w:r>
      <w:r w:rsidR="00CF6129">
        <w:rPr>
          <w:sz w:val="24"/>
          <w:szCs w:val="24"/>
        </w:rPr>
        <w:t>Supporting Information S2</w:t>
      </w:r>
      <w:r w:rsidR="00C51879">
        <w:rPr>
          <w:sz w:val="24"/>
          <w:szCs w:val="24"/>
        </w:rPr>
        <w:t>)</w:t>
      </w:r>
      <w:r w:rsidR="00CF6129">
        <w:rPr>
          <w:sz w:val="24"/>
          <w:szCs w:val="24"/>
        </w:rPr>
        <w:t>. However</w:t>
      </w:r>
      <w:r w:rsidR="00C51879">
        <w:rPr>
          <w:sz w:val="24"/>
          <w:szCs w:val="24"/>
        </w:rPr>
        <w:t>, setting up</w:t>
      </w:r>
      <w:r w:rsidR="00CF6129">
        <w:rPr>
          <w:sz w:val="24"/>
          <w:szCs w:val="24"/>
        </w:rPr>
        <w:t xml:space="preserve"> </w:t>
      </w:r>
      <w:r w:rsidR="00CF6129">
        <w:rPr>
          <w:sz w:val="24"/>
          <w:szCs w:val="24"/>
        </w:rPr>
        <w:lastRenderedPageBreak/>
        <w:t>general</w:t>
      </w:r>
      <w:r w:rsidR="00C51879">
        <w:rPr>
          <w:sz w:val="24"/>
          <w:szCs w:val="24"/>
        </w:rPr>
        <w:t xml:space="preserve"> simulations allows rapid evaluation of the </w:t>
      </w:r>
      <w:r w:rsidR="00A83D2B">
        <w:rPr>
          <w:sz w:val="24"/>
          <w:szCs w:val="24"/>
        </w:rPr>
        <w:t>implications</w:t>
      </w:r>
      <w:r w:rsidR="00C51879">
        <w:rPr>
          <w:sz w:val="24"/>
          <w:szCs w:val="24"/>
        </w:rPr>
        <w:t xml:space="preserve"> of any form o</w:t>
      </w:r>
      <w:r w:rsidR="00137043">
        <w:rPr>
          <w:sz w:val="24"/>
          <w:szCs w:val="24"/>
        </w:rPr>
        <w:t>f</w:t>
      </w:r>
      <w:r w:rsidR="00C51879">
        <w:rPr>
          <w:sz w:val="24"/>
          <w:szCs w:val="24"/>
        </w:rPr>
        <w:t xml:space="preserve"> non-linear or irregular </w:t>
      </w:r>
      <w:r w:rsidR="00C51879">
        <w:rPr>
          <w:rFonts w:cstheme="minorHAnsi"/>
          <w:sz w:val="24"/>
          <w:szCs w:val="24"/>
        </w:rPr>
        <w:t>ɛ</w:t>
      </w:r>
      <w:r w:rsidR="00C51879">
        <w:rPr>
          <w:sz w:val="24"/>
          <w:szCs w:val="24"/>
        </w:rPr>
        <w:t>-date relationship</w:t>
      </w:r>
      <w:r w:rsidR="00647A14">
        <w:rPr>
          <w:sz w:val="24"/>
          <w:szCs w:val="24"/>
        </w:rPr>
        <w:t xml:space="preserve"> alongside variation in </w:t>
      </w:r>
      <w:r w:rsidR="00647A14">
        <w:rPr>
          <w:rFonts w:cstheme="minorHAnsi"/>
          <w:sz w:val="24"/>
          <w:szCs w:val="24"/>
        </w:rPr>
        <w:t>β</w:t>
      </w:r>
      <w:r>
        <w:rPr>
          <w:sz w:val="24"/>
          <w:szCs w:val="24"/>
        </w:rPr>
        <w:t>, such as could be commonplace in nature.</w:t>
      </w:r>
    </w:p>
    <w:p w14:paraId="4D91D666" w14:textId="77777777" w:rsidR="00C51879" w:rsidRDefault="00C51879" w:rsidP="007049DE">
      <w:pPr>
        <w:spacing w:after="0" w:line="480" w:lineRule="auto"/>
        <w:jc w:val="both"/>
        <w:rPr>
          <w:sz w:val="24"/>
          <w:szCs w:val="24"/>
        </w:rPr>
      </w:pPr>
    </w:p>
    <w:p w14:paraId="40F48CCE" w14:textId="52A463F8" w:rsidR="008E2296" w:rsidRDefault="00C6138B" w:rsidP="007049DE">
      <w:pPr>
        <w:spacing w:after="0" w:line="480" w:lineRule="auto"/>
        <w:jc w:val="both"/>
        <w:rPr>
          <w:sz w:val="24"/>
          <w:szCs w:val="24"/>
        </w:rPr>
      </w:pPr>
      <w:r>
        <w:rPr>
          <w:sz w:val="24"/>
          <w:szCs w:val="24"/>
        </w:rPr>
        <w:t>R</w:t>
      </w:r>
      <w:r w:rsidR="00153ED4">
        <w:rPr>
          <w:sz w:val="24"/>
          <w:szCs w:val="24"/>
        </w:rPr>
        <w:t xml:space="preserve"> code for current simulations is provided</w:t>
      </w:r>
      <w:r w:rsidR="006412FD">
        <w:rPr>
          <w:sz w:val="24"/>
          <w:szCs w:val="24"/>
        </w:rPr>
        <w:t xml:space="preserve"> </w:t>
      </w:r>
      <w:r w:rsidR="0030349A">
        <w:rPr>
          <w:sz w:val="24"/>
          <w:szCs w:val="24"/>
        </w:rPr>
        <w:t>as additional Supporting Information</w:t>
      </w:r>
      <w:r w:rsidR="00153ED4">
        <w:rPr>
          <w:sz w:val="24"/>
          <w:szCs w:val="24"/>
        </w:rPr>
        <w:t>,</w:t>
      </w:r>
      <w:r w:rsidR="006412FD">
        <w:rPr>
          <w:sz w:val="24"/>
          <w:szCs w:val="24"/>
        </w:rPr>
        <w:t xml:space="preserve"> with</w:t>
      </w:r>
      <w:r w:rsidR="00153ED4">
        <w:rPr>
          <w:sz w:val="24"/>
          <w:szCs w:val="24"/>
        </w:rPr>
        <w:t xml:space="preserve"> p</w:t>
      </w:r>
      <w:r w:rsidR="00A741A7">
        <w:rPr>
          <w:sz w:val="24"/>
          <w:szCs w:val="24"/>
        </w:rPr>
        <w:t>arameter specifications and values summarised in Table S1</w:t>
      </w:r>
      <w:r w:rsidR="00680006">
        <w:rPr>
          <w:sz w:val="24"/>
          <w:szCs w:val="24"/>
        </w:rPr>
        <w:t>.</w:t>
      </w:r>
      <w:r w:rsidR="007673DE">
        <w:rPr>
          <w:sz w:val="24"/>
          <w:szCs w:val="24"/>
        </w:rPr>
        <w:t xml:space="preserve"> Here, the n</w:t>
      </w:r>
      <w:r w:rsidR="00680006">
        <w:rPr>
          <w:sz w:val="24"/>
          <w:szCs w:val="24"/>
        </w:rPr>
        <w:t>umerical values are arbitrar</w:t>
      </w:r>
      <w:r w:rsidR="00537E72">
        <w:rPr>
          <w:sz w:val="24"/>
          <w:szCs w:val="24"/>
        </w:rPr>
        <w:t>y. However</w:t>
      </w:r>
      <w:r w:rsidR="00680006">
        <w:rPr>
          <w:sz w:val="24"/>
          <w:szCs w:val="24"/>
        </w:rPr>
        <w:t xml:space="preserve">, for current illustrative </w:t>
      </w:r>
      <w:r w:rsidR="00A741A7">
        <w:rPr>
          <w:sz w:val="24"/>
          <w:szCs w:val="24"/>
        </w:rPr>
        <w:t>purposes</w:t>
      </w:r>
      <w:r w:rsidR="00680006">
        <w:rPr>
          <w:sz w:val="24"/>
          <w:szCs w:val="24"/>
        </w:rPr>
        <w:t xml:space="preserve">, </w:t>
      </w:r>
      <w:r w:rsidR="00537E72">
        <w:rPr>
          <w:sz w:val="24"/>
          <w:szCs w:val="24"/>
        </w:rPr>
        <w:t xml:space="preserve">values </w:t>
      </w:r>
      <w:r w:rsidR="00680006">
        <w:rPr>
          <w:sz w:val="24"/>
          <w:szCs w:val="24"/>
        </w:rPr>
        <w:t>were set to</w:t>
      </w:r>
      <w:r w:rsidR="00A17DDA">
        <w:rPr>
          <w:sz w:val="24"/>
          <w:szCs w:val="24"/>
        </w:rPr>
        <w:t xml:space="preserve"> generate b</w:t>
      </w:r>
      <w:r w:rsidR="00680006">
        <w:rPr>
          <w:sz w:val="24"/>
          <w:szCs w:val="24"/>
        </w:rPr>
        <w:t>iologically sensible range</w:t>
      </w:r>
      <w:r w:rsidR="00A741A7">
        <w:rPr>
          <w:sz w:val="24"/>
          <w:szCs w:val="24"/>
        </w:rPr>
        <w:t>s</w:t>
      </w:r>
      <w:r w:rsidR="00680006">
        <w:rPr>
          <w:sz w:val="24"/>
          <w:szCs w:val="24"/>
        </w:rPr>
        <w:t xml:space="preserve"> of observed breeding dates given an observed</w:t>
      </w:r>
      <w:r w:rsidR="00A741A7">
        <w:rPr>
          <w:sz w:val="24"/>
          <w:szCs w:val="24"/>
        </w:rPr>
        <w:t xml:space="preserve"> </w:t>
      </w:r>
      <w:r w:rsidR="00A741A7">
        <w:rPr>
          <w:rFonts w:cstheme="minorHAnsi"/>
          <w:sz w:val="24"/>
          <w:szCs w:val="24"/>
        </w:rPr>
        <w:t>ɛ</w:t>
      </w:r>
      <w:r w:rsidR="00A741A7">
        <w:rPr>
          <w:sz w:val="24"/>
          <w:szCs w:val="24"/>
        </w:rPr>
        <w:t>-date relationship</w:t>
      </w:r>
      <w:r w:rsidR="00680006">
        <w:rPr>
          <w:sz w:val="24"/>
          <w:szCs w:val="24"/>
        </w:rPr>
        <w:t xml:space="preserve"> of ‘growing degree days’ (GDD), envisaging a northern hemisphere bird (as has been </w:t>
      </w:r>
      <w:r w:rsidR="00153ED4">
        <w:rPr>
          <w:sz w:val="24"/>
          <w:szCs w:val="24"/>
        </w:rPr>
        <w:t>one</w:t>
      </w:r>
      <w:r w:rsidR="00680006">
        <w:rPr>
          <w:sz w:val="24"/>
          <w:szCs w:val="24"/>
        </w:rPr>
        <w:t xml:space="preserve"> primary focus for wild population quantitative genetic analyses of breeding date, including plasticity</w:t>
      </w:r>
      <w:r w:rsidR="00A741A7">
        <w:rPr>
          <w:sz w:val="24"/>
          <w:szCs w:val="24"/>
        </w:rPr>
        <w:t>)</w:t>
      </w:r>
      <w:r w:rsidR="00680006">
        <w:rPr>
          <w:sz w:val="24"/>
          <w:szCs w:val="24"/>
        </w:rPr>
        <w:t>. GDD can be taken as one broad measure of the progression of spring (Figure S1)</w:t>
      </w:r>
      <w:r w:rsidR="00537E72">
        <w:rPr>
          <w:sz w:val="24"/>
          <w:szCs w:val="24"/>
        </w:rPr>
        <w:t>. The parameterisations generate</w:t>
      </w:r>
      <w:r w:rsidR="00680006">
        <w:rPr>
          <w:sz w:val="24"/>
          <w:szCs w:val="24"/>
        </w:rPr>
        <w:t xml:space="preserve"> breeding dates with a</w:t>
      </w:r>
      <w:r w:rsidR="00537E72">
        <w:rPr>
          <w:sz w:val="24"/>
          <w:szCs w:val="24"/>
        </w:rPr>
        <w:t>n approximate</w:t>
      </w:r>
      <w:r w:rsidR="00680006">
        <w:rPr>
          <w:sz w:val="24"/>
          <w:szCs w:val="24"/>
        </w:rPr>
        <w:t xml:space="preserve"> mean of ordinal day 110 (i.e. approximately April 20</w:t>
      </w:r>
      <w:r w:rsidR="00680006" w:rsidRPr="00D6364C">
        <w:rPr>
          <w:sz w:val="24"/>
          <w:szCs w:val="24"/>
          <w:vertAlign w:val="superscript"/>
        </w:rPr>
        <w:t>th</w:t>
      </w:r>
      <w:r w:rsidR="00680006">
        <w:rPr>
          <w:sz w:val="24"/>
          <w:szCs w:val="24"/>
        </w:rPr>
        <w:t>).</w:t>
      </w:r>
      <w:r w:rsidR="008E2296">
        <w:rPr>
          <w:sz w:val="24"/>
          <w:szCs w:val="24"/>
        </w:rPr>
        <w:t xml:space="preserve"> </w:t>
      </w:r>
      <w:r w:rsidR="008E2296">
        <w:rPr>
          <w:rFonts w:cstheme="minorHAnsi"/>
          <w:sz w:val="24"/>
          <w:szCs w:val="24"/>
        </w:rPr>
        <w:t>Note that the choice of logistic functions to generate current illustrative trajectories of ɛ is arbitrary; any form of ɛ-date relationship could be considered.</w:t>
      </w:r>
    </w:p>
    <w:p w14:paraId="5CFAEEAB" w14:textId="77777777" w:rsidR="00AA67C9" w:rsidRDefault="00AA67C9" w:rsidP="007049DE">
      <w:pPr>
        <w:spacing w:after="0" w:line="480" w:lineRule="auto"/>
        <w:jc w:val="both"/>
        <w:rPr>
          <w:rFonts w:cstheme="minorHAnsi"/>
          <w:sz w:val="24"/>
          <w:szCs w:val="24"/>
        </w:rPr>
      </w:pPr>
    </w:p>
    <w:p w14:paraId="4550761C" w14:textId="597F0700" w:rsidR="00717818" w:rsidRPr="007919CC" w:rsidRDefault="00C6138B" w:rsidP="00E77E73">
      <w:pPr>
        <w:spacing w:after="0" w:line="480" w:lineRule="auto"/>
        <w:jc w:val="both"/>
        <w:rPr>
          <w:rFonts w:cstheme="minorHAnsi"/>
          <w:sz w:val="24"/>
          <w:szCs w:val="24"/>
        </w:rPr>
      </w:pPr>
      <w:r>
        <w:rPr>
          <w:rFonts w:cstheme="minorHAnsi"/>
          <w:sz w:val="24"/>
          <w:szCs w:val="24"/>
        </w:rPr>
        <w:t>The code</w:t>
      </w:r>
      <w:r w:rsidR="00814424">
        <w:rPr>
          <w:rFonts w:cstheme="minorHAnsi"/>
          <w:sz w:val="24"/>
          <w:szCs w:val="24"/>
        </w:rPr>
        <w:t xml:space="preserve"> </w:t>
      </w:r>
      <w:r w:rsidR="00247052">
        <w:rPr>
          <w:rFonts w:cstheme="minorHAnsi"/>
          <w:sz w:val="24"/>
          <w:szCs w:val="24"/>
        </w:rPr>
        <w:t>generate</w:t>
      </w:r>
      <w:r>
        <w:rPr>
          <w:rFonts w:cstheme="minorHAnsi"/>
          <w:sz w:val="24"/>
          <w:szCs w:val="24"/>
        </w:rPr>
        <w:t>s</w:t>
      </w:r>
      <w:r w:rsidR="00247052">
        <w:rPr>
          <w:rFonts w:cstheme="minorHAnsi"/>
          <w:sz w:val="24"/>
          <w:szCs w:val="24"/>
        </w:rPr>
        <w:t xml:space="preserve"> values for </w:t>
      </w:r>
      <w:proofErr w:type="gramStart"/>
      <w:r w:rsidR="00247052">
        <w:rPr>
          <w:rFonts w:cstheme="minorHAnsi"/>
          <w:sz w:val="24"/>
          <w:szCs w:val="24"/>
        </w:rPr>
        <w:t>each individual’s</w:t>
      </w:r>
      <w:proofErr w:type="gramEnd"/>
      <w:r w:rsidR="00247052">
        <w:rPr>
          <w:rFonts w:cstheme="minorHAnsi"/>
          <w:sz w:val="24"/>
          <w:szCs w:val="24"/>
        </w:rPr>
        <w:t xml:space="preserve"> liability-scale reaction norm intercept</w:t>
      </w:r>
      <w:r w:rsidR="00B2290E">
        <w:rPr>
          <w:rFonts w:cstheme="minorHAnsi"/>
          <w:sz w:val="24"/>
          <w:szCs w:val="24"/>
        </w:rPr>
        <w:t xml:space="preserve"> α</w:t>
      </w:r>
      <w:r w:rsidR="00247052">
        <w:rPr>
          <w:rFonts w:cstheme="minorHAnsi"/>
          <w:sz w:val="24"/>
          <w:szCs w:val="24"/>
        </w:rPr>
        <w:t xml:space="preserve"> and slope</w:t>
      </w:r>
      <w:r w:rsidR="00B2290E">
        <w:rPr>
          <w:rFonts w:cstheme="minorHAnsi"/>
          <w:sz w:val="24"/>
          <w:szCs w:val="24"/>
        </w:rPr>
        <w:t xml:space="preserve"> β</w:t>
      </w:r>
      <w:r w:rsidR="00247052">
        <w:rPr>
          <w:rFonts w:cstheme="minorHAnsi"/>
          <w:sz w:val="24"/>
          <w:szCs w:val="24"/>
        </w:rPr>
        <w:t>, which could be envisaged as additive genetic (i.e. breeding) values</w:t>
      </w:r>
      <w:r w:rsidR="00CF6764">
        <w:rPr>
          <w:rFonts w:cstheme="minorHAnsi"/>
          <w:sz w:val="24"/>
          <w:szCs w:val="24"/>
        </w:rPr>
        <w:t>,</w:t>
      </w:r>
      <w:r w:rsidR="00247052">
        <w:rPr>
          <w:rFonts w:cstheme="minorHAnsi"/>
          <w:sz w:val="24"/>
          <w:szCs w:val="24"/>
        </w:rPr>
        <w:t xml:space="preserve"> or permanent</w:t>
      </w:r>
      <w:r w:rsidR="00092B4F">
        <w:rPr>
          <w:rFonts w:cstheme="minorHAnsi"/>
          <w:sz w:val="24"/>
          <w:szCs w:val="24"/>
        </w:rPr>
        <w:t xml:space="preserve"> or annual</w:t>
      </w:r>
      <w:r w:rsidR="00247052">
        <w:rPr>
          <w:rFonts w:cstheme="minorHAnsi"/>
          <w:sz w:val="24"/>
          <w:szCs w:val="24"/>
        </w:rPr>
        <w:t xml:space="preserve"> environmental effects</w:t>
      </w:r>
      <w:r w:rsidR="00CF6764">
        <w:rPr>
          <w:rFonts w:cstheme="minorHAnsi"/>
          <w:sz w:val="24"/>
          <w:szCs w:val="24"/>
        </w:rPr>
        <w:t>,</w:t>
      </w:r>
      <w:r w:rsidR="00247052">
        <w:rPr>
          <w:rFonts w:cstheme="minorHAnsi"/>
          <w:sz w:val="24"/>
          <w:szCs w:val="24"/>
        </w:rPr>
        <w:t xml:space="preserve"> or some combination</w:t>
      </w:r>
      <w:r w:rsidR="0023723A">
        <w:rPr>
          <w:rFonts w:cstheme="minorHAnsi"/>
          <w:sz w:val="24"/>
          <w:szCs w:val="24"/>
        </w:rPr>
        <w:t xml:space="preserve"> of the two</w:t>
      </w:r>
      <w:r w:rsidR="00247052">
        <w:rPr>
          <w:rFonts w:cstheme="minorHAnsi"/>
          <w:sz w:val="24"/>
          <w:szCs w:val="24"/>
        </w:rPr>
        <w:t xml:space="preserve">. </w:t>
      </w:r>
      <w:r w:rsidR="00247052">
        <w:rPr>
          <w:sz w:val="24"/>
          <w:szCs w:val="24"/>
        </w:rPr>
        <w:t>It</w:t>
      </w:r>
      <w:r w:rsidR="00144991">
        <w:rPr>
          <w:sz w:val="24"/>
          <w:szCs w:val="24"/>
        </w:rPr>
        <w:t xml:space="preserve"> would be</w:t>
      </w:r>
      <w:r w:rsidR="00247052">
        <w:rPr>
          <w:sz w:val="24"/>
          <w:szCs w:val="24"/>
        </w:rPr>
        <w:t xml:space="preserve"> easy to</w:t>
      </w:r>
      <w:r w:rsidR="00081A30">
        <w:rPr>
          <w:sz w:val="24"/>
          <w:szCs w:val="24"/>
        </w:rPr>
        <w:t xml:space="preserve"> explicitly simulate separate</w:t>
      </w:r>
      <w:r w:rsidR="00247052">
        <w:rPr>
          <w:sz w:val="24"/>
          <w:szCs w:val="24"/>
        </w:rPr>
        <w:t xml:space="preserve"> genetic and environmental components</w:t>
      </w:r>
      <w:r w:rsidR="00814424">
        <w:rPr>
          <w:sz w:val="24"/>
          <w:szCs w:val="24"/>
        </w:rPr>
        <w:t>,</w:t>
      </w:r>
      <w:r w:rsidR="00092B4F">
        <w:rPr>
          <w:sz w:val="24"/>
          <w:szCs w:val="24"/>
        </w:rPr>
        <w:t xml:space="preserve"> and concepts could also be extended to consider liability-scale </w:t>
      </w:r>
      <w:proofErr w:type="spellStart"/>
      <w:r w:rsidR="00092B4F">
        <w:rPr>
          <w:sz w:val="24"/>
          <w:szCs w:val="24"/>
        </w:rPr>
        <w:t>GxE</w:t>
      </w:r>
      <w:proofErr w:type="spellEnd"/>
      <w:r w:rsidR="00092B4F">
        <w:rPr>
          <w:sz w:val="24"/>
          <w:szCs w:val="24"/>
        </w:rPr>
        <w:t>. However,</w:t>
      </w:r>
      <w:r w:rsidR="0012383C">
        <w:rPr>
          <w:sz w:val="24"/>
          <w:szCs w:val="24"/>
        </w:rPr>
        <w:t xml:space="preserve"> th</w:t>
      </w:r>
      <w:r w:rsidR="00092B4F">
        <w:rPr>
          <w:sz w:val="24"/>
          <w:szCs w:val="24"/>
        </w:rPr>
        <w:t>ese extensions are</w:t>
      </w:r>
      <w:r w:rsidR="0012383C">
        <w:rPr>
          <w:sz w:val="24"/>
          <w:szCs w:val="24"/>
        </w:rPr>
        <w:t xml:space="preserve"> not necessary to illustrate</w:t>
      </w:r>
      <w:r w:rsidR="00814424">
        <w:rPr>
          <w:sz w:val="24"/>
          <w:szCs w:val="24"/>
        </w:rPr>
        <w:t xml:space="preserve"> basic conceptual</w:t>
      </w:r>
      <w:r w:rsidR="0012383C">
        <w:rPr>
          <w:sz w:val="24"/>
          <w:szCs w:val="24"/>
        </w:rPr>
        <w:t xml:space="preserve"> points</w:t>
      </w:r>
      <w:r w:rsidR="00247052">
        <w:rPr>
          <w:sz w:val="24"/>
          <w:szCs w:val="24"/>
        </w:rPr>
        <w:t>.</w:t>
      </w:r>
      <w:r w:rsidR="00081A30" w:rsidRPr="00081A30">
        <w:rPr>
          <w:rFonts w:cstheme="minorHAnsi"/>
          <w:sz w:val="24"/>
          <w:szCs w:val="24"/>
        </w:rPr>
        <w:t xml:space="preserve"> </w:t>
      </w:r>
      <w:r w:rsidR="0015246C">
        <w:rPr>
          <w:rFonts w:cstheme="minorHAnsi"/>
          <w:sz w:val="24"/>
          <w:szCs w:val="24"/>
        </w:rPr>
        <w:t>We consider that b</w:t>
      </w:r>
      <w:r w:rsidR="002B0BEA">
        <w:rPr>
          <w:rFonts w:cstheme="minorHAnsi"/>
          <w:sz w:val="24"/>
          <w:szCs w:val="24"/>
        </w:rPr>
        <w:t>oth α and β are normally distributed, with m</w:t>
      </w:r>
      <w:r w:rsidR="00081A30">
        <w:rPr>
          <w:rFonts w:cstheme="minorHAnsi"/>
          <w:sz w:val="24"/>
          <w:szCs w:val="24"/>
        </w:rPr>
        <w:t>eans and variances set so that</w:t>
      </w:r>
      <w:r w:rsidR="002B0BEA">
        <w:rPr>
          <w:rFonts w:cstheme="minorHAnsi"/>
          <w:sz w:val="24"/>
          <w:szCs w:val="24"/>
        </w:rPr>
        <w:t xml:space="preserve"> their</w:t>
      </w:r>
      <w:r w:rsidR="00081A30">
        <w:rPr>
          <w:rFonts w:cstheme="minorHAnsi"/>
          <w:sz w:val="24"/>
          <w:szCs w:val="24"/>
        </w:rPr>
        <w:t xml:space="preserve"> mean-standardised variances (i.e. σ</w:t>
      </w:r>
      <w:r w:rsidR="00081A30" w:rsidRPr="00F1774F">
        <w:rPr>
          <w:rFonts w:cstheme="minorHAnsi"/>
          <w:sz w:val="24"/>
          <w:szCs w:val="24"/>
          <w:vertAlign w:val="superscript"/>
        </w:rPr>
        <w:t>2</w:t>
      </w:r>
      <w:r w:rsidR="00081A30">
        <w:rPr>
          <w:rFonts w:cstheme="minorHAnsi"/>
          <w:sz w:val="24"/>
          <w:szCs w:val="24"/>
        </w:rPr>
        <w:t>/μ</w:t>
      </w:r>
      <w:r w:rsidR="00081A30" w:rsidRPr="00F1774F">
        <w:rPr>
          <w:rFonts w:cstheme="minorHAnsi"/>
          <w:sz w:val="24"/>
          <w:szCs w:val="24"/>
          <w:vertAlign w:val="superscript"/>
        </w:rPr>
        <w:t>2</w:t>
      </w:r>
      <w:r w:rsidR="00081A30">
        <w:rPr>
          <w:rFonts w:cstheme="minorHAnsi"/>
          <w:sz w:val="24"/>
          <w:szCs w:val="24"/>
        </w:rPr>
        <w:t>, giving</w:t>
      </w:r>
      <w:r w:rsidR="00814424">
        <w:rPr>
          <w:rFonts w:cstheme="minorHAnsi"/>
          <w:sz w:val="24"/>
          <w:szCs w:val="24"/>
        </w:rPr>
        <w:t xml:space="preserve"> mean-standardised</w:t>
      </w:r>
      <w:r w:rsidR="00081A30">
        <w:rPr>
          <w:rFonts w:cstheme="minorHAnsi"/>
          <w:sz w:val="24"/>
          <w:szCs w:val="24"/>
        </w:rPr>
        <w:t xml:space="preserve"> </w:t>
      </w:r>
      <w:r w:rsidR="00A74401">
        <w:rPr>
          <w:rFonts w:cstheme="minorHAnsi"/>
          <w:sz w:val="24"/>
          <w:szCs w:val="24"/>
        </w:rPr>
        <w:t>‘</w:t>
      </w:r>
      <w:r w:rsidR="00081A30">
        <w:rPr>
          <w:rFonts w:cstheme="minorHAnsi"/>
          <w:sz w:val="24"/>
          <w:szCs w:val="24"/>
        </w:rPr>
        <w:t>evolvabilities</w:t>
      </w:r>
      <w:r w:rsidR="00A74401">
        <w:rPr>
          <w:rFonts w:cstheme="minorHAnsi"/>
          <w:sz w:val="24"/>
          <w:szCs w:val="24"/>
        </w:rPr>
        <w:t>’</w:t>
      </w:r>
      <w:r w:rsidR="00081A30">
        <w:rPr>
          <w:rFonts w:cstheme="minorHAnsi"/>
          <w:sz w:val="24"/>
          <w:szCs w:val="24"/>
        </w:rPr>
        <w:t xml:space="preserve"> if simulated variance is</w:t>
      </w:r>
      <w:r w:rsidR="00814424">
        <w:rPr>
          <w:rFonts w:cstheme="minorHAnsi"/>
          <w:sz w:val="24"/>
          <w:szCs w:val="24"/>
        </w:rPr>
        <w:t xml:space="preserve"> interpreted</w:t>
      </w:r>
      <w:r w:rsidR="00081A30">
        <w:rPr>
          <w:rFonts w:cstheme="minorHAnsi"/>
          <w:sz w:val="24"/>
          <w:szCs w:val="24"/>
        </w:rPr>
        <w:t xml:space="preserve"> as entirely additive genetic) are i</w:t>
      </w:r>
      <w:r w:rsidR="0023723A">
        <w:rPr>
          <w:rFonts w:cstheme="minorHAnsi"/>
          <w:sz w:val="24"/>
          <w:szCs w:val="24"/>
        </w:rPr>
        <w:t>dentical</w:t>
      </w:r>
      <w:r w:rsidR="005E13BF">
        <w:rPr>
          <w:rFonts w:cstheme="minorHAnsi"/>
          <w:sz w:val="24"/>
          <w:szCs w:val="24"/>
        </w:rPr>
        <w:t xml:space="preserve"> (Table S1)</w:t>
      </w:r>
      <w:r w:rsidR="00081A30">
        <w:rPr>
          <w:rFonts w:cstheme="minorHAnsi"/>
          <w:sz w:val="24"/>
          <w:szCs w:val="24"/>
        </w:rPr>
        <w:t>.</w:t>
      </w:r>
      <w:r w:rsidR="00E77E73">
        <w:rPr>
          <w:rFonts w:cstheme="minorHAnsi"/>
          <w:sz w:val="24"/>
          <w:szCs w:val="24"/>
        </w:rPr>
        <w:t xml:space="preserve"> </w:t>
      </w:r>
      <w:r w:rsidR="00144991">
        <w:rPr>
          <w:rFonts w:cstheme="minorHAnsi"/>
          <w:sz w:val="24"/>
          <w:szCs w:val="24"/>
        </w:rPr>
        <w:t>N</w:t>
      </w:r>
      <w:r w:rsidR="00E77E73">
        <w:rPr>
          <w:rFonts w:cstheme="minorHAnsi"/>
          <w:sz w:val="24"/>
          <w:szCs w:val="24"/>
        </w:rPr>
        <w:t>umerous other parameterisations could be considered to generate realistic (or unrealistic) distributions of observed breeding dates</w:t>
      </w:r>
      <w:r w:rsidR="004D4C82">
        <w:rPr>
          <w:rFonts w:cstheme="minorHAnsi"/>
          <w:sz w:val="24"/>
          <w:szCs w:val="24"/>
        </w:rPr>
        <w:t xml:space="preserve">, </w:t>
      </w:r>
      <w:r w:rsidR="00E77E73">
        <w:rPr>
          <w:rFonts w:cstheme="minorHAnsi"/>
          <w:sz w:val="24"/>
          <w:szCs w:val="24"/>
        </w:rPr>
        <w:t>includ</w:t>
      </w:r>
      <w:r w:rsidR="004D4C82">
        <w:rPr>
          <w:rFonts w:cstheme="minorHAnsi"/>
          <w:sz w:val="24"/>
          <w:szCs w:val="24"/>
        </w:rPr>
        <w:t>ing</w:t>
      </w:r>
      <w:r w:rsidR="00E77E73">
        <w:rPr>
          <w:rFonts w:cstheme="minorHAnsi"/>
          <w:sz w:val="24"/>
          <w:szCs w:val="24"/>
        </w:rPr>
        <w:t xml:space="preserve"> greater variance in liability-scale reaction norm slope</w:t>
      </w:r>
      <w:r w:rsidR="004D4C82">
        <w:rPr>
          <w:rFonts w:cstheme="minorHAnsi"/>
          <w:sz w:val="24"/>
          <w:szCs w:val="24"/>
        </w:rPr>
        <w:t>s</w:t>
      </w:r>
      <w:r w:rsidR="00E77E73">
        <w:rPr>
          <w:rFonts w:cstheme="minorHAnsi"/>
          <w:sz w:val="24"/>
          <w:szCs w:val="24"/>
        </w:rPr>
        <w:t xml:space="preserve"> β.</w:t>
      </w:r>
      <w:r w:rsidR="00717818">
        <w:rPr>
          <w:rFonts w:cstheme="minorHAnsi"/>
          <w:sz w:val="24"/>
          <w:szCs w:val="24"/>
        </w:rPr>
        <w:t xml:space="preserve"> </w:t>
      </w:r>
      <w:r w:rsidR="0023723A">
        <w:rPr>
          <w:rFonts w:cstheme="minorHAnsi"/>
          <w:sz w:val="24"/>
          <w:szCs w:val="24"/>
        </w:rPr>
        <w:t>T</w:t>
      </w:r>
      <w:r w:rsidR="00717818">
        <w:rPr>
          <w:rFonts w:cstheme="minorHAnsi"/>
          <w:sz w:val="24"/>
          <w:szCs w:val="24"/>
        </w:rPr>
        <w:t xml:space="preserve">he current code solely records the date of </w:t>
      </w:r>
      <w:proofErr w:type="gramStart"/>
      <w:r w:rsidR="00717818">
        <w:rPr>
          <w:rFonts w:cstheme="minorHAnsi"/>
          <w:sz w:val="24"/>
          <w:szCs w:val="24"/>
        </w:rPr>
        <w:t>each individual’s</w:t>
      </w:r>
      <w:proofErr w:type="gramEnd"/>
      <w:r w:rsidR="00717818">
        <w:rPr>
          <w:rFonts w:cstheme="minorHAnsi"/>
          <w:sz w:val="24"/>
          <w:szCs w:val="24"/>
        </w:rPr>
        <w:t xml:space="preserve"> first transition to breeding within a focal year. </w:t>
      </w:r>
      <w:r w:rsidR="00486E81">
        <w:rPr>
          <w:rFonts w:cstheme="minorHAnsi"/>
          <w:sz w:val="24"/>
          <w:szCs w:val="24"/>
        </w:rPr>
        <w:t>It</w:t>
      </w:r>
      <w:r w:rsidR="00717818">
        <w:rPr>
          <w:rFonts w:cstheme="minorHAnsi"/>
          <w:sz w:val="24"/>
          <w:szCs w:val="24"/>
        </w:rPr>
        <w:t xml:space="preserve"> could</w:t>
      </w:r>
      <w:r w:rsidR="00486E81">
        <w:rPr>
          <w:rFonts w:cstheme="minorHAnsi"/>
          <w:sz w:val="24"/>
          <w:szCs w:val="24"/>
        </w:rPr>
        <w:t xml:space="preserve"> readily</w:t>
      </w:r>
      <w:r w:rsidR="00717818">
        <w:rPr>
          <w:rFonts w:cstheme="minorHAnsi"/>
          <w:sz w:val="24"/>
          <w:szCs w:val="24"/>
        </w:rPr>
        <w:t xml:space="preserve"> be extended to record instances of starting, stopping and restarting breeding activity, such as could arise in response to</w:t>
      </w:r>
      <w:r w:rsidR="007919CC">
        <w:rPr>
          <w:rFonts w:cstheme="minorHAnsi"/>
          <w:sz w:val="24"/>
          <w:szCs w:val="24"/>
        </w:rPr>
        <w:t xml:space="preserve"> non-monotonic ɛ-date relationships (</w:t>
      </w:r>
      <w:r w:rsidR="00C50D7C">
        <w:rPr>
          <w:rFonts w:cstheme="minorHAnsi"/>
          <w:sz w:val="24"/>
          <w:szCs w:val="24"/>
        </w:rPr>
        <w:t xml:space="preserve">see </w:t>
      </w:r>
      <w:r w:rsidR="007919CC">
        <w:rPr>
          <w:rFonts w:cstheme="minorHAnsi"/>
          <w:sz w:val="24"/>
          <w:szCs w:val="24"/>
        </w:rPr>
        <w:t>Supporting Information S3).</w:t>
      </w:r>
    </w:p>
    <w:p w14:paraId="2A8C0756" w14:textId="77777777" w:rsidR="003D20ED" w:rsidRPr="002C308C" w:rsidRDefault="003D20ED" w:rsidP="007049DE">
      <w:pPr>
        <w:spacing w:after="0" w:line="480" w:lineRule="auto"/>
        <w:jc w:val="both"/>
        <w:rPr>
          <w:b/>
          <w:bCs/>
          <w:sz w:val="24"/>
          <w:szCs w:val="24"/>
        </w:rPr>
      </w:pPr>
    </w:p>
    <w:p w14:paraId="5967C194" w14:textId="4FAEE889" w:rsidR="004E1009" w:rsidRDefault="00645C8F" w:rsidP="007049DE">
      <w:pPr>
        <w:spacing w:after="0" w:line="480" w:lineRule="auto"/>
        <w:jc w:val="both"/>
        <w:rPr>
          <w:rFonts w:cstheme="minorHAnsi"/>
          <w:sz w:val="24"/>
          <w:szCs w:val="24"/>
        </w:rPr>
      </w:pPr>
      <w:r w:rsidRPr="00FD3F50">
        <w:rPr>
          <w:b/>
          <w:bCs/>
          <w:sz w:val="24"/>
          <w:szCs w:val="24"/>
        </w:rPr>
        <w:t xml:space="preserve">Figure </w:t>
      </w:r>
      <w:r>
        <w:rPr>
          <w:b/>
          <w:bCs/>
          <w:sz w:val="24"/>
          <w:szCs w:val="24"/>
        </w:rPr>
        <w:t>S1</w:t>
      </w:r>
      <w:r w:rsidRPr="00FD3F50">
        <w:rPr>
          <w:b/>
          <w:bCs/>
          <w:sz w:val="24"/>
          <w:szCs w:val="24"/>
        </w:rPr>
        <w:t>.</w:t>
      </w:r>
      <w:r>
        <w:rPr>
          <w:sz w:val="24"/>
          <w:szCs w:val="24"/>
        </w:rPr>
        <w:t xml:space="preserve"> Illustration of driving environmental variables</w:t>
      </w:r>
      <w:r w:rsidR="008D2C33">
        <w:rPr>
          <w:sz w:val="24"/>
          <w:szCs w:val="24"/>
        </w:rPr>
        <w:t xml:space="preserve"> (</w:t>
      </w:r>
      <w:r w:rsidR="008D2C33">
        <w:rPr>
          <w:rFonts w:cstheme="minorHAnsi"/>
          <w:sz w:val="24"/>
          <w:szCs w:val="24"/>
        </w:rPr>
        <w:t>ɛ</w:t>
      </w:r>
      <w:r w:rsidR="008D2C33">
        <w:rPr>
          <w:sz w:val="24"/>
          <w:szCs w:val="24"/>
        </w:rPr>
        <w:t>)</w:t>
      </w:r>
      <w:r>
        <w:rPr>
          <w:sz w:val="24"/>
          <w:szCs w:val="24"/>
        </w:rPr>
        <w:t xml:space="preserve"> used to illustrate</w:t>
      </w:r>
      <w:r w:rsidR="001D61D6">
        <w:rPr>
          <w:sz w:val="24"/>
          <w:szCs w:val="24"/>
        </w:rPr>
        <w:t xml:space="preserve"> consequences</w:t>
      </w:r>
      <w:r>
        <w:rPr>
          <w:sz w:val="24"/>
          <w:szCs w:val="24"/>
        </w:rPr>
        <w:t xml:space="preserve"> of treating breeding date as a </w:t>
      </w:r>
      <w:r w:rsidR="004F5B85">
        <w:rPr>
          <w:sz w:val="24"/>
          <w:szCs w:val="24"/>
        </w:rPr>
        <w:t>directly observed</w:t>
      </w:r>
      <w:r w:rsidR="009D5CB7">
        <w:rPr>
          <w:sz w:val="24"/>
          <w:szCs w:val="24"/>
        </w:rPr>
        <w:t xml:space="preserve"> continuously distributed</w:t>
      </w:r>
      <w:r w:rsidR="004F5B85">
        <w:rPr>
          <w:sz w:val="24"/>
          <w:szCs w:val="24"/>
        </w:rPr>
        <w:t xml:space="preserve"> trait versus a </w:t>
      </w:r>
      <w:r w:rsidR="00607819">
        <w:rPr>
          <w:sz w:val="24"/>
          <w:szCs w:val="24"/>
        </w:rPr>
        <w:t xml:space="preserve">plastic </w:t>
      </w:r>
      <w:r>
        <w:rPr>
          <w:sz w:val="24"/>
          <w:szCs w:val="24"/>
        </w:rPr>
        <w:t xml:space="preserve">threshold trait. </w:t>
      </w:r>
      <w:r w:rsidR="001D61D6">
        <w:rPr>
          <w:sz w:val="24"/>
          <w:szCs w:val="24"/>
        </w:rPr>
        <w:t>Here,</w:t>
      </w:r>
      <w:r w:rsidR="008D2C33">
        <w:rPr>
          <w:sz w:val="24"/>
          <w:szCs w:val="24"/>
        </w:rPr>
        <w:t xml:space="preserve"> </w:t>
      </w:r>
      <w:r w:rsidR="008D2C33">
        <w:rPr>
          <w:rFonts w:cstheme="minorHAnsi"/>
          <w:sz w:val="24"/>
          <w:szCs w:val="24"/>
        </w:rPr>
        <w:t xml:space="preserve">ɛ </w:t>
      </w:r>
      <w:r w:rsidR="001D61D6">
        <w:rPr>
          <w:rFonts w:cstheme="minorHAnsi"/>
          <w:sz w:val="24"/>
          <w:szCs w:val="24"/>
        </w:rPr>
        <w:t>can be</w:t>
      </w:r>
      <w:r w:rsidR="008D2C33">
        <w:rPr>
          <w:rFonts w:cstheme="minorHAnsi"/>
          <w:sz w:val="24"/>
          <w:szCs w:val="24"/>
        </w:rPr>
        <w:t xml:space="preserve"> linearly related to calendar date</w:t>
      </w:r>
      <w:r w:rsidR="001D61D6">
        <w:rPr>
          <w:rFonts w:cstheme="minorHAnsi"/>
          <w:sz w:val="24"/>
          <w:szCs w:val="24"/>
        </w:rPr>
        <w:t xml:space="preserve"> (black)</w:t>
      </w:r>
      <w:r w:rsidR="00390523">
        <w:rPr>
          <w:rFonts w:cstheme="minorHAnsi"/>
          <w:sz w:val="24"/>
          <w:szCs w:val="24"/>
        </w:rPr>
        <w:t xml:space="preserve"> with some slope </w:t>
      </w:r>
      <w:proofErr w:type="gramStart"/>
      <w:r w:rsidR="00CD7C17">
        <w:rPr>
          <w:rFonts w:cstheme="minorHAnsi"/>
          <w:sz w:val="24"/>
          <w:szCs w:val="24"/>
        </w:rPr>
        <w:t>δ</w:t>
      </w:r>
      <w:r w:rsidR="001D61D6">
        <w:rPr>
          <w:rFonts w:cstheme="minorHAnsi"/>
          <w:sz w:val="24"/>
          <w:szCs w:val="24"/>
        </w:rPr>
        <w:t>, or</w:t>
      </w:r>
      <w:proofErr w:type="gramEnd"/>
      <w:r w:rsidR="001D61D6">
        <w:rPr>
          <w:rFonts w:cstheme="minorHAnsi"/>
          <w:sz w:val="24"/>
          <w:szCs w:val="24"/>
        </w:rPr>
        <w:t xml:space="preserve"> can have</w:t>
      </w:r>
      <w:r w:rsidR="008D2C33">
        <w:rPr>
          <w:rFonts w:cstheme="minorHAnsi"/>
          <w:sz w:val="24"/>
          <w:szCs w:val="24"/>
        </w:rPr>
        <w:t xml:space="preserve"> shallow</w:t>
      </w:r>
      <w:r w:rsidR="004F5B85">
        <w:rPr>
          <w:rFonts w:cstheme="minorHAnsi"/>
          <w:sz w:val="24"/>
          <w:szCs w:val="24"/>
        </w:rPr>
        <w:t xml:space="preserve"> or steep</w:t>
      </w:r>
      <w:r w:rsidR="008D2C33">
        <w:rPr>
          <w:rFonts w:cstheme="minorHAnsi"/>
          <w:sz w:val="24"/>
          <w:szCs w:val="24"/>
        </w:rPr>
        <w:t xml:space="preserve"> logistic relationship</w:t>
      </w:r>
      <w:r w:rsidR="009D5CB7">
        <w:rPr>
          <w:rFonts w:cstheme="minorHAnsi"/>
          <w:sz w:val="24"/>
          <w:szCs w:val="24"/>
        </w:rPr>
        <w:t>s</w:t>
      </w:r>
      <w:r w:rsidR="002B0BEA">
        <w:rPr>
          <w:rFonts w:cstheme="minorHAnsi"/>
          <w:sz w:val="24"/>
          <w:szCs w:val="24"/>
        </w:rPr>
        <w:t xml:space="preserve"> with date</w:t>
      </w:r>
      <w:r w:rsidR="001D61D6">
        <w:rPr>
          <w:rFonts w:cstheme="minorHAnsi"/>
          <w:sz w:val="24"/>
          <w:szCs w:val="24"/>
        </w:rPr>
        <w:t xml:space="preserve"> (dark and light grey)</w:t>
      </w:r>
      <w:r w:rsidR="008D2C33">
        <w:rPr>
          <w:rFonts w:cstheme="minorHAnsi"/>
          <w:sz w:val="24"/>
          <w:szCs w:val="24"/>
        </w:rPr>
        <w:t>.</w:t>
      </w:r>
      <w:r w:rsidR="00994F48">
        <w:rPr>
          <w:rFonts w:cstheme="minorHAnsi"/>
          <w:sz w:val="24"/>
          <w:szCs w:val="24"/>
        </w:rPr>
        <w:t xml:space="preserve"> Numerical values are set to match an observed</w:t>
      </w:r>
      <w:r w:rsidR="008D2C33">
        <w:rPr>
          <w:rFonts w:cstheme="minorHAnsi"/>
          <w:sz w:val="24"/>
          <w:szCs w:val="24"/>
        </w:rPr>
        <w:t xml:space="preserve"> trajectory of</w:t>
      </w:r>
      <w:r w:rsidR="001D61D6">
        <w:rPr>
          <w:rFonts w:cstheme="minorHAnsi"/>
          <w:sz w:val="24"/>
          <w:szCs w:val="24"/>
        </w:rPr>
        <w:t xml:space="preserve"> growing</w:t>
      </w:r>
      <w:r w:rsidR="008D2C33">
        <w:rPr>
          <w:rFonts w:cstheme="minorHAnsi"/>
          <w:sz w:val="24"/>
          <w:szCs w:val="24"/>
        </w:rPr>
        <w:t xml:space="preserve"> degree days</w:t>
      </w:r>
      <w:r w:rsidR="00994F48">
        <w:rPr>
          <w:rFonts w:cstheme="minorHAnsi"/>
          <w:sz w:val="24"/>
          <w:szCs w:val="24"/>
        </w:rPr>
        <w:t xml:space="preserve"> (and hence progression of spring, open symbols)</w:t>
      </w:r>
      <w:r w:rsidR="001D61D6">
        <w:rPr>
          <w:rFonts w:cstheme="minorHAnsi"/>
          <w:sz w:val="24"/>
          <w:szCs w:val="24"/>
        </w:rPr>
        <w:t xml:space="preserve"> giving</w:t>
      </w:r>
      <w:r w:rsidR="00994F48">
        <w:rPr>
          <w:rFonts w:cstheme="minorHAnsi"/>
          <w:sz w:val="24"/>
          <w:szCs w:val="24"/>
        </w:rPr>
        <w:t xml:space="preserve"> a</w:t>
      </w:r>
      <w:r w:rsidR="00607819">
        <w:rPr>
          <w:rFonts w:cstheme="minorHAnsi"/>
          <w:sz w:val="24"/>
          <w:szCs w:val="24"/>
        </w:rPr>
        <w:t xml:space="preserve"> mean</w:t>
      </w:r>
      <w:r w:rsidR="00994F48">
        <w:rPr>
          <w:rFonts w:cstheme="minorHAnsi"/>
          <w:sz w:val="24"/>
          <w:szCs w:val="24"/>
        </w:rPr>
        <w:t xml:space="preserve"> breeding date of day 110 (vertical dotted line)</w:t>
      </w:r>
      <w:r w:rsidR="00607819">
        <w:rPr>
          <w:rFonts w:cstheme="minorHAnsi"/>
          <w:sz w:val="24"/>
          <w:szCs w:val="24"/>
        </w:rPr>
        <w:t xml:space="preserve"> which is </w:t>
      </w:r>
      <w:r w:rsidR="004F5B85">
        <w:rPr>
          <w:rFonts w:cstheme="minorHAnsi"/>
          <w:sz w:val="24"/>
          <w:szCs w:val="24"/>
        </w:rPr>
        <w:t xml:space="preserve">similar for all forms of ɛ. </w:t>
      </w:r>
      <w:r w:rsidR="00994F48">
        <w:rPr>
          <w:rFonts w:cstheme="minorHAnsi"/>
          <w:sz w:val="24"/>
          <w:szCs w:val="24"/>
        </w:rPr>
        <w:t>The dashed black line shows a 1:1 relationship between ɛ and calendar date</w:t>
      </w:r>
      <w:r w:rsidR="00390523">
        <w:rPr>
          <w:rFonts w:cstheme="minorHAnsi"/>
          <w:sz w:val="24"/>
          <w:szCs w:val="24"/>
        </w:rPr>
        <w:t xml:space="preserve"> (i.e. </w:t>
      </w:r>
      <w:r w:rsidR="00E331BD">
        <w:rPr>
          <w:rFonts w:cstheme="minorHAnsi"/>
          <w:sz w:val="24"/>
          <w:szCs w:val="24"/>
        </w:rPr>
        <w:t>δ</w:t>
      </w:r>
      <w:r w:rsidR="00390523">
        <w:rPr>
          <w:rFonts w:cstheme="minorHAnsi"/>
          <w:sz w:val="24"/>
          <w:szCs w:val="24"/>
        </w:rPr>
        <w:t>=1)</w:t>
      </w:r>
      <w:r w:rsidR="00994F48">
        <w:rPr>
          <w:rFonts w:cstheme="minorHAnsi"/>
          <w:sz w:val="24"/>
          <w:szCs w:val="24"/>
        </w:rPr>
        <w:t>.</w:t>
      </w:r>
      <w:r w:rsidR="005164D2">
        <w:rPr>
          <w:rFonts w:cstheme="minorHAnsi"/>
          <w:sz w:val="24"/>
          <w:szCs w:val="24"/>
        </w:rPr>
        <w:t xml:space="preserve"> Details of parameter</w:t>
      </w:r>
      <w:r w:rsidR="007F4BE2">
        <w:rPr>
          <w:rFonts w:cstheme="minorHAnsi"/>
          <w:sz w:val="24"/>
          <w:szCs w:val="24"/>
        </w:rPr>
        <w:t xml:space="preserve"> values</w:t>
      </w:r>
      <w:r w:rsidR="005164D2">
        <w:rPr>
          <w:rFonts w:cstheme="minorHAnsi"/>
          <w:sz w:val="24"/>
          <w:szCs w:val="24"/>
        </w:rPr>
        <w:t xml:space="preserve"> are in Table S1.</w:t>
      </w:r>
    </w:p>
    <w:p w14:paraId="3F675A09" w14:textId="23730BA9" w:rsidR="00C361C3" w:rsidRDefault="00C361C3" w:rsidP="007049DE">
      <w:pPr>
        <w:spacing w:after="0" w:line="480" w:lineRule="auto"/>
        <w:jc w:val="both"/>
        <w:rPr>
          <w:sz w:val="24"/>
          <w:szCs w:val="24"/>
        </w:rPr>
      </w:pPr>
      <w:r w:rsidRPr="00C361C3">
        <w:rPr>
          <w:noProof/>
        </w:rPr>
        <w:drawing>
          <wp:inline distT="0" distB="0" distL="0" distR="0" wp14:anchorId="4CA5ACB4" wp14:editId="56C2508C">
            <wp:extent cx="4364238" cy="391795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401691" cy="3951573"/>
                    </a:xfrm>
                    <a:prstGeom prst="rect">
                      <a:avLst/>
                    </a:prstGeom>
                  </pic:spPr>
                </pic:pic>
              </a:graphicData>
            </a:graphic>
          </wp:inline>
        </w:drawing>
      </w:r>
    </w:p>
    <w:p w14:paraId="592619B2" w14:textId="155CCBBF" w:rsidR="00893A2B" w:rsidRDefault="00893A2B" w:rsidP="007049DE">
      <w:pPr>
        <w:spacing w:after="0" w:line="480" w:lineRule="auto"/>
        <w:jc w:val="both"/>
        <w:rPr>
          <w:rFonts w:cstheme="minorHAnsi"/>
          <w:sz w:val="24"/>
          <w:szCs w:val="24"/>
        </w:rPr>
      </w:pPr>
      <w:r w:rsidRPr="00823FC5">
        <w:rPr>
          <w:b/>
          <w:bCs/>
          <w:sz w:val="24"/>
          <w:szCs w:val="24"/>
        </w:rPr>
        <w:t>Table S1.</w:t>
      </w:r>
      <w:r w:rsidR="00823FC5">
        <w:rPr>
          <w:sz w:val="24"/>
          <w:szCs w:val="24"/>
        </w:rPr>
        <w:t xml:space="preserve"> Summaries of (A) equations and parameter</w:t>
      </w:r>
      <w:r w:rsidR="00397C3D">
        <w:rPr>
          <w:sz w:val="24"/>
          <w:szCs w:val="24"/>
        </w:rPr>
        <w:t xml:space="preserve"> values</w:t>
      </w:r>
      <w:r w:rsidR="00823FC5">
        <w:rPr>
          <w:sz w:val="24"/>
          <w:szCs w:val="24"/>
        </w:rPr>
        <w:t xml:space="preserve"> for relationships between driving environmental variables </w:t>
      </w:r>
      <w:r w:rsidR="00823FC5">
        <w:rPr>
          <w:rFonts w:cstheme="minorHAnsi"/>
          <w:sz w:val="24"/>
          <w:szCs w:val="24"/>
        </w:rPr>
        <w:t>ɛ</w:t>
      </w:r>
      <w:r w:rsidR="00823FC5">
        <w:rPr>
          <w:sz w:val="24"/>
          <w:szCs w:val="24"/>
        </w:rPr>
        <w:t xml:space="preserve"> and </w:t>
      </w:r>
      <w:r w:rsidR="006F0928">
        <w:rPr>
          <w:sz w:val="24"/>
          <w:szCs w:val="24"/>
        </w:rPr>
        <w:t xml:space="preserve">ordinal </w:t>
      </w:r>
      <w:r w:rsidR="00823FC5">
        <w:rPr>
          <w:sz w:val="24"/>
          <w:szCs w:val="24"/>
        </w:rPr>
        <w:t>date</w:t>
      </w:r>
      <w:r w:rsidR="006F0928">
        <w:rPr>
          <w:sz w:val="24"/>
          <w:szCs w:val="24"/>
        </w:rPr>
        <w:t xml:space="preserve"> d</w:t>
      </w:r>
      <w:r w:rsidR="00823FC5">
        <w:rPr>
          <w:sz w:val="24"/>
          <w:szCs w:val="24"/>
        </w:rPr>
        <w:t>, and (B) parameter</w:t>
      </w:r>
      <w:r w:rsidR="00397C3D">
        <w:rPr>
          <w:sz w:val="24"/>
          <w:szCs w:val="24"/>
        </w:rPr>
        <w:t xml:space="preserve"> values for</w:t>
      </w:r>
      <w:r w:rsidR="00823FC5">
        <w:rPr>
          <w:sz w:val="24"/>
          <w:szCs w:val="24"/>
        </w:rPr>
        <w:t xml:space="preserve"> liability-scale reaction norm intercept </w:t>
      </w:r>
      <w:r w:rsidR="00823FC5">
        <w:rPr>
          <w:rFonts w:cstheme="minorHAnsi"/>
          <w:sz w:val="24"/>
          <w:szCs w:val="24"/>
        </w:rPr>
        <w:t>α</w:t>
      </w:r>
      <w:r w:rsidR="00823FC5">
        <w:rPr>
          <w:sz w:val="24"/>
          <w:szCs w:val="24"/>
        </w:rPr>
        <w:t xml:space="preserve"> and slope </w:t>
      </w:r>
      <w:r w:rsidR="00823FC5">
        <w:rPr>
          <w:rFonts w:cstheme="minorHAnsi"/>
          <w:sz w:val="24"/>
          <w:szCs w:val="24"/>
        </w:rPr>
        <w:t>β</w:t>
      </w:r>
      <w:r w:rsidR="00823FC5">
        <w:rPr>
          <w:sz w:val="24"/>
          <w:szCs w:val="24"/>
        </w:rPr>
        <w:t xml:space="preserve">. </w:t>
      </w:r>
      <w:r w:rsidR="002B0BEA">
        <w:rPr>
          <w:sz w:val="24"/>
          <w:szCs w:val="24"/>
        </w:rPr>
        <w:t xml:space="preserve">Both </w:t>
      </w:r>
      <w:r w:rsidR="002B0BEA">
        <w:rPr>
          <w:rFonts w:cstheme="minorHAnsi"/>
          <w:sz w:val="24"/>
          <w:szCs w:val="24"/>
        </w:rPr>
        <w:t>α</w:t>
      </w:r>
      <w:r w:rsidR="002B0BEA">
        <w:rPr>
          <w:sz w:val="24"/>
          <w:szCs w:val="24"/>
        </w:rPr>
        <w:t xml:space="preserve"> and </w:t>
      </w:r>
      <w:r w:rsidR="002B0BEA">
        <w:rPr>
          <w:rFonts w:cstheme="minorHAnsi"/>
          <w:sz w:val="24"/>
          <w:szCs w:val="24"/>
        </w:rPr>
        <w:t>β are normally distributed.</w:t>
      </w:r>
      <w:r w:rsidR="002B0BEA">
        <w:rPr>
          <w:sz w:val="24"/>
          <w:szCs w:val="24"/>
        </w:rPr>
        <w:t xml:space="preserve"> </w:t>
      </w:r>
      <w:r w:rsidR="00397C3D">
        <w:rPr>
          <w:sz w:val="24"/>
          <w:szCs w:val="24"/>
        </w:rPr>
        <w:t>V</w:t>
      </w:r>
      <w:r w:rsidR="00823FC5">
        <w:rPr>
          <w:sz w:val="24"/>
          <w:szCs w:val="24"/>
        </w:rPr>
        <w:t>alues are set so that m</w:t>
      </w:r>
      <w:r>
        <w:rPr>
          <w:sz w:val="24"/>
          <w:szCs w:val="24"/>
        </w:rPr>
        <w:t>ean-standardised variances</w:t>
      </w:r>
      <w:r w:rsidR="002B0BEA">
        <w:rPr>
          <w:sz w:val="24"/>
          <w:szCs w:val="24"/>
        </w:rPr>
        <w:t xml:space="preserve"> </w:t>
      </w:r>
      <w:r>
        <w:rPr>
          <w:rFonts w:cstheme="minorHAnsi"/>
          <w:sz w:val="24"/>
          <w:szCs w:val="24"/>
        </w:rPr>
        <w:t>are identical (σ</w:t>
      </w:r>
      <w:r w:rsidRPr="00893A2B">
        <w:rPr>
          <w:rFonts w:cstheme="minorHAnsi"/>
          <w:sz w:val="24"/>
          <w:szCs w:val="24"/>
          <w:vertAlign w:val="subscript"/>
        </w:rPr>
        <w:t>α</w:t>
      </w:r>
      <w:r w:rsidRPr="00F1774F">
        <w:rPr>
          <w:rFonts w:cstheme="minorHAnsi"/>
          <w:sz w:val="24"/>
          <w:szCs w:val="24"/>
          <w:vertAlign w:val="superscript"/>
        </w:rPr>
        <w:t>2</w:t>
      </w:r>
      <w:r>
        <w:rPr>
          <w:rFonts w:cstheme="minorHAnsi"/>
          <w:sz w:val="24"/>
          <w:szCs w:val="24"/>
        </w:rPr>
        <w:t>/μ</w:t>
      </w:r>
      <w:r w:rsidRPr="00893A2B">
        <w:rPr>
          <w:rFonts w:cstheme="minorHAnsi"/>
          <w:sz w:val="24"/>
          <w:szCs w:val="24"/>
          <w:vertAlign w:val="subscript"/>
        </w:rPr>
        <w:t>α</w:t>
      </w:r>
      <w:r w:rsidRPr="00F1774F">
        <w:rPr>
          <w:rFonts w:cstheme="minorHAnsi"/>
          <w:sz w:val="24"/>
          <w:szCs w:val="24"/>
          <w:vertAlign w:val="superscript"/>
        </w:rPr>
        <w:t>2</w:t>
      </w:r>
      <w:r>
        <w:rPr>
          <w:rFonts w:cstheme="minorHAnsi"/>
          <w:sz w:val="24"/>
          <w:szCs w:val="24"/>
        </w:rPr>
        <w:t xml:space="preserve"> = </w:t>
      </w:r>
      <w:r w:rsidR="009D0D5E">
        <w:rPr>
          <w:rFonts w:cstheme="minorHAnsi"/>
          <w:sz w:val="24"/>
          <w:szCs w:val="24"/>
        </w:rPr>
        <w:t>1</w:t>
      </w:r>
      <w:proofErr w:type="gramStart"/>
      <w:r>
        <w:rPr>
          <w:rFonts w:cstheme="minorHAnsi"/>
          <w:sz w:val="24"/>
          <w:szCs w:val="24"/>
        </w:rPr>
        <w:t>/</w:t>
      </w:r>
      <w:r w:rsidR="002A287E">
        <w:rPr>
          <w:rFonts w:cstheme="minorHAnsi"/>
          <w:sz w:val="24"/>
          <w:szCs w:val="24"/>
        </w:rPr>
        <w:t>(</w:t>
      </w:r>
      <w:proofErr w:type="gramEnd"/>
      <w:r w:rsidR="009D0D5E">
        <w:rPr>
          <w:rFonts w:cstheme="minorHAnsi"/>
          <w:sz w:val="24"/>
          <w:szCs w:val="24"/>
        </w:rPr>
        <w:t>-20</w:t>
      </w:r>
      <w:r w:rsidR="002A287E">
        <w:rPr>
          <w:rFonts w:cstheme="minorHAnsi"/>
          <w:sz w:val="24"/>
          <w:szCs w:val="24"/>
        </w:rPr>
        <w:t>)</w:t>
      </w:r>
      <w:r w:rsidR="009D0D5E" w:rsidRPr="009D0D5E">
        <w:rPr>
          <w:rFonts w:cstheme="minorHAnsi"/>
          <w:sz w:val="24"/>
          <w:szCs w:val="24"/>
          <w:vertAlign w:val="superscript"/>
        </w:rPr>
        <w:t>2</w:t>
      </w:r>
      <w:r>
        <w:rPr>
          <w:rFonts w:cstheme="minorHAnsi"/>
          <w:sz w:val="24"/>
          <w:szCs w:val="24"/>
        </w:rPr>
        <w:t xml:space="preserve"> = 0.0025; σ</w:t>
      </w:r>
      <w:r w:rsidRPr="00893A2B">
        <w:rPr>
          <w:rFonts w:cstheme="minorHAnsi"/>
          <w:sz w:val="24"/>
          <w:szCs w:val="24"/>
          <w:vertAlign w:val="subscript"/>
        </w:rPr>
        <w:t>β</w:t>
      </w:r>
      <w:r w:rsidRPr="00F1774F">
        <w:rPr>
          <w:rFonts w:cstheme="minorHAnsi"/>
          <w:sz w:val="24"/>
          <w:szCs w:val="24"/>
          <w:vertAlign w:val="superscript"/>
        </w:rPr>
        <w:t>2</w:t>
      </w:r>
      <w:r>
        <w:rPr>
          <w:rFonts w:cstheme="minorHAnsi"/>
          <w:sz w:val="24"/>
          <w:szCs w:val="24"/>
        </w:rPr>
        <w:t>/μ</w:t>
      </w:r>
      <w:r w:rsidRPr="00893A2B">
        <w:rPr>
          <w:rFonts w:cstheme="minorHAnsi"/>
          <w:sz w:val="24"/>
          <w:szCs w:val="24"/>
          <w:vertAlign w:val="subscript"/>
        </w:rPr>
        <w:t>β</w:t>
      </w:r>
      <w:r w:rsidRPr="00F1774F">
        <w:rPr>
          <w:rFonts w:cstheme="minorHAnsi"/>
          <w:sz w:val="24"/>
          <w:szCs w:val="24"/>
          <w:vertAlign w:val="superscript"/>
        </w:rPr>
        <w:t>2</w:t>
      </w:r>
      <w:r>
        <w:rPr>
          <w:rFonts w:cstheme="minorHAnsi"/>
          <w:sz w:val="24"/>
          <w:szCs w:val="24"/>
        </w:rPr>
        <w:t xml:space="preserve"> =</w:t>
      </w:r>
      <w:r w:rsidR="009D0D5E">
        <w:rPr>
          <w:rFonts w:cstheme="minorHAnsi"/>
          <w:sz w:val="24"/>
          <w:szCs w:val="24"/>
        </w:rPr>
        <w:t xml:space="preserve"> </w:t>
      </w:r>
      <w:r>
        <w:rPr>
          <w:rFonts w:cstheme="minorHAnsi"/>
          <w:sz w:val="24"/>
          <w:szCs w:val="24"/>
        </w:rPr>
        <w:t>0.0000015</w:t>
      </w:r>
      <w:r w:rsidR="009D0D5E">
        <w:rPr>
          <w:rFonts w:cstheme="minorHAnsi"/>
          <w:sz w:val="24"/>
          <w:szCs w:val="24"/>
        </w:rPr>
        <w:t>6/0.025</w:t>
      </w:r>
      <w:r w:rsidR="009D0D5E" w:rsidRPr="009D0D5E">
        <w:rPr>
          <w:rFonts w:cstheme="minorHAnsi"/>
          <w:sz w:val="24"/>
          <w:szCs w:val="24"/>
          <w:vertAlign w:val="superscript"/>
        </w:rPr>
        <w:t>2</w:t>
      </w:r>
      <w:r>
        <w:rPr>
          <w:rFonts w:cstheme="minorHAnsi"/>
          <w:sz w:val="24"/>
          <w:szCs w:val="24"/>
        </w:rPr>
        <w:t xml:space="preserve"> = 0.0025)</w:t>
      </w:r>
      <w:r w:rsidR="00631A36">
        <w:rPr>
          <w:rFonts w:cstheme="minorHAnsi"/>
          <w:sz w:val="24"/>
          <w:szCs w:val="24"/>
        </w:rPr>
        <w:t>.</w:t>
      </w:r>
    </w:p>
    <w:p w14:paraId="3A57FDE0" w14:textId="77777777" w:rsidR="00E77E73" w:rsidRDefault="00E77E73" w:rsidP="007049DE">
      <w:pPr>
        <w:spacing w:after="0" w:line="480" w:lineRule="auto"/>
        <w:jc w:val="both"/>
        <w:rPr>
          <w:sz w:val="24"/>
          <w:szCs w:val="24"/>
        </w:rPr>
      </w:pPr>
    </w:p>
    <w:tbl>
      <w:tblPr>
        <w:tblStyle w:val="TableGrid"/>
        <w:tblW w:w="0" w:type="auto"/>
        <w:tblLook w:val="04A0" w:firstRow="1" w:lastRow="0" w:firstColumn="1" w:lastColumn="0" w:noHBand="0" w:noVBand="1"/>
      </w:tblPr>
      <w:tblGrid>
        <w:gridCol w:w="3005"/>
        <w:gridCol w:w="2660"/>
        <w:gridCol w:w="3351"/>
      </w:tblGrid>
      <w:tr w:rsidR="00C90733" w14:paraId="7B31776B" w14:textId="77777777" w:rsidTr="00247052">
        <w:tc>
          <w:tcPr>
            <w:tcW w:w="9016" w:type="dxa"/>
            <w:gridSpan w:val="3"/>
          </w:tcPr>
          <w:p w14:paraId="72492586" w14:textId="62214459" w:rsidR="00C90733" w:rsidRPr="00C90733" w:rsidRDefault="00C90733" w:rsidP="005518DF">
            <w:pPr>
              <w:spacing w:line="360" w:lineRule="auto"/>
              <w:jc w:val="both"/>
              <w:rPr>
                <w:b/>
                <w:bCs/>
                <w:sz w:val="24"/>
                <w:szCs w:val="24"/>
              </w:rPr>
            </w:pPr>
            <w:r w:rsidRPr="00C90733">
              <w:rPr>
                <w:b/>
                <w:bCs/>
                <w:sz w:val="24"/>
                <w:szCs w:val="24"/>
              </w:rPr>
              <w:t>(A) Parameterisation</w:t>
            </w:r>
            <w:r w:rsidR="001343CF">
              <w:rPr>
                <w:b/>
                <w:bCs/>
                <w:sz w:val="24"/>
                <w:szCs w:val="24"/>
              </w:rPr>
              <w:t>s</w:t>
            </w:r>
            <w:r w:rsidRPr="00C90733">
              <w:rPr>
                <w:b/>
                <w:bCs/>
                <w:sz w:val="24"/>
                <w:szCs w:val="24"/>
              </w:rPr>
              <w:t xml:space="preserve"> of </w:t>
            </w:r>
            <w:r w:rsidRPr="00C90733">
              <w:rPr>
                <w:rFonts w:ascii="Calibri" w:hAnsi="Calibri" w:cs="Calibri"/>
                <w:b/>
                <w:bCs/>
                <w:sz w:val="24"/>
                <w:szCs w:val="24"/>
              </w:rPr>
              <w:t>ɛ</w:t>
            </w:r>
            <w:r w:rsidRPr="00C90733">
              <w:rPr>
                <w:b/>
                <w:bCs/>
                <w:sz w:val="24"/>
                <w:szCs w:val="24"/>
              </w:rPr>
              <w:t>-date relationship</w:t>
            </w:r>
            <w:r>
              <w:rPr>
                <w:b/>
                <w:bCs/>
                <w:sz w:val="24"/>
                <w:szCs w:val="24"/>
              </w:rPr>
              <w:t>s</w:t>
            </w:r>
          </w:p>
        </w:tc>
      </w:tr>
      <w:tr w:rsidR="006102B7" w14:paraId="737D3648" w14:textId="77777777" w:rsidTr="00C90733">
        <w:tc>
          <w:tcPr>
            <w:tcW w:w="3005" w:type="dxa"/>
          </w:tcPr>
          <w:p w14:paraId="33BF39E2" w14:textId="4416E87D" w:rsidR="006102B7" w:rsidRPr="00C90733" w:rsidRDefault="006102B7" w:rsidP="005518DF">
            <w:pPr>
              <w:spacing w:line="360" w:lineRule="auto"/>
              <w:jc w:val="both"/>
              <w:rPr>
                <w:b/>
                <w:bCs/>
                <w:sz w:val="24"/>
                <w:szCs w:val="24"/>
              </w:rPr>
            </w:pPr>
            <w:r w:rsidRPr="00C90733">
              <w:rPr>
                <w:b/>
                <w:bCs/>
                <w:sz w:val="24"/>
                <w:szCs w:val="24"/>
              </w:rPr>
              <w:t>Form</w:t>
            </w:r>
          </w:p>
        </w:tc>
        <w:tc>
          <w:tcPr>
            <w:tcW w:w="2660" w:type="dxa"/>
          </w:tcPr>
          <w:p w14:paraId="4A1C703D" w14:textId="062A863C" w:rsidR="006102B7" w:rsidRPr="00C90733" w:rsidRDefault="006102B7" w:rsidP="005518DF">
            <w:pPr>
              <w:spacing w:line="360" w:lineRule="auto"/>
              <w:jc w:val="both"/>
              <w:rPr>
                <w:b/>
                <w:bCs/>
                <w:sz w:val="24"/>
                <w:szCs w:val="24"/>
              </w:rPr>
            </w:pPr>
            <w:r w:rsidRPr="00C90733">
              <w:rPr>
                <w:b/>
                <w:bCs/>
                <w:sz w:val="24"/>
                <w:szCs w:val="24"/>
              </w:rPr>
              <w:t>Equation</w:t>
            </w:r>
            <w:r w:rsidR="00C90733">
              <w:rPr>
                <w:b/>
                <w:bCs/>
                <w:sz w:val="24"/>
                <w:szCs w:val="24"/>
              </w:rPr>
              <w:t xml:space="preserve"> or parameter</w:t>
            </w:r>
          </w:p>
        </w:tc>
        <w:tc>
          <w:tcPr>
            <w:tcW w:w="3351" w:type="dxa"/>
          </w:tcPr>
          <w:p w14:paraId="400AA588" w14:textId="1AD03545" w:rsidR="006102B7" w:rsidRPr="00C90733" w:rsidRDefault="00823FC5" w:rsidP="005518DF">
            <w:pPr>
              <w:spacing w:line="360" w:lineRule="auto"/>
              <w:jc w:val="both"/>
              <w:rPr>
                <w:b/>
                <w:bCs/>
                <w:sz w:val="24"/>
                <w:szCs w:val="24"/>
              </w:rPr>
            </w:pPr>
            <w:r>
              <w:rPr>
                <w:b/>
                <w:bCs/>
                <w:sz w:val="24"/>
                <w:szCs w:val="24"/>
              </w:rPr>
              <w:t>Parameter v</w:t>
            </w:r>
            <w:r w:rsidR="00C90733">
              <w:rPr>
                <w:b/>
                <w:bCs/>
                <w:sz w:val="24"/>
                <w:szCs w:val="24"/>
              </w:rPr>
              <w:t>alues</w:t>
            </w:r>
          </w:p>
        </w:tc>
      </w:tr>
      <w:tr w:rsidR="006102B7" w14:paraId="4DE38294" w14:textId="77777777" w:rsidTr="00C90733">
        <w:tc>
          <w:tcPr>
            <w:tcW w:w="3005" w:type="dxa"/>
          </w:tcPr>
          <w:p w14:paraId="25986D3B" w14:textId="2B885425" w:rsidR="006102B7" w:rsidRDefault="006102B7" w:rsidP="005518DF">
            <w:pPr>
              <w:spacing w:line="360" w:lineRule="auto"/>
              <w:jc w:val="both"/>
              <w:rPr>
                <w:sz w:val="24"/>
                <w:szCs w:val="24"/>
              </w:rPr>
            </w:pPr>
            <w:r>
              <w:rPr>
                <w:sz w:val="24"/>
                <w:szCs w:val="24"/>
              </w:rPr>
              <w:t>Linear</w:t>
            </w:r>
          </w:p>
        </w:tc>
        <w:tc>
          <w:tcPr>
            <w:tcW w:w="2660" w:type="dxa"/>
          </w:tcPr>
          <w:p w14:paraId="63A33AB0" w14:textId="45351AEB" w:rsidR="006102B7" w:rsidRDefault="006102B7" w:rsidP="005518DF">
            <w:pPr>
              <w:spacing w:line="360" w:lineRule="auto"/>
              <w:jc w:val="both"/>
              <w:rPr>
                <w:sz w:val="24"/>
                <w:szCs w:val="24"/>
              </w:rPr>
            </w:pPr>
            <w:r>
              <w:rPr>
                <w:rFonts w:cstheme="minorHAnsi"/>
                <w:sz w:val="24"/>
                <w:szCs w:val="24"/>
              </w:rPr>
              <w:t>ɛ</w:t>
            </w:r>
            <w:r>
              <w:rPr>
                <w:sz w:val="24"/>
                <w:szCs w:val="24"/>
              </w:rPr>
              <w:t xml:space="preserve"> = </w:t>
            </w:r>
            <w:proofErr w:type="spellStart"/>
            <w:proofErr w:type="gramStart"/>
            <w:r w:rsidR="00E331BD">
              <w:rPr>
                <w:rFonts w:cstheme="minorHAnsi"/>
                <w:sz w:val="24"/>
                <w:szCs w:val="24"/>
              </w:rPr>
              <w:t>δ</w:t>
            </w:r>
            <w:r>
              <w:rPr>
                <w:sz w:val="24"/>
                <w:szCs w:val="24"/>
              </w:rPr>
              <w:t>.d</w:t>
            </w:r>
            <w:proofErr w:type="spellEnd"/>
            <w:proofErr w:type="gramEnd"/>
          </w:p>
        </w:tc>
        <w:tc>
          <w:tcPr>
            <w:tcW w:w="3351" w:type="dxa"/>
          </w:tcPr>
          <w:p w14:paraId="080F4C01" w14:textId="0D5C52A8" w:rsidR="006102B7" w:rsidRDefault="000D47CC" w:rsidP="005518DF">
            <w:pPr>
              <w:spacing w:line="360" w:lineRule="auto"/>
              <w:jc w:val="both"/>
              <w:rPr>
                <w:sz w:val="24"/>
                <w:szCs w:val="24"/>
              </w:rPr>
            </w:pPr>
            <w:r>
              <w:rPr>
                <w:sz w:val="24"/>
                <w:szCs w:val="24"/>
              </w:rPr>
              <w:t>gradi</w:t>
            </w:r>
            <w:r w:rsidR="009963D5">
              <w:rPr>
                <w:sz w:val="24"/>
                <w:szCs w:val="24"/>
              </w:rPr>
              <w:t>e</w:t>
            </w:r>
            <w:r>
              <w:rPr>
                <w:sz w:val="24"/>
                <w:szCs w:val="24"/>
              </w:rPr>
              <w:t xml:space="preserve">nt </w:t>
            </w:r>
            <w:r w:rsidR="00E331BD">
              <w:rPr>
                <w:rFonts w:cstheme="minorHAnsi"/>
                <w:sz w:val="24"/>
                <w:szCs w:val="24"/>
              </w:rPr>
              <w:t>δ</w:t>
            </w:r>
            <w:r w:rsidR="006102B7">
              <w:rPr>
                <w:sz w:val="24"/>
                <w:szCs w:val="24"/>
              </w:rPr>
              <w:t xml:space="preserve"> = </w:t>
            </w:r>
            <w:r>
              <w:rPr>
                <w:sz w:val="24"/>
                <w:szCs w:val="24"/>
              </w:rPr>
              <w:t>7.325</w:t>
            </w:r>
          </w:p>
        </w:tc>
      </w:tr>
      <w:tr w:rsidR="006102B7" w14:paraId="70A008F4" w14:textId="77777777" w:rsidTr="00C90733">
        <w:tc>
          <w:tcPr>
            <w:tcW w:w="3005" w:type="dxa"/>
          </w:tcPr>
          <w:p w14:paraId="2C1534CB" w14:textId="7C59285B" w:rsidR="006102B7" w:rsidRDefault="006102B7" w:rsidP="005518DF">
            <w:pPr>
              <w:spacing w:line="360" w:lineRule="auto"/>
              <w:jc w:val="both"/>
              <w:rPr>
                <w:sz w:val="24"/>
                <w:szCs w:val="24"/>
              </w:rPr>
            </w:pPr>
            <w:r>
              <w:rPr>
                <w:sz w:val="24"/>
                <w:szCs w:val="24"/>
              </w:rPr>
              <w:t>S</w:t>
            </w:r>
            <w:r w:rsidR="00C90733">
              <w:rPr>
                <w:sz w:val="24"/>
                <w:szCs w:val="24"/>
              </w:rPr>
              <w:t>hallow</w:t>
            </w:r>
            <w:r>
              <w:rPr>
                <w:sz w:val="24"/>
                <w:szCs w:val="24"/>
              </w:rPr>
              <w:t xml:space="preserve"> logistic</w:t>
            </w:r>
          </w:p>
        </w:tc>
        <w:tc>
          <w:tcPr>
            <w:tcW w:w="2660" w:type="dxa"/>
          </w:tcPr>
          <w:p w14:paraId="44971F18" w14:textId="3033829C" w:rsidR="006102B7" w:rsidRDefault="000D47CC" w:rsidP="005518DF">
            <w:pPr>
              <w:spacing w:line="360" w:lineRule="auto"/>
              <w:jc w:val="both"/>
              <w:rPr>
                <w:sz w:val="24"/>
                <w:szCs w:val="24"/>
              </w:rPr>
            </w:pPr>
            <w:r>
              <w:rPr>
                <w:rFonts w:cstheme="minorHAnsi"/>
                <w:sz w:val="24"/>
                <w:szCs w:val="24"/>
              </w:rPr>
              <w:t>ɛ</w:t>
            </w:r>
            <w:r>
              <w:rPr>
                <w:sz w:val="24"/>
                <w:szCs w:val="24"/>
              </w:rPr>
              <w:t xml:space="preserve"> = </w:t>
            </w:r>
            <w:r w:rsidR="000914D5">
              <w:rPr>
                <w:sz w:val="24"/>
                <w:szCs w:val="24"/>
              </w:rPr>
              <w:t>v</w:t>
            </w:r>
            <w:r>
              <w:rPr>
                <w:sz w:val="24"/>
                <w:szCs w:val="24"/>
              </w:rPr>
              <w:t>/(1+e</w:t>
            </w:r>
            <w:r w:rsidRPr="000D47CC">
              <w:rPr>
                <w:sz w:val="24"/>
                <w:szCs w:val="24"/>
                <w:vertAlign w:val="superscript"/>
              </w:rPr>
              <w:t>-</w:t>
            </w:r>
            <w:r w:rsidR="000914D5">
              <w:rPr>
                <w:sz w:val="24"/>
                <w:szCs w:val="24"/>
                <w:vertAlign w:val="superscript"/>
              </w:rPr>
              <w:t>r</w:t>
            </w:r>
            <w:r w:rsidRPr="000D47CC">
              <w:rPr>
                <w:sz w:val="24"/>
                <w:szCs w:val="24"/>
                <w:vertAlign w:val="superscript"/>
              </w:rPr>
              <w:t>(d-</w:t>
            </w:r>
            <w:r w:rsidR="000914D5">
              <w:rPr>
                <w:sz w:val="24"/>
                <w:szCs w:val="24"/>
                <w:vertAlign w:val="superscript"/>
              </w:rPr>
              <w:t>u</w:t>
            </w:r>
            <w:proofErr w:type="gramStart"/>
            <w:r w:rsidRPr="000D47CC">
              <w:rPr>
                <w:sz w:val="24"/>
                <w:szCs w:val="24"/>
                <w:vertAlign w:val="superscript"/>
              </w:rPr>
              <w:t>)</w:t>
            </w:r>
            <w:r>
              <w:rPr>
                <w:sz w:val="24"/>
                <w:szCs w:val="24"/>
              </w:rPr>
              <w:t>)</w:t>
            </w:r>
            <w:r w:rsidR="005E7B4F">
              <w:rPr>
                <w:sz w:val="24"/>
                <w:szCs w:val="24"/>
              </w:rPr>
              <w:t>+</w:t>
            </w:r>
            <w:proofErr w:type="gramEnd"/>
            <w:r w:rsidR="005E7B4F">
              <w:rPr>
                <w:sz w:val="24"/>
                <w:szCs w:val="24"/>
              </w:rPr>
              <w:t>y</w:t>
            </w:r>
          </w:p>
        </w:tc>
        <w:tc>
          <w:tcPr>
            <w:tcW w:w="3351" w:type="dxa"/>
          </w:tcPr>
          <w:p w14:paraId="41C7B732" w14:textId="0D15F27F" w:rsidR="000D47CC" w:rsidRDefault="009963D5" w:rsidP="005518DF">
            <w:pPr>
              <w:spacing w:line="360" w:lineRule="auto"/>
              <w:jc w:val="both"/>
              <w:rPr>
                <w:sz w:val="24"/>
                <w:szCs w:val="24"/>
              </w:rPr>
            </w:pPr>
            <w:r>
              <w:rPr>
                <w:sz w:val="24"/>
                <w:szCs w:val="24"/>
              </w:rPr>
              <w:t>g</w:t>
            </w:r>
            <w:r w:rsidR="000D47CC">
              <w:rPr>
                <w:sz w:val="24"/>
                <w:szCs w:val="24"/>
              </w:rPr>
              <w:t xml:space="preserve">radient </w:t>
            </w:r>
            <w:r w:rsidR="000914D5">
              <w:rPr>
                <w:sz w:val="24"/>
                <w:szCs w:val="24"/>
              </w:rPr>
              <w:t>r</w:t>
            </w:r>
            <w:r w:rsidR="000D47CC">
              <w:rPr>
                <w:sz w:val="24"/>
                <w:szCs w:val="24"/>
              </w:rPr>
              <w:t xml:space="preserve"> = 0.</w:t>
            </w:r>
            <w:r w:rsidR="00C90733">
              <w:rPr>
                <w:sz w:val="24"/>
                <w:szCs w:val="24"/>
              </w:rPr>
              <w:t>0</w:t>
            </w:r>
            <w:r w:rsidR="000D47CC">
              <w:rPr>
                <w:sz w:val="24"/>
                <w:szCs w:val="24"/>
              </w:rPr>
              <w:t>39</w:t>
            </w:r>
          </w:p>
          <w:p w14:paraId="6E091363" w14:textId="70080CD4" w:rsidR="000D47CC" w:rsidRDefault="009963D5" w:rsidP="005518DF">
            <w:pPr>
              <w:spacing w:line="360" w:lineRule="auto"/>
              <w:jc w:val="both"/>
              <w:rPr>
                <w:sz w:val="24"/>
                <w:szCs w:val="24"/>
              </w:rPr>
            </w:pPr>
            <w:r>
              <w:rPr>
                <w:sz w:val="24"/>
                <w:szCs w:val="24"/>
              </w:rPr>
              <w:t>m</w:t>
            </w:r>
            <w:r w:rsidR="000D47CC">
              <w:rPr>
                <w:sz w:val="24"/>
                <w:szCs w:val="24"/>
              </w:rPr>
              <w:t xml:space="preserve">idpoint </w:t>
            </w:r>
            <w:r w:rsidR="000914D5">
              <w:rPr>
                <w:sz w:val="24"/>
                <w:szCs w:val="24"/>
              </w:rPr>
              <w:t>u</w:t>
            </w:r>
            <w:r w:rsidR="006C0FB4">
              <w:rPr>
                <w:sz w:val="24"/>
                <w:szCs w:val="24"/>
              </w:rPr>
              <w:t xml:space="preserve"> = 70</w:t>
            </w:r>
          </w:p>
          <w:p w14:paraId="63E52266" w14:textId="77777777" w:rsidR="000D47CC" w:rsidRDefault="009963D5" w:rsidP="005518DF">
            <w:pPr>
              <w:spacing w:line="360" w:lineRule="auto"/>
              <w:jc w:val="both"/>
              <w:rPr>
                <w:sz w:val="24"/>
                <w:szCs w:val="24"/>
              </w:rPr>
            </w:pPr>
            <w:r>
              <w:rPr>
                <w:sz w:val="24"/>
                <w:szCs w:val="24"/>
              </w:rPr>
              <w:t>m</w:t>
            </w:r>
            <w:r w:rsidR="006C0FB4">
              <w:rPr>
                <w:sz w:val="24"/>
                <w:szCs w:val="24"/>
              </w:rPr>
              <w:t xml:space="preserve">aximum </w:t>
            </w:r>
            <w:r w:rsidR="000914D5">
              <w:rPr>
                <w:sz w:val="24"/>
                <w:szCs w:val="24"/>
              </w:rPr>
              <w:t>v</w:t>
            </w:r>
            <w:r w:rsidR="006C0FB4">
              <w:rPr>
                <w:sz w:val="24"/>
                <w:szCs w:val="24"/>
              </w:rPr>
              <w:t xml:space="preserve"> = 1055</w:t>
            </w:r>
          </w:p>
          <w:p w14:paraId="7490C344" w14:textId="7AB3421C" w:rsidR="005E7B4F" w:rsidRDefault="005E7B4F" w:rsidP="005518DF">
            <w:pPr>
              <w:spacing w:line="360" w:lineRule="auto"/>
              <w:jc w:val="both"/>
              <w:rPr>
                <w:sz w:val="24"/>
                <w:szCs w:val="24"/>
              </w:rPr>
            </w:pPr>
            <w:r>
              <w:rPr>
                <w:sz w:val="24"/>
                <w:szCs w:val="24"/>
              </w:rPr>
              <w:t>elevation factor y = -65</w:t>
            </w:r>
          </w:p>
        </w:tc>
      </w:tr>
      <w:tr w:rsidR="006102B7" w14:paraId="75879C5C" w14:textId="77777777" w:rsidTr="00C90733">
        <w:tc>
          <w:tcPr>
            <w:tcW w:w="3005" w:type="dxa"/>
          </w:tcPr>
          <w:p w14:paraId="46845F38" w14:textId="75AAC20E" w:rsidR="006102B7" w:rsidRDefault="006102B7" w:rsidP="005518DF">
            <w:pPr>
              <w:spacing w:line="360" w:lineRule="auto"/>
              <w:jc w:val="both"/>
              <w:rPr>
                <w:sz w:val="24"/>
                <w:szCs w:val="24"/>
              </w:rPr>
            </w:pPr>
            <w:r>
              <w:rPr>
                <w:sz w:val="24"/>
                <w:szCs w:val="24"/>
              </w:rPr>
              <w:t>S</w:t>
            </w:r>
            <w:r w:rsidR="00C90733">
              <w:rPr>
                <w:sz w:val="24"/>
                <w:szCs w:val="24"/>
              </w:rPr>
              <w:t>teep</w:t>
            </w:r>
            <w:r>
              <w:rPr>
                <w:sz w:val="24"/>
                <w:szCs w:val="24"/>
              </w:rPr>
              <w:t xml:space="preserve"> logistic</w:t>
            </w:r>
          </w:p>
        </w:tc>
        <w:tc>
          <w:tcPr>
            <w:tcW w:w="2660" w:type="dxa"/>
          </w:tcPr>
          <w:p w14:paraId="5F45B472" w14:textId="39E46379" w:rsidR="006102B7" w:rsidRDefault="00C90733" w:rsidP="005518DF">
            <w:pPr>
              <w:spacing w:line="360" w:lineRule="auto"/>
              <w:jc w:val="both"/>
              <w:rPr>
                <w:sz w:val="24"/>
                <w:szCs w:val="24"/>
              </w:rPr>
            </w:pPr>
            <w:r>
              <w:rPr>
                <w:rFonts w:cstheme="minorHAnsi"/>
                <w:sz w:val="24"/>
                <w:szCs w:val="24"/>
              </w:rPr>
              <w:t>ɛ</w:t>
            </w:r>
            <w:r>
              <w:rPr>
                <w:sz w:val="24"/>
                <w:szCs w:val="24"/>
              </w:rPr>
              <w:t xml:space="preserve"> = </w:t>
            </w:r>
            <w:r w:rsidR="000914D5">
              <w:rPr>
                <w:sz w:val="24"/>
                <w:szCs w:val="24"/>
              </w:rPr>
              <w:t>v</w:t>
            </w:r>
            <w:r>
              <w:rPr>
                <w:sz w:val="24"/>
                <w:szCs w:val="24"/>
              </w:rPr>
              <w:t>/(1+e</w:t>
            </w:r>
            <w:r w:rsidRPr="000D47CC">
              <w:rPr>
                <w:sz w:val="24"/>
                <w:szCs w:val="24"/>
                <w:vertAlign w:val="superscript"/>
              </w:rPr>
              <w:t>-</w:t>
            </w:r>
            <w:r w:rsidR="000914D5">
              <w:rPr>
                <w:sz w:val="24"/>
                <w:szCs w:val="24"/>
                <w:vertAlign w:val="superscript"/>
              </w:rPr>
              <w:t>r</w:t>
            </w:r>
            <w:r w:rsidRPr="000D47CC">
              <w:rPr>
                <w:sz w:val="24"/>
                <w:szCs w:val="24"/>
                <w:vertAlign w:val="superscript"/>
              </w:rPr>
              <w:t>(d-</w:t>
            </w:r>
            <w:r w:rsidR="000914D5">
              <w:rPr>
                <w:sz w:val="24"/>
                <w:szCs w:val="24"/>
                <w:vertAlign w:val="superscript"/>
              </w:rPr>
              <w:t>u</w:t>
            </w:r>
            <w:proofErr w:type="gramStart"/>
            <w:r w:rsidRPr="000D47CC">
              <w:rPr>
                <w:sz w:val="24"/>
                <w:szCs w:val="24"/>
                <w:vertAlign w:val="superscript"/>
              </w:rPr>
              <w:t>)</w:t>
            </w:r>
            <w:r>
              <w:rPr>
                <w:sz w:val="24"/>
                <w:szCs w:val="24"/>
              </w:rPr>
              <w:t>)</w:t>
            </w:r>
            <w:r w:rsidR="005E7B4F">
              <w:rPr>
                <w:sz w:val="24"/>
                <w:szCs w:val="24"/>
              </w:rPr>
              <w:t>+</w:t>
            </w:r>
            <w:proofErr w:type="gramEnd"/>
            <w:r w:rsidR="005E7B4F">
              <w:rPr>
                <w:sz w:val="24"/>
                <w:szCs w:val="24"/>
              </w:rPr>
              <w:t>y</w:t>
            </w:r>
          </w:p>
        </w:tc>
        <w:tc>
          <w:tcPr>
            <w:tcW w:w="3351" w:type="dxa"/>
          </w:tcPr>
          <w:p w14:paraId="4F98A51A" w14:textId="31809EA9" w:rsidR="00C90733" w:rsidRDefault="009963D5" w:rsidP="005518DF">
            <w:pPr>
              <w:spacing w:line="360" w:lineRule="auto"/>
              <w:jc w:val="both"/>
              <w:rPr>
                <w:sz w:val="24"/>
                <w:szCs w:val="24"/>
              </w:rPr>
            </w:pPr>
            <w:r>
              <w:rPr>
                <w:sz w:val="24"/>
                <w:szCs w:val="24"/>
              </w:rPr>
              <w:t>g</w:t>
            </w:r>
            <w:r w:rsidR="00C90733">
              <w:rPr>
                <w:sz w:val="24"/>
                <w:szCs w:val="24"/>
              </w:rPr>
              <w:t xml:space="preserve">radient </w:t>
            </w:r>
            <w:r w:rsidR="000914D5">
              <w:rPr>
                <w:sz w:val="24"/>
                <w:szCs w:val="24"/>
              </w:rPr>
              <w:t>r</w:t>
            </w:r>
            <w:r w:rsidR="00C90733">
              <w:rPr>
                <w:sz w:val="24"/>
                <w:szCs w:val="24"/>
              </w:rPr>
              <w:t xml:space="preserve"> = 0.098</w:t>
            </w:r>
          </w:p>
          <w:p w14:paraId="2E02C976" w14:textId="785A2ED1" w:rsidR="00C90733" w:rsidRDefault="009963D5" w:rsidP="005518DF">
            <w:pPr>
              <w:spacing w:line="360" w:lineRule="auto"/>
              <w:jc w:val="both"/>
              <w:rPr>
                <w:sz w:val="24"/>
                <w:szCs w:val="24"/>
              </w:rPr>
            </w:pPr>
            <w:r>
              <w:rPr>
                <w:sz w:val="24"/>
                <w:szCs w:val="24"/>
              </w:rPr>
              <w:t>m</w:t>
            </w:r>
            <w:r w:rsidR="00C90733">
              <w:rPr>
                <w:sz w:val="24"/>
                <w:szCs w:val="24"/>
              </w:rPr>
              <w:t xml:space="preserve">idpoint </w:t>
            </w:r>
            <w:r w:rsidR="000914D5">
              <w:rPr>
                <w:sz w:val="24"/>
                <w:szCs w:val="24"/>
              </w:rPr>
              <w:t>u</w:t>
            </w:r>
            <w:r w:rsidR="00C90733">
              <w:rPr>
                <w:sz w:val="24"/>
                <w:szCs w:val="24"/>
              </w:rPr>
              <w:t xml:space="preserve"> = 99</w:t>
            </w:r>
          </w:p>
          <w:p w14:paraId="6B560400" w14:textId="77777777" w:rsidR="006102B7" w:rsidRDefault="009963D5" w:rsidP="005518DF">
            <w:pPr>
              <w:spacing w:line="360" w:lineRule="auto"/>
              <w:jc w:val="both"/>
              <w:rPr>
                <w:sz w:val="24"/>
                <w:szCs w:val="24"/>
              </w:rPr>
            </w:pPr>
            <w:r>
              <w:rPr>
                <w:sz w:val="24"/>
                <w:szCs w:val="24"/>
              </w:rPr>
              <w:t>m</w:t>
            </w:r>
            <w:r w:rsidR="00C90733">
              <w:rPr>
                <w:sz w:val="24"/>
                <w:szCs w:val="24"/>
              </w:rPr>
              <w:t xml:space="preserve">aximum </w:t>
            </w:r>
            <w:r w:rsidR="000914D5">
              <w:rPr>
                <w:sz w:val="24"/>
                <w:szCs w:val="24"/>
              </w:rPr>
              <w:t>v</w:t>
            </w:r>
            <w:r w:rsidR="00C90733">
              <w:rPr>
                <w:sz w:val="24"/>
                <w:szCs w:val="24"/>
              </w:rPr>
              <w:t xml:space="preserve"> = 1100</w:t>
            </w:r>
          </w:p>
          <w:p w14:paraId="10284FBC" w14:textId="7AB6EC86" w:rsidR="005E7B4F" w:rsidRDefault="005E7B4F" w:rsidP="005518DF">
            <w:pPr>
              <w:spacing w:line="360" w:lineRule="auto"/>
              <w:jc w:val="both"/>
              <w:rPr>
                <w:sz w:val="24"/>
                <w:szCs w:val="24"/>
              </w:rPr>
            </w:pPr>
            <w:r>
              <w:rPr>
                <w:sz w:val="24"/>
                <w:szCs w:val="24"/>
              </w:rPr>
              <w:t>elevation factor y = 0</w:t>
            </w:r>
          </w:p>
        </w:tc>
      </w:tr>
      <w:tr w:rsidR="00C90733" w14:paraId="18CC2F3C" w14:textId="77777777" w:rsidTr="00247052">
        <w:tc>
          <w:tcPr>
            <w:tcW w:w="9016" w:type="dxa"/>
            <w:gridSpan w:val="3"/>
          </w:tcPr>
          <w:p w14:paraId="73DDA33C" w14:textId="76F2DCFA" w:rsidR="00C90733" w:rsidRDefault="00C90733" w:rsidP="005518DF">
            <w:pPr>
              <w:spacing w:line="360" w:lineRule="auto"/>
              <w:jc w:val="both"/>
              <w:rPr>
                <w:sz w:val="24"/>
                <w:szCs w:val="24"/>
              </w:rPr>
            </w:pPr>
            <w:r w:rsidRPr="00C90733">
              <w:rPr>
                <w:b/>
                <w:bCs/>
                <w:sz w:val="24"/>
                <w:szCs w:val="24"/>
              </w:rPr>
              <w:t>(</w:t>
            </w:r>
            <w:r>
              <w:rPr>
                <w:b/>
                <w:bCs/>
                <w:sz w:val="24"/>
                <w:szCs w:val="24"/>
              </w:rPr>
              <w:t>B</w:t>
            </w:r>
            <w:r w:rsidRPr="00C90733">
              <w:rPr>
                <w:b/>
                <w:bCs/>
                <w:sz w:val="24"/>
                <w:szCs w:val="24"/>
              </w:rPr>
              <w:t>) Parameterisation</w:t>
            </w:r>
            <w:r>
              <w:rPr>
                <w:b/>
                <w:bCs/>
                <w:sz w:val="24"/>
                <w:szCs w:val="24"/>
              </w:rPr>
              <w:t>s</w:t>
            </w:r>
            <w:r w:rsidRPr="00C90733">
              <w:rPr>
                <w:b/>
                <w:bCs/>
                <w:sz w:val="24"/>
                <w:szCs w:val="24"/>
              </w:rPr>
              <w:t xml:space="preserve"> of </w:t>
            </w:r>
            <w:r>
              <w:rPr>
                <w:rFonts w:ascii="Calibri" w:hAnsi="Calibri" w:cs="Calibri"/>
                <w:b/>
                <w:bCs/>
                <w:sz w:val="24"/>
                <w:szCs w:val="24"/>
              </w:rPr>
              <w:t>liability-scale reaction norms</w:t>
            </w:r>
          </w:p>
        </w:tc>
      </w:tr>
      <w:tr w:rsidR="0075720C" w14:paraId="290986FF" w14:textId="77777777" w:rsidTr="00C90733">
        <w:tc>
          <w:tcPr>
            <w:tcW w:w="3005" w:type="dxa"/>
          </w:tcPr>
          <w:p w14:paraId="0C8765A9" w14:textId="4E0303BA" w:rsidR="0075720C" w:rsidRDefault="0075720C" w:rsidP="005518DF">
            <w:pPr>
              <w:spacing w:line="360" w:lineRule="auto"/>
              <w:jc w:val="both"/>
              <w:rPr>
                <w:sz w:val="24"/>
                <w:szCs w:val="24"/>
              </w:rPr>
            </w:pPr>
            <w:r>
              <w:rPr>
                <w:sz w:val="24"/>
                <w:szCs w:val="24"/>
              </w:rPr>
              <w:t>Threshold T</w:t>
            </w:r>
          </w:p>
        </w:tc>
        <w:tc>
          <w:tcPr>
            <w:tcW w:w="2660" w:type="dxa"/>
          </w:tcPr>
          <w:p w14:paraId="4153B46C" w14:textId="28A8DAF1" w:rsidR="0075720C" w:rsidRDefault="0075720C" w:rsidP="005518DF">
            <w:pPr>
              <w:spacing w:line="360" w:lineRule="auto"/>
              <w:jc w:val="both"/>
              <w:rPr>
                <w:sz w:val="24"/>
                <w:szCs w:val="24"/>
              </w:rPr>
            </w:pPr>
            <w:r>
              <w:rPr>
                <w:sz w:val="24"/>
                <w:szCs w:val="24"/>
              </w:rPr>
              <w:t>Fixed value</w:t>
            </w:r>
          </w:p>
        </w:tc>
        <w:tc>
          <w:tcPr>
            <w:tcW w:w="3351" w:type="dxa"/>
          </w:tcPr>
          <w:p w14:paraId="433D7DA2" w14:textId="70E40EB6" w:rsidR="0075720C" w:rsidRDefault="0075720C" w:rsidP="005518DF">
            <w:pPr>
              <w:spacing w:line="360" w:lineRule="auto"/>
              <w:jc w:val="both"/>
              <w:rPr>
                <w:sz w:val="24"/>
                <w:szCs w:val="24"/>
              </w:rPr>
            </w:pPr>
            <w:r>
              <w:rPr>
                <w:sz w:val="24"/>
                <w:szCs w:val="24"/>
              </w:rPr>
              <w:t>0</w:t>
            </w:r>
          </w:p>
        </w:tc>
      </w:tr>
      <w:tr w:rsidR="006102B7" w14:paraId="309C2C82" w14:textId="77777777" w:rsidTr="00C90733">
        <w:tc>
          <w:tcPr>
            <w:tcW w:w="3005" w:type="dxa"/>
          </w:tcPr>
          <w:p w14:paraId="6C3CBCC7" w14:textId="654DA96D" w:rsidR="006102B7" w:rsidRDefault="00C90733" w:rsidP="005518DF">
            <w:pPr>
              <w:spacing w:line="360" w:lineRule="auto"/>
              <w:jc w:val="both"/>
              <w:rPr>
                <w:sz w:val="24"/>
                <w:szCs w:val="24"/>
              </w:rPr>
            </w:pPr>
            <w:r>
              <w:rPr>
                <w:sz w:val="24"/>
                <w:szCs w:val="24"/>
              </w:rPr>
              <w:t xml:space="preserve">Intercept </w:t>
            </w:r>
            <w:r>
              <w:rPr>
                <w:rFonts w:cstheme="minorHAnsi"/>
                <w:sz w:val="24"/>
                <w:szCs w:val="24"/>
              </w:rPr>
              <w:t>α</w:t>
            </w:r>
          </w:p>
        </w:tc>
        <w:tc>
          <w:tcPr>
            <w:tcW w:w="2660" w:type="dxa"/>
          </w:tcPr>
          <w:p w14:paraId="71231008" w14:textId="78725FD2" w:rsidR="006102B7" w:rsidRDefault="00C90733" w:rsidP="005518DF">
            <w:pPr>
              <w:spacing w:line="360" w:lineRule="auto"/>
              <w:jc w:val="both"/>
              <w:rPr>
                <w:sz w:val="24"/>
                <w:szCs w:val="24"/>
              </w:rPr>
            </w:pPr>
            <w:r>
              <w:rPr>
                <w:sz w:val="24"/>
                <w:szCs w:val="24"/>
              </w:rPr>
              <w:t>Mean</w:t>
            </w:r>
            <w:r w:rsidR="00F1774F">
              <w:rPr>
                <w:sz w:val="24"/>
                <w:szCs w:val="24"/>
              </w:rPr>
              <w:t xml:space="preserve"> </w:t>
            </w:r>
            <w:r w:rsidR="00F1774F">
              <w:rPr>
                <w:rFonts w:ascii="Calibri" w:hAnsi="Calibri" w:cs="Calibri"/>
                <w:sz w:val="24"/>
                <w:szCs w:val="24"/>
              </w:rPr>
              <w:t>μ</w:t>
            </w:r>
            <w:r w:rsidR="00F1774F" w:rsidRPr="00F1774F">
              <w:rPr>
                <w:rFonts w:cstheme="minorHAnsi"/>
                <w:sz w:val="24"/>
                <w:szCs w:val="24"/>
                <w:vertAlign w:val="subscript"/>
              </w:rPr>
              <w:t>α</w:t>
            </w:r>
          </w:p>
        </w:tc>
        <w:tc>
          <w:tcPr>
            <w:tcW w:w="3351" w:type="dxa"/>
          </w:tcPr>
          <w:p w14:paraId="692AF8EB" w14:textId="19D9B5BC" w:rsidR="006102B7" w:rsidRDefault="003124B8" w:rsidP="005518DF">
            <w:pPr>
              <w:spacing w:line="360" w:lineRule="auto"/>
              <w:jc w:val="both"/>
              <w:rPr>
                <w:sz w:val="24"/>
                <w:szCs w:val="24"/>
              </w:rPr>
            </w:pPr>
            <w:r>
              <w:rPr>
                <w:sz w:val="24"/>
                <w:szCs w:val="24"/>
              </w:rPr>
              <w:t>-20</w:t>
            </w:r>
          </w:p>
        </w:tc>
      </w:tr>
      <w:tr w:rsidR="006102B7" w14:paraId="19CE91E5" w14:textId="77777777" w:rsidTr="00C90733">
        <w:tc>
          <w:tcPr>
            <w:tcW w:w="3005" w:type="dxa"/>
          </w:tcPr>
          <w:p w14:paraId="72644899" w14:textId="14A90612" w:rsidR="006102B7" w:rsidRDefault="00C90733" w:rsidP="005518DF">
            <w:pPr>
              <w:spacing w:line="360" w:lineRule="auto"/>
              <w:jc w:val="both"/>
              <w:rPr>
                <w:sz w:val="24"/>
                <w:szCs w:val="24"/>
              </w:rPr>
            </w:pPr>
            <w:r>
              <w:rPr>
                <w:sz w:val="24"/>
                <w:szCs w:val="24"/>
              </w:rPr>
              <w:t xml:space="preserve">Intercept </w:t>
            </w:r>
            <w:r>
              <w:rPr>
                <w:rFonts w:cstheme="minorHAnsi"/>
                <w:sz w:val="24"/>
                <w:szCs w:val="24"/>
              </w:rPr>
              <w:t>α</w:t>
            </w:r>
          </w:p>
        </w:tc>
        <w:tc>
          <w:tcPr>
            <w:tcW w:w="2660" w:type="dxa"/>
          </w:tcPr>
          <w:p w14:paraId="0C41F977" w14:textId="7890DA60" w:rsidR="006102B7" w:rsidRDefault="00C90733" w:rsidP="005518DF">
            <w:pPr>
              <w:spacing w:line="360" w:lineRule="auto"/>
              <w:jc w:val="both"/>
              <w:rPr>
                <w:sz w:val="24"/>
                <w:szCs w:val="24"/>
              </w:rPr>
            </w:pPr>
            <w:r>
              <w:rPr>
                <w:sz w:val="24"/>
                <w:szCs w:val="24"/>
              </w:rPr>
              <w:t>Variance</w:t>
            </w:r>
            <w:r w:rsidR="00F1774F">
              <w:rPr>
                <w:sz w:val="24"/>
                <w:szCs w:val="24"/>
              </w:rPr>
              <w:t xml:space="preserve"> </w:t>
            </w:r>
            <w:r w:rsidR="00F1774F">
              <w:rPr>
                <w:rFonts w:cstheme="minorHAnsi"/>
                <w:sz w:val="24"/>
                <w:szCs w:val="24"/>
              </w:rPr>
              <w:t>σ</w:t>
            </w:r>
            <w:r w:rsidR="00F1774F" w:rsidRPr="00F1774F">
              <w:rPr>
                <w:rFonts w:cstheme="minorHAnsi"/>
                <w:sz w:val="24"/>
                <w:szCs w:val="24"/>
                <w:vertAlign w:val="subscript"/>
              </w:rPr>
              <w:t>α</w:t>
            </w:r>
            <w:r w:rsidR="00F1774F" w:rsidRPr="00F1774F">
              <w:rPr>
                <w:rFonts w:cstheme="minorHAnsi"/>
                <w:sz w:val="24"/>
                <w:szCs w:val="24"/>
                <w:vertAlign w:val="superscript"/>
              </w:rPr>
              <w:t>2</w:t>
            </w:r>
          </w:p>
        </w:tc>
        <w:tc>
          <w:tcPr>
            <w:tcW w:w="3351" w:type="dxa"/>
          </w:tcPr>
          <w:p w14:paraId="5A0C02A6" w14:textId="501DB78D" w:rsidR="006102B7" w:rsidRDefault="003124B8" w:rsidP="005518DF">
            <w:pPr>
              <w:spacing w:line="360" w:lineRule="auto"/>
              <w:jc w:val="both"/>
              <w:rPr>
                <w:sz w:val="24"/>
                <w:szCs w:val="24"/>
              </w:rPr>
            </w:pPr>
            <w:r>
              <w:rPr>
                <w:sz w:val="24"/>
                <w:szCs w:val="24"/>
              </w:rPr>
              <w:t>1</w:t>
            </w:r>
          </w:p>
        </w:tc>
      </w:tr>
      <w:tr w:rsidR="00C90733" w14:paraId="192A0166" w14:textId="77777777" w:rsidTr="00C90733">
        <w:tc>
          <w:tcPr>
            <w:tcW w:w="3005" w:type="dxa"/>
          </w:tcPr>
          <w:p w14:paraId="24BFADC6" w14:textId="4CA0DBF2" w:rsidR="00C90733" w:rsidRDefault="00C90733" w:rsidP="005518DF">
            <w:pPr>
              <w:spacing w:line="360" w:lineRule="auto"/>
              <w:jc w:val="both"/>
              <w:rPr>
                <w:sz w:val="24"/>
                <w:szCs w:val="24"/>
              </w:rPr>
            </w:pPr>
            <w:r>
              <w:rPr>
                <w:sz w:val="24"/>
                <w:szCs w:val="24"/>
              </w:rPr>
              <w:t xml:space="preserve">Slope </w:t>
            </w:r>
            <w:r>
              <w:rPr>
                <w:rFonts w:cstheme="minorHAnsi"/>
                <w:sz w:val="24"/>
                <w:szCs w:val="24"/>
              </w:rPr>
              <w:t>β</w:t>
            </w:r>
          </w:p>
        </w:tc>
        <w:tc>
          <w:tcPr>
            <w:tcW w:w="2660" w:type="dxa"/>
          </w:tcPr>
          <w:p w14:paraId="687A4584" w14:textId="328D4C33" w:rsidR="00C90733" w:rsidRDefault="00C90733" w:rsidP="005518DF">
            <w:pPr>
              <w:spacing w:line="360" w:lineRule="auto"/>
              <w:jc w:val="both"/>
              <w:rPr>
                <w:sz w:val="24"/>
                <w:szCs w:val="24"/>
              </w:rPr>
            </w:pPr>
            <w:r>
              <w:rPr>
                <w:sz w:val="24"/>
                <w:szCs w:val="24"/>
              </w:rPr>
              <w:t>Mean</w:t>
            </w:r>
            <w:r w:rsidR="00F1774F">
              <w:rPr>
                <w:sz w:val="24"/>
                <w:szCs w:val="24"/>
              </w:rPr>
              <w:t xml:space="preserve"> </w:t>
            </w:r>
            <w:r w:rsidR="00F1774F">
              <w:rPr>
                <w:rFonts w:ascii="Calibri" w:hAnsi="Calibri" w:cs="Calibri"/>
                <w:sz w:val="24"/>
                <w:szCs w:val="24"/>
              </w:rPr>
              <w:t>μ</w:t>
            </w:r>
            <w:r w:rsidR="00F1774F" w:rsidRPr="00F1774F">
              <w:rPr>
                <w:rFonts w:cstheme="minorHAnsi"/>
                <w:sz w:val="24"/>
                <w:szCs w:val="24"/>
                <w:vertAlign w:val="subscript"/>
              </w:rPr>
              <w:t>β</w:t>
            </w:r>
          </w:p>
        </w:tc>
        <w:tc>
          <w:tcPr>
            <w:tcW w:w="3351" w:type="dxa"/>
          </w:tcPr>
          <w:p w14:paraId="35C9C8D2" w14:textId="50DEA7DE" w:rsidR="00C90733" w:rsidRDefault="003124B8" w:rsidP="005518DF">
            <w:pPr>
              <w:spacing w:line="360" w:lineRule="auto"/>
              <w:jc w:val="both"/>
              <w:rPr>
                <w:sz w:val="24"/>
                <w:szCs w:val="24"/>
              </w:rPr>
            </w:pPr>
            <w:r>
              <w:rPr>
                <w:sz w:val="24"/>
                <w:szCs w:val="24"/>
              </w:rPr>
              <w:t>0.025</w:t>
            </w:r>
          </w:p>
        </w:tc>
      </w:tr>
      <w:tr w:rsidR="00C90733" w14:paraId="7ED4252B" w14:textId="77777777" w:rsidTr="00C90733">
        <w:tc>
          <w:tcPr>
            <w:tcW w:w="3005" w:type="dxa"/>
          </w:tcPr>
          <w:p w14:paraId="7B84691D" w14:textId="02E1C6A0" w:rsidR="00C90733" w:rsidRDefault="00C90733" w:rsidP="005518DF">
            <w:pPr>
              <w:spacing w:line="360" w:lineRule="auto"/>
              <w:jc w:val="both"/>
              <w:rPr>
                <w:sz w:val="24"/>
                <w:szCs w:val="24"/>
              </w:rPr>
            </w:pPr>
            <w:r>
              <w:rPr>
                <w:sz w:val="24"/>
                <w:szCs w:val="24"/>
              </w:rPr>
              <w:t xml:space="preserve">Slope </w:t>
            </w:r>
            <w:r>
              <w:rPr>
                <w:rFonts w:cstheme="minorHAnsi"/>
                <w:sz w:val="24"/>
                <w:szCs w:val="24"/>
              </w:rPr>
              <w:t>β</w:t>
            </w:r>
          </w:p>
        </w:tc>
        <w:tc>
          <w:tcPr>
            <w:tcW w:w="2660" w:type="dxa"/>
          </w:tcPr>
          <w:p w14:paraId="21C16D2E" w14:textId="68167A2D" w:rsidR="00C90733" w:rsidRDefault="00C90733" w:rsidP="005518DF">
            <w:pPr>
              <w:spacing w:line="360" w:lineRule="auto"/>
              <w:jc w:val="both"/>
              <w:rPr>
                <w:sz w:val="24"/>
                <w:szCs w:val="24"/>
              </w:rPr>
            </w:pPr>
            <w:r>
              <w:rPr>
                <w:sz w:val="24"/>
                <w:szCs w:val="24"/>
              </w:rPr>
              <w:t>Variance</w:t>
            </w:r>
            <w:r w:rsidR="00F1774F">
              <w:rPr>
                <w:sz w:val="24"/>
                <w:szCs w:val="24"/>
              </w:rPr>
              <w:t xml:space="preserve"> </w:t>
            </w:r>
            <w:r w:rsidR="00F1774F">
              <w:rPr>
                <w:rFonts w:cstheme="minorHAnsi"/>
                <w:sz w:val="24"/>
                <w:szCs w:val="24"/>
              </w:rPr>
              <w:t>σ</w:t>
            </w:r>
            <w:r w:rsidR="00F1774F" w:rsidRPr="00F1774F">
              <w:rPr>
                <w:rFonts w:cstheme="minorHAnsi"/>
                <w:sz w:val="24"/>
                <w:szCs w:val="24"/>
                <w:vertAlign w:val="subscript"/>
              </w:rPr>
              <w:t>β</w:t>
            </w:r>
            <w:r w:rsidR="00F1774F" w:rsidRPr="00F1774F">
              <w:rPr>
                <w:rFonts w:cstheme="minorHAnsi"/>
                <w:sz w:val="24"/>
                <w:szCs w:val="24"/>
                <w:vertAlign w:val="superscript"/>
              </w:rPr>
              <w:t>2</w:t>
            </w:r>
          </w:p>
        </w:tc>
        <w:tc>
          <w:tcPr>
            <w:tcW w:w="3351" w:type="dxa"/>
          </w:tcPr>
          <w:p w14:paraId="14864A11" w14:textId="1716DACB" w:rsidR="00C90733" w:rsidRDefault="003124B8" w:rsidP="005518DF">
            <w:pPr>
              <w:spacing w:line="360" w:lineRule="auto"/>
              <w:jc w:val="both"/>
              <w:rPr>
                <w:sz w:val="24"/>
                <w:szCs w:val="24"/>
              </w:rPr>
            </w:pPr>
            <w:r>
              <w:rPr>
                <w:sz w:val="24"/>
                <w:szCs w:val="24"/>
              </w:rPr>
              <w:t>0.00000156</w:t>
            </w:r>
          </w:p>
        </w:tc>
      </w:tr>
      <w:tr w:rsidR="00C90733" w14:paraId="06457F3F" w14:textId="77777777" w:rsidTr="00C90733">
        <w:tc>
          <w:tcPr>
            <w:tcW w:w="3005" w:type="dxa"/>
          </w:tcPr>
          <w:p w14:paraId="31C9DB36" w14:textId="290AA526" w:rsidR="00C90733" w:rsidRDefault="00C90733" w:rsidP="005518DF">
            <w:pPr>
              <w:spacing w:line="360" w:lineRule="auto"/>
              <w:jc w:val="both"/>
              <w:rPr>
                <w:sz w:val="24"/>
                <w:szCs w:val="24"/>
              </w:rPr>
            </w:pPr>
            <w:r>
              <w:rPr>
                <w:sz w:val="24"/>
                <w:szCs w:val="24"/>
              </w:rPr>
              <w:t>Intercept and slope</w:t>
            </w:r>
          </w:p>
        </w:tc>
        <w:tc>
          <w:tcPr>
            <w:tcW w:w="2660" w:type="dxa"/>
          </w:tcPr>
          <w:p w14:paraId="27EB87A7" w14:textId="54205CB1" w:rsidR="00C90733" w:rsidRDefault="00C90733" w:rsidP="005518DF">
            <w:pPr>
              <w:spacing w:line="360" w:lineRule="auto"/>
              <w:jc w:val="both"/>
              <w:rPr>
                <w:sz w:val="24"/>
                <w:szCs w:val="24"/>
              </w:rPr>
            </w:pPr>
            <w:r>
              <w:rPr>
                <w:sz w:val="24"/>
                <w:szCs w:val="24"/>
              </w:rPr>
              <w:t>Covariance</w:t>
            </w:r>
            <w:r w:rsidR="00F1774F">
              <w:rPr>
                <w:sz w:val="24"/>
                <w:szCs w:val="24"/>
              </w:rPr>
              <w:t xml:space="preserve"> </w:t>
            </w:r>
            <w:proofErr w:type="gramStart"/>
            <w:r w:rsidR="00F1774F">
              <w:rPr>
                <w:rFonts w:cstheme="minorHAnsi"/>
                <w:sz w:val="24"/>
                <w:szCs w:val="24"/>
              </w:rPr>
              <w:t>σ</w:t>
            </w:r>
            <w:r w:rsidR="00F1774F" w:rsidRPr="00F1774F">
              <w:rPr>
                <w:rFonts w:cstheme="minorHAnsi"/>
                <w:sz w:val="24"/>
                <w:szCs w:val="24"/>
                <w:vertAlign w:val="subscript"/>
              </w:rPr>
              <w:t>α,β</w:t>
            </w:r>
            <w:proofErr w:type="gramEnd"/>
          </w:p>
        </w:tc>
        <w:tc>
          <w:tcPr>
            <w:tcW w:w="3351" w:type="dxa"/>
          </w:tcPr>
          <w:p w14:paraId="11BFCDC3" w14:textId="111590AD" w:rsidR="00C90733" w:rsidRDefault="001C7750" w:rsidP="005518DF">
            <w:pPr>
              <w:spacing w:line="360" w:lineRule="auto"/>
              <w:jc w:val="both"/>
              <w:rPr>
                <w:sz w:val="24"/>
                <w:szCs w:val="24"/>
              </w:rPr>
            </w:pPr>
            <w:r>
              <w:rPr>
                <w:sz w:val="24"/>
                <w:szCs w:val="24"/>
              </w:rPr>
              <w:t>-</w:t>
            </w:r>
            <w:r w:rsidR="003124B8">
              <w:rPr>
                <w:sz w:val="24"/>
                <w:szCs w:val="24"/>
              </w:rPr>
              <w:t>0.001</w:t>
            </w:r>
          </w:p>
        </w:tc>
      </w:tr>
    </w:tbl>
    <w:p w14:paraId="02F9C23F" w14:textId="77777777" w:rsidR="006102B7" w:rsidRDefault="006102B7" w:rsidP="007049DE">
      <w:pPr>
        <w:spacing w:after="0" w:line="480" w:lineRule="auto"/>
        <w:jc w:val="both"/>
        <w:rPr>
          <w:sz w:val="24"/>
          <w:szCs w:val="24"/>
        </w:rPr>
      </w:pPr>
    </w:p>
    <w:p w14:paraId="08420F89" w14:textId="4745DB8B" w:rsidR="00CD7C17" w:rsidRDefault="00CD7C17" w:rsidP="007049DE">
      <w:pPr>
        <w:spacing w:after="0" w:line="480" w:lineRule="auto"/>
        <w:jc w:val="both"/>
        <w:rPr>
          <w:sz w:val="24"/>
          <w:szCs w:val="24"/>
        </w:rPr>
      </w:pPr>
    </w:p>
    <w:p w14:paraId="5E0440B5" w14:textId="77777777" w:rsidR="002B0BEA" w:rsidRDefault="002B0BEA" w:rsidP="007049DE">
      <w:pPr>
        <w:spacing w:after="0" w:line="480" w:lineRule="auto"/>
        <w:jc w:val="both"/>
        <w:rPr>
          <w:sz w:val="24"/>
          <w:szCs w:val="24"/>
        </w:rPr>
      </w:pPr>
    </w:p>
    <w:p w14:paraId="58C3103D" w14:textId="77777777" w:rsidR="00CD7C17" w:rsidRDefault="00CD7C17" w:rsidP="007049DE">
      <w:pPr>
        <w:spacing w:after="0" w:line="480" w:lineRule="auto"/>
        <w:jc w:val="both"/>
        <w:rPr>
          <w:sz w:val="24"/>
          <w:szCs w:val="24"/>
        </w:rPr>
      </w:pPr>
    </w:p>
    <w:p w14:paraId="14CB6FB0" w14:textId="118275DB" w:rsidR="009D1ACA" w:rsidRPr="00BF2549" w:rsidRDefault="002C308C" w:rsidP="007049DE">
      <w:pPr>
        <w:spacing w:after="0" w:line="480" w:lineRule="auto"/>
        <w:jc w:val="both"/>
        <w:rPr>
          <w:b/>
          <w:bCs/>
          <w:sz w:val="28"/>
          <w:szCs w:val="28"/>
        </w:rPr>
      </w:pPr>
      <w:r w:rsidRPr="00BF2549">
        <w:rPr>
          <w:b/>
          <w:bCs/>
          <w:sz w:val="28"/>
          <w:szCs w:val="28"/>
        </w:rPr>
        <w:t>Appendix S2</w:t>
      </w:r>
      <w:r w:rsidR="008A2D12" w:rsidRPr="00BF2549">
        <w:rPr>
          <w:b/>
          <w:bCs/>
          <w:sz w:val="28"/>
          <w:szCs w:val="28"/>
        </w:rPr>
        <w:t>: S</w:t>
      </w:r>
      <w:r w:rsidR="00063D85" w:rsidRPr="00BF2549">
        <w:rPr>
          <w:b/>
          <w:bCs/>
          <w:sz w:val="28"/>
          <w:szCs w:val="28"/>
        </w:rPr>
        <w:t>imple s</w:t>
      </w:r>
      <w:r w:rsidR="008A2D12" w:rsidRPr="00BF2549">
        <w:rPr>
          <w:b/>
          <w:bCs/>
          <w:sz w:val="28"/>
          <w:szCs w:val="28"/>
        </w:rPr>
        <w:t>cale transformation</w:t>
      </w:r>
    </w:p>
    <w:p w14:paraId="756B5EA4" w14:textId="77777777" w:rsidR="000B06E6" w:rsidRDefault="000B06E6" w:rsidP="007049DE">
      <w:pPr>
        <w:spacing w:after="0" w:line="480" w:lineRule="auto"/>
        <w:jc w:val="both"/>
        <w:rPr>
          <w:sz w:val="24"/>
          <w:szCs w:val="24"/>
        </w:rPr>
      </w:pPr>
    </w:p>
    <w:p w14:paraId="3CB45DAE" w14:textId="4346B599" w:rsidR="000278D9" w:rsidRDefault="00063D85" w:rsidP="007049DE">
      <w:pPr>
        <w:spacing w:after="0" w:line="480" w:lineRule="auto"/>
        <w:jc w:val="both"/>
        <w:rPr>
          <w:sz w:val="24"/>
          <w:szCs w:val="24"/>
        </w:rPr>
      </w:pPr>
      <w:r>
        <w:rPr>
          <w:sz w:val="24"/>
          <w:szCs w:val="24"/>
        </w:rPr>
        <w:t xml:space="preserve">Given a linear </w:t>
      </w:r>
      <w:r>
        <w:rPr>
          <w:rFonts w:cstheme="minorHAnsi"/>
          <w:sz w:val="24"/>
          <w:szCs w:val="24"/>
        </w:rPr>
        <w:t>ɛ</w:t>
      </w:r>
      <w:r>
        <w:rPr>
          <w:sz w:val="24"/>
          <w:szCs w:val="24"/>
        </w:rPr>
        <w:t xml:space="preserve">-date relationship, </w:t>
      </w:r>
      <w:proofErr w:type="gramStart"/>
      <w:r>
        <w:rPr>
          <w:sz w:val="24"/>
          <w:szCs w:val="24"/>
        </w:rPr>
        <w:t>each individual’s</w:t>
      </w:r>
      <w:proofErr w:type="gramEnd"/>
      <w:r>
        <w:rPr>
          <w:sz w:val="24"/>
          <w:szCs w:val="24"/>
        </w:rPr>
        <w:t xml:space="preserve"> observed breeding date </w:t>
      </w:r>
      <w:proofErr w:type="spellStart"/>
      <w:r>
        <w:rPr>
          <w:sz w:val="24"/>
          <w:szCs w:val="24"/>
        </w:rPr>
        <w:t>z</w:t>
      </w:r>
      <w:r w:rsidRPr="00BF2549">
        <w:rPr>
          <w:sz w:val="24"/>
          <w:szCs w:val="24"/>
          <w:vertAlign w:val="subscript"/>
        </w:rPr>
        <w:t>i</w:t>
      </w:r>
      <w:proofErr w:type="spellEnd"/>
      <w:r>
        <w:rPr>
          <w:sz w:val="24"/>
          <w:szCs w:val="24"/>
        </w:rPr>
        <w:t xml:space="preserve"> occurs </w:t>
      </w:r>
      <w:r w:rsidR="00AF4A03">
        <w:rPr>
          <w:sz w:val="24"/>
          <w:szCs w:val="24"/>
        </w:rPr>
        <w:t xml:space="preserve">(in fully continuous time) </w:t>
      </w:r>
      <w:r>
        <w:rPr>
          <w:sz w:val="24"/>
          <w:szCs w:val="24"/>
        </w:rPr>
        <w:t>when its liability l</w:t>
      </w:r>
      <w:r w:rsidRPr="00BF2549">
        <w:rPr>
          <w:sz w:val="24"/>
          <w:szCs w:val="24"/>
          <w:vertAlign w:val="subscript"/>
        </w:rPr>
        <w:t>i</w:t>
      </w:r>
      <w:r>
        <w:rPr>
          <w:sz w:val="24"/>
          <w:szCs w:val="24"/>
        </w:rPr>
        <w:t xml:space="preserve"> equals</w:t>
      </w:r>
      <w:r w:rsidR="00BF2549">
        <w:rPr>
          <w:sz w:val="24"/>
          <w:szCs w:val="24"/>
        </w:rPr>
        <w:t xml:space="preserve"> </w:t>
      </w:r>
      <w:r>
        <w:rPr>
          <w:sz w:val="24"/>
          <w:szCs w:val="24"/>
        </w:rPr>
        <w:t>the threshold (taken as zero), hence:</w:t>
      </w:r>
    </w:p>
    <w:p w14:paraId="7C03AAEC" w14:textId="7EB9965C" w:rsidR="009371A8" w:rsidRDefault="00063D85" w:rsidP="007049DE">
      <w:pPr>
        <w:spacing w:after="0" w:line="480" w:lineRule="auto"/>
        <w:jc w:val="both"/>
        <w:rPr>
          <w:sz w:val="24"/>
          <w:szCs w:val="24"/>
        </w:rPr>
      </w:pPr>
      <w:r>
        <w:rPr>
          <w:sz w:val="24"/>
          <w:szCs w:val="24"/>
        </w:rPr>
        <w:t xml:space="preserve">0 = </w:t>
      </w:r>
      <w:r>
        <w:rPr>
          <w:rFonts w:cstheme="minorHAnsi"/>
          <w:sz w:val="24"/>
          <w:szCs w:val="24"/>
        </w:rPr>
        <w:t>α</w:t>
      </w:r>
      <w:r w:rsidRPr="009371A8">
        <w:rPr>
          <w:sz w:val="24"/>
          <w:szCs w:val="24"/>
          <w:vertAlign w:val="subscript"/>
        </w:rPr>
        <w:t>i</w:t>
      </w:r>
      <w:r>
        <w:rPr>
          <w:sz w:val="24"/>
          <w:szCs w:val="24"/>
        </w:rPr>
        <w:t xml:space="preserve"> + </w:t>
      </w:r>
      <w:r>
        <w:rPr>
          <w:rFonts w:cstheme="minorHAnsi"/>
          <w:sz w:val="24"/>
          <w:szCs w:val="24"/>
        </w:rPr>
        <w:t>β</w:t>
      </w:r>
      <w:proofErr w:type="spellStart"/>
      <w:r w:rsidRPr="009371A8">
        <w:rPr>
          <w:sz w:val="24"/>
          <w:szCs w:val="24"/>
          <w:vertAlign w:val="subscript"/>
        </w:rPr>
        <w:t>i</w:t>
      </w:r>
      <w:r>
        <w:rPr>
          <w:sz w:val="24"/>
          <w:szCs w:val="24"/>
        </w:rPr>
        <w:t>.</w:t>
      </w:r>
      <w:proofErr w:type="gramStart"/>
      <w:r w:rsidR="00483847">
        <w:rPr>
          <w:rFonts w:cstheme="minorHAnsi"/>
          <w:sz w:val="24"/>
          <w:szCs w:val="24"/>
        </w:rPr>
        <w:t>δ</w:t>
      </w:r>
      <w:r w:rsidR="00483847">
        <w:rPr>
          <w:sz w:val="24"/>
          <w:szCs w:val="24"/>
        </w:rPr>
        <w:t>.</w:t>
      </w:r>
      <w:r w:rsidR="009371A8">
        <w:rPr>
          <w:sz w:val="24"/>
          <w:szCs w:val="24"/>
        </w:rPr>
        <w:t>z</w:t>
      </w:r>
      <w:r w:rsidR="009371A8" w:rsidRPr="009371A8">
        <w:rPr>
          <w:sz w:val="24"/>
          <w:szCs w:val="24"/>
          <w:vertAlign w:val="subscript"/>
        </w:rPr>
        <w:t>i</w:t>
      </w:r>
      <w:proofErr w:type="spellEnd"/>
      <w:proofErr w:type="gramEnd"/>
    </w:p>
    <w:p w14:paraId="04F78C92" w14:textId="0F1AC2E9" w:rsidR="00063D85" w:rsidRDefault="009371A8" w:rsidP="007049DE">
      <w:pPr>
        <w:spacing w:after="0" w:line="480" w:lineRule="auto"/>
        <w:jc w:val="both"/>
        <w:rPr>
          <w:sz w:val="24"/>
          <w:szCs w:val="24"/>
        </w:rPr>
      </w:pPr>
      <w:r>
        <w:rPr>
          <w:sz w:val="24"/>
          <w:szCs w:val="24"/>
        </w:rPr>
        <w:t xml:space="preserve">where </w:t>
      </w:r>
      <w:r w:rsidR="00E331BD">
        <w:rPr>
          <w:rFonts w:cstheme="minorHAnsi"/>
          <w:sz w:val="24"/>
          <w:szCs w:val="24"/>
        </w:rPr>
        <w:t>δ</w:t>
      </w:r>
      <w:r>
        <w:rPr>
          <w:sz w:val="24"/>
          <w:szCs w:val="24"/>
        </w:rPr>
        <w:t xml:space="preserve"> is the slope of the linear relationship between </w:t>
      </w:r>
      <w:r>
        <w:rPr>
          <w:rFonts w:cstheme="minorHAnsi"/>
          <w:sz w:val="24"/>
          <w:szCs w:val="24"/>
        </w:rPr>
        <w:t>ɛ</w:t>
      </w:r>
      <w:r>
        <w:rPr>
          <w:sz w:val="24"/>
          <w:szCs w:val="24"/>
        </w:rPr>
        <w:t xml:space="preserve"> and date</w:t>
      </w:r>
      <w:r w:rsidR="009B1BEB">
        <w:rPr>
          <w:sz w:val="24"/>
          <w:szCs w:val="24"/>
        </w:rPr>
        <w:t xml:space="preserve"> (Table S1)</w:t>
      </w:r>
      <w:r>
        <w:rPr>
          <w:sz w:val="24"/>
          <w:szCs w:val="24"/>
        </w:rPr>
        <w:t>.</w:t>
      </w:r>
      <w:r w:rsidR="00483847">
        <w:rPr>
          <w:sz w:val="24"/>
          <w:szCs w:val="24"/>
        </w:rPr>
        <w:t xml:space="preserve"> This follows from Equation 1, since </w:t>
      </w:r>
      <w:proofErr w:type="spellStart"/>
      <w:proofErr w:type="gramStart"/>
      <w:r w:rsidR="00483847">
        <w:rPr>
          <w:rFonts w:cstheme="minorHAnsi"/>
          <w:sz w:val="24"/>
          <w:szCs w:val="24"/>
        </w:rPr>
        <w:t>δ</w:t>
      </w:r>
      <w:r w:rsidR="00483847">
        <w:rPr>
          <w:sz w:val="24"/>
          <w:szCs w:val="24"/>
        </w:rPr>
        <w:t>.z</w:t>
      </w:r>
      <w:r w:rsidR="00483847" w:rsidRPr="009371A8">
        <w:rPr>
          <w:sz w:val="24"/>
          <w:szCs w:val="24"/>
          <w:vertAlign w:val="subscript"/>
        </w:rPr>
        <w:t>i</w:t>
      </w:r>
      <w:proofErr w:type="spellEnd"/>
      <w:proofErr w:type="gramEnd"/>
      <w:r w:rsidR="00483847">
        <w:rPr>
          <w:sz w:val="24"/>
          <w:szCs w:val="24"/>
        </w:rPr>
        <w:t xml:space="preserve"> gives the value of </w:t>
      </w:r>
      <w:proofErr w:type="spellStart"/>
      <w:r w:rsidR="00483847">
        <w:rPr>
          <w:rFonts w:cstheme="minorHAnsi"/>
          <w:sz w:val="24"/>
          <w:szCs w:val="24"/>
        </w:rPr>
        <w:t>ɛ</w:t>
      </w:r>
      <w:r w:rsidR="00483847" w:rsidRPr="00C51879">
        <w:rPr>
          <w:rFonts w:cstheme="minorHAnsi"/>
          <w:sz w:val="24"/>
          <w:szCs w:val="24"/>
          <w:vertAlign w:val="subscript"/>
        </w:rPr>
        <w:t>d</w:t>
      </w:r>
      <w:proofErr w:type="spellEnd"/>
      <w:r w:rsidR="00483847">
        <w:rPr>
          <w:sz w:val="24"/>
          <w:szCs w:val="24"/>
        </w:rPr>
        <w:t>.</w:t>
      </w:r>
    </w:p>
    <w:p w14:paraId="20B4D1C7" w14:textId="6A0ADA63" w:rsidR="009371A8" w:rsidRDefault="009371A8" w:rsidP="007049DE">
      <w:pPr>
        <w:spacing w:after="0" w:line="480" w:lineRule="auto"/>
        <w:jc w:val="both"/>
        <w:rPr>
          <w:sz w:val="24"/>
          <w:szCs w:val="24"/>
        </w:rPr>
      </w:pPr>
      <w:r>
        <w:rPr>
          <w:sz w:val="24"/>
          <w:szCs w:val="24"/>
        </w:rPr>
        <w:t>Hence,</w:t>
      </w:r>
    </w:p>
    <w:p w14:paraId="3D68E8EC" w14:textId="105690BB" w:rsidR="009371A8" w:rsidRPr="009C03FE" w:rsidRDefault="009371A8" w:rsidP="007049DE">
      <w:pPr>
        <w:spacing w:after="0" w:line="480" w:lineRule="auto"/>
        <w:jc w:val="both"/>
        <w:rPr>
          <w:sz w:val="24"/>
          <w:szCs w:val="24"/>
        </w:rPr>
      </w:pPr>
      <w:proofErr w:type="spellStart"/>
      <w:r>
        <w:rPr>
          <w:sz w:val="24"/>
          <w:szCs w:val="24"/>
        </w:rPr>
        <w:t>z</w:t>
      </w:r>
      <w:r w:rsidRPr="009371A8">
        <w:rPr>
          <w:sz w:val="24"/>
          <w:szCs w:val="24"/>
          <w:vertAlign w:val="subscript"/>
        </w:rPr>
        <w:t>i</w:t>
      </w:r>
      <w:proofErr w:type="spellEnd"/>
      <w:r>
        <w:rPr>
          <w:sz w:val="24"/>
          <w:szCs w:val="24"/>
        </w:rPr>
        <w:t xml:space="preserve"> = -</w:t>
      </w:r>
      <w:r>
        <w:rPr>
          <w:rFonts w:cstheme="minorHAnsi"/>
          <w:sz w:val="24"/>
          <w:szCs w:val="24"/>
        </w:rPr>
        <w:t>α</w:t>
      </w:r>
      <w:r w:rsidRPr="009371A8">
        <w:rPr>
          <w:sz w:val="24"/>
          <w:szCs w:val="24"/>
          <w:vertAlign w:val="subscript"/>
        </w:rPr>
        <w:t>i</w:t>
      </w:r>
      <w:r>
        <w:rPr>
          <w:sz w:val="24"/>
          <w:szCs w:val="24"/>
        </w:rPr>
        <w:t>/</w:t>
      </w:r>
      <w:r w:rsidR="00483847">
        <w:rPr>
          <w:rFonts w:cstheme="minorHAnsi"/>
          <w:sz w:val="24"/>
          <w:szCs w:val="24"/>
        </w:rPr>
        <w:t xml:space="preserve"> </w:t>
      </w:r>
      <w:r>
        <w:rPr>
          <w:rFonts w:cstheme="minorHAnsi"/>
          <w:sz w:val="24"/>
          <w:szCs w:val="24"/>
        </w:rPr>
        <w:t>β</w:t>
      </w:r>
      <w:proofErr w:type="spellStart"/>
      <w:r w:rsidRPr="009371A8">
        <w:rPr>
          <w:sz w:val="24"/>
          <w:szCs w:val="24"/>
          <w:vertAlign w:val="subscript"/>
        </w:rPr>
        <w:t>i</w:t>
      </w:r>
      <w:r w:rsidR="00483847">
        <w:rPr>
          <w:sz w:val="24"/>
          <w:szCs w:val="24"/>
        </w:rPr>
        <w:t>.</w:t>
      </w:r>
      <w:r w:rsidR="00483847">
        <w:rPr>
          <w:rFonts w:cstheme="minorHAnsi"/>
          <w:sz w:val="24"/>
          <w:szCs w:val="24"/>
        </w:rPr>
        <w:t>δ</w:t>
      </w:r>
      <w:proofErr w:type="spellEnd"/>
      <w:r w:rsidR="009C03FE">
        <w:rPr>
          <w:sz w:val="24"/>
          <w:szCs w:val="24"/>
        </w:rPr>
        <w:tab/>
      </w:r>
    </w:p>
    <w:p w14:paraId="41CCC785" w14:textId="35FCD651" w:rsidR="000278D9" w:rsidRDefault="009371A8" w:rsidP="007049DE">
      <w:pPr>
        <w:spacing w:after="0" w:line="480" w:lineRule="auto"/>
        <w:jc w:val="both"/>
        <w:rPr>
          <w:sz w:val="24"/>
          <w:szCs w:val="24"/>
        </w:rPr>
      </w:pPr>
      <w:r>
        <w:rPr>
          <w:sz w:val="24"/>
          <w:szCs w:val="24"/>
        </w:rPr>
        <w:t xml:space="preserve">In the special case where </w:t>
      </w:r>
      <w:r>
        <w:rPr>
          <w:rFonts w:cstheme="minorHAnsi"/>
          <w:sz w:val="24"/>
          <w:szCs w:val="24"/>
        </w:rPr>
        <w:t>β</w:t>
      </w:r>
      <w:r>
        <w:rPr>
          <w:sz w:val="24"/>
          <w:szCs w:val="24"/>
        </w:rPr>
        <w:t xml:space="preserve"> is a constant (i.e. zero among-individual variance in liability-scale reaction norm slope), then:</w:t>
      </w:r>
    </w:p>
    <w:p w14:paraId="6E7E376F" w14:textId="27025507" w:rsidR="009371A8" w:rsidRDefault="009371A8" w:rsidP="007049DE">
      <w:pPr>
        <w:spacing w:after="0" w:line="480" w:lineRule="auto"/>
        <w:jc w:val="both"/>
        <w:rPr>
          <w:sz w:val="24"/>
          <w:szCs w:val="24"/>
        </w:rPr>
      </w:pPr>
      <w:proofErr w:type="spellStart"/>
      <w:r>
        <w:rPr>
          <w:sz w:val="24"/>
          <w:szCs w:val="24"/>
        </w:rPr>
        <w:t>z</w:t>
      </w:r>
      <w:r w:rsidRPr="009371A8">
        <w:rPr>
          <w:sz w:val="24"/>
          <w:szCs w:val="24"/>
          <w:vertAlign w:val="subscript"/>
        </w:rPr>
        <w:t>i</w:t>
      </w:r>
      <w:proofErr w:type="spellEnd"/>
      <w:r>
        <w:rPr>
          <w:sz w:val="24"/>
          <w:szCs w:val="24"/>
        </w:rPr>
        <w:t xml:space="preserve"> = -</w:t>
      </w:r>
      <w:r>
        <w:rPr>
          <w:rFonts w:cstheme="minorHAnsi"/>
          <w:sz w:val="24"/>
          <w:szCs w:val="24"/>
        </w:rPr>
        <w:t>α</w:t>
      </w:r>
      <w:r w:rsidRPr="009371A8">
        <w:rPr>
          <w:sz w:val="24"/>
          <w:szCs w:val="24"/>
          <w:vertAlign w:val="subscript"/>
        </w:rPr>
        <w:t>i</w:t>
      </w:r>
      <w:r>
        <w:rPr>
          <w:sz w:val="24"/>
          <w:szCs w:val="24"/>
        </w:rPr>
        <w:t>/m</w:t>
      </w:r>
      <w:r w:rsidR="009C03FE">
        <w:rPr>
          <w:sz w:val="24"/>
          <w:szCs w:val="24"/>
        </w:rPr>
        <w:tab/>
      </w:r>
      <w:r w:rsidR="009C03FE">
        <w:rPr>
          <w:sz w:val="24"/>
          <w:szCs w:val="24"/>
        </w:rPr>
        <w:tab/>
      </w:r>
      <w:r w:rsidR="009C03FE">
        <w:rPr>
          <w:sz w:val="24"/>
          <w:szCs w:val="24"/>
        </w:rPr>
        <w:tab/>
      </w:r>
      <w:r w:rsidR="009C03FE">
        <w:rPr>
          <w:sz w:val="24"/>
          <w:szCs w:val="24"/>
        </w:rPr>
        <w:tab/>
      </w:r>
      <w:r w:rsidR="009C03FE">
        <w:rPr>
          <w:sz w:val="24"/>
          <w:szCs w:val="24"/>
        </w:rPr>
        <w:tab/>
      </w:r>
      <w:r w:rsidR="009C03FE">
        <w:rPr>
          <w:sz w:val="24"/>
          <w:szCs w:val="24"/>
        </w:rPr>
        <w:tab/>
        <w:t>Equation 1</w:t>
      </w:r>
    </w:p>
    <w:p w14:paraId="48054939" w14:textId="01574CCE" w:rsidR="009371A8" w:rsidRDefault="009371A8" w:rsidP="007049DE">
      <w:pPr>
        <w:spacing w:after="0" w:line="480" w:lineRule="auto"/>
        <w:jc w:val="both"/>
        <w:rPr>
          <w:sz w:val="24"/>
          <w:szCs w:val="24"/>
        </w:rPr>
      </w:pPr>
      <w:r>
        <w:rPr>
          <w:sz w:val="24"/>
          <w:szCs w:val="24"/>
        </w:rPr>
        <w:t>where m is</w:t>
      </w:r>
      <w:r w:rsidR="00483847">
        <w:rPr>
          <w:sz w:val="24"/>
          <w:szCs w:val="24"/>
        </w:rPr>
        <w:t xml:space="preserve"> </w:t>
      </w:r>
      <w:r>
        <w:rPr>
          <w:rFonts w:cstheme="minorHAnsi"/>
          <w:sz w:val="24"/>
          <w:szCs w:val="24"/>
        </w:rPr>
        <w:t>β</w:t>
      </w:r>
      <w:r w:rsidR="00483847">
        <w:rPr>
          <w:rFonts w:cstheme="minorHAnsi"/>
          <w:sz w:val="24"/>
          <w:szCs w:val="24"/>
        </w:rPr>
        <w:t>.δ</w:t>
      </w:r>
      <w:r>
        <w:rPr>
          <w:sz w:val="24"/>
          <w:szCs w:val="24"/>
        </w:rPr>
        <w:t>, which is a constant.</w:t>
      </w:r>
    </w:p>
    <w:p w14:paraId="307DF7DA" w14:textId="0D9E31E9" w:rsidR="009371A8" w:rsidRDefault="009371A8" w:rsidP="007049DE">
      <w:pPr>
        <w:spacing w:after="0" w:line="480" w:lineRule="auto"/>
        <w:jc w:val="both"/>
        <w:rPr>
          <w:sz w:val="24"/>
          <w:szCs w:val="24"/>
        </w:rPr>
      </w:pPr>
      <w:r>
        <w:rPr>
          <w:sz w:val="24"/>
          <w:szCs w:val="24"/>
        </w:rPr>
        <w:t>Then, following standard rules for variances</w:t>
      </w:r>
      <w:r w:rsidR="00833360">
        <w:rPr>
          <w:sz w:val="24"/>
          <w:szCs w:val="24"/>
        </w:rPr>
        <w:t xml:space="preserve"> of functions of random variables</w:t>
      </w:r>
      <w:r>
        <w:rPr>
          <w:sz w:val="24"/>
          <w:szCs w:val="24"/>
        </w:rPr>
        <w:t>,</w:t>
      </w:r>
    </w:p>
    <w:p w14:paraId="12C4C1E6" w14:textId="4ABC2962" w:rsidR="009371A8" w:rsidRPr="009C03FE" w:rsidRDefault="009371A8" w:rsidP="007049DE">
      <w:pPr>
        <w:spacing w:after="0" w:line="480" w:lineRule="auto"/>
        <w:jc w:val="both"/>
        <w:rPr>
          <w:sz w:val="24"/>
          <w:szCs w:val="24"/>
        </w:rPr>
      </w:pPr>
      <w:r>
        <w:rPr>
          <w:rFonts w:cstheme="minorHAnsi"/>
          <w:sz w:val="24"/>
          <w:szCs w:val="24"/>
        </w:rPr>
        <w:t>σ</w:t>
      </w:r>
      <w:r w:rsidRPr="009371A8">
        <w:rPr>
          <w:sz w:val="24"/>
          <w:szCs w:val="24"/>
          <w:vertAlign w:val="subscript"/>
        </w:rPr>
        <w:t>z</w:t>
      </w:r>
      <w:r w:rsidRPr="009371A8">
        <w:rPr>
          <w:sz w:val="24"/>
          <w:szCs w:val="24"/>
          <w:vertAlign w:val="superscript"/>
        </w:rPr>
        <w:t>2</w:t>
      </w:r>
      <w:r>
        <w:rPr>
          <w:sz w:val="24"/>
          <w:szCs w:val="24"/>
        </w:rPr>
        <w:t xml:space="preserve"> = </w:t>
      </w:r>
      <w:r>
        <w:rPr>
          <w:rFonts w:cstheme="minorHAnsi"/>
          <w:sz w:val="24"/>
          <w:szCs w:val="24"/>
        </w:rPr>
        <w:t>σ</w:t>
      </w:r>
      <w:r w:rsidRPr="009371A8">
        <w:rPr>
          <w:rFonts w:cstheme="minorHAnsi"/>
          <w:sz w:val="24"/>
          <w:szCs w:val="24"/>
          <w:vertAlign w:val="subscript"/>
        </w:rPr>
        <w:t>α</w:t>
      </w:r>
      <w:r w:rsidRPr="009371A8">
        <w:rPr>
          <w:sz w:val="24"/>
          <w:szCs w:val="24"/>
          <w:vertAlign w:val="superscript"/>
        </w:rPr>
        <w:t>2</w:t>
      </w:r>
      <w:r>
        <w:rPr>
          <w:sz w:val="24"/>
          <w:szCs w:val="24"/>
        </w:rPr>
        <w:t>/m</w:t>
      </w:r>
      <w:r w:rsidRPr="009371A8">
        <w:rPr>
          <w:sz w:val="24"/>
          <w:szCs w:val="24"/>
          <w:vertAlign w:val="superscript"/>
        </w:rPr>
        <w:t>2</w:t>
      </w:r>
      <w:r w:rsidR="009C03FE">
        <w:rPr>
          <w:sz w:val="24"/>
          <w:szCs w:val="24"/>
          <w:vertAlign w:val="superscript"/>
        </w:rPr>
        <w:t xml:space="preserve"> </w:t>
      </w:r>
      <w:r w:rsidR="009C03FE">
        <w:rPr>
          <w:sz w:val="24"/>
          <w:szCs w:val="24"/>
        </w:rPr>
        <w:tab/>
      </w:r>
      <w:r w:rsidR="009C03FE">
        <w:rPr>
          <w:sz w:val="24"/>
          <w:szCs w:val="24"/>
        </w:rPr>
        <w:tab/>
      </w:r>
      <w:r w:rsidR="009C03FE">
        <w:rPr>
          <w:sz w:val="24"/>
          <w:szCs w:val="24"/>
        </w:rPr>
        <w:tab/>
      </w:r>
      <w:r w:rsidR="009C03FE">
        <w:rPr>
          <w:sz w:val="24"/>
          <w:szCs w:val="24"/>
        </w:rPr>
        <w:tab/>
      </w:r>
      <w:r w:rsidR="009C03FE">
        <w:rPr>
          <w:sz w:val="24"/>
          <w:szCs w:val="24"/>
        </w:rPr>
        <w:tab/>
      </w:r>
      <w:r w:rsidR="009C03FE">
        <w:rPr>
          <w:sz w:val="24"/>
          <w:szCs w:val="24"/>
        </w:rPr>
        <w:tab/>
        <w:t>Equation 2</w:t>
      </w:r>
    </w:p>
    <w:p w14:paraId="57EE549D" w14:textId="77777777" w:rsidR="00E0064C" w:rsidRDefault="00E0064C" w:rsidP="007049DE">
      <w:pPr>
        <w:spacing w:after="0" w:line="480" w:lineRule="auto"/>
        <w:jc w:val="both"/>
        <w:rPr>
          <w:sz w:val="24"/>
          <w:szCs w:val="24"/>
        </w:rPr>
      </w:pPr>
    </w:p>
    <w:p w14:paraId="7C1BFE61" w14:textId="432F1539" w:rsidR="009371A8" w:rsidRDefault="00E0064C" w:rsidP="007049DE">
      <w:pPr>
        <w:spacing w:after="0" w:line="480" w:lineRule="auto"/>
        <w:jc w:val="both"/>
        <w:rPr>
          <w:sz w:val="24"/>
          <w:szCs w:val="24"/>
        </w:rPr>
      </w:pPr>
      <w:r>
        <w:rPr>
          <w:sz w:val="24"/>
          <w:szCs w:val="24"/>
        </w:rPr>
        <w:t>Equation 2 shows that</w:t>
      </w:r>
      <w:r w:rsidR="009371A8">
        <w:rPr>
          <w:sz w:val="24"/>
          <w:szCs w:val="24"/>
        </w:rPr>
        <w:t xml:space="preserve"> the variance in observed breeding date (</w:t>
      </w:r>
      <w:r w:rsidR="009371A8">
        <w:rPr>
          <w:rFonts w:cstheme="minorHAnsi"/>
          <w:sz w:val="24"/>
          <w:szCs w:val="24"/>
        </w:rPr>
        <w:t>σ</w:t>
      </w:r>
      <w:r w:rsidR="009371A8" w:rsidRPr="009371A8">
        <w:rPr>
          <w:sz w:val="24"/>
          <w:szCs w:val="24"/>
          <w:vertAlign w:val="subscript"/>
        </w:rPr>
        <w:t>z</w:t>
      </w:r>
      <w:r w:rsidR="009371A8" w:rsidRPr="009371A8">
        <w:rPr>
          <w:sz w:val="24"/>
          <w:szCs w:val="24"/>
          <w:vertAlign w:val="superscript"/>
        </w:rPr>
        <w:t>2</w:t>
      </w:r>
      <w:r w:rsidR="009371A8">
        <w:rPr>
          <w:sz w:val="24"/>
          <w:szCs w:val="24"/>
        </w:rPr>
        <w:t>) can be substantially smaller or larger than the underlying variance in liability-scale intercept (</w:t>
      </w:r>
      <w:r w:rsidR="009371A8">
        <w:rPr>
          <w:rFonts w:cstheme="minorHAnsi"/>
          <w:sz w:val="24"/>
          <w:szCs w:val="24"/>
        </w:rPr>
        <w:t>σ</w:t>
      </w:r>
      <w:r w:rsidR="009371A8" w:rsidRPr="009371A8">
        <w:rPr>
          <w:rFonts w:cstheme="minorHAnsi"/>
          <w:sz w:val="24"/>
          <w:szCs w:val="24"/>
          <w:vertAlign w:val="subscript"/>
        </w:rPr>
        <w:t>α</w:t>
      </w:r>
      <w:r w:rsidR="009371A8" w:rsidRPr="009371A8">
        <w:rPr>
          <w:sz w:val="24"/>
          <w:szCs w:val="24"/>
          <w:vertAlign w:val="superscript"/>
        </w:rPr>
        <w:t>2</w:t>
      </w:r>
      <w:r w:rsidR="009371A8">
        <w:rPr>
          <w:sz w:val="24"/>
          <w:szCs w:val="24"/>
        </w:rPr>
        <w:t xml:space="preserve">) depending on the value of m (i.e. the overall fixed slope of the relationship between date and liability). </w:t>
      </w:r>
      <w:r w:rsidR="00764236">
        <w:rPr>
          <w:rFonts w:cstheme="minorHAnsi"/>
          <w:sz w:val="24"/>
          <w:szCs w:val="24"/>
        </w:rPr>
        <w:t>σ</w:t>
      </w:r>
      <w:r w:rsidR="00764236" w:rsidRPr="009371A8">
        <w:rPr>
          <w:sz w:val="24"/>
          <w:szCs w:val="24"/>
          <w:vertAlign w:val="subscript"/>
        </w:rPr>
        <w:t>z</w:t>
      </w:r>
      <w:r w:rsidR="00764236" w:rsidRPr="009371A8">
        <w:rPr>
          <w:sz w:val="24"/>
          <w:szCs w:val="24"/>
          <w:vertAlign w:val="superscript"/>
        </w:rPr>
        <w:t>2</w:t>
      </w:r>
      <w:r w:rsidR="00764236">
        <w:rPr>
          <w:sz w:val="24"/>
          <w:szCs w:val="24"/>
        </w:rPr>
        <w:t xml:space="preserve"> = </w:t>
      </w:r>
      <w:r w:rsidR="00764236">
        <w:rPr>
          <w:rFonts w:cstheme="minorHAnsi"/>
          <w:sz w:val="24"/>
          <w:szCs w:val="24"/>
        </w:rPr>
        <w:t>σ</w:t>
      </w:r>
      <w:r w:rsidR="00764236" w:rsidRPr="009371A8">
        <w:rPr>
          <w:rFonts w:cstheme="minorHAnsi"/>
          <w:sz w:val="24"/>
          <w:szCs w:val="24"/>
          <w:vertAlign w:val="subscript"/>
        </w:rPr>
        <w:t>α</w:t>
      </w:r>
      <w:r w:rsidR="00764236" w:rsidRPr="009371A8">
        <w:rPr>
          <w:sz w:val="24"/>
          <w:szCs w:val="24"/>
          <w:vertAlign w:val="superscript"/>
        </w:rPr>
        <w:t>2</w:t>
      </w:r>
      <w:r w:rsidR="009371A8">
        <w:rPr>
          <w:sz w:val="24"/>
          <w:szCs w:val="24"/>
        </w:rPr>
        <w:t xml:space="preserve"> only in the special case where m=1</w:t>
      </w:r>
      <w:r w:rsidR="00764236">
        <w:rPr>
          <w:sz w:val="24"/>
          <w:szCs w:val="24"/>
        </w:rPr>
        <w:t>, such that liability</w:t>
      </w:r>
      <w:r w:rsidR="006F1EA0">
        <w:rPr>
          <w:sz w:val="24"/>
          <w:szCs w:val="24"/>
        </w:rPr>
        <w:t xml:space="preserve"> effectively</w:t>
      </w:r>
      <w:r w:rsidR="00764236">
        <w:rPr>
          <w:sz w:val="24"/>
          <w:szCs w:val="24"/>
        </w:rPr>
        <w:t xml:space="preserve"> equals date.</w:t>
      </w:r>
    </w:p>
    <w:p w14:paraId="749CE75C" w14:textId="77777777" w:rsidR="00E0064C" w:rsidRDefault="00E0064C" w:rsidP="007049DE">
      <w:pPr>
        <w:spacing w:after="0" w:line="480" w:lineRule="auto"/>
        <w:jc w:val="both"/>
        <w:rPr>
          <w:sz w:val="24"/>
          <w:szCs w:val="24"/>
        </w:rPr>
      </w:pPr>
    </w:p>
    <w:p w14:paraId="5C66FBA8" w14:textId="7C8E27E1" w:rsidR="009C03FE" w:rsidRDefault="009C03FE" w:rsidP="007049DE">
      <w:pPr>
        <w:spacing w:after="0" w:line="480" w:lineRule="auto"/>
        <w:jc w:val="both"/>
        <w:rPr>
          <w:sz w:val="24"/>
          <w:szCs w:val="24"/>
        </w:rPr>
      </w:pPr>
      <w:r>
        <w:rPr>
          <w:sz w:val="24"/>
          <w:szCs w:val="24"/>
        </w:rPr>
        <w:t>Further, given these same conditions,</w:t>
      </w:r>
    </w:p>
    <w:p w14:paraId="7776BFD9" w14:textId="53996624" w:rsidR="009C03FE" w:rsidRDefault="009C03FE" w:rsidP="007049DE">
      <w:pPr>
        <w:spacing w:after="0" w:line="480" w:lineRule="auto"/>
        <w:jc w:val="both"/>
        <w:rPr>
          <w:sz w:val="24"/>
          <w:szCs w:val="24"/>
        </w:rPr>
      </w:pPr>
      <w:proofErr w:type="spellStart"/>
      <w:r>
        <w:rPr>
          <w:rFonts w:cstheme="minorHAnsi"/>
          <w:sz w:val="24"/>
          <w:szCs w:val="24"/>
        </w:rPr>
        <w:t>μ</w:t>
      </w:r>
      <w:r w:rsidRPr="009C03FE">
        <w:rPr>
          <w:sz w:val="24"/>
          <w:szCs w:val="24"/>
          <w:vertAlign w:val="subscript"/>
        </w:rPr>
        <w:t>z</w:t>
      </w:r>
      <w:proofErr w:type="spellEnd"/>
      <w:r>
        <w:rPr>
          <w:sz w:val="24"/>
          <w:szCs w:val="24"/>
        </w:rPr>
        <w:t xml:space="preserve"> = -</w:t>
      </w:r>
      <w:r>
        <w:rPr>
          <w:rFonts w:cstheme="minorHAnsi"/>
          <w:sz w:val="24"/>
          <w:szCs w:val="24"/>
        </w:rPr>
        <w:t>μ</w:t>
      </w:r>
      <w:r w:rsidRPr="009C03FE">
        <w:rPr>
          <w:rFonts w:cstheme="minorHAnsi"/>
          <w:sz w:val="24"/>
          <w:szCs w:val="24"/>
          <w:vertAlign w:val="subscript"/>
        </w:rPr>
        <w:t>α</w:t>
      </w:r>
      <w:r>
        <w:rPr>
          <w:sz w:val="24"/>
          <w:szCs w:val="24"/>
        </w:rPr>
        <w:t>/m</w:t>
      </w:r>
      <w:r>
        <w:rPr>
          <w:sz w:val="24"/>
          <w:szCs w:val="24"/>
        </w:rPr>
        <w:tab/>
      </w:r>
      <w:r>
        <w:rPr>
          <w:sz w:val="24"/>
          <w:szCs w:val="24"/>
        </w:rPr>
        <w:tab/>
      </w:r>
      <w:r>
        <w:rPr>
          <w:sz w:val="24"/>
          <w:szCs w:val="24"/>
        </w:rPr>
        <w:tab/>
      </w:r>
      <w:r>
        <w:rPr>
          <w:sz w:val="24"/>
          <w:szCs w:val="24"/>
        </w:rPr>
        <w:tab/>
      </w:r>
      <w:r>
        <w:rPr>
          <w:sz w:val="24"/>
          <w:szCs w:val="24"/>
        </w:rPr>
        <w:tab/>
      </w:r>
      <w:r>
        <w:rPr>
          <w:sz w:val="24"/>
          <w:szCs w:val="24"/>
        </w:rPr>
        <w:tab/>
        <w:t>Equation 3</w:t>
      </w:r>
    </w:p>
    <w:p w14:paraId="48CD125C" w14:textId="581C9282" w:rsidR="009C03FE" w:rsidRDefault="009C03FE" w:rsidP="007049DE">
      <w:pPr>
        <w:spacing w:after="0" w:line="480" w:lineRule="auto"/>
        <w:jc w:val="both"/>
        <w:rPr>
          <w:sz w:val="24"/>
          <w:szCs w:val="24"/>
        </w:rPr>
      </w:pPr>
      <w:r>
        <w:rPr>
          <w:sz w:val="24"/>
          <w:szCs w:val="24"/>
        </w:rPr>
        <w:t xml:space="preserve">where </w:t>
      </w:r>
      <w:proofErr w:type="spellStart"/>
      <w:r>
        <w:rPr>
          <w:rFonts w:cstheme="minorHAnsi"/>
          <w:sz w:val="24"/>
          <w:szCs w:val="24"/>
        </w:rPr>
        <w:t>μ</w:t>
      </w:r>
      <w:r w:rsidRPr="009C03FE">
        <w:rPr>
          <w:sz w:val="24"/>
          <w:szCs w:val="24"/>
          <w:vertAlign w:val="subscript"/>
        </w:rPr>
        <w:t>z</w:t>
      </w:r>
      <w:proofErr w:type="spellEnd"/>
      <w:r>
        <w:rPr>
          <w:sz w:val="24"/>
          <w:szCs w:val="24"/>
        </w:rPr>
        <w:t xml:space="preserve"> and </w:t>
      </w:r>
      <w:r>
        <w:rPr>
          <w:rFonts w:cstheme="minorHAnsi"/>
          <w:sz w:val="24"/>
          <w:szCs w:val="24"/>
        </w:rPr>
        <w:t>μ</w:t>
      </w:r>
      <w:r w:rsidRPr="009C03FE">
        <w:rPr>
          <w:rFonts w:cstheme="minorHAnsi"/>
          <w:sz w:val="24"/>
          <w:szCs w:val="24"/>
          <w:vertAlign w:val="subscript"/>
        </w:rPr>
        <w:t>α</w:t>
      </w:r>
      <w:r>
        <w:rPr>
          <w:sz w:val="24"/>
          <w:szCs w:val="24"/>
        </w:rPr>
        <w:t xml:space="preserve"> are the means (expectations) of z and </w:t>
      </w:r>
      <w:r>
        <w:rPr>
          <w:rFonts w:cstheme="minorHAnsi"/>
          <w:sz w:val="24"/>
          <w:szCs w:val="24"/>
        </w:rPr>
        <w:t>α</w:t>
      </w:r>
      <w:r>
        <w:rPr>
          <w:sz w:val="24"/>
          <w:szCs w:val="24"/>
        </w:rPr>
        <w:t xml:space="preserve"> respectively.</w:t>
      </w:r>
    </w:p>
    <w:p w14:paraId="5B2D75EB" w14:textId="2A47DE65" w:rsidR="009C03FE" w:rsidRDefault="009C03FE" w:rsidP="007049DE">
      <w:pPr>
        <w:spacing w:after="0" w:line="480" w:lineRule="auto"/>
        <w:jc w:val="both"/>
        <w:rPr>
          <w:sz w:val="24"/>
          <w:szCs w:val="24"/>
        </w:rPr>
      </w:pPr>
      <w:r>
        <w:rPr>
          <w:sz w:val="24"/>
          <w:szCs w:val="24"/>
        </w:rPr>
        <w:t xml:space="preserve">Hence, substituting equation 3 into equation 2 </w:t>
      </w:r>
      <w:proofErr w:type="spellStart"/>
      <w:r>
        <w:rPr>
          <w:sz w:val="24"/>
          <w:szCs w:val="24"/>
        </w:rPr>
        <w:t>for m</w:t>
      </w:r>
      <w:proofErr w:type="spellEnd"/>
      <w:r>
        <w:rPr>
          <w:sz w:val="24"/>
          <w:szCs w:val="24"/>
        </w:rPr>
        <w:t xml:space="preserve"> gives</w:t>
      </w:r>
    </w:p>
    <w:p w14:paraId="375F3113" w14:textId="3D5D623E" w:rsidR="009C03FE" w:rsidRPr="002834FE" w:rsidRDefault="009C03FE" w:rsidP="007049DE">
      <w:pPr>
        <w:spacing w:after="0" w:line="480" w:lineRule="auto"/>
        <w:jc w:val="both"/>
        <w:rPr>
          <w:sz w:val="24"/>
          <w:szCs w:val="24"/>
        </w:rPr>
      </w:pPr>
      <w:r>
        <w:rPr>
          <w:rFonts w:cstheme="minorHAnsi"/>
          <w:sz w:val="24"/>
          <w:szCs w:val="24"/>
        </w:rPr>
        <w:t>σ</w:t>
      </w:r>
      <w:r w:rsidRPr="009371A8">
        <w:rPr>
          <w:sz w:val="24"/>
          <w:szCs w:val="24"/>
          <w:vertAlign w:val="subscript"/>
        </w:rPr>
        <w:t>z</w:t>
      </w:r>
      <w:r w:rsidRPr="009371A8">
        <w:rPr>
          <w:sz w:val="24"/>
          <w:szCs w:val="24"/>
          <w:vertAlign w:val="superscript"/>
        </w:rPr>
        <w:t>2</w:t>
      </w:r>
      <w:r>
        <w:rPr>
          <w:sz w:val="24"/>
          <w:szCs w:val="24"/>
        </w:rPr>
        <w:t>/</w:t>
      </w:r>
      <w:r>
        <w:rPr>
          <w:rFonts w:cstheme="minorHAnsi"/>
          <w:sz w:val="24"/>
          <w:szCs w:val="24"/>
        </w:rPr>
        <w:t>μ</w:t>
      </w:r>
      <w:r w:rsidR="009A5DD1" w:rsidRPr="009A5DD1">
        <w:rPr>
          <w:sz w:val="24"/>
          <w:szCs w:val="24"/>
          <w:vertAlign w:val="subscript"/>
        </w:rPr>
        <w:t>z</w:t>
      </w:r>
      <w:r w:rsidR="009A5DD1" w:rsidRPr="009A5DD1">
        <w:rPr>
          <w:sz w:val="24"/>
          <w:szCs w:val="24"/>
          <w:vertAlign w:val="superscript"/>
        </w:rPr>
        <w:t>2</w:t>
      </w:r>
      <w:r>
        <w:rPr>
          <w:sz w:val="24"/>
          <w:szCs w:val="24"/>
        </w:rPr>
        <w:t xml:space="preserve"> = </w:t>
      </w:r>
      <w:r>
        <w:rPr>
          <w:rFonts w:cstheme="minorHAnsi"/>
          <w:sz w:val="24"/>
          <w:szCs w:val="24"/>
        </w:rPr>
        <w:t>σ</w:t>
      </w:r>
      <w:r w:rsidRPr="009371A8">
        <w:rPr>
          <w:rFonts w:cstheme="minorHAnsi"/>
          <w:sz w:val="24"/>
          <w:szCs w:val="24"/>
          <w:vertAlign w:val="subscript"/>
        </w:rPr>
        <w:t>α</w:t>
      </w:r>
      <w:r w:rsidRPr="009371A8">
        <w:rPr>
          <w:sz w:val="24"/>
          <w:szCs w:val="24"/>
          <w:vertAlign w:val="superscript"/>
        </w:rPr>
        <w:t>2</w:t>
      </w:r>
      <w:r>
        <w:rPr>
          <w:sz w:val="24"/>
          <w:szCs w:val="24"/>
        </w:rPr>
        <w:t>/</w:t>
      </w:r>
      <w:r>
        <w:rPr>
          <w:rFonts w:cstheme="minorHAnsi"/>
          <w:sz w:val="24"/>
          <w:szCs w:val="24"/>
        </w:rPr>
        <w:t>μ</w:t>
      </w:r>
      <w:r w:rsidRPr="009A5DD1">
        <w:rPr>
          <w:rFonts w:cstheme="minorHAnsi"/>
          <w:sz w:val="24"/>
          <w:szCs w:val="24"/>
          <w:vertAlign w:val="subscript"/>
        </w:rPr>
        <w:t>α</w:t>
      </w:r>
      <w:r w:rsidRPr="009371A8">
        <w:rPr>
          <w:sz w:val="24"/>
          <w:szCs w:val="24"/>
          <w:vertAlign w:val="superscript"/>
        </w:rPr>
        <w:t>2</w:t>
      </w:r>
      <w:r w:rsidR="002834FE">
        <w:rPr>
          <w:sz w:val="24"/>
          <w:szCs w:val="24"/>
          <w:vertAlign w:val="superscript"/>
        </w:rPr>
        <w:t xml:space="preserve"> </w:t>
      </w:r>
      <w:r w:rsidR="002834FE">
        <w:rPr>
          <w:sz w:val="24"/>
          <w:szCs w:val="24"/>
        </w:rPr>
        <w:tab/>
      </w:r>
      <w:r w:rsidR="002834FE">
        <w:rPr>
          <w:sz w:val="24"/>
          <w:szCs w:val="24"/>
        </w:rPr>
        <w:tab/>
      </w:r>
      <w:r w:rsidR="002834FE">
        <w:rPr>
          <w:sz w:val="24"/>
          <w:szCs w:val="24"/>
        </w:rPr>
        <w:tab/>
      </w:r>
      <w:r w:rsidR="002834FE">
        <w:rPr>
          <w:sz w:val="24"/>
          <w:szCs w:val="24"/>
        </w:rPr>
        <w:tab/>
      </w:r>
      <w:r w:rsidR="002834FE">
        <w:rPr>
          <w:sz w:val="24"/>
          <w:szCs w:val="24"/>
        </w:rPr>
        <w:tab/>
        <w:t>Equation 4</w:t>
      </w:r>
    </w:p>
    <w:p w14:paraId="3DE1ABBF" w14:textId="77777777" w:rsidR="00483847" w:rsidRDefault="009A5DD1" w:rsidP="007049DE">
      <w:pPr>
        <w:spacing w:after="0" w:line="480" w:lineRule="auto"/>
        <w:jc w:val="both"/>
        <w:rPr>
          <w:sz w:val="24"/>
          <w:szCs w:val="24"/>
        </w:rPr>
      </w:pPr>
      <w:r>
        <w:rPr>
          <w:sz w:val="24"/>
          <w:szCs w:val="24"/>
        </w:rPr>
        <w:t xml:space="preserve">Equation 4 shows that the mean-standardized variance in observed breeding date z equals the mean-standardized variance in liability-scale reaction norm intercept </w:t>
      </w:r>
      <w:r>
        <w:rPr>
          <w:rFonts w:cstheme="minorHAnsi"/>
          <w:sz w:val="24"/>
          <w:szCs w:val="24"/>
        </w:rPr>
        <w:t>α</w:t>
      </w:r>
      <w:r>
        <w:rPr>
          <w:sz w:val="24"/>
          <w:szCs w:val="24"/>
        </w:rPr>
        <w:t>.</w:t>
      </w:r>
    </w:p>
    <w:p w14:paraId="3431F9D8" w14:textId="77777777" w:rsidR="00483847" w:rsidRDefault="00483847" w:rsidP="007049DE">
      <w:pPr>
        <w:spacing w:after="0" w:line="480" w:lineRule="auto"/>
        <w:jc w:val="both"/>
        <w:rPr>
          <w:sz w:val="24"/>
          <w:szCs w:val="24"/>
        </w:rPr>
      </w:pPr>
    </w:p>
    <w:p w14:paraId="5E0361DE" w14:textId="4ACDCB4D" w:rsidR="00164BE3" w:rsidRDefault="002834FE" w:rsidP="007049DE">
      <w:pPr>
        <w:spacing w:after="0" w:line="480" w:lineRule="auto"/>
        <w:jc w:val="both"/>
        <w:rPr>
          <w:sz w:val="24"/>
          <w:szCs w:val="24"/>
        </w:rPr>
      </w:pPr>
      <w:r>
        <w:rPr>
          <w:sz w:val="24"/>
          <w:szCs w:val="24"/>
        </w:rPr>
        <w:t>However, this simple scale transformation only holds</w:t>
      </w:r>
      <w:r w:rsidR="009A5DD1">
        <w:rPr>
          <w:sz w:val="24"/>
          <w:szCs w:val="24"/>
        </w:rPr>
        <w:t xml:space="preserve"> given the</w:t>
      </w:r>
      <w:r>
        <w:rPr>
          <w:sz w:val="24"/>
          <w:szCs w:val="24"/>
        </w:rPr>
        <w:t xml:space="preserve"> speci</w:t>
      </w:r>
      <w:r w:rsidR="0032211A">
        <w:rPr>
          <w:sz w:val="24"/>
          <w:szCs w:val="24"/>
        </w:rPr>
        <w:t>al</w:t>
      </w:r>
      <w:r w:rsidR="009A5DD1">
        <w:rPr>
          <w:sz w:val="24"/>
          <w:szCs w:val="24"/>
        </w:rPr>
        <w:t xml:space="preserve"> conditions of a linear </w:t>
      </w:r>
      <w:r w:rsidR="009A5DD1">
        <w:rPr>
          <w:rFonts w:cstheme="minorHAnsi"/>
          <w:sz w:val="24"/>
          <w:szCs w:val="24"/>
        </w:rPr>
        <w:t>ɛ</w:t>
      </w:r>
      <w:r w:rsidR="009A5DD1">
        <w:rPr>
          <w:sz w:val="24"/>
          <w:szCs w:val="24"/>
        </w:rPr>
        <w:t xml:space="preserve">-date relationship and a constant linear reaction norm slope </w:t>
      </w:r>
      <w:r w:rsidR="009A5DD1">
        <w:rPr>
          <w:rFonts w:cstheme="minorHAnsi"/>
          <w:sz w:val="24"/>
          <w:szCs w:val="24"/>
        </w:rPr>
        <w:t>β</w:t>
      </w:r>
      <w:r>
        <w:rPr>
          <w:sz w:val="24"/>
          <w:szCs w:val="24"/>
        </w:rPr>
        <w:t xml:space="preserve">. It also implicitly assumes that </w:t>
      </w:r>
      <w:r w:rsidR="00D572C8">
        <w:rPr>
          <w:sz w:val="24"/>
          <w:szCs w:val="24"/>
        </w:rPr>
        <w:t>breeding date is measured from an appropriate origin</w:t>
      </w:r>
      <w:r w:rsidR="00483847">
        <w:rPr>
          <w:sz w:val="24"/>
          <w:szCs w:val="24"/>
        </w:rPr>
        <w:t>. This</w:t>
      </w:r>
      <w:r w:rsidR="0073232D">
        <w:rPr>
          <w:sz w:val="24"/>
          <w:szCs w:val="24"/>
        </w:rPr>
        <w:t xml:space="preserve"> is true for</w:t>
      </w:r>
      <w:r w:rsidR="000E3FC0">
        <w:rPr>
          <w:sz w:val="24"/>
          <w:szCs w:val="24"/>
        </w:rPr>
        <w:t xml:space="preserve"> the current </w:t>
      </w:r>
      <w:proofErr w:type="gramStart"/>
      <w:r w:rsidR="000E3FC0">
        <w:rPr>
          <w:sz w:val="24"/>
          <w:szCs w:val="24"/>
        </w:rPr>
        <w:t>simulations</w:t>
      </w:r>
      <w:r w:rsidR="00483847">
        <w:rPr>
          <w:sz w:val="24"/>
          <w:szCs w:val="24"/>
        </w:rPr>
        <w:t>,</w:t>
      </w:r>
      <w:r w:rsidR="009B1BEB">
        <w:rPr>
          <w:sz w:val="24"/>
          <w:szCs w:val="24"/>
        </w:rPr>
        <w:t xml:space="preserve"> but</w:t>
      </w:r>
      <w:proofErr w:type="gramEnd"/>
      <w:r w:rsidR="009B1BEB">
        <w:rPr>
          <w:sz w:val="24"/>
          <w:szCs w:val="24"/>
        </w:rPr>
        <w:t xml:space="preserve"> may not be true in wild population datasets</w:t>
      </w:r>
      <w:r w:rsidR="00E331BD">
        <w:rPr>
          <w:sz w:val="24"/>
          <w:szCs w:val="24"/>
        </w:rPr>
        <w:t xml:space="preserve"> where the</w:t>
      </w:r>
      <w:r w:rsidR="00EE24AF">
        <w:rPr>
          <w:sz w:val="24"/>
          <w:szCs w:val="24"/>
        </w:rPr>
        <w:t xml:space="preserve"> quantitative</w:t>
      </w:r>
      <w:r w:rsidR="00E331BD">
        <w:rPr>
          <w:sz w:val="24"/>
          <w:szCs w:val="24"/>
        </w:rPr>
        <w:t xml:space="preserve"> scale on which dates are measured</w:t>
      </w:r>
      <w:r w:rsidR="00D10373">
        <w:rPr>
          <w:sz w:val="24"/>
          <w:szCs w:val="24"/>
        </w:rPr>
        <w:t xml:space="preserve"> (and hence the implied origin)</w:t>
      </w:r>
      <w:r w:rsidR="00E331BD">
        <w:rPr>
          <w:sz w:val="24"/>
          <w:szCs w:val="24"/>
        </w:rPr>
        <w:t xml:space="preserve"> is </w:t>
      </w:r>
      <w:r w:rsidR="00483847">
        <w:rPr>
          <w:sz w:val="24"/>
          <w:szCs w:val="24"/>
        </w:rPr>
        <w:t xml:space="preserve">often </w:t>
      </w:r>
      <w:r w:rsidR="00E331BD">
        <w:rPr>
          <w:sz w:val="24"/>
          <w:szCs w:val="24"/>
        </w:rPr>
        <w:t>arbitrary</w:t>
      </w:r>
      <w:r w:rsidR="00D572C8">
        <w:rPr>
          <w:sz w:val="24"/>
          <w:szCs w:val="24"/>
        </w:rPr>
        <w:t>.</w:t>
      </w:r>
    </w:p>
    <w:p w14:paraId="445D5AFE" w14:textId="093B2D58" w:rsidR="00095ED2" w:rsidRDefault="00095ED2" w:rsidP="007049DE">
      <w:pPr>
        <w:spacing w:after="0" w:line="480" w:lineRule="auto"/>
        <w:jc w:val="both"/>
        <w:rPr>
          <w:sz w:val="24"/>
          <w:szCs w:val="24"/>
        </w:rPr>
      </w:pPr>
    </w:p>
    <w:p w14:paraId="03C06153" w14:textId="77777777" w:rsidR="009F4DFD" w:rsidRDefault="009F4DFD" w:rsidP="007049DE">
      <w:pPr>
        <w:spacing w:after="0" w:line="480" w:lineRule="auto"/>
        <w:jc w:val="both"/>
        <w:rPr>
          <w:sz w:val="24"/>
          <w:szCs w:val="24"/>
        </w:rPr>
      </w:pPr>
    </w:p>
    <w:p w14:paraId="6AD5EF00" w14:textId="77777777" w:rsidR="00C9178D" w:rsidRPr="00AA6225" w:rsidRDefault="00095ED2" w:rsidP="007049DE">
      <w:pPr>
        <w:spacing w:after="0" w:line="480" w:lineRule="auto"/>
        <w:jc w:val="both"/>
        <w:rPr>
          <w:b/>
          <w:bCs/>
          <w:sz w:val="28"/>
          <w:szCs w:val="28"/>
        </w:rPr>
      </w:pPr>
      <w:r w:rsidRPr="00AA6225">
        <w:rPr>
          <w:b/>
          <w:bCs/>
          <w:sz w:val="28"/>
          <w:szCs w:val="28"/>
        </w:rPr>
        <w:t>Appendix S3</w:t>
      </w:r>
      <w:r w:rsidR="00C9178D" w:rsidRPr="00AA6225">
        <w:rPr>
          <w:b/>
          <w:bCs/>
          <w:sz w:val="28"/>
          <w:szCs w:val="28"/>
        </w:rPr>
        <w:t xml:space="preserve">: </w:t>
      </w:r>
      <w:r w:rsidR="00445279" w:rsidRPr="00AA6225">
        <w:rPr>
          <w:b/>
          <w:bCs/>
          <w:sz w:val="28"/>
          <w:szCs w:val="28"/>
        </w:rPr>
        <w:t>Additional illustration</w:t>
      </w:r>
    </w:p>
    <w:p w14:paraId="45657980" w14:textId="77777777" w:rsidR="00AA6225" w:rsidRDefault="00AA6225" w:rsidP="007049DE">
      <w:pPr>
        <w:spacing w:after="0" w:line="480" w:lineRule="auto"/>
        <w:jc w:val="both"/>
        <w:rPr>
          <w:b/>
          <w:bCs/>
          <w:sz w:val="24"/>
          <w:szCs w:val="24"/>
        </w:rPr>
      </w:pPr>
    </w:p>
    <w:p w14:paraId="3CA705FC" w14:textId="77777777" w:rsidR="00486E81" w:rsidRDefault="003E49B0" w:rsidP="007049DE">
      <w:pPr>
        <w:spacing w:after="0" w:line="480" w:lineRule="auto"/>
        <w:jc w:val="both"/>
        <w:rPr>
          <w:sz w:val="24"/>
          <w:szCs w:val="24"/>
        </w:rPr>
      </w:pPr>
      <w:r>
        <w:rPr>
          <w:sz w:val="24"/>
          <w:szCs w:val="24"/>
        </w:rPr>
        <w:t>If there is</w:t>
      </w:r>
      <w:r w:rsidR="00B40187">
        <w:rPr>
          <w:sz w:val="24"/>
          <w:szCs w:val="24"/>
        </w:rPr>
        <w:t xml:space="preserve"> a</w:t>
      </w:r>
      <w:r w:rsidR="000E63FC">
        <w:rPr>
          <w:sz w:val="24"/>
          <w:szCs w:val="24"/>
        </w:rPr>
        <w:t>n</w:t>
      </w:r>
      <w:r w:rsidR="00AA6225">
        <w:rPr>
          <w:sz w:val="24"/>
          <w:szCs w:val="24"/>
        </w:rPr>
        <w:t xml:space="preserve"> irregular</w:t>
      </w:r>
      <w:r w:rsidR="00C9178D" w:rsidRPr="00AA6225">
        <w:rPr>
          <w:sz w:val="24"/>
          <w:szCs w:val="24"/>
        </w:rPr>
        <w:t xml:space="preserve"> relationship between the driving environmental varia</w:t>
      </w:r>
      <w:r w:rsidR="00847E08">
        <w:rPr>
          <w:sz w:val="24"/>
          <w:szCs w:val="24"/>
        </w:rPr>
        <w:t>ble</w:t>
      </w:r>
      <w:r w:rsidR="00C9178D" w:rsidRPr="00AA6225">
        <w:rPr>
          <w:sz w:val="24"/>
          <w:szCs w:val="24"/>
        </w:rPr>
        <w:t xml:space="preserve"> </w:t>
      </w:r>
      <w:r w:rsidR="00C9178D" w:rsidRPr="00AA6225">
        <w:rPr>
          <w:rFonts w:cstheme="minorHAnsi"/>
          <w:sz w:val="24"/>
          <w:szCs w:val="24"/>
        </w:rPr>
        <w:t>ɛ</w:t>
      </w:r>
      <w:r w:rsidR="00C9178D" w:rsidRPr="00AA6225">
        <w:rPr>
          <w:sz w:val="24"/>
          <w:szCs w:val="24"/>
        </w:rPr>
        <w:t xml:space="preserve"> and calendar date</w:t>
      </w:r>
      <w:r w:rsidR="00AA6225">
        <w:rPr>
          <w:sz w:val="24"/>
          <w:szCs w:val="24"/>
        </w:rPr>
        <w:t xml:space="preserve"> a bimodal distribution of observed breeding dates</w:t>
      </w:r>
      <w:r>
        <w:rPr>
          <w:sz w:val="24"/>
          <w:szCs w:val="24"/>
        </w:rPr>
        <w:t xml:space="preserve"> could potentially arise</w:t>
      </w:r>
      <w:r w:rsidR="00AA6225">
        <w:rPr>
          <w:sz w:val="24"/>
          <w:szCs w:val="24"/>
        </w:rPr>
        <w:t xml:space="preserve">, even </w:t>
      </w:r>
      <w:r>
        <w:rPr>
          <w:sz w:val="24"/>
          <w:szCs w:val="24"/>
        </w:rPr>
        <w:t>if</w:t>
      </w:r>
      <w:r w:rsidR="00AA6225">
        <w:rPr>
          <w:sz w:val="24"/>
          <w:szCs w:val="24"/>
        </w:rPr>
        <w:t xml:space="preserve"> the underlying distribution of liability-scale reaction norm intercepts is</w:t>
      </w:r>
      <w:r>
        <w:rPr>
          <w:sz w:val="24"/>
          <w:szCs w:val="24"/>
        </w:rPr>
        <w:t xml:space="preserve"> strictly</w:t>
      </w:r>
      <w:r w:rsidR="00AA6225">
        <w:rPr>
          <w:sz w:val="24"/>
          <w:szCs w:val="24"/>
        </w:rPr>
        <w:t xml:space="preserve"> Gaussian (</w:t>
      </w:r>
      <w:r w:rsidR="000E4CF4">
        <w:rPr>
          <w:sz w:val="24"/>
          <w:szCs w:val="24"/>
        </w:rPr>
        <w:t xml:space="preserve">e.g. </w:t>
      </w:r>
      <w:r w:rsidR="00AA6225">
        <w:rPr>
          <w:sz w:val="24"/>
          <w:szCs w:val="24"/>
        </w:rPr>
        <w:t>Figure S2).</w:t>
      </w:r>
    </w:p>
    <w:p w14:paraId="5CF38A2F" w14:textId="77777777" w:rsidR="00486E81" w:rsidRDefault="00486E81" w:rsidP="007049DE">
      <w:pPr>
        <w:spacing w:after="0" w:line="480" w:lineRule="auto"/>
        <w:jc w:val="both"/>
        <w:rPr>
          <w:sz w:val="24"/>
          <w:szCs w:val="24"/>
        </w:rPr>
      </w:pPr>
    </w:p>
    <w:p w14:paraId="382AC4A8" w14:textId="798D4F0E" w:rsidR="003C2A31" w:rsidRDefault="000E63FC" w:rsidP="007049DE">
      <w:pPr>
        <w:spacing w:after="0" w:line="480" w:lineRule="auto"/>
        <w:jc w:val="both"/>
        <w:rPr>
          <w:sz w:val="24"/>
          <w:szCs w:val="24"/>
        </w:rPr>
      </w:pPr>
      <w:r>
        <w:rPr>
          <w:sz w:val="24"/>
          <w:szCs w:val="24"/>
        </w:rPr>
        <w:t xml:space="preserve">Such irregular </w:t>
      </w:r>
      <w:r>
        <w:rPr>
          <w:rFonts w:cstheme="minorHAnsi"/>
          <w:sz w:val="24"/>
          <w:szCs w:val="24"/>
        </w:rPr>
        <w:t>ɛ</w:t>
      </w:r>
      <w:r>
        <w:rPr>
          <w:sz w:val="24"/>
          <w:szCs w:val="24"/>
        </w:rPr>
        <w:t>-date relationship</w:t>
      </w:r>
      <w:r w:rsidR="00B40187">
        <w:rPr>
          <w:sz w:val="24"/>
          <w:szCs w:val="24"/>
        </w:rPr>
        <w:t>s</w:t>
      </w:r>
      <w:r>
        <w:rPr>
          <w:sz w:val="24"/>
          <w:szCs w:val="24"/>
        </w:rPr>
        <w:t xml:space="preserve"> could</w:t>
      </w:r>
      <w:r w:rsidR="00B40187">
        <w:rPr>
          <w:sz w:val="24"/>
          <w:szCs w:val="24"/>
        </w:rPr>
        <w:t xml:space="preserve"> commonly arise in nature, for example </w:t>
      </w:r>
      <w:r w:rsidRPr="009E133D">
        <w:rPr>
          <w:sz w:val="24"/>
          <w:szCs w:val="24"/>
        </w:rPr>
        <w:t>if favourable early spring conditions are followed by a cold spell that retards progress.</w:t>
      </w:r>
      <w:r w:rsidR="00486E81">
        <w:rPr>
          <w:sz w:val="24"/>
          <w:szCs w:val="24"/>
        </w:rPr>
        <w:t xml:space="preserve"> </w:t>
      </w:r>
      <w:r w:rsidR="003E49B0">
        <w:rPr>
          <w:sz w:val="24"/>
          <w:szCs w:val="24"/>
        </w:rPr>
        <w:t xml:space="preserve">Further, if the driving environmental variable </w:t>
      </w:r>
      <w:r w:rsidR="003E49B0" w:rsidRPr="00AA6225">
        <w:rPr>
          <w:rFonts w:cstheme="minorHAnsi"/>
          <w:sz w:val="24"/>
          <w:szCs w:val="24"/>
        </w:rPr>
        <w:t>ɛ</w:t>
      </w:r>
      <w:r w:rsidR="003E49B0">
        <w:rPr>
          <w:sz w:val="24"/>
          <w:szCs w:val="24"/>
        </w:rPr>
        <w:t xml:space="preserve"> is taken as a measure of resource </w:t>
      </w:r>
      <w:r w:rsidR="00B23F05">
        <w:rPr>
          <w:sz w:val="24"/>
          <w:szCs w:val="24"/>
        </w:rPr>
        <w:t>availability</w:t>
      </w:r>
      <w:r w:rsidR="00DE0960">
        <w:rPr>
          <w:sz w:val="24"/>
          <w:szCs w:val="24"/>
        </w:rPr>
        <w:t xml:space="preserve"> or current environment</w:t>
      </w:r>
      <w:r w:rsidR="003E49B0">
        <w:rPr>
          <w:sz w:val="24"/>
          <w:szCs w:val="24"/>
        </w:rPr>
        <w:t xml:space="preserve"> </w:t>
      </w:r>
      <w:r w:rsidR="00B23F05">
        <w:rPr>
          <w:sz w:val="24"/>
          <w:szCs w:val="24"/>
        </w:rPr>
        <w:t xml:space="preserve">(e.g. </w:t>
      </w:r>
      <w:r w:rsidR="003E49B0">
        <w:rPr>
          <w:sz w:val="24"/>
          <w:szCs w:val="24"/>
        </w:rPr>
        <w:t xml:space="preserve">invertebrate </w:t>
      </w:r>
      <w:r w:rsidR="00B23F05">
        <w:rPr>
          <w:sz w:val="24"/>
          <w:szCs w:val="24"/>
        </w:rPr>
        <w:t>abundance</w:t>
      </w:r>
      <w:r w:rsidR="00DE0960">
        <w:rPr>
          <w:sz w:val="24"/>
          <w:szCs w:val="24"/>
        </w:rPr>
        <w:t xml:space="preserve"> or current temperature</w:t>
      </w:r>
      <w:r w:rsidR="00B23F05">
        <w:rPr>
          <w:sz w:val="24"/>
          <w:szCs w:val="24"/>
        </w:rPr>
        <w:t>) rather than a monotonically accumulating variable (e.g. growing degree days)</w:t>
      </w:r>
      <w:r w:rsidR="000E4CF4">
        <w:rPr>
          <w:sz w:val="24"/>
          <w:szCs w:val="24"/>
        </w:rPr>
        <w:t>, then the</w:t>
      </w:r>
      <w:r w:rsidR="00DE0960">
        <w:rPr>
          <w:sz w:val="24"/>
          <w:szCs w:val="24"/>
        </w:rPr>
        <w:t xml:space="preserve"> </w:t>
      </w:r>
      <w:r w:rsidR="00DE0960">
        <w:rPr>
          <w:rFonts w:cstheme="minorHAnsi"/>
          <w:sz w:val="24"/>
          <w:szCs w:val="24"/>
        </w:rPr>
        <w:t>ɛ</w:t>
      </w:r>
      <w:r w:rsidR="00DE0960">
        <w:rPr>
          <w:sz w:val="24"/>
          <w:szCs w:val="24"/>
        </w:rPr>
        <w:t>-date relationship could potentially go temporarily negative</w:t>
      </w:r>
      <w:r w:rsidR="00C50D7C">
        <w:rPr>
          <w:sz w:val="24"/>
          <w:szCs w:val="24"/>
        </w:rPr>
        <w:t xml:space="preserve"> (i.e. be non-monotonic)</w:t>
      </w:r>
      <w:r w:rsidR="00DE0960">
        <w:rPr>
          <w:sz w:val="24"/>
          <w:szCs w:val="24"/>
        </w:rPr>
        <w:t>.</w:t>
      </w:r>
      <w:r w:rsidR="000E4CF4">
        <w:rPr>
          <w:sz w:val="24"/>
          <w:szCs w:val="24"/>
        </w:rPr>
        <w:t xml:space="preserve"> </w:t>
      </w:r>
      <w:r w:rsidR="00DE0960">
        <w:rPr>
          <w:sz w:val="24"/>
          <w:szCs w:val="24"/>
        </w:rPr>
        <w:t>Liabilities of individuals that have already crossed the threshold</w:t>
      </w:r>
      <w:r w:rsidR="000E4CF4">
        <w:rPr>
          <w:sz w:val="24"/>
          <w:szCs w:val="24"/>
        </w:rPr>
        <w:t xml:space="preserve"> could</w:t>
      </w:r>
      <w:r w:rsidR="00DE0960">
        <w:rPr>
          <w:sz w:val="24"/>
          <w:szCs w:val="24"/>
        </w:rPr>
        <w:t xml:space="preserve"> then</w:t>
      </w:r>
      <w:r w:rsidR="000E4CF4">
        <w:rPr>
          <w:sz w:val="24"/>
          <w:szCs w:val="24"/>
        </w:rPr>
        <w:t xml:space="preserve"> potentially cross back </w:t>
      </w:r>
      <w:r w:rsidR="00DE0960">
        <w:rPr>
          <w:sz w:val="24"/>
          <w:szCs w:val="24"/>
        </w:rPr>
        <w:t>again</w:t>
      </w:r>
      <w:r w:rsidR="000E4CF4">
        <w:rPr>
          <w:sz w:val="24"/>
          <w:szCs w:val="24"/>
        </w:rPr>
        <w:t>. Individuals’ reproductive activities could then start, then cease, then</w:t>
      </w:r>
      <w:r w:rsidR="00DE0960">
        <w:rPr>
          <w:sz w:val="24"/>
          <w:szCs w:val="24"/>
        </w:rPr>
        <w:t xml:space="preserve"> subsequently</w:t>
      </w:r>
      <w:r w:rsidR="000E4CF4">
        <w:rPr>
          <w:sz w:val="24"/>
          <w:szCs w:val="24"/>
        </w:rPr>
        <w:t xml:space="preserve"> start again, all described by a single threshold trait model.</w:t>
      </w:r>
    </w:p>
    <w:p w14:paraId="4972805A" w14:textId="77777777" w:rsidR="00B40187" w:rsidRDefault="00B40187" w:rsidP="007049DE">
      <w:pPr>
        <w:spacing w:after="0" w:line="480" w:lineRule="auto"/>
        <w:jc w:val="both"/>
        <w:rPr>
          <w:sz w:val="24"/>
          <w:szCs w:val="24"/>
        </w:rPr>
      </w:pPr>
    </w:p>
    <w:p w14:paraId="2E4C46E5" w14:textId="17D93390" w:rsidR="00DD7B4F" w:rsidRDefault="00DD7B4F" w:rsidP="007049DE">
      <w:pPr>
        <w:spacing w:after="0" w:line="480" w:lineRule="auto"/>
        <w:jc w:val="both"/>
        <w:rPr>
          <w:sz w:val="24"/>
          <w:szCs w:val="24"/>
        </w:rPr>
      </w:pPr>
      <w:r w:rsidRPr="00DD7B4F">
        <w:rPr>
          <w:b/>
          <w:bCs/>
          <w:sz w:val="24"/>
          <w:szCs w:val="24"/>
        </w:rPr>
        <w:t>Figure S2.</w:t>
      </w:r>
      <w:r>
        <w:rPr>
          <w:sz w:val="24"/>
          <w:szCs w:val="24"/>
        </w:rPr>
        <w:t xml:space="preserve"> Illustration of trajectories of liabilities and resulting variance in observed breeding date given simulated variance in liability-scale reaction norm intercept </w:t>
      </w:r>
      <w:r>
        <w:rPr>
          <w:rFonts w:cstheme="minorHAnsi"/>
          <w:sz w:val="24"/>
          <w:szCs w:val="24"/>
        </w:rPr>
        <w:t>α</w:t>
      </w:r>
      <w:r>
        <w:rPr>
          <w:sz w:val="24"/>
          <w:szCs w:val="24"/>
        </w:rPr>
        <w:t xml:space="preserve"> but not slope </w:t>
      </w:r>
      <w:r>
        <w:rPr>
          <w:rFonts w:cstheme="minorHAnsi"/>
          <w:sz w:val="24"/>
          <w:szCs w:val="24"/>
        </w:rPr>
        <w:t>β</w:t>
      </w:r>
      <w:r>
        <w:rPr>
          <w:sz w:val="24"/>
          <w:szCs w:val="24"/>
        </w:rPr>
        <w:t xml:space="preserve">, </w:t>
      </w:r>
      <w:r w:rsidR="009952CF">
        <w:rPr>
          <w:sz w:val="24"/>
          <w:szCs w:val="24"/>
        </w:rPr>
        <w:t xml:space="preserve">and a </w:t>
      </w:r>
      <w:r>
        <w:rPr>
          <w:sz w:val="24"/>
          <w:szCs w:val="24"/>
        </w:rPr>
        <w:t xml:space="preserve">driving environmental variables </w:t>
      </w:r>
      <w:r>
        <w:rPr>
          <w:rFonts w:cstheme="minorHAnsi"/>
          <w:sz w:val="24"/>
          <w:szCs w:val="24"/>
        </w:rPr>
        <w:t>ɛ</w:t>
      </w:r>
      <w:r>
        <w:rPr>
          <w:sz w:val="24"/>
          <w:szCs w:val="24"/>
        </w:rPr>
        <w:t xml:space="preserve"> </w:t>
      </w:r>
      <w:r w:rsidR="009952CF">
        <w:rPr>
          <w:sz w:val="24"/>
          <w:szCs w:val="24"/>
        </w:rPr>
        <w:t>that varies irregularly</w:t>
      </w:r>
      <w:r>
        <w:rPr>
          <w:sz w:val="24"/>
          <w:szCs w:val="24"/>
        </w:rPr>
        <w:t xml:space="preserve"> with calendar date. Black lines show liability trajectories of </w:t>
      </w:r>
      <w:r w:rsidR="00C22BBB">
        <w:rPr>
          <w:sz w:val="24"/>
          <w:szCs w:val="24"/>
        </w:rPr>
        <w:t>5</w:t>
      </w:r>
      <w:r>
        <w:rPr>
          <w:sz w:val="24"/>
          <w:szCs w:val="24"/>
        </w:rPr>
        <w:t xml:space="preserve">0 random lineages. Grey vertical lines highlight the points at which the liabilities cross the threshold (blue line), generating observed breeding dates. </w:t>
      </w:r>
      <w:r w:rsidR="009952CF">
        <w:rPr>
          <w:sz w:val="24"/>
          <w:szCs w:val="24"/>
        </w:rPr>
        <w:t>The g</w:t>
      </w:r>
      <w:r>
        <w:rPr>
          <w:sz w:val="24"/>
          <w:szCs w:val="24"/>
        </w:rPr>
        <w:t>rey histogram summarise</w:t>
      </w:r>
      <w:r w:rsidR="009952CF">
        <w:rPr>
          <w:sz w:val="24"/>
          <w:szCs w:val="24"/>
        </w:rPr>
        <w:t>s</w:t>
      </w:r>
      <w:r>
        <w:rPr>
          <w:sz w:val="24"/>
          <w:szCs w:val="24"/>
        </w:rPr>
        <w:t xml:space="preserve"> the distribution of observed breeding dates across 10000 lineages. Descriptive statistics of observed breeding date </w:t>
      </w:r>
      <w:r w:rsidR="009952CF">
        <w:rPr>
          <w:sz w:val="24"/>
          <w:szCs w:val="24"/>
        </w:rPr>
        <w:t>are</w:t>
      </w:r>
      <w:r>
        <w:rPr>
          <w:sz w:val="24"/>
          <w:szCs w:val="24"/>
        </w:rPr>
        <w:t xml:space="preserve"> mean 111.</w:t>
      </w:r>
      <w:r w:rsidR="00EB3C3F">
        <w:rPr>
          <w:sz w:val="24"/>
          <w:szCs w:val="24"/>
        </w:rPr>
        <w:t>9</w:t>
      </w:r>
      <w:r>
        <w:rPr>
          <w:sz w:val="24"/>
          <w:szCs w:val="24"/>
        </w:rPr>
        <w:t>; variance 4</w:t>
      </w:r>
      <w:r w:rsidR="00EB3C3F">
        <w:rPr>
          <w:sz w:val="24"/>
          <w:szCs w:val="24"/>
        </w:rPr>
        <w:t>5.7</w:t>
      </w:r>
      <w:r>
        <w:rPr>
          <w:sz w:val="24"/>
          <w:szCs w:val="24"/>
        </w:rPr>
        <w:t xml:space="preserve">; 95%CI </w:t>
      </w:r>
      <w:r w:rsidR="00EB3C3F">
        <w:rPr>
          <w:sz w:val="24"/>
          <w:szCs w:val="24"/>
        </w:rPr>
        <w:t>101</w:t>
      </w:r>
      <w:r>
        <w:rPr>
          <w:sz w:val="24"/>
          <w:szCs w:val="24"/>
        </w:rPr>
        <w:t>-12</w:t>
      </w:r>
      <w:r w:rsidR="00EB3C3F">
        <w:rPr>
          <w:sz w:val="24"/>
          <w:szCs w:val="24"/>
        </w:rPr>
        <w:t>3</w:t>
      </w:r>
      <w:r>
        <w:rPr>
          <w:sz w:val="24"/>
          <w:szCs w:val="24"/>
        </w:rPr>
        <w:t>; skew 0.</w:t>
      </w:r>
      <w:r w:rsidR="00EB3C3F">
        <w:rPr>
          <w:sz w:val="24"/>
          <w:szCs w:val="24"/>
        </w:rPr>
        <w:t>1</w:t>
      </w:r>
      <w:r>
        <w:rPr>
          <w:sz w:val="24"/>
          <w:szCs w:val="24"/>
        </w:rPr>
        <w:t>4; mean-standardised variance 0.00</w:t>
      </w:r>
      <w:r w:rsidR="00EB3C3F">
        <w:rPr>
          <w:sz w:val="24"/>
          <w:szCs w:val="24"/>
        </w:rPr>
        <w:t>36</w:t>
      </w:r>
      <w:r w:rsidR="009952CF">
        <w:rPr>
          <w:sz w:val="24"/>
          <w:szCs w:val="24"/>
        </w:rPr>
        <w:t>.</w:t>
      </w:r>
    </w:p>
    <w:p w14:paraId="1A810288" w14:textId="27D08D4D" w:rsidR="00CB6A9B" w:rsidRDefault="00A374F5" w:rsidP="007049DE">
      <w:pPr>
        <w:spacing w:after="0" w:line="480" w:lineRule="auto"/>
        <w:jc w:val="both"/>
        <w:rPr>
          <w:sz w:val="24"/>
          <w:szCs w:val="24"/>
        </w:rPr>
      </w:pPr>
      <w:r w:rsidRPr="00A374F5">
        <w:rPr>
          <w:noProof/>
        </w:rPr>
        <w:drawing>
          <wp:inline distT="0" distB="0" distL="0" distR="0" wp14:anchorId="06C991A7" wp14:editId="57C439F0">
            <wp:extent cx="4956242" cy="3770142"/>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026554" cy="3823627"/>
                    </a:xfrm>
                    <a:prstGeom prst="rect">
                      <a:avLst/>
                    </a:prstGeom>
                  </pic:spPr>
                </pic:pic>
              </a:graphicData>
            </a:graphic>
          </wp:inline>
        </w:drawing>
      </w:r>
    </w:p>
    <w:p w14:paraId="138BEA5F" w14:textId="65511B61" w:rsidR="0024174E" w:rsidRPr="00B90F14" w:rsidRDefault="0024174E" w:rsidP="007049DE">
      <w:pPr>
        <w:spacing w:after="0" w:line="480" w:lineRule="auto"/>
        <w:jc w:val="both"/>
        <w:rPr>
          <w:b/>
          <w:bCs/>
          <w:sz w:val="28"/>
          <w:szCs w:val="28"/>
        </w:rPr>
      </w:pPr>
      <w:r w:rsidRPr="00B90F14">
        <w:rPr>
          <w:b/>
          <w:bCs/>
          <w:sz w:val="28"/>
          <w:szCs w:val="28"/>
        </w:rPr>
        <w:t>Appendix S4</w:t>
      </w:r>
      <w:r w:rsidR="0087174A" w:rsidRPr="00B90F14">
        <w:rPr>
          <w:b/>
          <w:bCs/>
          <w:sz w:val="28"/>
          <w:szCs w:val="28"/>
        </w:rPr>
        <w:t xml:space="preserve">: </w:t>
      </w:r>
      <w:r w:rsidR="00B90F14">
        <w:rPr>
          <w:b/>
          <w:bCs/>
          <w:sz w:val="28"/>
          <w:szCs w:val="28"/>
        </w:rPr>
        <w:t>Analysing</w:t>
      </w:r>
      <w:r w:rsidR="0087174A" w:rsidRPr="00B90F14">
        <w:rPr>
          <w:b/>
          <w:bCs/>
          <w:sz w:val="28"/>
          <w:szCs w:val="28"/>
        </w:rPr>
        <w:t xml:space="preserve"> the transition to </w:t>
      </w:r>
      <w:r w:rsidRPr="00B90F14">
        <w:rPr>
          <w:b/>
          <w:bCs/>
          <w:sz w:val="28"/>
          <w:szCs w:val="28"/>
        </w:rPr>
        <w:t>breeding as a plastic threshold trait</w:t>
      </w:r>
    </w:p>
    <w:p w14:paraId="6B691E93" w14:textId="0585D32A" w:rsidR="0087174A" w:rsidRDefault="0087174A" w:rsidP="007049DE">
      <w:pPr>
        <w:spacing w:after="0" w:line="480" w:lineRule="auto"/>
        <w:jc w:val="both"/>
        <w:rPr>
          <w:sz w:val="24"/>
          <w:szCs w:val="24"/>
        </w:rPr>
      </w:pPr>
    </w:p>
    <w:p w14:paraId="7A029CAA" w14:textId="029BD6A9" w:rsidR="00B90F14" w:rsidRDefault="00DB48E2" w:rsidP="007049DE">
      <w:pPr>
        <w:spacing w:after="0" w:line="480" w:lineRule="auto"/>
        <w:jc w:val="both"/>
        <w:rPr>
          <w:sz w:val="24"/>
          <w:szCs w:val="24"/>
        </w:rPr>
      </w:pPr>
      <w:r>
        <w:rPr>
          <w:sz w:val="24"/>
          <w:szCs w:val="24"/>
        </w:rPr>
        <w:t>To evaluate and utilise</w:t>
      </w:r>
      <w:r w:rsidR="00B90F14">
        <w:rPr>
          <w:sz w:val="24"/>
          <w:szCs w:val="24"/>
        </w:rPr>
        <w:t xml:space="preserve"> the proposition t</w:t>
      </w:r>
      <w:r w:rsidR="00A9586B">
        <w:rPr>
          <w:sz w:val="24"/>
          <w:szCs w:val="24"/>
        </w:rPr>
        <w:t>o treat</w:t>
      </w:r>
      <w:r w:rsidR="00B90F14">
        <w:rPr>
          <w:sz w:val="24"/>
          <w:szCs w:val="24"/>
        </w:rPr>
        <w:t xml:space="preserve"> breeding</w:t>
      </w:r>
      <w:r w:rsidR="002953D7">
        <w:rPr>
          <w:sz w:val="24"/>
          <w:szCs w:val="24"/>
        </w:rPr>
        <w:t xml:space="preserve"> date</w:t>
      </w:r>
      <w:r w:rsidR="009A4E05">
        <w:rPr>
          <w:sz w:val="24"/>
          <w:szCs w:val="24"/>
        </w:rPr>
        <w:t xml:space="preserve"> </w:t>
      </w:r>
      <w:r w:rsidR="00B90F14">
        <w:rPr>
          <w:sz w:val="24"/>
          <w:szCs w:val="24"/>
        </w:rPr>
        <w:t>as the outcome of a plastic threshold trait, previous analyses that</w:t>
      </w:r>
      <w:r>
        <w:rPr>
          <w:sz w:val="24"/>
          <w:szCs w:val="24"/>
        </w:rPr>
        <w:t xml:space="preserve"> treated</w:t>
      </w:r>
      <w:r w:rsidR="00B90F14">
        <w:rPr>
          <w:sz w:val="24"/>
          <w:szCs w:val="24"/>
        </w:rPr>
        <w:t xml:space="preserve"> breeding date as a directly expressed</w:t>
      </w:r>
      <w:r w:rsidR="00805052">
        <w:rPr>
          <w:sz w:val="24"/>
          <w:szCs w:val="24"/>
        </w:rPr>
        <w:t xml:space="preserve"> continuously distributed</w:t>
      </w:r>
      <w:r w:rsidR="00B90F14">
        <w:rPr>
          <w:sz w:val="24"/>
          <w:szCs w:val="24"/>
        </w:rPr>
        <w:t xml:space="preserve"> trait will need to be reformulated. This can</w:t>
      </w:r>
      <w:r>
        <w:rPr>
          <w:sz w:val="24"/>
          <w:szCs w:val="24"/>
        </w:rPr>
        <w:t xml:space="preserve"> in principle</w:t>
      </w:r>
      <w:r w:rsidR="00B90F14">
        <w:rPr>
          <w:sz w:val="24"/>
          <w:szCs w:val="24"/>
        </w:rPr>
        <w:t xml:space="preserve"> be achieved by recording individuals’ observed phenotypes on a series of dates or occasions as ‘not breeding’ or ‘breeding’ (</w:t>
      </w:r>
      <w:r w:rsidR="00D607E5">
        <w:rPr>
          <w:sz w:val="24"/>
          <w:szCs w:val="24"/>
        </w:rPr>
        <w:t xml:space="preserve">e.g. </w:t>
      </w:r>
      <w:r w:rsidR="00B90F14">
        <w:rPr>
          <w:sz w:val="24"/>
          <w:szCs w:val="24"/>
        </w:rPr>
        <w:t>Table S2), and utilising generalized</w:t>
      </w:r>
      <w:r w:rsidR="009B4D3E">
        <w:rPr>
          <w:sz w:val="24"/>
          <w:szCs w:val="24"/>
        </w:rPr>
        <w:t xml:space="preserve"> linear</w:t>
      </w:r>
      <w:r w:rsidR="00B90F14">
        <w:rPr>
          <w:sz w:val="24"/>
          <w:szCs w:val="24"/>
        </w:rPr>
        <w:t xml:space="preserve"> mixed models</w:t>
      </w:r>
      <w:r w:rsidR="002953D7">
        <w:rPr>
          <w:sz w:val="24"/>
          <w:szCs w:val="24"/>
        </w:rPr>
        <w:t xml:space="preserve"> to estimate</w:t>
      </w:r>
      <w:r w:rsidR="00960B1E">
        <w:rPr>
          <w:sz w:val="24"/>
          <w:szCs w:val="24"/>
        </w:rPr>
        <w:t xml:space="preserve"> parameters of</w:t>
      </w:r>
      <w:r w:rsidR="002953D7">
        <w:rPr>
          <w:sz w:val="24"/>
          <w:szCs w:val="24"/>
        </w:rPr>
        <w:t xml:space="preserve"> underlying latent</w:t>
      </w:r>
      <w:r w:rsidR="00AE440E">
        <w:rPr>
          <w:sz w:val="24"/>
          <w:szCs w:val="24"/>
        </w:rPr>
        <w:t xml:space="preserve"> liability</w:t>
      </w:r>
      <w:r w:rsidR="00392898">
        <w:rPr>
          <w:sz w:val="24"/>
          <w:szCs w:val="24"/>
        </w:rPr>
        <w:t>-scale</w:t>
      </w:r>
      <w:r w:rsidR="002953D7">
        <w:rPr>
          <w:sz w:val="24"/>
          <w:szCs w:val="24"/>
        </w:rPr>
        <w:t xml:space="preserve"> </w:t>
      </w:r>
      <w:r w:rsidR="00960B1E">
        <w:rPr>
          <w:sz w:val="24"/>
          <w:szCs w:val="24"/>
        </w:rPr>
        <w:t>reaction norms</w:t>
      </w:r>
      <w:r w:rsidR="00B90F14">
        <w:rPr>
          <w:sz w:val="24"/>
          <w:szCs w:val="24"/>
        </w:rPr>
        <w:t>.</w:t>
      </w:r>
    </w:p>
    <w:p w14:paraId="52C750C2" w14:textId="271243A8" w:rsidR="00B42B0D" w:rsidRDefault="00B42B0D" w:rsidP="007049DE">
      <w:pPr>
        <w:spacing w:after="0" w:line="480" w:lineRule="auto"/>
        <w:jc w:val="both"/>
        <w:rPr>
          <w:sz w:val="24"/>
          <w:szCs w:val="24"/>
        </w:rPr>
      </w:pPr>
    </w:p>
    <w:p w14:paraId="319C425C" w14:textId="1497AD1D" w:rsidR="002221B0" w:rsidRDefault="002221B0" w:rsidP="002221B0">
      <w:pPr>
        <w:spacing w:after="0" w:line="480" w:lineRule="auto"/>
        <w:jc w:val="both"/>
        <w:rPr>
          <w:sz w:val="24"/>
          <w:szCs w:val="24"/>
        </w:rPr>
      </w:pPr>
      <w:r>
        <w:rPr>
          <w:sz w:val="24"/>
          <w:szCs w:val="24"/>
        </w:rPr>
        <w:t>The required data structures can</w:t>
      </w:r>
      <w:r w:rsidR="00FD59F2">
        <w:rPr>
          <w:sz w:val="24"/>
          <w:szCs w:val="24"/>
        </w:rPr>
        <w:t xml:space="preserve"> potentially</w:t>
      </w:r>
      <w:r>
        <w:rPr>
          <w:sz w:val="24"/>
          <w:szCs w:val="24"/>
        </w:rPr>
        <w:t xml:space="preserve"> be recovered from existing or archived datasets describing observed breeding dates. For example, individual A in Table S2 would appear in such a dataset with a breeding date of day 10, but its data could be reformulated as sequential observations of zeros (denoting ‘not breeding’) followed by ones (denoting ‘breeding’), giving 00000000001111111111 across a hypothetical 20</w:t>
      </w:r>
      <w:r w:rsidR="002A287E">
        <w:rPr>
          <w:sz w:val="24"/>
          <w:szCs w:val="24"/>
        </w:rPr>
        <w:t>-</w:t>
      </w:r>
      <w:r>
        <w:rPr>
          <w:sz w:val="24"/>
          <w:szCs w:val="24"/>
        </w:rPr>
        <w:t>day survey period (Table S2).</w:t>
      </w:r>
    </w:p>
    <w:p w14:paraId="52AA83C9" w14:textId="77777777" w:rsidR="002221B0" w:rsidRDefault="002221B0" w:rsidP="002221B0">
      <w:pPr>
        <w:spacing w:after="0" w:line="480" w:lineRule="auto"/>
        <w:jc w:val="both"/>
        <w:rPr>
          <w:sz w:val="24"/>
          <w:szCs w:val="24"/>
        </w:rPr>
      </w:pPr>
    </w:p>
    <w:p w14:paraId="16769071" w14:textId="2183BF17" w:rsidR="00477D57" w:rsidRDefault="00477D57" w:rsidP="007049DE">
      <w:pPr>
        <w:spacing w:after="0" w:line="480" w:lineRule="auto"/>
        <w:jc w:val="both"/>
        <w:rPr>
          <w:sz w:val="24"/>
          <w:szCs w:val="24"/>
        </w:rPr>
      </w:pPr>
    </w:p>
    <w:p w14:paraId="56469173" w14:textId="221A8A32" w:rsidR="002221B0" w:rsidRDefault="002221B0" w:rsidP="007049DE">
      <w:pPr>
        <w:spacing w:after="0" w:line="480" w:lineRule="auto"/>
        <w:jc w:val="both"/>
        <w:rPr>
          <w:sz w:val="24"/>
          <w:szCs w:val="24"/>
        </w:rPr>
      </w:pPr>
    </w:p>
    <w:p w14:paraId="6F347402" w14:textId="23242A21" w:rsidR="002221B0" w:rsidRDefault="002221B0" w:rsidP="007049DE">
      <w:pPr>
        <w:spacing w:after="0" w:line="480" w:lineRule="auto"/>
        <w:jc w:val="both"/>
        <w:rPr>
          <w:sz w:val="24"/>
          <w:szCs w:val="24"/>
        </w:rPr>
      </w:pPr>
    </w:p>
    <w:p w14:paraId="62CDA5E4" w14:textId="44798773" w:rsidR="002221B0" w:rsidRDefault="002221B0" w:rsidP="007049DE">
      <w:pPr>
        <w:spacing w:after="0" w:line="480" w:lineRule="auto"/>
        <w:jc w:val="both"/>
        <w:rPr>
          <w:sz w:val="24"/>
          <w:szCs w:val="24"/>
        </w:rPr>
      </w:pPr>
    </w:p>
    <w:p w14:paraId="054E27F7" w14:textId="733B3DEF" w:rsidR="002221B0" w:rsidRDefault="002221B0" w:rsidP="007049DE">
      <w:pPr>
        <w:spacing w:after="0" w:line="480" w:lineRule="auto"/>
        <w:jc w:val="both"/>
        <w:rPr>
          <w:sz w:val="24"/>
          <w:szCs w:val="24"/>
        </w:rPr>
      </w:pPr>
    </w:p>
    <w:p w14:paraId="42C3FDC6" w14:textId="14A8ADE3" w:rsidR="002221B0" w:rsidRDefault="002221B0" w:rsidP="007049DE">
      <w:pPr>
        <w:spacing w:after="0" w:line="480" w:lineRule="auto"/>
        <w:jc w:val="both"/>
        <w:rPr>
          <w:sz w:val="24"/>
          <w:szCs w:val="24"/>
        </w:rPr>
      </w:pPr>
    </w:p>
    <w:p w14:paraId="262398E3" w14:textId="78BD9F3D" w:rsidR="002221B0" w:rsidRDefault="002221B0" w:rsidP="007049DE">
      <w:pPr>
        <w:spacing w:after="0" w:line="480" w:lineRule="auto"/>
        <w:jc w:val="both"/>
        <w:rPr>
          <w:sz w:val="24"/>
          <w:szCs w:val="24"/>
        </w:rPr>
      </w:pPr>
    </w:p>
    <w:p w14:paraId="1D92EFD5" w14:textId="1DFC6128" w:rsidR="002221B0" w:rsidRDefault="002221B0" w:rsidP="007049DE">
      <w:pPr>
        <w:spacing w:after="0" w:line="480" w:lineRule="auto"/>
        <w:jc w:val="both"/>
        <w:rPr>
          <w:sz w:val="24"/>
          <w:szCs w:val="24"/>
        </w:rPr>
      </w:pPr>
    </w:p>
    <w:p w14:paraId="76280E40" w14:textId="77777777" w:rsidR="002221B0" w:rsidRDefault="002221B0" w:rsidP="007049DE">
      <w:pPr>
        <w:spacing w:after="0" w:line="480" w:lineRule="auto"/>
        <w:jc w:val="both"/>
        <w:rPr>
          <w:sz w:val="24"/>
          <w:szCs w:val="24"/>
        </w:rPr>
      </w:pPr>
    </w:p>
    <w:p w14:paraId="2C9F2ADD" w14:textId="7AF2B00C" w:rsidR="00B42B0D" w:rsidRDefault="00FE77C2" w:rsidP="007049DE">
      <w:pPr>
        <w:spacing w:after="0" w:line="480" w:lineRule="auto"/>
        <w:jc w:val="both"/>
        <w:rPr>
          <w:sz w:val="24"/>
          <w:szCs w:val="24"/>
        </w:rPr>
      </w:pPr>
      <w:r w:rsidRPr="00EB2366">
        <w:rPr>
          <w:b/>
          <w:bCs/>
          <w:sz w:val="24"/>
          <w:szCs w:val="24"/>
        </w:rPr>
        <w:t>Table S2.</w:t>
      </w:r>
      <w:r w:rsidR="00EB2366">
        <w:rPr>
          <w:sz w:val="24"/>
          <w:szCs w:val="24"/>
        </w:rPr>
        <w:t xml:space="preserve"> Illustrations of how breeding states, and resulting breeding dates, can be recorded and analysed.</w:t>
      </w:r>
      <w:r w:rsidR="00F74A83">
        <w:rPr>
          <w:sz w:val="24"/>
          <w:szCs w:val="24"/>
        </w:rPr>
        <w:t xml:space="preserve"> On each date or observation occasion, individuals’ states are observed as either ‘not breeding’ </w:t>
      </w:r>
      <w:r w:rsidR="009A4E05">
        <w:rPr>
          <w:sz w:val="24"/>
          <w:szCs w:val="24"/>
        </w:rPr>
        <w:t xml:space="preserve">(0) </w:t>
      </w:r>
      <w:r w:rsidR="00F74A83">
        <w:rPr>
          <w:sz w:val="24"/>
          <w:szCs w:val="24"/>
        </w:rPr>
        <w:t>or ‘breeding’ (</w:t>
      </w:r>
      <w:r w:rsidR="009A4E05">
        <w:rPr>
          <w:sz w:val="24"/>
          <w:szCs w:val="24"/>
        </w:rPr>
        <w:t>1</w:t>
      </w:r>
      <w:r w:rsidR="00F74A83">
        <w:rPr>
          <w:sz w:val="24"/>
          <w:szCs w:val="24"/>
        </w:rPr>
        <w:t>).</w:t>
      </w:r>
      <w:r w:rsidR="00B15A58">
        <w:rPr>
          <w:sz w:val="24"/>
          <w:szCs w:val="24"/>
        </w:rPr>
        <w:t xml:space="preserve"> Such observations</w:t>
      </w:r>
      <w:r w:rsidR="0036609D">
        <w:rPr>
          <w:sz w:val="24"/>
          <w:szCs w:val="24"/>
        </w:rPr>
        <w:t xml:space="preserve"> can</w:t>
      </w:r>
      <w:r w:rsidR="00B15A58">
        <w:rPr>
          <w:sz w:val="24"/>
          <w:szCs w:val="24"/>
        </w:rPr>
        <w:t xml:space="preserve"> yield an observed breeding date (bottom row) which is typically taken as the</w:t>
      </w:r>
      <w:r w:rsidR="007A41EF">
        <w:rPr>
          <w:sz w:val="24"/>
          <w:szCs w:val="24"/>
        </w:rPr>
        <w:t xml:space="preserve"> focal</w:t>
      </w:r>
      <w:r w:rsidR="00B15A58">
        <w:rPr>
          <w:sz w:val="24"/>
          <w:szCs w:val="24"/>
        </w:rPr>
        <w:t xml:space="preserve"> trait</w:t>
      </w:r>
      <w:r w:rsidR="002D1864">
        <w:rPr>
          <w:sz w:val="24"/>
          <w:szCs w:val="24"/>
        </w:rPr>
        <w:t xml:space="preserve">, but can be unknown </w:t>
      </w:r>
      <w:proofErr w:type="gramStart"/>
      <w:r w:rsidR="002D1864">
        <w:rPr>
          <w:sz w:val="24"/>
          <w:szCs w:val="24"/>
        </w:rPr>
        <w:t>(?</w:t>
      </w:r>
      <w:r w:rsidR="0036609D">
        <w:rPr>
          <w:sz w:val="24"/>
          <w:szCs w:val="24"/>
        </w:rPr>
        <w:t>,</w:t>
      </w:r>
      <w:proofErr w:type="gramEnd"/>
      <w:r w:rsidR="0036609D">
        <w:rPr>
          <w:sz w:val="24"/>
          <w:szCs w:val="24"/>
        </w:rPr>
        <w:t xml:space="preserve"> i.e. unobserved</w:t>
      </w:r>
      <w:r w:rsidR="002D1864">
        <w:rPr>
          <w:sz w:val="24"/>
          <w:szCs w:val="24"/>
        </w:rPr>
        <w:t>) or undefined (X) if breeding never occurs.</w:t>
      </w:r>
      <w:r w:rsidR="004A0D13">
        <w:rPr>
          <w:sz w:val="24"/>
          <w:szCs w:val="24"/>
        </w:rPr>
        <w:t xml:space="preserve"> Grey shading denotes direct field observations, for example</w:t>
      </w:r>
      <w:r w:rsidR="00E41C09">
        <w:rPr>
          <w:sz w:val="24"/>
          <w:szCs w:val="24"/>
        </w:rPr>
        <w:t xml:space="preserve"> field</w:t>
      </w:r>
      <w:r w:rsidR="004A0D13">
        <w:rPr>
          <w:sz w:val="24"/>
          <w:szCs w:val="24"/>
        </w:rPr>
        <w:t xml:space="preserve"> survey</w:t>
      </w:r>
      <w:r w:rsidR="009A4E05">
        <w:rPr>
          <w:sz w:val="24"/>
          <w:szCs w:val="24"/>
        </w:rPr>
        <w:t>s</w:t>
      </w:r>
      <w:r w:rsidR="004A0D13">
        <w:rPr>
          <w:sz w:val="24"/>
          <w:szCs w:val="24"/>
        </w:rPr>
        <w:t xml:space="preserve"> every three days. Breeding states for </w:t>
      </w:r>
      <w:r w:rsidR="009A4E05">
        <w:rPr>
          <w:sz w:val="24"/>
          <w:szCs w:val="24"/>
        </w:rPr>
        <w:t>intervening</w:t>
      </w:r>
      <w:r w:rsidR="004A0D13">
        <w:rPr>
          <w:sz w:val="24"/>
          <w:szCs w:val="24"/>
        </w:rPr>
        <w:t xml:space="preserve"> dates can</w:t>
      </w:r>
      <w:r w:rsidR="00E408E8">
        <w:rPr>
          <w:sz w:val="24"/>
          <w:szCs w:val="24"/>
        </w:rPr>
        <w:t xml:space="preserve"> potentially</w:t>
      </w:r>
      <w:r w:rsidR="004A0D13">
        <w:rPr>
          <w:sz w:val="24"/>
          <w:szCs w:val="24"/>
        </w:rPr>
        <w:t xml:space="preserve"> be inferred</w:t>
      </w:r>
      <w:r w:rsidR="0036609D">
        <w:rPr>
          <w:sz w:val="24"/>
          <w:szCs w:val="24"/>
        </w:rPr>
        <w:t xml:space="preserve"> from understanding of reproductive biology</w:t>
      </w:r>
      <w:r w:rsidR="004A0D13">
        <w:rPr>
          <w:sz w:val="24"/>
          <w:szCs w:val="24"/>
        </w:rPr>
        <w:t>.</w:t>
      </w:r>
      <w:r w:rsidR="004B56FB">
        <w:rPr>
          <w:sz w:val="24"/>
          <w:szCs w:val="24"/>
        </w:rPr>
        <w:t xml:space="preserve"> Values of driving environmental variable</w:t>
      </w:r>
      <w:r w:rsidR="00661CB3">
        <w:rPr>
          <w:sz w:val="24"/>
          <w:szCs w:val="24"/>
        </w:rPr>
        <w:t>(s)</w:t>
      </w:r>
      <w:r w:rsidR="004B56FB">
        <w:rPr>
          <w:sz w:val="24"/>
          <w:szCs w:val="24"/>
        </w:rPr>
        <w:t xml:space="preserve"> </w:t>
      </w:r>
      <w:r w:rsidR="004B56FB">
        <w:rPr>
          <w:rFonts w:cstheme="minorHAnsi"/>
          <w:sz w:val="24"/>
          <w:szCs w:val="24"/>
        </w:rPr>
        <w:t>ɛ</w:t>
      </w:r>
      <w:r w:rsidR="004B56FB">
        <w:rPr>
          <w:sz w:val="24"/>
          <w:szCs w:val="24"/>
        </w:rPr>
        <w:t xml:space="preserve"> are also recorded on each date.</w:t>
      </w:r>
    </w:p>
    <w:tbl>
      <w:tblPr>
        <w:tblStyle w:val="TableGrid"/>
        <w:tblW w:w="0" w:type="auto"/>
        <w:tblLook w:val="04A0" w:firstRow="1" w:lastRow="0" w:firstColumn="1" w:lastColumn="0" w:noHBand="0" w:noVBand="1"/>
      </w:tblPr>
      <w:tblGrid>
        <w:gridCol w:w="1963"/>
        <w:gridCol w:w="475"/>
        <w:gridCol w:w="474"/>
        <w:gridCol w:w="425"/>
        <w:gridCol w:w="425"/>
        <w:gridCol w:w="425"/>
        <w:gridCol w:w="458"/>
        <w:gridCol w:w="602"/>
      </w:tblGrid>
      <w:tr w:rsidR="004B56FB" w14:paraId="174C8448" w14:textId="77777777" w:rsidTr="00A70104">
        <w:tc>
          <w:tcPr>
            <w:tcW w:w="1963" w:type="dxa"/>
            <w:vMerge w:val="restart"/>
          </w:tcPr>
          <w:p w14:paraId="20D533D8" w14:textId="77777777" w:rsidR="00A70104" w:rsidRDefault="00A70104" w:rsidP="00C52B58">
            <w:pPr>
              <w:spacing w:line="288" w:lineRule="auto"/>
              <w:jc w:val="both"/>
              <w:rPr>
                <w:sz w:val="24"/>
                <w:szCs w:val="24"/>
              </w:rPr>
            </w:pPr>
          </w:p>
          <w:p w14:paraId="26D8E661" w14:textId="28E2D369" w:rsidR="004B56FB" w:rsidRDefault="004B56FB" w:rsidP="00C52B58">
            <w:pPr>
              <w:spacing w:line="288" w:lineRule="auto"/>
              <w:jc w:val="both"/>
              <w:rPr>
                <w:sz w:val="24"/>
                <w:szCs w:val="24"/>
              </w:rPr>
            </w:pPr>
            <w:r>
              <w:rPr>
                <w:sz w:val="24"/>
                <w:szCs w:val="24"/>
              </w:rPr>
              <w:t>Date or occasion</w:t>
            </w:r>
          </w:p>
        </w:tc>
        <w:tc>
          <w:tcPr>
            <w:tcW w:w="2682" w:type="dxa"/>
            <w:gridSpan w:val="6"/>
          </w:tcPr>
          <w:p w14:paraId="2EF33E0C" w14:textId="35DA8364" w:rsidR="004B56FB" w:rsidRDefault="004B56FB" w:rsidP="00C52B58">
            <w:pPr>
              <w:spacing w:line="288" w:lineRule="auto"/>
              <w:jc w:val="center"/>
              <w:rPr>
                <w:sz w:val="24"/>
                <w:szCs w:val="24"/>
              </w:rPr>
            </w:pPr>
            <w:r>
              <w:rPr>
                <w:sz w:val="24"/>
                <w:szCs w:val="24"/>
              </w:rPr>
              <w:t>Individual</w:t>
            </w:r>
          </w:p>
        </w:tc>
        <w:tc>
          <w:tcPr>
            <w:tcW w:w="602" w:type="dxa"/>
          </w:tcPr>
          <w:p w14:paraId="552C15C8" w14:textId="2BEA7184" w:rsidR="004B56FB" w:rsidRDefault="004B56FB" w:rsidP="00C52B58">
            <w:pPr>
              <w:spacing w:line="288" w:lineRule="auto"/>
              <w:jc w:val="center"/>
              <w:rPr>
                <w:sz w:val="24"/>
                <w:szCs w:val="24"/>
              </w:rPr>
            </w:pPr>
          </w:p>
        </w:tc>
      </w:tr>
      <w:tr w:rsidR="004B56FB" w14:paraId="382B893E" w14:textId="77777777" w:rsidTr="00A70104">
        <w:tc>
          <w:tcPr>
            <w:tcW w:w="1963" w:type="dxa"/>
            <w:vMerge/>
          </w:tcPr>
          <w:p w14:paraId="6F98E2D9" w14:textId="77777777" w:rsidR="004B56FB" w:rsidRDefault="004B56FB" w:rsidP="00C52B58">
            <w:pPr>
              <w:spacing w:line="288" w:lineRule="auto"/>
              <w:jc w:val="both"/>
              <w:rPr>
                <w:sz w:val="24"/>
                <w:szCs w:val="24"/>
              </w:rPr>
            </w:pPr>
          </w:p>
        </w:tc>
        <w:tc>
          <w:tcPr>
            <w:tcW w:w="475" w:type="dxa"/>
          </w:tcPr>
          <w:p w14:paraId="57438D5A" w14:textId="673DB261" w:rsidR="004B56FB" w:rsidRDefault="004B56FB" w:rsidP="00C52B58">
            <w:pPr>
              <w:spacing w:line="288" w:lineRule="auto"/>
              <w:jc w:val="both"/>
              <w:rPr>
                <w:sz w:val="24"/>
                <w:szCs w:val="24"/>
              </w:rPr>
            </w:pPr>
            <w:r>
              <w:rPr>
                <w:sz w:val="24"/>
                <w:szCs w:val="24"/>
              </w:rPr>
              <w:t>A</w:t>
            </w:r>
          </w:p>
        </w:tc>
        <w:tc>
          <w:tcPr>
            <w:tcW w:w="474" w:type="dxa"/>
          </w:tcPr>
          <w:p w14:paraId="55928C89" w14:textId="60EAF962" w:rsidR="004B56FB" w:rsidRDefault="004B56FB" w:rsidP="00C52B58">
            <w:pPr>
              <w:spacing w:line="288" w:lineRule="auto"/>
              <w:jc w:val="both"/>
              <w:rPr>
                <w:sz w:val="24"/>
                <w:szCs w:val="24"/>
              </w:rPr>
            </w:pPr>
            <w:r>
              <w:rPr>
                <w:sz w:val="24"/>
                <w:szCs w:val="24"/>
              </w:rPr>
              <w:t>B</w:t>
            </w:r>
          </w:p>
        </w:tc>
        <w:tc>
          <w:tcPr>
            <w:tcW w:w="425" w:type="dxa"/>
          </w:tcPr>
          <w:p w14:paraId="7226519D" w14:textId="67F7367B" w:rsidR="004B56FB" w:rsidRDefault="004B56FB" w:rsidP="00C52B58">
            <w:pPr>
              <w:spacing w:line="288" w:lineRule="auto"/>
              <w:jc w:val="both"/>
              <w:rPr>
                <w:sz w:val="24"/>
                <w:szCs w:val="24"/>
              </w:rPr>
            </w:pPr>
            <w:r>
              <w:rPr>
                <w:sz w:val="24"/>
                <w:szCs w:val="24"/>
              </w:rPr>
              <w:t>C</w:t>
            </w:r>
          </w:p>
        </w:tc>
        <w:tc>
          <w:tcPr>
            <w:tcW w:w="425" w:type="dxa"/>
          </w:tcPr>
          <w:p w14:paraId="5E9B6931" w14:textId="7EE4C5DB" w:rsidR="004B56FB" w:rsidRDefault="004B56FB" w:rsidP="00C52B58">
            <w:pPr>
              <w:spacing w:line="288" w:lineRule="auto"/>
              <w:jc w:val="both"/>
              <w:rPr>
                <w:rFonts w:cstheme="minorHAnsi"/>
                <w:sz w:val="24"/>
                <w:szCs w:val="24"/>
              </w:rPr>
            </w:pPr>
            <w:r>
              <w:rPr>
                <w:rFonts w:cstheme="minorHAnsi"/>
                <w:sz w:val="24"/>
                <w:szCs w:val="24"/>
              </w:rPr>
              <w:t>D</w:t>
            </w:r>
          </w:p>
        </w:tc>
        <w:tc>
          <w:tcPr>
            <w:tcW w:w="425" w:type="dxa"/>
          </w:tcPr>
          <w:p w14:paraId="76579C92" w14:textId="29875EDE" w:rsidR="004B56FB" w:rsidRDefault="004B56FB" w:rsidP="00C52B58">
            <w:pPr>
              <w:spacing w:line="288" w:lineRule="auto"/>
              <w:jc w:val="both"/>
              <w:rPr>
                <w:rFonts w:cstheme="minorHAnsi"/>
                <w:sz w:val="24"/>
                <w:szCs w:val="24"/>
              </w:rPr>
            </w:pPr>
            <w:r>
              <w:rPr>
                <w:rFonts w:cstheme="minorHAnsi"/>
                <w:sz w:val="24"/>
                <w:szCs w:val="24"/>
              </w:rPr>
              <w:t>E</w:t>
            </w:r>
          </w:p>
        </w:tc>
        <w:tc>
          <w:tcPr>
            <w:tcW w:w="458" w:type="dxa"/>
          </w:tcPr>
          <w:p w14:paraId="4D59CE64" w14:textId="50740E33" w:rsidR="004B56FB" w:rsidRDefault="004B56FB" w:rsidP="00C52B58">
            <w:pPr>
              <w:spacing w:line="288" w:lineRule="auto"/>
              <w:jc w:val="both"/>
              <w:rPr>
                <w:rFonts w:cstheme="minorHAnsi"/>
                <w:sz w:val="24"/>
                <w:szCs w:val="24"/>
              </w:rPr>
            </w:pPr>
            <w:r>
              <w:rPr>
                <w:rFonts w:cstheme="minorHAnsi"/>
                <w:sz w:val="24"/>
                <w:szCs w:val="24"/>
              </w:rPr>
              <w:t>F</w:t>
            </w:r>
          </w:p>
        </w:tc>
        <w:tc>
          <w:tcPr>
            <w:tcW w:w="602" w:type="dxa"/>
          </w:tcPr>
          <w:p w14:paraId="4315D8D0" w14:textId="29ED7BA4" w:rsidR="004B56FB" w:rsidRDefault="004B56FB" w:rsidP="00C52B58">
            <w:pPr>
              <w:spacing w:line="288" w:lineRule="auto"/>
              <w:jc w:val="center"/>
              <w:rPr>
                <w:sz w:val="24"/>
                <w:szCs w:val="24"/>
              </w:rPr>
            </w:pPr>
            <w:r>
              <w:rPr>
                <w:rFonts w:cstheme="minorHAnsi"/>
                <w:sz w:val="24"/>
                <w:szCs w:val="24"/>
              </w:rPr>
              <w:t>ɛ</w:t>
            </w:r>
          </w:p>
        </w:tc>
      </w:tr>
      <w:tr w:rsidR="004B56FB" w14:paraId="7A90F272" w14:textId="77777777" w:rsidTr="00A70104">
        <w:tc>
          <w:tcPr>
            <w:tcW w:w="1963" w:type="dxa"/>
          </w:tcPr>
          <w:p w14:paraId="6D7B83D6" w14:textId="2654F72D" w:rsidR="004B56FB" w:rsidRDefault="004B56FB" w:rsidP="00C52B58">
            <w:pPr>
              <w:spacing w:line="288" w:lineRule="auto"/>
              <w:jc w:val="both"/>
              <w:rPr>
                <w:sz w:val="24"/>
                <w:szCs w:val="24"/>
              </w:rPr>
            </w:pPr>
            <w:r>
              <w:rPr>
                <w:sz w:val="24"/>
                <w:szCs w:val="24"/>
              </w:rPr>
              <w:t>1</w:t>
            </w:r>
          </w:p>
        </w:tc>
        <w:tc>
          <w:tcPr>
            <w:tcW w:w="475" w:type="dxa"/>
            <w:shd w:val="clear" w:color="auto" w:fill="D9D9D9" w:themeFill="background1" w:themeFillShade="D9"/>
          </w:tcPr>
          <w:p w14:paraId="367DA619" w14:textId="5B09B1D7" w:rsidR="004B56FB" w:rsidRDefault="004B56FB" w:rsidP="00C52B58">
            <w:pPr>
              <w:spacing w:line="288" w:lineRule="auto"/>
              <w:jc w:val="both"/>
              <w:rPr>
                <w:sz w:val="24"/>
                <w:szCs w:val="24"/>
              </w:rPr>
            </w:pPr>
            <w:r>
              <w:rPr>
                <w:sz w:val="24"/>
                <w:szCs w:val="24"/>
              </w:rPr>
              <w:t>0</w:t>
            </w:r>
          </w:p>
        </w:tc>
        <w:tc>
          <w:tcPr>
            <w:tcW w:w="474" w:type="dxa"/>
            <w:shd w:val="clear" w:color="auto" w:fill="D9D9D9" w:themeFill="background1" w:themeFillShade="D9"/>
          </w:tcPr>
          <w:p w14:paraId="0D59E294" w14:textId="0BA8E5EB" w:rsidR="004B56FB" w:rsidRDefault="004B56FB" w:rsidP="00C52B58">
            <w:pPr>
              <w:spacing w:line="288" w:lineRule="auto"/>
              <w:jc w:val="both"/>
              <w:rPr>
                <w:sz w:val="24"/>
                <w:szCs w:val="24"/>
              </w:rPr>
            </w:pPr>
            <w:r>
              <w:rPr>
                <w:sz w:val="24"/>
                <w:szCs w:val="24"/>
              </w:rPr>
              <w:t>0</w:t>
            </w:r>
          </w:p>
        </w:tc>
        <w:tc>
          <w:tcPr>
            <w:tcW w:w="425" w:type="dxa"/>
            <w:shd w:val="clear" w:color="auto" w:fill="D9D9D9" w:themeFill="background1" w:themeFillShade="D9"/>
          </w:tcPr>
          <w:p w14:paraId="4C5604E8" w14:textId="2B09F93A" w:rsidR="004B56FB" w:rsidRDefault="004B56FB" w:rsidP="00C52B58">
            <w:pPr>
              <w:spacing w:line="288" w:lineRule="auto"/>
              <w:jc w:val="both"/>
              <w:rPr>
                <w:sz w:val="24"/>
                <w:szCs w:val="24"/>
              </w:rPr>
            </w:pPr>
            <w:r>
              <w:rPr>
                <w:sz w:val="24"/>
                <w:szCs w:val="24"/>
              </w:rPr>
              <w:t>0</w:t>
            </w:r>
          </w:p>
        </w:tc>
        <w:tc>
          <w:tcPr>
            <w:tcW w:w="425" w:type="dxa"/>
            <w:shd w:val="clear" w:color="auto" w:fill="D9D9D9" w:themeFill="background1" w:themeFillShade="D9"/>
          </w:tcPr>
          <w:p w14:paraId="4DE6C7C2" w14:textId="505951C8" w:rsidR="004B56FB" w:rsidRDefault="004B56FB" w:rsidP="00C52B58">
            <w:pPr>
              <w:spacing w:line="288" w:lineRule="auto"/>
              <w:jc w:val="both"/>
              <w:rPr>
                <w:sz w:val="24"/>
                <w:szCs w:val="24"/>
              </w:rPr>
            </w:pPr>
            <w:r>
              <w:rPr>
                <w:sz w:val="24"/>
                <w:szCs w:val="24"/>
              </w:rPr>
              <w:t>0</w:t>
            </w:r>
          </w:p>
        </w:tc>
        <w:tc>
          <w:tcPr>
            <w:tcW w:w="425" w:type="dxa"/>
            <w:shd w:val="clear" w:color="auto" w:fill="D9D9D9" w:themeFill="background1" w:themeFillShade="D9"/>
          </w:tcPr>
          <w:p w14:paraId="1F5CE973" w14:textId="1A132238" w:rsidR="004B56FB" w:rsidRDefault="004B56FB" w:rsidP="00C52B58">
            <w:pPr>
              <w:spacing w:line="288" w:lineRule="auto"/>
              <w:jc w:val="both"/>
              <w:rPr>
                <w:sz w:val="24"/>
                <w:szCs w:val="24"/>
              </w:rPr>
            </w:pPr>
            <w:r>
              <w:rPr>
                <w:sz w:val="24"/>
                <w:szCs w:val="24"/>
              </w:rPr>
              <w:t>1</w:t>
            </w:r>
          </w:p>
        </w:tc>
        <w:tc>
          <w:tcPr>
            <w:tcW w:w="458" w:type="dxa"/>
            <w:shd w:val="clear" w:color="auto" w:fill="D9D9D9" w:themeFill="background1" w:themeFillShade="D9"/>
          </w:tcPr>
          <w:p w14:paraId="52E2A464" w14:textId="187D2687" w:rsidR="004B56FB" w:rsidRDefault="004B56FB" w:rsidP="00C52B58">
            <w:pPr>
              <w:spacing w:line="288" w:lineRule="auto"/>
              <w:jc w:val="both"/>
              <w:rPr>
                <w:sz w:val="24"/>
                <w:szCs w:val="24"/>
              </w:rPr>
            </w:pPr>
            <w:r>
              <w:rPr>
                <w:sz w:val="24"/>
                <w:szCs w:val="24"/>
              </w:rPr>
              <w:t>0</w:t>
            </w:r>
          </w:p>
        </w:tc>
        <w:tc>
          <w:tcPr>
            <w:tcW w:w="602" w:type="dxa"/>
          </w:tcPr>
          <w:p w14:paraId="1B071A84" w14:textId="2A0A9730" w:rsidR="004B56FB" w:rsidRDefault="0075672C" w:rsidP="00C52B58">
            <w:pPr>
              <w:spacing w:line="288" w:lineRule="auto"/>
              <w:jc w:val="center"/>
              <w:rPr>
                <w:sz w:val="24"/>
                <w:szCs w:val="24"/>
              </w:rPr>
            </w:pPr>
            <w:r>
              <w:rPr>
                <w:rFonts w:cstheme="minorHAnsi"/>
                <w:sz w:val="24"/>
                <w:szCs w:val="24"/>
              </w:rPr>
              <w:t>ɛ</w:t>
            </w:r>
            <w:r w:rsidRPr="00090312">
              <w:rPr>
                <w:sz w:val="24"/>
                <w:szCs w:val="24"/>
                <w:vertAlign w:val="subscript"/>
              </w:rPr>
              <w:t xml:space="preserve"> </w:t>
            </w:r>
            <w:r w:rsidR="004B56FB" w:rsidRPr="00090312">
              <w:rPr>
                <w:sz w:val="24"/>
                <w:szCs w:val="24"/>
                <w:vertAlign w:val="subscript"/>
              </w:rPr>
              <w:t>1</w:t>
            </w:r>
          </w:p>
        </w:tc>
      </w:tr>
      <w:tr w:rsidR="004B56FB" w14:paraId="2418B9B5" w14:textId="77777777" w:rsidTr="00A70104">
        <w:tc>
          <w:tcPr>
            <w:tcW w:w="1963" w:type="dxa"/>
          </w:tcPr>
          <w:p w14:paraId="25B1FDF8" w14:textId="249B4E3E" w:rsidR="004B56FB" w:rsidRDefault="004B56FB" w:rsidP="00C52B58">
            <w:pPr>
              <w:spacing w:line="288" w:lineRule="auto"/>
              <w:jc w:val="both"/>
              <w:rPr>
                <w:sz w:val="24"/>
                <w:szCs w:val="24"/>
              </w:rPr>
            </w:pPr>
            <w:r>
              <w:rPr>
                <w:sz w:val="24"/>
                <w:szCs w:val="24"/>
              </w:rPr>
              <w:t>2</w:t>
            </w:r>
          </w:p>
        </w:tc>
        <w:tc>
          <w:tcPr>
            <w:tcW w:w="475" w:type="dxa"/>
          </w:tcPr>
          <w:p w14:paraId="3868E4FE" w14:textId="1DF87520" w:rsidR="004B56FB" w:rsidRDefault="004B56FB" w:rsidP="00C52B58">
            <w:pPr>
              <w:spacing w:line="288" w:lineRule="auto"/>
              <w:jc w:val="both"/>
              <w:rPr>
                <w:sz w:val="24"/>
                <w:szCs w:val="24"/>
              </w:rPr>
            </w:pPr>
            <w:r>
              <w:rPr>
                <w:sz w:val="24"/>
                <w:szCs w:val="24"/>
              </w:rPr>
              <w:t>0</w:t>
            </w:r>
          </w:p>
        </w:tc>
        <w:tc>
          <w:tcPr>
            <w:tcW w:w="474" w:type="dxa"/>
          </w:tcPr>
          <w:p w14:paraId="2B25AC35" w14:textId="69893219" w:rsidR="004B56FB" w:rsidRDefault="004B56FB" w:rsidP="00C52B58">
            <w:pPr>
              <w:spacing w:line="288" w:lineRule="auto"/>
              <w:jc w:val="both"/>
              <w:rPr>
                <w:sz w:val="24"/>
                <w:szCs w:val="24"/>
              </w:rPr>
            </w:pPr>
            <w:r>
              <w:rPr>
                <w:sz w:val="24"/>
                <w:szCs w:val="24"/>
              </w:rPr>
              <w:t>0</w:t>
            </w:r>
          </w:p>
        </w:tc>
        <w:tc>
          <w:tcPr>
            <w:tcW w:w="425" w:type="dxa"/>
          </w:tcPr>
          <w:p w14:paraId="5F4C2F1D" w14:textId="38AAFD36" w:rsidR="004B56FB" w:rsidRDefault="004B56FB" w:rsidP="00C52B58">
            <w:pPr>
              <w:spacing w:line="288" w:lineRule="auto"/>
              <w:jc w:val="both"/>
              <w:rPr>
                <w:sz w:val="24"/>
                <w:szCs w:val="24"/>
              </w:rPr>
            </w:pPr>
            <w:r>
              <w:rPr>
                <w:sz w:val="24"/>
                <w:szCs w:val="24"/>
              </w:rPr>
              <w:t>0</w:t>
            </w:r>
          </w:p>
        </w:tc>
        <w:tc>
          <w:tcPr>
            <w:tcW w:w="425" w:type="dxa"/>
          </w:tcPr>
          <w:p w14:paraId="38B7D63C" w14:textId="0DA35454" w:rsidR="004B56FB" w:rsidRDefault="004B56FB" w:rsidP="00C52B58">
            <w:pPr>
              <w:spacing w:line="288" w:lineRule="auto"/>
              <w:jc w:val="both"/>
              <w:rPr>
                <w:sz w:val="24"/>
                <w:szCs w:val="24"/>
              </w:rPr>
            </w:pPr>
            <w:r>
              <w:rPr>
                <w:sz w:val="24"/>
                <w:szCs w:val="24"/>
              </w:rPr>
              <w:t>0</w:t>
            </w:r>
          </w:p>
        </w:tc>
        <w:tc>
          <w:tcPr>
            <w:tcW w:w="425" w:type="dxa"/>
          </w:tcPr>
          <w:p w14:paraId="74FDF811" w14:textId="6B1475DD" w:rsidR="004B56FB" w:rsidRDefault="004B56FB" w:rsidP="00C52B58">
            <w:pPr>
              <w:spacing w:line="288" w:lineRule="auto"/>
              <w:jc w:val="both"/>
              <w:rPr>
                <w:sz w:val="24"/>
                <w:szCs w:val="24"/>
              </w:rPr>
            </w:pPr>
            <w:r>
              <w:rPr>
                <w:sz w:val="24"/>
                <w:szCs w:val="24"/>
              </w:rPr>
              <w:t>1</w:t>
            </w:r>
          </w:p>
        </w:tc>
        <w:tc>
          <w:tcPr>
            <w:tcW w:w="458" w:type="dxa"/>
          </w:tcPr>
          <w:p w14:paraId="5CAF5A9D" w14:textId="143BC0DE" w:rsidR="004B56FB" w:rsidRDefault="004B56FB" w:rsidP="00C52B58">
            <w:pPr>
              <w:spacing w:line="288" w:lineRule="auto"/>
              <w:jc w:val="both"/>
              <w:rPr>
                <w:sz w:val="24"/>
                <w:szCs w:val="24"/>
              </w:rPr>
            </w:pPr>
            <w:r>
              <w:rPr>
                <w:sz w:val="24"/>
                <w:szCs w:val="24"/>
              </w:rPr>
              <w:t>0</w:t>
            </w:r>
          </w:p>
        </w:tc>
        <w:tc>
          <w:tcPr>
            <w:tcW w:w="602" w:type="dxa"/>
          </w:tcPr>
          <w:p w14:paraId="08B85EC7" w14:textId="313E14E5" w:rsidR="004B56FB" w:rsidRDefault="0075672C" w:rsidP="00C52B58">
            <w:pPr>
              <w:spacing w:line="288" w:lineRule="auto"/>
              <w:jc w:val="center"/>
              <w:rPr>
                <w:sz w:val="24"/>
                <w:szCs w:val="24"/>
              </w:rPr>
            </w:pPr>
            <w:r>
              <w:rPr>
                <w:rFonts w:cstheme="minorHAnsi"/>
                <w:sz w:val="24"/>
                <w:szCs w:val="24"/>
              </w:rPr>
              <w:t>ɛ</w:t>
            </w:r>
            <w:r w:rsidRPr="00090312">
              <w:rPr>
                <w:sz w:val="24"/>
                <w:szCs w:val="24"/>
                <w:vertAlign w:val="subscript"/>
              </w:rPr>
              <w:t xml:space="preserve"> </w:t>
            </w:r>
            <w:r w:rsidR="004B56FB" w:rsidRPr="00090312">
              <w:rPr>
                <w:sz w:val="24"/>
                <w:szCs w:val="24"/>
                <w:vertAlign w:val="subscript"/>
              </w:rPr>
              <w:t>2</w:t>
            </w:r>
          </w:p>
        </w:tc>
      </w:tr>
      <w:tr w:rsidR="004B56FB" w14:paraId="64387B36" w14:textId="77777777" w:rsidTr="00A70104">
        <w:tc>
          <w:tcPr>
            <w:tcW w:w="1963" w:type="dxa"/>
          </w:tcPr>
          <w:p w14:paraId="63991E2F" w14:textId="751572A4" w:rsidR="004B56FB" w:rsidRDefault="004B56FB" w:rsidP="00C52B58">
            <w:pPr>
              <w:spacing w:line="288" w:lineRule="auto"/>
              <w:jc w:val="both"/>
              <w:rPr>
                <w:sz w:val="24"/>
                <w:szCs w:val="24"/>
              </w:rPr>
            </w:pPr>
            <w:r>
              <w:rPr>
                <w:sz w:val="24"/>
                <w:szCs w:val="24"/>
              </w:rPr>
              <w:t>3</w:t>
            </w:r>
          </w:p>
        </w:tc>
        <w:tc>
          <w:tcPr>
            <w:tcW w:w="475" w:type="dxa"/>
          </w:tcPr>
          <w:p w14:paraId="0427CB38" w14:textId="5FB2154E" w:rsidR="004B56FB" w:rsidRDefault="004B56FB" w:rsidP="00C52B58">
            <w:pPr>
              <w:spacing w:line="288" w:lineRule="auto"/>
              <w:jc w:val="both"/>
              <w:rPr>
                <w:sz w:val="24"/>
                <w:szCs w:val="24"/>
              </w:rPr>
            </w:pPr>
            <w:r>
              <w:rPr>
                <w:sz w:val="24"/>
                <w:szCs w:val="24"/>
              </w:rPr>
              <w:t>0</w:t>
            </w:r>
          </w:p>
        </w:tc>
        <w:tc>
          <w:tcPr>
            <w:tcW w:w="474" w:type="dxa"/>
          </w:tcPr>
          <w:p w14:paraId="05ABC42B" w14:textId="4F53DF18" w:rsidR="004B56FB" w:rsidRDefault="004B56FB" w:rsidP="00C52B58">
            <w:pPr>
              <w:spacing w:line="288" w:lineRule="auto"/>
              <w:jc w:val="both"/>
              <w:rPr>
                <w:sz w:val="24"/>
                <w:szCs w:val="24"/>
              </w:rPr>
            </w:pPr>
            <w:r>
              <w:rPr>
                <w:sz w:val="24"/>
                <w:szCs w:val="24"/>
              </w:rPr>
              <w:t>0</w:t>
            </w:r>
          </w:p>
        </w:tc>
        <w:tc>
          <w:tcPr>
            <w:tcW w:w="425" w:type="dxa"/>
          </w:tcPr>
          <w:p w14:paraId="2991482A" w14:textId="12C0E3FA" w:rsidR="004B56FB" w:rsidRDefault="004B56FB" w:rsidP="00C52B58">
            <w:pPr>
              <w:spacing w:line="288" w:lineRule="auto"/>
              <w:jc w:val="both"/>
              <w:rPr>
                <w:sz w:val="24"/>
                <w:szCs w:val="24"/>
              </w:rPr>
            </w:pPr>
            <w:r>
              <w:rPr>
                <w:sz w:val="24"/>
                <w:szCs w:val="24"/>
              </w:rPr>
              <w:t>0</w:t>
            </w:r>
          </w:p>
        </w:tc>
        <w:tc>
          <w:tcPr>
            <w:tcW w:w="425" w:type="dxa"/>
          </w:tcPr>
          <w:p w14:paraId="187940BD" w14:textId="4DE6D8DB" w:rsidR="004B56FB" w:rsidRDefault="004B56FB" w:rsidP="00C52B58">
            <w:pPr>
              <w:spacing w:line="288" w:lineRule="auto"/>
              <w:jc w:val="both"/>
              <w:rPr>
                <w:sz w:val="24"/>
                <w:szCs w:val="24"/>
              </w:rPr>
            </w:pPr>
            <w:r>
              <w:rPr>
                <w:sz w:val="24"/>
                <w:szCs w:val="24"/>
              </w:rPr>
              <w:t>0</w:t>
            </w:r>
          </w:p>
        </w:tc>
        <w:tc>
          <w:tcPr>
            <w:tcW w:w="425" w:type="dxa"/>
          </w:tcPr>
          <w:p w14:paraId="21D2515F" w14:textId="08C56281" w:rsidR="004B56FB" w:rsidRDefault="004B56FB" w:rsidP="00C52B58">
            <w:pPr>
              <w:spacing w:line="288" w:lineRule="auto"/>
              <w:jc w:val="both"/>
              <w:rPr>
                <w:sz w:val="24"/>
                <w:szCs w:val="24"/>
              </w:rPr>
            </w:pPr>
            <w:r>
              <w:rPr>
                <w:sz w:val="24"/>
                <w:szCs w:val="24"/>
              </w:rPr>
              <w:t>1</w:t>
            </w:r>
          </w:p>
        </w:tc>
        <w:tc>
          <w:tcPr>
            <w:tcW w:w="458" w:type="dxa"/>
          </w:tcPr>
          <w:p w14:paraId="41DE495A" w14:textId="5362C47D" w:rsidR="004B56FB" w:rsidRDefault="004B56FB" w:rsidP="00C52B58">
            <w:pPr>
              <w:spacing w:line="288" w:lineRule="auto"/>
              <w:jc w:val="both"/>
              <w:rPr>
                <w:sz w:val="24"/>
                <w:szCs w:val="24"/>
              </w:rPr>
            </w:pPr>
            <w:r>
              <w:rPr>
                <w:sz w:val="24"/>
                <w:szCs w:val="24"/>
              </w:rPr>
              <w:t>0</w:t>
            </w:r>
          </w:p>
        </w:tc>
        <w:tc>
          <w:tcPr>
            <w:tcW w:w="602" w:type="dxa"/>
          </w:tcPr>
          <w:p w14:paraId="458A42FB" w14:textId="4AF80064" w:rsidR="004B56FB" w:rsidRDefault="0075672C" w:rsidP="00C52B58">
            <w:pPr>
              <w:spacing w:line="288" w:lineRule="auto"/>
              <w:jc w:val="center"/>
              <w:rPr>
                <w:sz w:val="24"/>
                <w:szCs w:val="24"/>
              </w:rPr>
            </w:pPr>
            <w:r>
              <w:rPr>
                <w:rFonts w:cstheme="minorHAnsi"/>
                <w:sz w:val="24"/>
                <w:szCs w:val="24"/>
              </w:rPr>
              <w:t>ɛ</w:t>
            </w:r>
            <w:r w:rsidRPr="00090312">
              <w:rPr>
                <w:sz w:val="24"/>
                <w:szCs w:val="24"/>
                <w:vertAlign w:val="subscript"/>
              </w:rPr>
              <w:t xml:space="preserve"> </w:t>
            </w:r>
            <w:r w:rsidR="004B56FB" w:rsidRPr="00090312">
              <w:rPr>
                <w:sz w:val="24"/>
                <w:szCs w:val="24"/>
                <w:vertAlign w:val="subscript"/>
              </w:rPr>
              <w:t>3</w:t>
            </w:r>
          </w:p>
        </w:tc>
      </w:tr>
      <w:tr w:rsidR="004B56FB" w14:paraId="344F06D7" w14:textId="77777777" w:rsidTr="00A70104">
        <w:tc>
          <w:tcPr>
            <w:tcW w:w="1963" w:type="dxa"/>
          </w:tcPr>
          <w:p w14:paraId="65DBB343" w14:textId="52DC00C7" w:rsidR="004B56FB" w:rsidRDefault="004B56FB" w:rsidP="00C52B58">
            <w:pPr>
              <w:spacing w:line="288" w:lineRule="auto"/>
              <w:jc w:val="both"/>
              <w:rPr>
                <w:sz w:val="24"/>
                <w:szCs w:val="24"/>
              </w:rPr>
            </w:pPr>
            <w:r>
              <w:rPr>
                <w:sz w:val="24"/>
                <w:szCs w:val="24"/>
              </w:rPr>
              <w:t>4</w:t>
            </w:r>
          </w:p>
        </w:tc>
        <w:tc>
          <w:tcPr>
            <w:tcW w:w="475" w:type="dxa"/>
            <w:shd w:val="clear" w:color="auto" w:fill="D9D9D9" w:themeFill="background1" w:themeFillShade="D9"/>
          </w:tcPr>
          <w:p w14:paraId="3878F9B7" w14:textId="4DE83284" w:rsidR="004B56FB" w:rsidRDefault="004B56FB" w:rsidP="00C52B58">
            <w:pPr>
              <w:spacing w:line="288" w:lineRule="auto"/>
              <w:jc w:val="both"/>
              <w:rPr>
                <w:sz w:val="24"/>
                <w:szCs w:val="24"/>
              </w:rPr>
            </w:pPr>
            <w:r>
              <w:rPr>
                <w:sz w:val="24"/>
                <w:szCs w:val="24"/>
              </w:rPr>
              <w:t>0</w:t>
            </w:r>
          </w:p>
        </w:tc>
        <w:tc>
          <w:tcPr>
            <w:tcW w:w="474" w:type="dxa"/>
            <w:shd w:val="clear" w:color="auto" w:fill="D9D9D9" w:themeFill="background1" w:themeFillShade="D9"/>
          </w:tcPr>
          <w:p w14:paraId="1410BC4C" w14:textId="5FA278C7" w:rsidR="004B56FB" w:rsidRDefault="004B56FB" w:rsidP="00C52B58">
            <w:pPr>
              <w:spacing w:line="288" w:lineRule="auto"/>
              <w:jc w:val="both"/>
              <w:rPr>
                <w:sz w:val="24"/>
                <w:szCs w:val="24"/>
              </w:rPr>
            </w:pPr>
            <w:r>
              <w:rPr>
                <w:sz w:val="24"/>
                <w:szCs w:val="24"/>
              </w:rPr>
              <w:t>0</w:t>
            </w:r>
          </w:p>
        </w:tc>
        <w:tc>
          <w:tcPr>
            <w:tcW w:w="425" w:type="dxa"/>
            <w:shd w:val="clear" w:color="auto" w:fill="D9D9D9" w:themeFill="background1" w:themeFillShade="D9"/>
          </w:tcPr>
          <w:p w14:paraId="611468C7" w14:textId="0CF69BC1" w:rsidR="004B56FB" w:rsidRDefault="004B56FB" w:rsidP="00C52B58">
            <w:pPr>
              <w:spacing w:line="288" w:lineRule="auto"/>
              <w:jc w:val="both"/>
              <w:rPr>
                <w:sz w:val="24"/>
                <w:szCs w:val="24"/>
              </w:rPr>
            </w:pPr>
            <w:r>
              <w:rPr>
                <w:sz w:val="24"/>
                <w:szCs w:val="24"/>
              </w:rPr>
              <w:t>0</w:t>
            </w:r>
          </w:p>
        </w:tc>
        <w:tc>
          <w:tcPr>
            <w:tcW w:w="425" w:type="dxa"/>
            <w:shd w:val="clear" w:color="auto" w:fill="D9D9D9" w:themeFill="background1" w:themeFillShade="D9"/>
          </w:tcPr>
          <w:p w14:paraId="0CE2EC49" w14:textId="2C1A2832" w:rsidR="004B56FB" w:rsidRDefault="004B56FB" w:rsidP="00C52B58">
            <w:pPr>
              <w:spacing w:line="288" w:lineRule="auto"/>
              <w:jc w:val="both"/>
              <w:rPr>
                <w:sz w:val="24"/>
                <w:szCs w:val="24"/>
              </w:rPr>
            </w:pPr>
            <w:r>
              <w:rPr>
                <w:sz w:val="24"/>
                <w:szCs w:val="24"/>
              </w:rPr>
              <w:t>0</w:t>
            </w:r>
          </w:p>
        </w:tc>
        <w:tc>
          <w:tcPr>
            <w:tcW w:w="425" w:type="dxa"/>
            <w:shd w:val="clear" w:color="auto" w:fill="D9D9D9" w:themeFill="background1" w:themeFillShade="D9"/>
          </w:tcPr>
          <w:p w14:paraId="368F45A5" w14:textId="49724ADA" w:rsidR="004B56FB" w:rsidRDefault="004B56FB" w:rsidP="00C52B58">
            <w:pPr>
              <w:spacing w:line="288" w:lineRule="auto"/>
              <w:jc w:val="both"/>
              <w:rPr>
                <w:sz w:val="24"/>
                <w:szCs w:val="24"/>
              </w:rPr>
            </w:pPr>
            <w:r>
              <w:rPr>
                <w:sz w:val="24"/>
                <w:szCs w:val="24"/>
              </w:rPr>
              <w:t>0</w:t>
            </w:r>
          </w:p>
        </w:tc>
        <w:tc>
          <w:tcPr>
            <w:tcW w:w="458" w:type="dxa"/>
            <w:shd w:val="clear" w:color="auto" w:fill="D9D9D9" w:themeFill="background1" w:themeFillShade="D9"/>
          </w:tcPr>
          <w:p w14:paraId="28D711F1" w14:textId="0F18BFF6" w:rsidR="004B56FB" w:rsidRDefault="004B56FB" w:rsidP="00C52B58">
            <w:pPr>
              <w:spacing w:line="288" w:lineRule="auto"/>
              <w:jc w:val="both"/>
              <w:rPr>
                <w:sz w:val="24"/>
                <w:szCs w:val="24"/>
              </w:rPr>
            </w:pPr>
            <w:r>
              <w:rPr>
                <w:sz w:val="24"/>
                <w:szCs w:val="24"/>
              </w:rPr>
              <w:t>0</w:t>
            </w:r>
          </w:p>
        </w:tc>
        <w:tc>
          <w:tcPr>
            <w:tcW w:w="602" w:type="dxa"/>
          </w:tcPr>
          <w:p w14:paraId="67048AD5" w14:textId="2ABD2DC5" w:rsidR="004B56FB" w:rsidRDefault="0075672C" w:rsidP="00C52B58">
            <w:pPr>
              <w:spacing w:line="288" w:lineRule="auto"/>
              <w:jc w:val="center"/>
              <w:rPr>
                <w:sz w:val="24"/>
                <w:szCs w:val="24"/>
              </w:rPr>
            </w:pPr>
            <w:r>
              <w:rPr>
                <w:rFonts w:cstheme="minorHAnsi"/>
                <w:sz w:val="24"/>
                <w:szCs w:val="24"/>
              </w:rPr>
              <w:t>ɛ</w:t>
            </w:r>
            <w:r>
              <w:rPr>
                <w:sz w:val="24"/>
                <w:szCs w:val="24"/>
                <w:vertAlign w:val="subscript"/>
              </w:rPr>
              <w:t xml:space="preserve"> </w:t>
            </w:r>
            <w:r w:rsidR="004B56FB">
              <w:rPr>
                <w:sz w:val="24"/>
                <w:szCs w:val="24"/>
                <w:vertAlign w:val="subscript"/>
              </w:rPr>
              <w:t>4</w:t>
            </w:r>
          </w:p>
        </w:tc>
      </w:tr>
      <w:tr w:rsidR="004B56FB" w14:paraId="07B1DDE6" w14:textId="77777777" w:rsidTr="00A70104">
        <w:tc>
          <w:tcPr>
            <w:tcW w:w="1963" w:type="dxa"/>
          </w:tcPr>
          <w:p w14:paraId="56C62A70" w14:textId="5D16AE3B" w:rsidR="004B56FB" w:rsidRDefault="004B56FB" w:rsidP="00C52B58">
            <w:pPr>
              <w:spacing w:line="288" w:lineRule="auto"/>
              <w:jc w:val="both"/>
              <w:rPr>
                <w:sz w:val="24"/>
                <w:szCs w:val="24"/>
              </w:rPr>
            </w:pPr>
            <w:r>
              <w:rPr>
                <w:sz w:val="24"/>
                <w:szCs w:val="24"/>
              </w:rPr>
              <w:t>5</w:t>
            </w:r>
          </w:p>
        </w:tc>
        <w:tc>
          <w:tcPr>
            <w:tcW w:w="475" w:type="dxa"/>
          </w:tcPr>
          <w:p w14:paraId="0B56FDB5" w14:textId="5FE6E258" w:rsidR="004B56FB" w:rsidRDefault="004B56FB" w:rsidP="00C52B58">
            <w:pPr>
              <w:spacing w:line="288" w:lineRule="auto"/>
              <w:jc w:val="both"/>
              <w:rPr>
                <w:sz w:val="24"/>
                <w:szCs w:val="24"/>
              </w:rPr>
            </w:pPr>
            <w:r>
              <w:rPr>
                <w:sz w:val="24"/>
                <w:szCs w:val="24"/>
              </w:rPr>
              <w:t>0</w:t>
            </w:r>
          </w:p>
        </w:tc>
        <w:tc>
          <w:tcPr>
            <w:tcW w:w="474" w:type="dxa"/>
          </w:tcPr>
          <w:p w14:paraId="234FB543" w14:textId="77005B0F" w:rsidR="004B56FB" w:rsidRDefault="004B56FB" w:rsidP="00C52B58">
            <w:pPr>
              <w:spacing w:line="288" w:lineRule="auto"/>
              <w:jc w:val="both"/>
              <w:rPr>
                <w:sz w:val="24"/>
                <w:szCs w:val="24"/>
              </w:rPr>
            </w:pPr>
            <w:r>
              <w:rPr>
                <w:sz w:val="24"/>
                <w:szCs w:val="24"/>
              </w:rPr>
              <w:t>0</w:t>
            </w:r>
          </w:p>
        </w:tc>
        <w:tc>
          <w:tcPr>
            <w:tcW w:w="425" w:type="dxa"/>
          </w:tcPr>
          <w:p w14:paraId="43E9A122" w14:textId="6BC1FBD9" w:rsidR="004B56FB" w:rsidRDefault="004B56FB" w:rsidP="00C52B58">
            <w:pPr>
              <w:spacing w:line="288" w:lineRule="auto"/>
              <w:jc w:val="both"/>
              <w:rPr>
                <w:sz w:val="24"/>
                <w:szCs w:val="24"/>
              </w:rPr>
            </w:pPr>
            <w:r>
              <w:rPr>
                <w:sz w:val="24"/>
                <w:szCs w:val="24"/>
              </w:rPr>
              <w:t>0</w:t>
            </w:r>
          </w:p>
        </w:tc>
        <w:tc>
          <w:tcPr>
            <w:tcW w:w="425" w:type="dxa"/>
          </w:tcPr>
          <w:p w14:paraId="2F1D8E6A" w14:textId="0284C974" w:rsidR="004B56FB" w:rsidRDefault="004B56FB" w:rsidP="00C52B58">
            <w:pPr>
              <w:spacing w:line="288" w:lineRule="auto"/>
              <w:jc w:val="both"/>
              <w:rPr>
                <w:sz w:val="24"/>
                <w:szCs w:val="24"/>
              </w:rPr>
            </w:pPr>
            <w:r>
              <w:rPr>
                <w:sz w:val="24"/>
                <w:szCs w:val="24"/>
              </w:rPr>
              <w:t>0</w:t>
            </w:r>
          </w:p>
        </w:tc>
        <w:tc>
          <w:tcPr>
            <w:tcW w:w="425" w:type="dxa"/>
          </w:tcPr>
          <w:p w14:paraId="1F7C6796" w14:textId="40AE6FA7" w:rsidR="004B56FB" w:rsidRDefault="004B56FB" w:rsidP="00C52B58">
            <w:pPr>
              <w:spacing w:line="288" w:lineRule="auto"/>
              <w:jc w:val="both"/>
              <w:rPr>
                <w:sz w:val="24"/>
                <w:szCs w:val="24"/>
              </w:rPr>
            </w:pPr>
            <w:r>
              <w:rPr>
                <w:sz w:val="24"/>
                <w:szCs w:val="24"/>
              </w:rPr>
              <w:t>0</w:t>
            </w:r>
          </w:p>
        </w:tc>
        <w:tc>
          <w:tcPr>
            <w:tcW w:w="458" w:type="dxa"/>
          </w:tcPr>
          <w:p w14:paraId="43EE108F" w14:textId="4388FDF5" w:rsidR="004B56FB" w:rsidRDefault="004B56FB" w:rsidP="00C52B58">
            <w:pPr>
              <w:spacing w:line="288" w:lineRule="auto"/>
              <w:jc w:val="both"/>
              <w:rPr>
                <w:sz w:val="24"/>
                <w:szCs w:val="24"/>
              </w:rPr>
            </w:pPr>
            <w:r>
              <w:rPr>
                <w:sz w:val="24"/>
                <w:szCs w:val="24"/>
              </w:rPr>
              <w:t>0</w:t>
            </w:r>
          </w:p>
        </w:tc>
        <w:tc>
          <w:tcPr>
            <w:tcW w:w="602" w:type="dxa"/>
          </w:tcPr>
          <w:p w14:paraId="74D76E5D" w14:textId="45BF141A" w:rsidR="004B56FB" w:rsidRDefault="0075672C" w:rsidP="00C52B58">
            <w:pPr>
              <w:spacing w:line="288" w:lineRule="auto"/>
              <w:jc w:val="center"/>
              <w:rPr>
                <w:sz w:val="24"/>
                <w:szCs w:val="24"/>
              </w:rPr>
            </w:pPr>
            <w:r>
              <w:rPr>
                <w:rFonts w:cstheme="minorHAnsi"/>
                <w:sz w:val="24"/>
                <w:szCs w:val="24"/>
              </w:rPr>
              <w:t>ɛ</w:t>
            </w:r>
            <w:r>
              <w:rPr>
                <w:sz w:val="24"/>
                <w:szCs w:val="24"/>
                <w:vertAlign w:val="subscript"/>
              </w:rPr>
              <w:t xml:space="preserve"> </w:t>
            </w:r>
            <w:r w:rsidR="004B56FB">
              <w:rPr>
                <w:sz w:val="24"/>
                <w:szCs w:val="24"/>
                <w:vertAlign w:val="subscript"/>
              </w:rPr>
              <w:t>5</w:t>
            </w:r>
          </w:p>
        </w:tc>
      </w:tr>
      <w:tr w:rsidR="004B56FB" w14:paraId="6B26402D" w14:textId="77777777" w:rsidTr="00A70104">
        <w:tc>
          <w:tcPr>
            <w:tcW w:w="1963" w:type="dxa"/>
          </w:tcPr>
          <w:p w14:paraId="4D9A7AA0" w14:textId="4A26E267" w:rsidR="004B56FB" w:rsidRDefault="004B56FB" w:rsidP="00C52B58">
            <w:pPr>
              <w:spacing w:line="288" w:lineRule="auto"/>
              <w:jc w:val="both"/>
              <w:rPr>
                <w:sz w:val="24"/>
                <w:szCs w:val="24"/>
              </w:rPr>
            </w:pPr>
            <w:r>
              <w:rPr>
                <w:sz w:val="24"/>
                <w:szCs w:val="24"/>
              </w:rPr>
              <w:t>6</w:t>
            </w:r>
          </w:p>
        </w:tc>
        <w:tc>
          <w:tcPr>
            <w:tcW w:w="475" w:type="dxa"/>
          </w:tcPr>
          <w:p w14:paraId="3A5F1D33" w14:textId="3786357E" w:rsidR="004B56FB" w:rsidRDefault="004B56FB" w:rsidP="00C52B58">
            <w:pPr>
              <w:spacing w:line="288" w:lineRule="auto"/>
              <w:jc w:val="both"/>
              <w:rPr>
                <w:sz w:val="24"/>
                <w:szCs w:val="24"/>
              </w:rPr>
            </w:pPr>
            <w:r>
              <w:rPr>
                <w:sz w:val="24"/>
                <w:szCs w:val="24"/>
              </w:rPr>
              <w:t>0</w:t>
            </w:r>
          </w:p>
        </w:tc>
        <w:tc>
          <w:tcPr>
            <w:tcW w:w="474" w:type="dxa"/>
          </w:tcPr>
          <w:p w14:paraId="6DEFF588" w14:textId="63B23673" w:rsidR="004B56FB" w:rsidRDefault="004B56FB" w:rsidP="00C52B58">
            <w:pPr>
              <w:spacing w:line="288" w:lineRule="auto"/>
              <w:jc w:val="both"/>
              <w:rPr>
                <w:sz w:val="24"/>
                <w:szCs w:val="24"/>
              </w:rPr>
            </w:pPr>
            <w:r>
              <w:rPr>
                <w:sz w:val="24"/>
                <w:szCs w:val="24"/>
              </w:rPr>
              <w:t>0</w:t>
            </w:r>
          </w:p>
        </w:tc>
        <w:tc>
          <w:tcPr>
            <w:tcW w:w="425" w:type="dxa"/>
          </w:tcPr>
          <w:p w14:paraId="29AB519A" w14:textId="0BE7B1A4" w:rsidR="004B56FB" w:rsidRDefault="004B56FB" w:rsidP="00C52B58">
            <w:pPr>
              <w:spacing w:line="288" w:lineRule="auto"/>
              <w:jc w:val="both"/>
              <w:rPr>
                <w:sz w:val="24"/>
                <w:szCs w:val="24"/>
              </w:rPr>
            </w:pPr>
            <w:r>
              <w:rPr>
                <w:sz w:val="24"/>
                <w:szCs w:val="24"/>
              </w:rPr>
              <w:t>0</w:t>
            </w:r>
          </w:p>
        </w:tc>
        <w:tc>
          <w:tcPr>
            <w:tcW w:w="425" w:type="dxa"/>
          </w:tcPr>
          <w:p w14:paraId="78048E74" w14:textId="3B311EF6" w:rsidR="004B56FB" w:rsidRDefault="004B56FB" w:rsidP="00C52B58">
            <w:pPr>
              <w:spacing w:line="288" w:lineRule="auto"/>
              <w:jc w:val="both"/>
              <w:rPr>
                <w:sz w:val="24"/>
                <w:szCs w:val="24"/>
              </w:rPr>
            </w:pPr>
            <w:r>
              <w:rPr>
                <w:sz w:val="24"/>
                <w:szCs w:val="24"/>
              </w:rPr>
              <w:t>0</w:t>
            </w:r>
          </w:p>
        </w:tc>
        <w:tc>
          <w:tcPr>
            <w:tcW w:w="425" w:type="dxa"/>
          </w:tcPr>
          <w:p w14:paraId="1AD7C2D4" w14:textId="7EFE2711" w:rsidR="004B56FB" w:rsidRDefault="004B56FB" w:rsidP="00C52B58">
            <w:pPr>
              <w:spacing w:line="288" w:lineRule="auto"/>
              <w:jc w:val="both"/>
              <w:rPr>
                <w:sz w:val="24"/>
                <w:szCs w:val="24"/>
              </w:rPr>
            </w:pPr>
            <w:r>
              <w:rPr>
                <w:sz w:val="24"/>
                <w:szCs w:val="24"/>
              </w:rPr>
              <w:t>0</w:t>
            </w:r>
          </w:p>
        </w:tc>
        <w:tc>
          <w:tcPr>
            <w:tcW w:w="458" w:type="dxa"/>
          </w:tcPr>
          <w:p w14:paraId="12EF488F" w14:textId="3B9322DB" w:rsidR="004B56FB" w:rsidRDefault="004B56FB" w:rsidP="00C52B58">
            <w:pPr>
              <w:spacing w:line="288" w:lineRule="auto"/>
              <w:jc w:val="both"/>
              <w:rPr>
                <w:sz w:val="24"/>
                <w:szCs w:val="24"/>
              </w:rPr>
            </w:pPr>
            <w:r>
              <w:rPr>
                <w:sz w:val="24"/>
                <w:szCs w:val="24"/>
              </w:rPr>
              <w:t>1</w:t>
            </w:r>
          </w:p>
        </w:tc>
        <w:tc>
          <w:tcPr>
            <w:tcW w:w="602" w:type="dxa"/>
          </w:tcPr>
          <w:p w14:paraId="2C6649B4" w14:textId="04DF4509" w:rsidR="004B56FB" w:rsidRDefault="0075672C" w:rsidP="00C52B58">
            <w:pPr>
              <w:spacing w:line="288" w:lineRule="auto"/>
              <w:jc w:val="center"/>
              <w:rPr>
                <w:sz w:val="24"/>
                <w:szCs w:val="24"/>
              </w:rPr>
            </w:pPr>
            <w:r>
              <w:rPr>
                <w:rFonts w:cstheme="minorHAnsi"/>
                <w:sz w:val="24"/>
                <w:szCs w:val="24"/>
              </w:rPr>
              <w:t>ɛ</w:t>
            </w:r>
            <w:r>
              <w:rPr>
                <w:sz w:val="24"/>
                <w:szCs w:val="24"/>
                <w:vertAlign w:val="subscript"/>
              </w:rPr>
              <w:t xml:space="preserve"> </w:t>
            </w:r>
            <w:r w:rsidR="004B56FB">
              <w:rPr>
                <w:sz w:val="24"/>
                <w:szCs w:val="24"/>
                <w:vertAlign w:val="subscript"/>
              </w:rPr>
              <w:t>6</w:t>
            </w:r>
          </w:p>
        </w:tc>
      </w:tr>
      <w:tr w:rsidR="004B56FB" w14:paraId="56847BCB" w14:textId="77777777" w:rsidTr="00A70104">
        <w:tc>
          <w:tcPr>
            <w:tcW w:w="1963" w:type="dxa"/>
          </w:tcPr>
          <w:p w14:paraId="3578EA9F" w14:textId="50C86282" w:rsidR="004B56FB" w:rsidRDefault="004B56FB" w:rsidP="00C52B58">
            <w:pPr>
              <w:spacing w:line="288" w:lineRule="auto"/>
              <w:jc w:val="both"/>
              <w:rPr>
                <w:sz w:val="24"/>
                <w:szCs w:val="24"/>
              </w:rPr>
            </w:pPr>
            <w:r>
              <w:rPr>
                <w:sz w:val="24"/>
                <w:szCs w:val="24"/>
              </w:rPr>
              <w:t>7</w:t>
            </w:r>
          </w:p>
        </w:tc>
        <w:tc>
          <w:tcPr>
            <w:tcW w:w="475" w:type="dxa"/>
            <w:shd w:val="clear" w:color="auto" w:fill="D9D9D9" w:themeFill="background1" w:themeFillShade="D9"/>
          </w:tcPr>
          <w:p w14:paraId="7ACD9B5E" w14:textId="32BEEF5A" w:rsidR="004B56FB" w:rsidRDefault="004B56FB" w:rsidP="00C52B58">
            <w:pPr>
              <w:spacing w:line="288" w:lineRule="auto"/>
              <w:jc w:val="both"/>
              <w:rPr>
                <w:sz w:val="24"/>
                <w:szCs w:val="24"/>
              </w:rPr>
            </w:pPr>
            <w:r>
              <w:rPr>
                <w:sz w:val="24"/>
                <w:szCs w:val="24"/>
              </w:rPr>
              <w:t>0</w:t>
            </w:r>
          </w:p>
        </w:tc>
        <w:tc>
          <w:tcPr>
            <w:tcW w:w="474" w:type="dxa"/>
            <w:shd w:val="clear" w:color="auto" w:fill="D9D9D9" w:themeFill="background1" w:themeFillShade="D9"/>
          </w:tcPr>
          <w:p w14:paraId="3CCE5B89" w14:textId="46DFB81D" w:rsidR="004B56FB" w:rsidRDefault="004B56FB" w:rsidP="00C52B58">
            <w:pPr>
              <w:spacing w:line="288" w:lineRule="auto"/>
              <w:jc w:val="both"/>
              <w:rPr>
                <w:sz w:val="24"/>
                <w:szCs w:val="24"/>
              </w:rPr>
            </w:pPr>
            <w:r>
              <w:rPr>
                <w:sz w:val="24"/>
                <w:szCs w:val="24"/>
              </w:rPr>
              <w:t>0</w:t>
            </w:r>
          </w:p>
        </w:tc>
        <w:tc>
          <w:tcPr>
            <w:tcW w:w="425" w:type="dxa"/>
            <w:shd w:val="clear" w:color="auto" w:fill="D9D9D9" w:themeFill="background1" w:themeFillShade="D9"/>
          </w:tcPr>
          <w:p w14:paraId="539A704F" w14:textId="08CB2C54" w:rsidR="004B56FB" w:rsidRDefault="004B56FB" w:rsidP="00C52B58">
            <w:pPr>
              <w:spacing w:line="288" w:lineRule="auto"/>
              <w:jc w:val="both"/>
              <w:rPr>
                <w:sz w:val="24"/>
                <w:szCs w:val="24"/>
              </w:rPr>
            </w:pPr>
            <w:r>
              <w:rPr>
                <w:sz w:val="24"/>
                <w:szCs w:val="24"/>
              </w:rPr>
              <w:t>1</w:t>
            </w:r>
          </w:p>
        </w:tc>
        <w:tc>
          <w:tcPr>
            <w:tcW w:w="425" w:type="dxa"/>
            <w:shd w:val="clear" w:color="auto" w:fill="D9D9D9" w:themeFill="background1" w:themeFillShade="D9"/>
          </w:tcPr>
          <w:p w14:paraId="7FEB72CD" w14:textId="667DA992" w:rsidR="004B56FB" w:rsidRDefault="004B56FB" w:rsidP="00C52B58">
            <w:pPr>
              <w:spacing w:line="288" w:lineRule="auto"/>
              <w:jc w:val="both"/>
              <w:rPr>
                <w:sz w:val="24"/>
                <w:szCs w:val="24"/>
              </w:rPr>
            </w:pPr>
            <w:r>
              <w:rPr>
                <w:sz w:val="24"/>
                <w:szCs w:val="24"/>
              </w:rPr>
              <w:t>0</w:t>
            </w:r>
          </w:p>
        </w:tc>
        <w:tc>
          <w:tcPr>
            <w:tcW w:w="425" w:type="dxa"/>
            <w:shd w:val="clear" w:color="auto" w:fill="D9D9D9" w:themeFill="background1" w:themeFillShade="D9"/>
          </w:tcPr>
          <w:p w14:paraId="2F3D1A03" w14:textId="772DA95D" w:rsidR="004B56FB" w:rsidRDefault="004B56FB" w:rsidP="00C52B58">
            <w:pPr>
              <w:spacing w:line="288" w:lineRule="auto"/>
              <w:jc w:val="both"/>
              <w:rPr>
                <w:sz w:val="24"/>
                <w:szCs w:val="24"/>
              </w:rPr>
            </w:pPr>
            <w:r>
              <w:rPr>
                <w:sz w:val="24"/>
                <w:szCs w:val="24"/>
              </w:rPr>
              <w:t>0</w:t>
            </w:r>
          </w:p>
        </w:tc>
        <w:tc>
          <w:tcPr>
            <w:tcW w:w="458" w:type="dxa"/>
            <w:shd w:val="clear" w:color="auto" w:fill="D9D9D9" w:themeFill="background1" w:themeFillShade="D9"/>
          </w:tcPr>
          <w:p w14:paraId="4958FF44" w14:textId="45AC50B5" w:rsidR="004B56FB" w:rsidRDefault="004B56FB" w:rsidP="00C52B58">
            <w:pPr>
              <w:spacing w:line="288" w:lineRule="auto"/>
              <w:jc w:val="both"/>
              <w:rPr>
                <w:sz w:val="24"/>
                <w:szCs w:val="24"/>
              </w:rPr>
            </w:pPr>
            <w:r>
              <w:rPr>
                <w:sz w:val="24"/>
                <w:szCs w:val="24"/>
              </w:rPr>
              <w:t>1</w:t>
            </w:r>
          </w:p>
        </w:tc>
        <w:tc>
          <w:tcPr>
            <w:tcW w:w="602" w:type="dxa"/>
          </w:tcPr>
          <w:p w14:paraId="66D362DC" w14:textId="5E7AD005" w:rsidR="004B56FB" w:rsidRDefault="0075672C" w:rsidP="00C52B58">
            <w:pPr>
              <w:spacing w:line="288" w:lineRule="auto"/>
              <w:jc w:val="center"/>
              <w:rPr>
                <w:sz w:val="24"/>
                <w:szCs w:val="24"/>
              </w:rPr>
            </w:pPr>
            <w:r>
              <w:rPr>
                <w:rFonts w:cstheme="minorHAnsi"/>
                <w:sz w:val="24"/>
                <w:szCs w:val="24"/>
              </w:rPr>
              <w:t>ɛ</w:t>
            </w:r>
            <w:r>
              <w:rPr>
                <w:sz w:val="24"/>
                <w:szCs w:val="24"/>
                <w:vertAlign w:val="subscript"/>
              </w:rPr>
              <w:t xml:space="preserve"> </w:t>
            </w:r>
            <w:r w:rsidR="004B56FB">
              <w:rPr>
                <w:sz w:val="24"/>
                <w:szCs w:val="24"/>
                <w:vertAlign w:val="subscript"/>
              </w:rPr>
              <w:t>7</w:t>
            </w:r>
          </w:p>
        </w:tc>
      </w:tr>
      <w:tr w:rsidR="004B56FB" w14:paraId="5684731F" w14:textId="77777777" w:rsidTr="00A70104">
        <w:tc>
          <w:tcPr>
            <w:tcW w:w="1963" w:type="dxa"/>
          </w:tcPr>
          <w:p w14:paraId="338E0DD6" w14:textId="3277EDF1" w:rsidR="004B56FB" w:rsidRDefault="004B56FB" w:rsidP="00C52B58">
            <w:pPr>
              <w:spacing w:line="288" w:lineRule="auto"/>
              <w:jc w:val="both"/>
              <w:rPr>
                <w:sz w:val="24"/>
                <w:szCs w:val="24"/>
              </w:rPr>
            </w:pPr>
            <w:r>
              <w:rPr>
                <w:sz w:val="24"/>
                <w:szCs w:val="24"/>
              </w:rPr>
              <w:t>8</w:t>
            </w:r>
          </w:p>
        </w:tc>
        <w:tc>
          <w:tcPr>
            <w:tcW w:w="475" w:type="dxa"/>
          </w:tcPr>
          <w:p w14:paraId="6BB5A494" w14:textId="65B359A7" w:rsidR="004B56FB" w:rsidRDefault="004B56FB" w:rsidP="00C52B58">
            <w:pPr>
              <w:spacing w:line="288" w:lineRule="auto"/>
              <w:jc w:val="both"/>
              <w:rPr>
                <w:sz w:val="24"/>
                <w:szCs w:val="24"/>
              </w:rPr>
            </w:pPr>
            <w:r>
              <w:rPr>
                <w:sz w:val="24"/>
                <w:szCs w:val="24"/>
              </w:rPr>
              <w:t>0</w:t>
            </w:r>
          </w:p>
        </w:tc>
        <w:tc>
          <w:tcPr>
            <w:tcW w:w="474" w:type="dxa"/>
          </w:tcPr>
          <w:p w14:paraId="3277B9CD" w14:textId="0FA6FE50" w:rsidR="004B56FB" w:rsidRDefault="004B56FB" w:rsidP="00C52B58">
            <w:pPr>
              <w:spacing w:line="288" w:lineRule="auto"/>
              <w:jc w:val="both"/>
              <w:rPr>
                <w:sz w:val="24"/>
                <w:szCs w:val="24"/>
              </w:rPr>
            </w:pPr>
            <w:r>
              <w:rPr>
                <w:sz w:val="24"/>
                <w:szCs w:val="24"/>
              </w:rPr>
              <w:t>0</w:t>
            </w:r>
          </w:p>
        </w:tc>
        <w:tc>
          <w:tcPr>
            <w:tcW w:w="425" w:type="dxa"/>
          </w:tcPr>
          <w:p w14:paraId="361FC703" w14:textId="7598304F" w:rsidR="004B56FB" w:rsidRDefault="004B56FB" w:rsidP="00C52B58">
            <w:pPr>
              <w:spacing w:line="288" w:lineRule="auto"/>
              <w:jc w:val="both"/>
              <w:rPr>
                <w:sz w:val="24"/>
                <w:szCs w:val="24"/>
              </w:rPr>
            </w:pPr>
            <w:r>
              <w:rPr>
                <w:sz w:val="24"/>
                <w:szCs w:val="24"/>
              </w:rPr>
              <w:t>1</w:t>
            </w:r>
          </w:p>
        </w:tc>
        <w:tc>
          <w:tcPr>
            <w:tcW w:w="425" w:type="dxa"/>
          </w:tcPr>
          <w:p w14:paraId="486D77DF" w14:textId="7DDF2D96" w:rsidR="004B56FB" w:rsidRDefault="004B56FB" w:rsidP="00C52B58">
            <w:pPr>
              <w:spacing w:line="288" w:lineRule="auto"/>
              <w:jc w:val="both"/>
              <w:rPr>
                <w:sz w:val="24"/>
                <w:szCs w:val="24"/>
              </w:rPr>
            </w:pPr>
            <w:r>
              <w:rPr>
                <w:sz w:val="24"/>
                <w:szCs w:val="24"/>
              </w:rPr>
              <w:t>0</w:t>
            </w:r>
          </w:p>
        </w:tc>
        <w:tc>
          <w:tcPr>
            <w:tcW w:w="425" w:type="dxa"/>
          </w:tcPr>
          <w:p w14:paraId="7DDAEBC6" w14:textId="2DC74E18" w:rsidR="004B56FB" w:rsidRDefault="004B56FB" w:rsidP="00C52B58">
            <w:pPr>
              <w:spacing w:line="288" w:lineRule="auto"/>
              <w:jc w:val="both"/>
              <w:rPr>
                <w:sz w:val="24"/>
                <w:szCs w:val="24"/>
              </w:rPr>
            </w:pPr>
            <w:r>
              <w:rPr>
                <w:sz w:val="24"/>
                <w:szCs w:val="24"/>
              </w:rPr>
              <w:t>0</w:t>
            </w:r>
          </w:p>
        </w:tc>
        <w:tc>
          <w:tcPr>
            <w:tcW w:w="458" w:type="dxa"/>
          </w:tcPr>
          <w:p w14:paraId="67DAE4C1" w14:textId="7EA10A30" w:rsidR="004B56FB" w:rsidRDefault="004B56FB" w:rsidP="00C52B58">
            <w:pPr>
              <w:spacing w:line="288" w:lineRule="auto"/>
              <w:jc w:val="both"/>
              <w:rPr>
                <w:sz w:val="24"/>
                <w:szCs w:val="24"/>
              </w:rPr>
            </w:pPr>
            <w:r>
              <w:rPr>
                <w:sz w:val="24"/>
                <w:szCs w:val="24"/>
              </w:rPr>
              <w:t>1</w:t>
            </w:r>
          </w:p>
        </w:tc>
        <w:tc>
          <w:tcPr>
            <w:tcW w:w="602" w:type="dxa"/>
          </w:tcPr>
          <w:p w14:paraId="7C229A40" w14:textId="51171697" w:rsidR="004B56FB" w:rsidRDefault="0075672C" w:rsidP="00C52B58">
            <w:pPr>
              <w:spacing w:line="288" w:lineRule="auto"/>
              <w:jc w:val="center"/>
              <w:rPr>
                <w:sz w:val="24"/>
                <w:szCs w:val="24"/>
              </w:rPr>
            </w:pPr>
            <w:r>
              <w:rPr>
                <w:rFonts w:cstheme="minorHAnsi"/>
                <w:sz w:val="24"/>
                <w:szCs w:val="24"/>
              </w:rPr>
              <w:t>ɛ</w:t>
            </w:r>
            <w:r>
              <w:rPr>
                <w:sz w:val="24"/>
                <w:szCs w:val="24"/>
                <w:vertAlign w:val="subscript"/>
              </w:rPr>
              <w:t xml:space="preserve"> </w:t>
            </w:r>
            <w:r w:rsidR="004B56FB">
              <w:rPr>
                <w:sz w:val="24"/>
                <w:szCs w:val="24"/>
                <w:vertAlign w:val="subscript"/>
              </w:rPr>
              <w:t>8</w:t>
            </w:r>
          </w:p>
        </w:tc>
      </w:tr>
      <w:tr w:rsidR="004B56FB" w14:paraId="29F54974" w14:textId="77777777" w:rsidTr="00A70104">
        <w:tc>
          <w:tcPr>
            <w:tcW w:w="1963" w:type="dxa"/>
          </w:tcPr>
          <w:p w14:paraId="32415F6D" w14:textId="3DF012CA" w:rsidR="004B56FB" w:rsidRDefault="004B56FB" w:rsidP="00C52B58">
            <w:pPr>
              <w:spacing w:line="288" w:lineRule="auto"/>
              <w:jc w:val="both"/>
              <w:rPr>
                <w:sz w:val="24"/>
                <w:szCs w:val="24"/>
              </w:rPr>
            </w:pPr>
            <w:r>
              <w:rPr>
                <w:sz w:val="24"/>
                <w:szCs w:val="24"/>
              </w:rPr>
              <w:t>9</w:t>
            </w:r>
          </w:p>
        </w:tc>
        <w:tc>
          <w:tcPr>
            <w:tcW w:w="475" w:type="dxa"/>
          </w:tcPr>
          <w:p w14:paraId="10F6B969" w14:textId="42F8B342" w:rsidR="004B56FB" w:rsidRDefault="004B56FB" w:rsidP="00C52B58">
            <w:pPr>
              <w:spacing w:line="288" w:lineRule="auto"/>
              <w:jc w:val="both"/>
              <w:rPr>
                <w:sz w:val="24"/>
                <w:szCs w:val="24"/>
              </w:rPr>
            </w:pPr>
            <w:r>
              <w:rPr>
                <w:sz w:val="24"/>
                <w:szCs w:val="24"/>
              </w:rPr>
              <w:t>0</w:t>
            </w:r>
          </w:p>
        </w:tc>
        <w:tc>
          <w:tcPr>
            <w:tcW w:w="474" w:type="dxa"/>
          </w:tcPr>
          <w:p w14:paraId="64339855" w14:textId="14770B5F" w:rsidR="004B56FB" w:rsidRDefault="004B56FB" w:rsidP="00C52B58">
            <w:pPr>
              <w:spacing w:line="288" w:lineRule="auto"/>
              <w:jc w:val="both"/>
              <w:rPr>
                <w:sz w:val="24"/>
                <w:szCs w:val="24"/>
              </w:rPr>
            </w:pPr>
            <w:r>
              <w:rPr>
                <w:sz w:val="24"/>
                <w:szCs w:val="24"/>
              </w:rPr>
              <w:t>0</w:t>
            </w:r>
          </w:p>
        </w:tc>
        <w:tc>
          <w:tcPr>
            <w:tcW w:w="425" w:type="dxa"/>
          </w:tcPr>
          <w:p w14:paraId="2A67CEA5" w14:textId="76B0795D" w:rsidR="004B56FB" w:rsidRDefault="004B56FB" w:rsidP="00C52B58">
            <w:pPr>
              <w:spacing w:line="288" w:lineRule="auto"/>
              <w:jc w:val="both"/>
              <w:rPr>
                <w:sz w:val="24"/>
                <w:szCs w:val="24"/>
              </w:rPr>
            </w:pPr>
            <w:r>
              <w:rPr>
                <w:sz w:val="24"/>
                <w:szCs w:val="24"/>
              </w:rPr>
              <w:t>1</w:t>
            </w:r>
          </w:p>
        </w:tc>
        <w:tc>
          <w:tcPr>
            <w:tcW w:w="425" w:type="dxa"/>
          </w:tcPr>
          <w:p w14:paraId="5379A1FE" w14:textId="75E4D4BE" w:rsidR="004B56FB" w:rsidRDefault="004B56FB" w:rsidP="00C52B58">
            <w:pPr>
              <w:spacing w:line="288" w:lineRule="auto"/>
              <w:jc w:val="both"/>
              <w:rPr>
                <w:sz w:val="24"/>
                <w:szCs w:val="24"/>
              </w:rPr>
            </w:pPr>
            <w:r>
              <w:rPr>
                <w:sz w:val="24"/>
                <w:szCs w:val="24"/>
              </w:rPr>
              <w:t>0</w:t>
            </w:r>
          </w:p>
        </w:tc>
        <w:tc>
          <w:tcPr>
            <w:tcW w:w="425" w:type="dxa"/>
          </w:tcPr>
          <w:p w14:paraId="120F0509" w14:textId="520BCB8E" w:rsidR="004B56FB" w:rsidRDefault="004B56FB" w:rsidP="00C52B58">
            <w:pPr>
              <w:spacing w:line="288" w:lineRule="auto"/>
              <w:jc w:val="both"/>
              <w:rPr>
                <w:sz w:val="24"/>
                <w:szCs w:val="24"/>
              </w:rPr>
            </w:pPr>
            <w:r>
              <w:rPr>
                <w:sz w:val="24"/>
                <w:szCs w:val="24"/>
              </w:rPr>
              <w:t>0</w:t>
            </w:r>
          </w:p>
        </w:tc>
        <w:tc>
          <w:tcPr>
            <w:tcW w:w="458" w:type="dxa"/>
          </w:tcPr>
          <w:p w14:paraId="7090177F" w14:textId="0310DCDC" w:rsidR="004B56FB" w:rsidRDefault="004B56FB" w:rsidP="00C52B58">
            <w:pPr>
              <w:spacing w:line="288" w:lineRule="auto"/>
              <w:jc w:val="both"/>
              <w:rPr>
                <w:sz w:val="24"/>
                <w:szCs w:val="24"/>
              </w:rPr>
            </w:pPr>
            <w:r>
              <w:rPr>
                <w:sz w:val="24"/>
                <w:szCs w:val="24"/>
              </w:rPr>
              <w:t>1</w:t>
            </w:r>
          </w:p>
        </w:tc>
        <w:tc>
          <w:tcPr>
            <w:tcW w:w="602" w:type="dxa"/>
          </w:tcPr>
          <w:p w14:paraId="6B6F5AA5" w14:textId="0DABCF8C" w:rsidR="004B56FB" w:rsidRDefault="0075672C" w:rsidP="00C52B58">
            <w:pPr>
              <w:spacing w:line="288" w:lineRule="auto"/>
              <w:jc w:val="center"/>
              <w:rPr>
                <w:sz w:val="24"/>
                <w:szCs w:val="24"/>
              </w:rPr>
            </w:pPr>
            <w:r>
              <w:rPr>
                <w:rFonts w:cstheme="minorHAnsi"/>
                <w:sz w:val="24"/>
                <w:szCs w:val="24"/>
              </w:rPr>
              <w:t>ɛ</w:t>
            </w:r>
            <w:r>
              <w:rPr>
                <w:sz w:val="24"/>
                <w:szCs w:val="24"/>
                <w:vertAlign w:val="subscript"/>
              </w:rPr>
              <w:t xml:space="preserve"> </w:t>
            </w:r>
            <w:r w:rsidR="004B56FB">
              <w:rPr>
                <w:sz w:val="24"/>
                <w:szCs w:val="24"/>
                <w:vertAlign w:val="subscript"/>
              </w:rPr>
              <w:t>9</w:t>
            </w:r>
          </w:p>
        </w:tc>
      </w:tr>
      <w:tr w:rsidR="004B56FB" w14:paraId="2BA08A3D" w14:textId="77777777" w:rsidTr="00A70104">
        <w:tc>
          <w:tcPr>
            <w:tcW w:w="1963" w:type="dxa"/>
          </w:tcPr>
          <w:p w14:paraId="420FB4FE" w14:textId="2AD47BE4" w:rsidR="004B56FB" w:rsidRDefault="004B56FB" w:rsidP="00C52B58">
            <w:pPr>
              <w:spacing w:line="288" w:lineRule="auto"/>
              <w:jc w:val="both"/>
              <w:rPr>
                <w:sz w:val="24"/>
                <w:szCs w:val="24"/>
              </w:rPr>
            </w:pPr>
            <w:r>
              <w:rPr>
                <w:sz w:val="24"/>
                <w:szCs w:val="24"/>
              </w:rPr>
              <w:t>10</w:t>
            </w:r>
          </w:p>
        </w:tc>
        <w:tc>
          <w:tcPr>
            <w:tcW w:w="475" w:type="dxa"/>
            <w:shd w:val="clear" w:color="auto" w:fill="D9D9D9" w:themeFill="background1" w:themeFillShade="D9"/>
          </w:tcPr>
          <w:p w14:paraId="6F9F438C" w14:textId="52E65EC7" w:rsidR="004B56FB" w:rsidRDefault="004B56FB" w:rsidP="00C52B58">
            <w:pPr>
              <w:spacing w:line="288" w:lineRule="auto"/>
              <w:jc w:val="both"/>
              <w:rPr>
                <w:sz w:val="24"/>
                <w:szCs w:val="24"/>
              </w:rPr>
            </w:pPr>
            <w:r>
              <w:rPr>
                <w:sz w:val="24"/>
                <w:szCs w:val="24"/>
              </w:rPr>
              <w:t>1</w:t>
            </w:r>
          </w:p>
        </w:tc>
        <w:tc>
          <w:tcPr>
            <w:tcW w:w="474" w:type="dxa"/>
            <w:shd w:val="clear" w:color="auto" w:fill="D9D9D9" w:themeFill="background1" w:themeFillShade="D9"/>
          </w:tcPr>
          <w:p w14:paraId="4BEF3271" w14:textId="35FBF9DA" w:rsidR="004B56FB" w:rsidRDefault="004B56FB" w:rsidP="00C52B58">
            <w:pPr>
              <w:spacing w:line="288" w:lineRule="auto"/>
              <w:jc w:val="both"/>
              <w:rPr>
                <w:sz w:val="24"/>
                <w:szCs w:val="24"/>
              </w:rPr>
            </w:pPr>
            <w:r>
              <w:rPr>
                <w:sz w:val="24"/>
                <w:szCs w:val="24"/>
              </w:rPr>
              <w:t>0</w:t>
            </w:r>
          </w:p>
        </w:tc>
        <w:tc>
          <w:tcPr>
            <w:tcW w:w="425" w:type="dxa"/>
            <w:shd w:val="clear" w:color="auto" w:fill="D9D9D9" w:themeFill="background1" w:themeFillShade="D9"/>
          </w:tcPr>
          <w:p w14:paraId="326EF823" w14:textId="30B9195B" w:rsidR="004B56FB" w:rsidRDefault="004B56FB" w:rsidP="00C52B58">
            <w:pPr>
              <w:spacing w:line="288" w:lineRule="auto"/>
              <w:jc w:val="both"/>
              <w:rPr>
                <w:sz w:val="24"/>
                <w:szCs w:val="24"/>
              </w:rPr>
            </w:pPr>
            <w:r>
              <w:rPr>
                <w:sz w:val="24"/>
                <w:szCs w:val="24"/>
              </w:rPr>
              <w:t>1</w:t>
            </w:r>
          </w:p>
        </w:tc>
        <w:tc>
          <w:tcPr>
            <w:tcW w:w="425" w:type="dxa"/>
            <w:shd w:val="clear" w:color="auto" w:fill="D9D9D9" w:themeFill="background1" w:themeFillShade="D9"/>
          </w:tcPr>
          <w:p w14:paraId="01A869B3" w14:textId="66C26399" w:rsidR="004B56FB" w:rsidRDefault="004B56FB" w:rsidP="00C52B58">
            <w:pPr>
              <w:spacing w:line="288" w:lineRule="auto"/>
              <w:jc w:val="both"/>
              <w:rPr>
                <w:sz w:val="24"/>
                <w:szCs w:val="24"/>
              </w:rPr>
            </w:pPr>
            <w:r>
              <w:rPr>
                <w:sz w:val="24"/>
                <w:szCs w:val="24"/>
              </w:rPr>
              <w:t>0</w:t>
            </w:r>
          </w:p>
        </w:tc>
        <w:tc>
          <w:tcPr>
            <w:tcW w:w="425" w:type="dxa"/>
            <w:shd w:val="clear" w:color="auto" w:fill="D9D9D9" w:themeFill="background1" w:themeFillShade="D9"/>
          </w:tcPr>
          <w:p w14:paraId="06ACC15C" w14:textId="298CE273" w:rsidR="004B56FB" w:rsidRDefault="004B56FB" w:rsidP="00C52B58">
            <w:pPr>
              <w:spacing w:line="288" w:lineRule="auto"/>
              <w:jc w:val="both"/>
              <w:rPr>
                <w:sz w:val="24"/>
                <w:szCs w:val="24"/>
              </w:rPr>
            </w:pPr>
            <w:r>
              <w:rPr>
                <w:sz w:val="24"/>
                <w:szCs w:val="24"/>
              </w:rPr>
              <w:t>0</w:t>
            </w:r>
          </w:p>
        </w:tc>
        <w:tc>
          <w:tcPr>
            <w:tcW w:w="458" w:type="dxa"/>
            <w:shd w:val="clear" w:color="auto" w:fill="D9D9D9" w:themeFill="background1" w:themeFillShade="D9"/>
          </w:tcPr>
          <w:p w14:paraId="1F85EF53" w14:textId="05DA758F" w:rsidR="004B56FB" w:rsidRDefault="004B56FB" w:rsidP="00C52B58">
            <w:pPr>
              <w:spacing w:line="288" w:lineRule="auto"/>
              <w:jc w:val="both"/>
              <w:rPr>
                <w:sz w:val="24"/>
                <w:szCs w:val="24"/>
              </w:rPr>
            </w:pPr>
            <w:r>
              <w:rPr>
                <w:sz w:val="24"/>
                <w:szCs w:val="24"/>
              </w:rPr>
              <w:t>0</w:t>
            </w:r>
          </w:p>
        </w:tc>
        <w:tc>
          <w:tcPr>
            <w:tcW w:w="602" w:type="dxa"/>
          </w:tcPr>
          <w:p w14:paraId="66321D72" w14:textId="448C7AE2" w:rsidR="004B56FB" w:rsidRDefault="0075672C" w:rsidP="00C52B58">
            <w:pPr>
              <w:spacing w:line="288" w:lineRule="auto"/>
              <w:jc w:val="center"/>
              <w:rPr>
                <w:sz w:val="24"/>
                <w:szCs w:val="24"/>
              </w:rPr>
            </w:pPr>
            <w:r>
              <w:rPr>
                <w:rFonts w:cstheme="minorHAnsi"/>
                <w:sz w:val="24"/>
                <w:szCs w:val="24"/>
              </w:rPr>
              <w:t>ɛ</w:t>
            </w:r>
            <w:r w:rsidRPr="00090312">
              <w:rPr>
                <w:sz w:val="24"/>
                <w:szCs w:val="24"/>
                <w:vertAlign w:val="subscript"/>
              </w:rPr>
              <w:t xml:space="preserve"> </w:t>
            </w:r>
            <w:r w:rsidR="004B56FB" w:rsidRPr="00090312">
              <w:rPr>
                <w:sz w:val="24"/>
                <w:szCs w:val="24"/>
                <w:vertAlign w:val="subscript"/>
              </w:rPr>
              <w:t>1</w:t>
            </w:r>
            <w:r w:rsidR="004B56FB">
              <w:rPr>
                <w:sz w:val="24"/>
                <w:szCs w:val="24"/>
                <w:vertAlign w:val="subscript"/>
              </w:rPr>
              <w:t>0</w:t>
            </w:r>
          </w:p>
        </w:tc>
      </w:tr>
      <w:tr w:rsidR="004B56FB" w14:paraId="796CBBA9" w14:textId="77777777" w:rsidTr="00A70104">
        <w:tc>
          <w:tcPr>
            <w:tcW w:w="1963" w:type="dxa"/>
          </w:tcPr>
          <w:p w14:paraId="48E4083F" w14:textId="3A84D826" w:rsidR="004B56FB" w:rsidRDefault="004B56FB" w:rsidP="00C52B58">
            <w:pPr>
              <w:spacing w:line="288" w:lineRule="auto"/>
              <w:jc w:val="both"/>
              <w:rPr>
                <w:sz w:val="24"/>
                <w:szCs w:val="24"/>
              </w:rPr>
            </w:pPr>
            <w:r>
              <w:rPr>
                <w:sz w:val="24"/>
                <w:szCs w:val="24"/>
              </w:rPr>
              <w:t>11</w:t>
            </w:r>
          </w:p>
        </w:tc>
        <w:tc>
          <w:tcPr>
            <w:tcW w:w="475" w:type="dxa"/>
          </w:tcPr>
          <w:p w14:paraId="6F1D3AAA" w14:textId="6ACECDA2" w:rsidR="004B56FB" w:rsidRDefault="004B56FB" w:rsidP="00C52B58">
            <w:pPr>
              <w:spacing w:line="288" w:lineRule="auto"/>
              <w:jc w:val="both"/>
              <w:rPr>
                <w:sz w:val="24"/>
                <w:szCs w:val="24"/>
              </w:rPr>
            </w:pPr>
            <w:r>
              <w:rPr>
                <w:sz w:val="24"/>
                <w:szCs w:val="24"/>
              </w:rPr>
              <w:t>1</w:t>
            </w:r>
          </w:p>
        </w:tc>
        <w:tc>
          <w:tcPr>
            <w:tcW w:w="474" w:type="dxa"/>
          </w:tcPr>
          <w:p w14:paraId="4F608D88" w14:textId="1EACFED5" w:rsidR="004B56FB" w:rsidRDefault="004B56FB" w:rsidP="00C52B58">
            <w:pPr>
              <w:spacing w:line="288" w:lineRule="auto"/>
              <w:jc w:val="both"/>
              <w:rPr>
                <w:sz w:val="24"/>
                <w:szCs w:val="24"/>
              </w:rPr>
            </w:pPr>
            <w:r>
              <w:rPr>
                <w:sz w:val="24"/>
                <w:szCs w:val="24"/>
              </w:rPr>
              <w:t>0</w:t>
            </w:r>
          </w:p>
        </w:tc>
        <w:tc>
          <w:tcPr>
            <w:tcW w:w="425" w:type="dxa"/>
          </w:tcPr>
          <w:p w14:paraId="46228B53" w14:textId="70340AEB" w:rsidR="004B56FB" w:rsidRDefault="004B56FB" w:rsidP="00C52B58">
            <w:pPr>
              <w:spacing w:line="288" w:lineRule="auto"/>
              <w:jc w:val="both"/>
              <w:rPr>
                <w:sz w:val="24"/>
                <w:szCs w:val="24"/>
              </w:rPr>
            </w:pPr>
            <w:r>
              <w:rPr>
                <w:sz w:val="24"/>
                <w:szCs w:val="24"/>
              </w:rPr>
              <w:t>1</w:t>
            </w:r>
          </w:p>
        </w:tc>
        <w:tc>
          <w:tcPr>
            <w:tcW w:w="425" w:type="dxa"/>
          </w:tcPr>
          <w:p w14:paraId="5297A915" w14:textId="4A73D80C" w:rsidR="004B56FB" w:rsidRDefault="004B56FB" w:rsidP="00C52B58">
            <w:pPr>
              <w:spacing w:line="288" w:lineRule="auto"/>
              <w:jc w:val="both"/>
              <w:rPr>
                <w:sz w:val="24"/>
                <w:szCs w:val="24"/>
              </w:rPr>
            </w:pPr>
            <w:r>
              <w:rPr>
                <w:sz w:val="24"/>
                <w:szCs w:val="24"/>
              </w:rPr>
              <w:t>0</w:t>
            </w:r>
          </w:p>
        </w:tc>
        <w:tc>
          <w:tcPr>
            <w:tcW w:w="425" w:type="dxa"/>
          </w:tcPr>
          <w:p w14:paraId="2C0B9F0F" w14:textId="1CD823C8" w:rsidR="004B56FB" w:rsidRDefault="004B56FB" w:rsidP="00C52B58">
            <w:pPr>
              <w:spacing w:line="288" w:lineRule="auto"/>
              <w:jc w:val="both"/>
              <w:rPr>
                <w:sz w:val="24"/>
                <w:szCs w:val="24"/>
              </w:rPr>
            </w:pPr>
            <w:r>
              <w:rPr>
                <w:sz w:val="24"/>
                <w:szCs w:val="24"/>
              </w:rPr>
              <w:t>0</w:t>
            </w:r>
          </w:p>
        </w:tc>
        <w:tc>
          <w:tcPr>
            <w:tcW w:w="458" w:type="dxa"/>
          </w:tcPr>
          <w:p w14:paraId="226A60C6" w14:textId="3430372F" w:rsidR="004B56FB" w:rsidRDefault="004B56FB" w:rsidP="00C52B58">
            <w:pPr>
              <w:spacing w:line="288" w:lineRule="auto"/>
              <w:jc w:val="both"/>
              <w:rPr>
                <w:sz w:val="24"/>
                <w:szCs w:val="24"/>
              </w:rPr>
            </w:pPr>
            <w:r>
              <w:rPr>
                <w:sz w:val="24"/>
                <w:szCs w:val="24"/>
              </w:rPr>
              <w:t>0</w:t>
            </w:r>
          </w:p>
        </w:tc>
        <w:tc>
          <w:tcPr>
            <w:tcW w:w="602" w:type="dxa"/>
          </w:tcPr>
          <w:p w14:paraId="3647BEBA" w14:textId="062CBC79" w:rsidR="004B56FB" w:rsidRDefault="0075672C" w:rsidP="00C52B58">
            <w:pPr>
              <w:spacing w:line="288" w:lineRule="auto"/>
              <w:jc w:val="center"/>
              <w:rPr>
                <w:sz w:val="24"/>
                <w:szCs w:val="24"/>
              </w:rPr>
            </w:pPr>
            <w:r>
              <w:rPr>
                <w:rFonts w:cstheme="minorHAnsi"/>
                <w:sz w:val="24"/>
                <w:szCs w:val="24"/>
              </w:rPr>
              <w:t>ɛ</w:t>
            </w:r>
            <w:r w:rsidRPr="00090312">
              <w:rPr>
                <w:sz w:val="24"/>
                <w:szCs w:val="24"/>
                <w:vertAlign w:val="subscript"/>
              </w:rPr>
              <w:t xml:space="preserve"> </w:t>
            </w:r>
            <w:r w:rsidR="004B56FB" w:rsidRPr="00090312">
              <w:rPr>
                <w:sz w:val="24"/>
                <w:szCs w:val="24"/>
                <w:vertAlign w:val="subscript"/>
              </w:rPr>
              <w:t>1</w:t>
            </w:r>
            <w:r w:rsidR="004B56FB">
              <w:rPr>
                <w:sz w:val="24"/>
                <w:szCs w:val="24"/>
                <w:vertAlign w:val="subscript"/>
              </w:rPr>
              <w:t>1</w:t>
            </w:r>
          </w:p>
        </w:tc>
      </w:tr>
      <w:tr w:rsidR="004B56FB" w14:paraId="767681C6" w14:textId="77777777" w:rsidTr="00A70104">
        <w:tc>
          <w:tcPr>
            <w:tcW w:w="1963" w:type="dxa"/>
          </w:tcPr>
          <w:p w14:paraId="5B683748" w14:textId="5C21E6F4" w:rsidR="004B56FB" w:rsidRDefault="004B56FB" w:rsidP="00C52B58">
            <w:pPr>
              <w:spacing w:line="288" w:lineRule="auto"/>
              <w:jc w:val="both"/>
              <w:rPr>
                <w:sz w:val="24"/>
                <w:szCs w:val="24"/>
              </w:rPr>
            </w:pPr>
            <w:r>
              <w:rPr>
                <w:sz w:val="24"/>
                <w:szCs w:val="24"/>
              </w:rPr>
              <w:t>12</w:t>
            </w:r>
          </w:p>
        </w:tc>
        <w:tc>
          <w:tcPr>
            <w:tcW w:w="475" w:type="dxa"/>
          </w:tcPr>
          <w:p w14:paraId="481DACC8" w14:textId="1AB3BBC9" w:rsidR="004B56FB" w:rsidRDefault="004B56FB" w:rsidP="00C52B58">
            <w:pPr>
              <w:spacing w:line="288" w:lineRule="auto"/>
              <w:jc w:val="both"/>
              <w:rPr>
                <w:sz w:val="24"/>
                <w:szCs w:val="24"/>
              </w:rPr>
            </w:pPr>
            <w:r>
              <w:rPr>
                <w:sz w:val="24"/>
                <w:szCs w:val="24"/>
              </w:rPr>
              <w:t>1</w:t>
            </w:r>
          </w:p>
        </w:tc>
        <w:tc>
          <w:tcPr>
            <w:tcW w:w="474" w:type="dxa"/>
          </w:tcPr>
          <w:p w14:paraId="357A5683" w14:textId="6DB8F4A9" w:rsidR="004B56FB" w:rsidRDefault="004B56FB" w:rsidP="00C52B58">
            <w:pPr>
              <w:spacing w:line="288" w:lineRule="auto"/>
              <w:jc w:val="both"/>
              <w:rPr>
                <w:sz w:val="24"/>
                <w:szCs w:val="24"/>
              </w:rPr>
            </w:pPr>
            <w:r>
              <w:rPr>
                <w:sz w:val="24"/>
                <w:szCs w:val="24"/>
              </w:rPr>
              <w:t>0</w:t>
            </w:r>
          </w:p>
        </w:tc>
        <w:tc>
          <w:tcPr>
            <w:tcW w:w="425" w:type="dxa"/>
          </w:tcPr>
          <w:p w14:paraId="3155C1F9" w14:textId="2A0981C4" w:rsidR="004B56FB" w:rsidRDefault="004B56FB" w:rsidP="00C52B58">
            <w:pPr>
              <w:spacing w:line="288" w:lineRule="auto"/>
              <w:jc w:val="both"/>
              <w:rPr>
                <w:sz w:val="24"/>
                <w:szCs w:val="24"/>
              </w:rPr>
            </w:pPr>
            <w:r>
              <w:rPr>
                <w:sz w:val="24"/>
                <w:szCs w:val="24"/>
              </w:rPr>
              <w:t>1</w:t>
            </w:r>
          </w:p>
        </w:tc>
        <w:tc>
          <w:tcPr>
            <w:tcW w:w="425" w:type="dxa"/>
          </w:tcPr>
          <w:p w14:paraId="3B6585EA" w14:textId="59341AAD" w:rsidR="004B56FB" w:rsidRDefault="004B56FB" w:rsidP="00C52B58">
            <w:pPr>
              <w:spacing w:line="288" w:lineRule="auto"/>
              <w:jc w:val="both"/>
              <w:rPr>
                <w:sz w:val="24"/>
                <w:szCs w:val="24"/>
              </w:rPr>
            </w:pPr>
            <w:r>
              <w:rPr>
                <w:sz w:val="24"/>
                <w:szCs w:val="24"/>
              </w:rPr>
              <w:t>0</w:t>
            </w:r>
          </w:p>
        </w:tc>
        <w:tc>
          <w:tcPr>
            <w:tcW w:w="425" w:type="dxa"/>
          </w:tcPr>
          <w:p w14:paraId="785F6DF5" w14:textId="2AE16681" w:rsidR="004B56FB" w:rsidRDefault="004B56FB" w:rsidP="00C52B58">
            <w:pPr>
              <w:spacing w:line="288" w:lineRule="auto"/>
              <w:jc w:val="both"/>
              <w:rPr>
                <w:sz w:val="24"/>
                <w:szCs w:val="24"/>
              </w:rPr>
            </w:pPr>
            <w:r>
              <w:rPr>
                <w:sz w:val="24"/>
                <w:szCs w:val="24"/>
              </w:rPr>
              <w:t>0</w:t>
            </w:r>
          </w:p>
        </w:tc>
        <w:tc>
          <w:tcPr>
            <w:tcW w:w="458" w:type="dxa"/>
          </w:tcPr>
          <w:p w14:paraId="7330FCBE" w14:textId="1D3CF188" w:rsidR="004B56FB" w:rsidRDefault="004B56FB" w:rsidP="00C52B58">
            <w:pPr>
              <w:spacing w:line="288" w:lineRule="auto"/>
              <w:jc w:val="both"/>
              <w:rPr>
                <w:sz w:val="24"/>
                <w:szCs w:val="24"/>
              </w:rPr>
            </w:pPr>
            <w:r>
              <w:rPr>
                <w:sz w:val="24"/>
                <w:szCs w:val="24"/>
              </w:rPr>
              <w:t>0</w:t>
            </w:r>
          </w:p>
        </w:tc>
        <w:tc>
          <w:tcPr>
            <w:tcW w:w="602" w:type="dxa"/>
          </w:tcPr>
          <w:p w14:paraId="41FF33E4" w14:textId="62A31AC0" w:rsidR="004B56FB" w:rsidRDefault="0075672C" w:rsidP="00C52B58">
            <w:pPr>
              <w:spacing w:line="288" w:lineRule="auto"/>
              <w:jc w:val="center"/>
              <w:rPr>
                <w:sz w:val="24"/>
                <w:szCs w:val="24"/>
              </w:rPr>
            </w:pPr>
            <w:r>
              <w:rPr>
                <w:rFonts w:cstheme="minorHAnsi"/>
                <w:sz w:val="24"/>
                <w:szCs w:val="24"/>
              </w:rPr>
              <w:t>ɛ</w:t>
            </w:r>
            <w:r w:rsidRPr="00090312">
              <w:rPr>
                <w:sz w:val="24"/>
                <w:szCs w:val="24"/>
                <w:vertAlign w:val="subscript"/>
              </w:rPr>
              <w:t xml:space="preserve"> </w:t>
            </w:r>
            <w:r w:rsidR="004B56FB" w:rsidRPr="00090312">
              <w:rPr>
                <w:sz w:val="24"/>
                <w:szCs w:val="24"/>
                <w:vertAlign w:val="subscript"/>
              </w:rPr>
              <w:t>1</w:t>
            </w:r>
            <w:r w:rsidR="004B56FB">
              <w:rPr>
                <w:sz w:val="24"/>
                <w:szCs w:val="24"/>
                <w:vertAlign w:val="subscript"/>
              </w:rPr>
              <w:t>2</w:t>
            </w:r>
          </w:p>
        </w:tc>
      </w:tr>
      <w:tr w:rsidR="004B56FB" w14:paraId="7947364B" w14:textId="77777777" w:rsidTr="00A70104">
        <w:tc>
          <w:tcPr>
            <w:tcW w:w="1963" w:type="dxa"/>
          </w:tcPr>
          <w:p w14:paraId="3B5D81DD" w14:textId="4A3A2CD8" w:rsidR="004B56FB" w:rsidRDefault="004B56FB" w:rsidP="00C52B58">
            <w:pPr>
              <w:spacing w:line="288" w:lineRule="auto"/>
              <w:jc w:val="both"/>
              <w:rPr>
                <w:sz w:val="24"/>
                <w:szCs w:val="24"/>
              </w:rPr>
            </w:pPr>
            <w:r>
              <w:rPr>
                <w:sz w:val="24"/>
                <w:szCs w:val="24"/>
              </w:rPr>
              <w:t>13</w:t>
            </w:r>
          </w:p>
        </w:tc>
        <w:tc>
          <w:tcPr>
            <w:tcW w:w="475" w:type="dxa"/>
            <w:shd w:val="clear" w:color="auto" w:fill="D9D9D9" w:themeFill="background1" w:themeFillShade="D9"/>
          </w:tcPr>
          <w:p w14:paraId="0D4BDBB9" w14:textId="7C37D247" w:rsidR="004B56FB" w:rsidRDefault="004B56FB" w:rsidP="00C52B58">
            <w:pPr>
              <w:spacing w:line="288" w:lineRule="auto"/>
              <w:jc w:val="both"/>
              <w:rPr>
                <w:sz w:val="24"/>
                <w:szCs w:val="24"/>
              </w:rPr>
            </w:pPr>
            <w:r>
              <w:rPr>
                <w:sz w:val="24"/>
                <w:szCs w:val="24"/>
              </w:rPr>
              <w:t>1</w:t>
            </w:r>
          </w:p>
        </w:tc>
        <w:tc>
          <w:tcPr>
            <w:tcW w:w="474" w:type="dxa"/>
            <w:shd w:val="clear" w:color="auto" w:fill="D9D9D9" w:themeFill="background1" w:themeFillShade="D9"/>
          </w:tcPr>
          <w:p w14:paraId="3238F2EB" w14:textId="101960EA" w:rsidR="004B56FB" w:rsidRDefault="004B56FB" w:rsidP="00C52B58">
            <w:pPr>
              <w:spacing w:line="288" w:lineRule="auto"/>
              <w:jc w:val="both"/>
              <w:rPr>
                <w:sz w:val="24"/>
                <w:szCs w:val="24"/>
              </w:rPr>
            </w:pPr>
            <w:r>
              <w:rPr>
                <w:sz w:val="24"/>
                <w:szCs w:val="24"/>
              </w:rPr>
              <w:t>0</w:t>
            </w:r>
          </w:p>
        </w:tc>
        <w:tc>
          <w:tcPr>
            <w:tcW w:w="425" w:type="dxa"/>
            <w:shd w:val="clear" w:color="auto" w:fill="D9D9D9" w:themeFill="background1" w:themeFillShade="D9"/>
          </w:tcPr>
          <w:p w14:paraId="4DCBE960" w14:textId="01C53EBA" w:rsidR="004B56FB" w:rsidRDefault="004B56FB" w:rsidP="00C52B58">
            <w:pPr>
              <w:spacing w:line="288" w:lineRule="auto"/>
              <w:jc w:val="both"/>
              <w:rPr>
                <w:sz w:val="24"/>
                <w:szCs w:val="24"/>
              </w:rPr>
            </w:pPr>
            <w:r>
              <w:rPr>
                <w:sz w:val="24"/>
                <w:szCs w:val="24"/>
              </w:rPr>
              <w:t>1</w:t>
            </w:r>
          </w:p>
        </w:tc>
        <w:tc>
          <w:tcPr>
            <w:tcW w:w="425" w:type="dxa"/>
            <w:shd w:val="clear" w:color="auto" w:fill="D9D9D9" w:themeFill="background1" w:themeFillShade="D9"/>
          </w:tcPr>
          <w:p w14:paraId="697142EA" w14:textId="48D99264" w:rsidR="004B56FB" w:rsidRDefault="004B56FB" w:rsidP="00C52B58">
            <w:pPr>
              <w:spacing w:line="288" w:lineRule="auto"/>
              <w:jc w:val="both"/>
              <w:rPr>
                <w:sz w:val="24"/>
                <w:szCs w:val="24"/>
              </w:rPr>
            </w:pPr>
            <w:r>
              <w:rPr>
                <w:sz w:val="24"/>
                <w:szCs w:val="24"/>
              </w:rPr>
              <w:t>0</w:t>
            </w:r>
          </w:p>
        </w:tc>
        <w:tc>
          <w:tcPr>
            <w:tcW w:w="425" w:type="dxa"/>
            <w:shd w:val="clear" w:color="auto" w:fill="D9D9D9" w:themeFill="background1" w:themeFillShade="D9"/>
          </w:tcPr>
          <w:p w14:paraId="23E25363" w14:textId="24263B35" w:rsidR="004B56FB" w:rsidRDefault="004B56FB" w:rsidP="00C52B58">
            <w:pPr>
              <w:spacing w:line="288" w:lineRule="auto"/>
              <w:jc w:val="both"/>
              <w:rPr>
                <w:sz w:val="24"/>
                <w:szCs w:val="24"/>
              </w:rPr>
            </w:pPr>
            <w:r>
              <w:rPr>
                <w:sz w:val="24"/>
                <w:szCs w:val="24"/>
              </w:rPr>
              <w:t>0</w:t>
            </w:r>
          </w:p>
        </w:tc>
        <w:tc>
          <w:tcPr>
            <w:tcW w:w="458" w:type="dxa"/>
            <w:shd w:val="clear" w:color="auto" w:fill="D9D9D9" w:themeFill="background1" w:themeFillShade="D9"/>
          </w:tcPr>
          <w:p w14:paraId="3E53EE33" w14:textId="460AA6AD" w:rsidR="004B56FB" w:rsidRDefault="004B56FB" w:rsidP="00C52B58">
            <w:pPr>
              <w:spacing w:line="288" w:lineRule="auto"/>
              <w:jc w:val="both"/>
              <w:rPr>
                <w:sz w:val="24"/>
                <w:szCs w:val="24"/>
              </w:rPr>
            </w:pPr>
            <w:r>
              <w:rPr>
                <w:sz w:val="24"/>
                <w:szCs w:val="24"/>
              </w:rPr>
              <w:t>0</w:t>
            </w:r>
          </w:p>
        </w:tc>
        <w:tc>
          <w:tcPr>
            <w:tcW w:w="602" w:type="dxa"/>
          </w:tcPr>
          <w:p w14:paraId="22C4F712" w14:textId="2C52B7FC" w:rsidR="004B56FB" w:rsidRDefault="0075672C" w:rsidP="00C52B58">
            <w:pPr>
              <w:spacing w:line="288" w:lineRule="auto"/>
              <w:jc w:val="center"/>
              <w:rPr>
                <w:sz w:val="24"/>
                <w:szCs w:val="24"/>
              </w:rPr>
            </w:pPr>
            <w:r>
              <w:rPr>
                <w:rFonts w:cstheme="minorHAnsi"/>
                <w:sz w:val="24"/>
                <w:szCs w:val="24"/>
              </w:rPr>
              <w:t>ɛ</w:t>
            </w:r>
            <w:r w:rsidRPr="00090312">
              <w:rPr>
                <w:sz w:val="24"/>
                <w:szCs w:val="24"/>
                <w:vertAlign w:val="subscript"/>
              </w:rPr>
              <w:t xml:space="preserve"> </w:t>
            </w:r>
            <w:r w:rsidR="004B56FB" w:rsidRPr="00090312">
              <w:rPr>
                <w:sz w:val="24"/>
                <w:szCs w:val="24"/>
                <w:vertAlign w:val="subscript"/>
              </w:rPr>
              <w:t>1</w:t>
            </w:r>
            <w:r w:rsidR="004B56FB">
              <w:rPr>
                <w:sz w:val="24"/>
                <w:szCs w:val="24"/>
                <w:vertAlign w:val="subscript"/>
              </w:rPr>
              <w:t>3</w:t>
            </w:r>
          </w:p>
        </w:tc>
      </w:tr>
      <w:tr w:rsidR="004B56FB" w14:paraId="3DF35C3E" w14:textId="77777777" w:rsidTr="00A70104">
        <w:tc>
          <w:tcPr>
            <w:tcW w:w="1963" w:type="dxa"/>
          </w:tcPr>
          <w:p w14:paraId="3BFAC366" w14:textId="4174100D" w:rsidR="004B56FB" w:rsidRDefault="004B56FB" w:rsidP="00C52B58">
            <w:pPr>
              <w:spacing w:line="288" w:lineRule="auto"/>
              <w:jc w:val="both"/>
              <w:rPr>
                <w:sz w:val="24"/>
                <w:szCs w:val="24"/>
              </w:rPr>
            </w:pPr>
            <w:r>
              <w:rPr>
                <w:sz w:val="24"/>
                <w:szCs w:val="24"/>
              </w:rPr>
              <w:t>14</w:t>
            </w:r>
          </w:p>
        </w:tc>
        <w:tc>
          <w:tcPr>
            <w:tcW w:w="475" w:type="dxa"/>
          </w:tcPr>
          <w:p w14:paraId="1E26E61D" w14:textId="048AD9D8" w:rsidR="004B56FB" w:rsidRDefault="004B56FB" w:rsidP="00C52B58">
            <w:pPr>
              <w:spacing w:line="288" w:lineRule="auto"/>
              <w:jc w:val="both"/>
              <w:rPr>
                <w:sz w:val="24"/>
                <w:szCs w:val="24"/>
              </w:rPr>
            </w:pPr>
            <w:r>
              <w:rPr>
                <w:sz w:val="24"/>
                <w:szCs w:val="24"/>
              </w:rPr>
              <w:t>1</w:t>
            </w:r>
          </w:p>
        </w:tc>
        <w:tc>
          <w:tcPr>
            <w:tcW w:w="474" w:type="dxa"/>
          </w:tcPr>
          <w:p w14:paraId="5556BA01" w14:textId="676432D3" w:rsidR="004B56FB" w:rsidRDefault="004B56FB" w:rsidP="00C52B58">
            <w:pPr>
              <w:spacing w:line="288" w:lineRule="auto"/>
              <w:jc w:val="both"/>
              <w:rPr>
                <w:sz w:val="24"/>
                <w:szCs w:val="24"/>
              </w:rPr>
            </w:pPr>
            <w:r>
              <w:rPr>
                <w:sz w:val="24"/>
                <w:szCs w:val="24"/>
              </w:rPr>
              <w:t>1</w:t>
            </w:r>
          </w:p>
        </w:tc>
        <w:tc>
          <w:tcPr>
            <w:tcW w:w="425" w:type="dxa"/>
          </w:tcPr>
          <w:p w14:paraId="7B2A9F89" w14:textId="406D53A0" w:rsidR="004B56FB" w:rsidRDefault="004B56FB" w:rsidP="00C52B58">
            <w:pPr>
              <w:spacing w:line="288" w:lineRule="auto"/>
              <w:jc w:val="both"/>
              <w:rPr>
                <w:sz w:val="24"/>
                <w:szCs w:val="24"/>
              </w:rPr>
            </w:pPr>
            <w:r>
              <w:rPr>
                <w:sz w:val="24"/>
                <w:szCs w:val="24"/>
              </w:rPr>
              <w:t>1</w:t>
            </w:r>
          </w:p>
        </w:tc>
        <w:tc>
          <w:tcPr>
            <w:tcW w:w="425" w:type="dxa"/>
          </w:tcPr>
          <w:p w14:paraId="42CC32E5" w14:textId="5DD1EBD8" w:rsidR="004B56FB" w:rsidRDefault="004B56FB" w:rsidP="00C52B58">
            <w:pPr>
              <w:spacing w:line="288" w:lineRule="auto"/>
              <w:jc w:val="both"/>
              <w:rPr>
                <w:sz w:val="24"/>
                <w:szCs w:val="24"/>
              </w:rPr>
            </w:pPr>
            <w:r>
              <w:rPr>
                <w:sz w:val="24"/>
                <w:szCs w:val="24"/>
              </w:rPr>
              <w:t>0</w:t>
            </w:r>
          </w:p>
        </w:tc>
        <w:tc>
          <w:tcPr>
            <w:tcW w:w="425" w:type="dxa"/>
          </w:tcPr>
          <w:p w14:paraId="40E69F61" w14:textId="69BA19A6" w:rsidR="004B56FB" w:rsidRDefault="004B56FB" w:rsidP="00C52B58">
            <w:pPr>
              <w:spacing w:line="288" w:lineRule="auto"/>
              <w:jc w:val="both"/>
              <w:rPr>
                <w:sz w:val="24"/>
                <w:szCs w:val="24"/>
              </w:rPr>
            </w:pPr>
            <w:r>
              <w:rPr>
                <w:sz w:val="24"/>
                <w:szCs w:val="24"/>
              </w:rPr>
              <w:t>0</w:t>
            </w:r>
          </w:p>
        </w:tc>
        <w:tc>
          <w:tcPr>
            <w:tcW w:w="458" w:type="dxa"/>
          </w:tcPr>
          <w:p w14:paraId="75582642" w14:textId="21A92480" w:rsidR="004B56FB" w:rsidRDefault="004B56FB" w:rsidP="00C52B58">
            <w:pPr>
              <w:spacing w:line="288" w:lineRule="auto"/>
              <w:jc w:val="both"/>
              <w:rPr>
                <w:sz w:val="24"/>
                <w:szCs w:val="24"/>
              </w:rPr>
            </w:pPr>
            <w:r>
              <w:rPr>
                <w:sz w:val="24"/>
                <w:szCs w:val="24"/>
              </w:rPr>
              <w:t>0</w:t>
            </w:r>
          </w:p>
        </w:tc>
        <w:tc>
          <w:tcPr>
            <w:tcW w:w="602" w:type="dxa"/>
          </w:tcPr>
          <w:p w14:paraId="2D374F8B" w14:textId="55E94770" w:rsidR="004B56FB" w:rsidRDefault="0075672C" w:rsidP="00C52B58">
            <w:pPr>
              <w:spacing w:line="288" w:lineRule="auto"/>
              <w:jc w:val="center"/>
              <w:rPr>
                <w:sz w:val="24"/>
                <w:szCs w:val="24"/>
              </w:rPr>
            </w:pPr>
            <w:r>
              <w:rPr>
                <w:rFonts w:cstheme="minorHAnsi"/>
                <w:sz w:val="24"/>
                <w:szCs w:val="24"/>
              </w:rPr>
              <w:t>ɛ</w:t>
            </w:r>
            <w:r w:rsidRPr="00090312">
              <w:rPr>
                <w:sz w:val="24"/>
                <w:szCs w:val="24"/>
                <w:vertAlign w:val="subscript"/>
              </w:rPr>
              <w:t xml:space="preserve"> </w:t>
            </w:r>
            <w:r w:rsidR="004B56FB" w:rsidRPr="00090312">
              <w:rPr>
                <w:sz w:val="24"/>
                <w:szCs w:val="24"/>
                <w:vertAlign w:val="subscript"/>
              </w:rPr>
              <w:t>1</w:t>
            </w:r>
            <w:r w:rsidR="004B56FB">
              <w:rPr>
                <w:sz w:val="24"/>
                <w:szCs w:val="24"/>
                <w:vertAlign w:val="subscript"/>
              </w:rPr>
              <w:t>4</w:t>
            </w:r>
          </w:p>
        </w:tc>
      </w:tr>
      <w:tr w:rsidR="004B56FB" w14:paraId="5FD85F24" w14:textId="77777777" w:rsidTr="00A70104">
        <w:tc>
          <w:tcPr>
            <w:tcW w:w="1963" w:type="dxa"/>
          </w:tcPr>
          <w:p w14:paraId="3C267AB5" w14:textId="1DA4C70C" w:rsidR="004B56FB" w:rsidRDefault="004B56FB" w:rsidP="00C52B58">
            <w:pPr>
              <w:spacing w:line="288" w:lineRule="auto"/>
              <w:jc w:val="both"/>
              <w:rPr>
                <w:sz w:val="24"/>
                <w:szCs w:val="24"/>
              </w:rPr>
            </w:pPr>
            <w:r>
              <w:rPr>
                <w:sz w:val="24"/>
                <w:szCs w:val="24"/>
              </w:rPr>
              <w:t>15</w:t>
            </w:r>
          </w:p>
        </w:tc>
        <w:tc>
          <w:tcPr>
            <w:tcW w:w="475" w:type="dxa"/>
          </w:tcPr>
          <w:p w14:paraId="2B3E56D5" w14:textId="5DD3E43F" w:rsidR="004B56FB" w:rsidRDefault="004B56FB" w:rsidP="00C52B58">
            <w:pPr>
              <w:spacing w:line="288" w:lineRule="auto"/>
              <w:jc w:val="both"/>
              <w:rPr>
                <w:sz w:val="24"/>
                <w:szCs w:val="24"/>
              </w:rPr>
            </w:pPr>
            <w:r>
              <w:rPr>
                <w:sz w:val="24"/>
                <w:szCs w:val="24"/>
              </w:rPr>
              <w:t>1</w:t>
            </w:r>
          </w:p>
        </w:tc>
        <w:tc>
          <w:tcPr>
            <w:tcW w:w="474" w:type="dxa"/>
          </w:tcPr>
          <w:p w14:paraId="1196047F" w14:textId="09FEC69C" w:rsidR="004B56FB" w:rsidRDefault="004B56FB" w:rsidP="00C52B58">
            <w:pPr>
              <w:spacing w:line="288" w:lineRule="auto"/>
              <w:jc w:val="both"/>
              <w:rPr>
                <w:sz w:val="24"/>
                <w:szCs w:val="24"/>
              </w:rPr>
            </w:pPr>
            <w:r>
              <w:rPr>
                <w:sz w:val="24"/>
                <w:szCs w:val="24"/>
              </w:rPr>
              <w:t>1</w:t>
            </w:r>
          </w:p>
        </w:tc>
        <w:tc>
          <w:tcPr>
            <w:tcW w:w="425" w:type="dxa"/>
          </w:tcPr>
          <w:p w14:paraId="43372AD1" w14:textId="260A4206" w:rsidR="004B56FB" w:rsidRDefault="004B56FB" w:rsidP="00C52B58">
            <w:pPr>
              <w:spacing w:line="288" w:lineRule="auto"/>
              <w:jc w:val="both"/>
              <w:rPr>
                <w:sz w:val="24"/>
                <w:szCs w:val="24"/>
              </w:rPr>
            </w:pPr>
            <w:r>
              <w:rPr>
                <w:sz w:val="24"/>
                <w:szCs w:val="24"/>
              </w:rPr>
              <w:t>1</w:t>
            </w:r>
          </w:p>
        </w:tc>
        <w:tc>
          <w:tcPr>
            <w:tcW w:w="425" w:type="dxa"/>
          </w:tcPr>
          <w:p w14:paraId="7BA4F306" w14:textId="2ADE7B19" w:rsidR="004B56FB" w:rsidRDefault="004B56FB" w:rsidP="00C52B58">
            <w:pPr>
              <w:spacing w:line="288" w:lineRule="auto"/>
              <w:jc w:val="both"/>
              <w:rPr>
                <w:sz w:val="24"/>
                <w:szCs w:val="24"/>
              </w:rPr>
            </w:pPr>
            <w:r>
              <w:rPr>
                <w:sz w:val="24"/>
                <w:szCs w:val="24"/>
              </w:rPr>
              <w:t>0</w:t>
            </w:r>
          </w:p>
        </w:tc>
        <w:tc>
          <w:tcPr>
            <w:tcW w:w="425" w:type="dxa"/>
          </w:tcPr>
          <w:p w14:paraId="5CA0D0A7" w14:textId="2376D464" w:rsidR="004B56FB" w:rsidRDefault="004B56FB" w:rsidP="00C52B58">
            <w:pPr>
              <w:spacing w:line="288" w:lineRule="auto"/>
              <w:jc w:val="both"/>
              <w:rPr>
                <w:sz w:val="24"/>
                <w:szCs w:val="24"/>
              </w:rPr>
            </w:pPr>
            <w:r>
              <w:rPr>
                <w:sz w:val="24"/>
                <w:szCs w:val="24"/>
              </w:rPr>
              <w:t>0</w:t>
            </w:r>
          </w:p>
        </w:tc>
        <w:tc>
          <w:tcPr>
            <w:tcW w:w="458" w:type="dxa"/>
          </w:tcPr>
          <w:p w14:paraId="64DFEA27" w14:textId="70E9FA52" w:rsidR="004B56FB" w:rsidRDefault="004B56FB" w:rsidP="00C52B58">
            <w:pPr>
              <w:spacing w:line="288" w:lineRule="auto"/>
              <w:jc w:val="both"/>
              <w:rPr>
                <w:sz w:val="24"/>
                <w:szCs w:val="24"/>
              </w:rPr>
            </w:pPr>
            <w:r>
              <w:rPr>
                <w:sz w:val="24"/>
                <w:szCs w:val="24"/>
              </w:rPr>
              <w:t>0</w:t>
            </w:r>
          </w:p>
        </w:tc>
        <w:tc>
          <w:tcPr>
            <w:tcW w:w="602" w:type="dxa"/>
          </w:tcPr>
          <w:p w14:paraId="367273FC" w14:textId="40AD4601" w:rsidR="004B56FB" w:rsidRDefault="0075672C" w:rsidP="00C52B58">
            <w:pPr>
              <w:spacing w:line="288" w:lineRule="auto"/>
              <w:jc w:val="center"/>
              <w:rPr>
                <w:sz w:val="24"/>
                <w:szCs w:val="24"/>
              </w:rPr>
            </w:pPr>
            <w:r>
              <w:rPr>
                <w:rFonts w:cstheme="minorHAnsi"/>
                <w:sz w:val="24"/>
                <w:szCs w:val="24"/>
              </w:rPr>
              <w:t>ɛ</w:t>
            </w:r>
            <w:r w:rsidRPr="00090312">
              <w:rPr>
                <w:sz w:val="24"/>
                <w:szCs w:val="24"/>
                <w:vertAlign w:val="subscript"/>
              </w:rPr>
              <w:t xml:space="preserve"> </w:t>
            </w:r>
            <w:r w:rsidR="004B56FB" w:rsidRPr="00090312">
              <w:rPr>
                <w:sz w:val="24"/>
                <w:szCs w:val="24"/>
                <w:vertAlign w:val="subscript"/>
              </w:rPr>
              <w:t>1</w:t>
            </w:r>
            <w:r w:rsidR="004B56FB">
              <w:rPr>
                <w:sz w:val="24"/>
                <w:szCs w:val="24"/>
                <w:vertAlign w:val="subscript"/>
              </w:rPr>
              <w:t>5</w:t>
            </w:r>
          </w:p>
        </w:tc>
      </w:tr>
      <w:tr w:rsidR="004B56FB" w14:paraId="3D47BB1A" w14:textId="77777777" w:rsidTr="00A70104">
        <w:tc>
          <w:tcPr>
            <w:tcW w:w="1963" w:type="dxa"/>
          </w:tcPr>
          <w:p w14:paraId="0AC6C4B1" w14:textId="00EEB35E" w:rsidR="004B56FB" w:rsidRDefault="004B56FB" w:rsidP="00C52B58">
            <w:pPr>
              <w:spacing w:line="288" w:lineRule="auto"/>
              <w:jc w:val="both"/>
              <w:rPr>
                <w:sz w:val="24"/>
                <w:szCs w:val="24"/>
              </w:rPr>
            </w:pPr>
            <w:r>
              <w:rPr>
                <w:sz w:val="24"/>
                <w:szCs w:val="24"/>
              </w:rPr>
              <w:t>16</w:t>
            </w:r>
          </w:p>
        </w:tc>
        <w:tc>
          <w:tcPr>
            <w:tcW w:w="475" w:type="dxa"/>
            <w:shd w:val="clear" w:color="auto" w:fill="D9D9D9" w:themeFill="background1" w:themeFillShade="D9"/>
          </w:tcPr>
          <w:p w14:paraId="06748143" w14:textId="24E8283E" w:rsidR="004B56FB" w:rsidRDefault="004B56FB" w:rsidP="00C52B58">
            <w:pPr>
              <w:spacing w:line="288" w:lineRule="auto"/>
              <w:jc w:val="both"/>
              <w:rPr>
                <w:sz w:val="24"/>
                <w:szCs w:val="24"/>
              </w:rPr>
            </w:pPr>
            <w:r>
              <w:rPr>
                <w:sz w:val="24"/>
                <w:szCs w:val="24"/>
              </w:rPr>
              <w:t>1</w:t>
            </w:r>
          </w:p>
        </w:tc>
        <w:tc>
          <w:tcPr>
            <w:tcW w:w="474" w:type="dxa"/>
            <w:shd w:val="clear" w:color="auto" w:fill="D9D9D9" w:themeFill="background1" w:themeFillShade="D9"/>
          </w:tcPr>
          <w:p w14:paraId="3E8F9B57" w14:textId="0E160F1D" w:rsidR="004B56FB" w:rsidRDefault="004B56FB" w:rsidP="00C52B58">
            <w:pPr>
              <w:spacing w:line="288" w:lineRule="auto"/>
              <w:jc w:val="both"/>
              <w:rPr>
                <w:sz w:val="24"/>
                <w:szCs w:val="24"/>
              </w:rPr>
            </w:pPr>
            <w:r>
              <w:rPr>
                <w:sz w:val="24"/>
                <w:szCs w:val="24"/>
              </w:rPr>
              <w:t>1</w:t>
            </w:r>
          </w:p>
        </w:tc>
        <w:tc>
          <w:tcPr>
            <w:tcW w:w="425" w:type="dxa"/>
            <w:shd w:val="clear" w:color="auto" w:fill="D9D9D9" w:themeFill="background1" w:themeFillShade="D9"/>
          </w:tcPr>
          <w:p w14:paraId="264734B2" w14:textId="26CA5535" w:rsidR="004B56FB" w:rsidRDefault="004B56FB" w:rsidP="00C52B58">
            <w:pPr>
              <w:spacing w:line="288" w:lineRule="auto"/>
              <w:jc w:val="both"/>
              <w:rPr>
                <w:sz w:val="24"/>
                <w:szCs w:val="24"/>
              </w:rPr>
            </w:pPr>
            <w:r>
              <w:rPr>
                <w:sz w:val="24"/>
                <w:szCs w:val="24"/>
              </w:rPr>
              <w:t>1</w:t>
            </w:r>
          </w:p>
        </w:tc>
        <w:tc>
          <w:tcPr>
            <w:tcW w:w="425" w:type="dxa"/>
            <w:shd w:val="clear" w:color="auto" w:fill="D9D9D9" w:themeFill="background1" w:themeFillShade="D9"/>
          </w:tcPr>
          <w:p w14:paraId="29218FBF" w14:textId="342525E8" w:rsidR="004B56FB" w:rsidRDefault="004B56FB" w:rsidP="00C52B58">
            <w:pPr>
              <w:spacing w:line="288" w:lineRule="auto"/>
              <w:jc w:val="both"/>
              <w:rPr>
                <w:sz w:val="24"/>
                <w:szCs w:val="24"/>
              </w:rPr>
            </w:pPr>
            <w:r>
              <w:rPr>
                <w:sz w:val="24"/>
                <w:szCs w:val="24"/>
              </w:rPr>
              <w:t>0</w:t>
            </w:r>
          </w:p>
        </w:tc>
        <w:tc>
          <w:tcPr>
            <w:tcW w:w="425" w:type="dxa"/>
            <w:shd w:val="clear" w:color="auto" w:fill="D9D9D9" w:themeFill="background1" w:themeFillShade="D9"/>
          </w:tcPr>
          <w:p w14:paraId="3F03AE36" w14:textId="20BEC710" w:rsidR="004B56FB" w:rsidRDefault="004B56FB" w:rsidP="00C52B58">
            <w:pPr>
              <w:spacing w:line="288" w:lineRule="auto"/>
              <w:jc w:val="both"/>
              <w:rPr>
                <w:sz w:val="24"/>
                <w:szCs w:val="24"/>
              </w:rPr>
            </w:pPr>
            <w:r>
              <w:rPr>
                <w:sz w:val="24"/>
                <w:szCs w:val="24"/>
              </w:rPr>
              <w:t>0</w:t>
            </w:r>
          </w:p>
        </w:tc>
        <w:tc>
          <w:tcPr>
            <w:tcW w:w="458" w:type="dxa"/>
            <w:shd w:val="clear" w:color="auto" w:fill="D9D9D9" w:themeFill="background1" w:themeFillShade="D9"/>
          </w:tcPr>
          <w:p w14:paraId="54C57501" w14:textId="5B3501FD" w:rsidR="004B56FB" w:rsidRDefault="004B56FB" w:rsidP="00C52B58">
            <w:pPr>
              <w:spacing w:line="288" w:lineRule="auto"/>
              <w:jc w:val="both"/>
              <w:rPr>
                <w:sz w:val="24"/>
                <w:szCs w:val="24"/>
              </w:rPr>
            </w:pPr>
            <w:r>
              <w:rPr>
                <w:sz w:val="24"/>
                <w:szCs w:val="24"/>
              </w:rPr>
              <w:t>0</w:t>
            </w:r>
          </w:p>
        </w:tc>
        <w:tc>
          <w:tcPr>
            <w:tcW w:w="602" w:type="dxa"/>
          </w:tcPr>
          <w:p w14:paraId="14BD4D36" w14:textId="6A60B162" w:rsidR="004B56FB" w:rsidRDefault="0075672C" w:rsidP="00C52B58">
            <w:pPr>
              <w:spacing w:line="288" w:lineRule="auto"/>
              <w:jc w:val="center"/>
              <w:rPr>
                <w:sz w:val="24"/>
                <w:szCs w:val="24"/>
              </w:rPr>
            </w:pPr>
            <w:r>
              <w:rPr>
                <w:rFonts w:cstheme="minorHAnsi"/>
                <w:sz w:val="24"/>
                <w:szCs w:val="24"/>
              </w:rPr>
              <w:t>ɛ</w:t>
            </w:r>
            <w:r w:rsidRPr="00090312">
              <w:rPr>
                <w:sz w:val="24"/>
                <w:szCs w:val="24"/>
                <w:vertAlign w:val="subscript"/>
              </w:rPr>
              <w:t xml:space="preserve"> </w:t>
            </w:r>
            <w:r w:rsidR="004B56FB" w:rsidRPr="00090312">
              <w:rPr>
                <w:sz w:val="24"/>
                <w:szCs w:val="24"/>
                <w:vertAlign w:val="subscript"/>
              </w:rPr>
              <w:t>1</w:t>
            </w:r>
            <w:r w:rsidR="004B56FB">
              <w:rPr>
                <w:sz w:val="24"/>
                <w:szCs w:val="24"/>
                <w:vertAlign w:val="subscript"/>
              </w:rPr>
              <w:t>6</w:t>
            </w:r>
          </w:p>
        </w:tc>
      </w:tr>
      <w:tr w:rsidR="004B56FB" w14:paraId="45E69C0E" w14:textId="77777777" w:rsidTr="00A70104">
        <w:tc>
          <w:tcPr>
            <w:tcW w:w="1963" w:type="dxa"/>
          </w:tcPr>
          <w:p w14:paraId="03E1ADEA" w14:textId="72ABA040" w:rsidR="004B56FB" w:rsidRDefault="004B56FB" w:rsidP="00C52B58">
            <w:pPr>
              <w:spacing w:line="288" w:lineRule="auto"/>
              <w:jc w:val="both"/>
              <w:rPr>
                <w:sz w:val="24"/>
                <w:szCs w:val="24"/>
              </w:rPr>
            </w:pPr>
            <w:r>
              <w:rPr>
                <w:sz w:val="24"/>
                <w:szCs w:val="24"/>
              </w:rPr>
              <w:t>17</w:t>
            </w:r>
          </w:p>
        </w:tc>
        <w:tc>
          <w:tcPr>
            <w:tcW w:w="475" w:type="dxa"/>
          </w:tcPr>
          <w:p w14:paraId="03D998D8" w14:textId="795CA6D1" w:rsidR="004B56FB" w:rsidRDefault="004B56FB" w:rsidP="00C52B58">
            <w:pPr>
              <w:spacing w:line="288" w:lineRule="auto"/>
              <w:jc w:val="both"/>
              <w:rPr>
                <w:sz w:val="24"/>
                <w:szCs w:val="24"/>
              </w:rPr>
            </w:pPr>
            <w:r>
              <w:rPr>
                <w:sz w:val="24"/>
                <w:szCs w:val="24"/>
              </w:rPr>
              <w:t>1</w:t>
            </w:r>
          </w:p>
        </w:tc>
        <w:tc>
          <w:tcPr>
            <w:tcW w:w="474" w:type="dxa"/>
          </w:tcPr>
          <w:p w14:paraId="4DC937BD" w14:textId="7F4E871A" w:rsidR="004B56FB" w:rsidRDefault="004B56FB" w:rsidP="00C52B58">
            <w:pPr>
              <w:spacing w:line="288" w:lineRule="auto"/>
              <w:jc w:val="both"/>
              <w:rPr>
                <w:sz w:val="24"/>
                <w:szCs w:val="24"/>
              </w:rPr>
            </w:pPr>
            <w:r>
              <w:rPr>
                <w:sz w:val="24"/>
                <w:szCs w:val="24"/>
              </w:rPr>
              <w:t>1</w:t>
            </w:r>
          </w:p>
        </w:tc>
        <w:tc>
          <w:tcPr>
            <w:tcW w:w="425" w:type="dxa"/>
          </w:tcPr>
          <w:p w14:paraId="3B6C1A03" w14:textId="46AEB9CA" w:rsidR="004B56FB" w:rsidRDefault="004B56FB" w:rsidP="00C52B58">
            <w:pPr>
              <w:spacing w:line="288" w:lineRule="auto"/>
              <w:jc w:val="both"/>
              <w:rPr>
                <w:sz w:val="24"/>
                <w:szCs w:val="24"/>
              </w:rPr>
            </w:pPr>
            <w:r>
              <w:rPr>
                <w:sz w:val="24"/>
                <w:szCs w:val="24"/>
              </w:rPr>
              <w:t>1</w:t>
            </w:r>
          </w:p>
        </w:tc>
        <w:tc>
          <w:tcPr>
            <w:tcW w:w="425" w:type="dxa"/>
          </w:tcPr>
          <w:p w14:paraId="605CE008" w14:textId="102BF520" w:rsidR="004B56FB" w:rsidRDefault="004B56FB" w:rsidP="00C52B58">
            <w:pPr>
              <w:spacing w:line="288" w:lineRule="auto"/>
              <w:jc w:val="both"/>
              <w:rPr>
                <w:sz w:val="24"/>
                <w:szCs w:val="24"/>
              </w:rPr>
            </w:pPr>
            <w:r>
              <w:rPr>
                <w:sz w:val="24"/>
                <w:szCs w:val="24"/>
              </w:rPr>
              <w:t>0</w:t>
            </w:r>
          </w:p>
        </w:tc>
        <w:tc>
          <w:tcPr>
            <w:tcW w:w="425" w:type="dxa"/>
          </w:tcPr>
          <w:p w14:paraId="120D1757" w14:textId="51E77645" w:rsidR="004B56FB" w:rsidRDefault="004B56FB" w:rsidP="00C52B58">
            <w:pPr>
              <w:spacing w:line="288" w:lineRule="auto"/>
              <w:jc w:val="both"/>
              <w:rPr>
                <w:sz w:val="24"/>
                <w:szCs w:val="24"/>
              </w:rPr>
            </w:pPr>
            <w:r>
              <w:rPr>
                <w:sz w:val="24"/>
                <w:szCs w:val="24"/>
              </w:rPr>
              <w:t>0</w:t>
            </w:r>
          </w:p>
        </w:tc>
        <w:tc>
          <w:tcPr>
            <w:tcW w:w="458" w:type="dxa"/>
          </w:tcPr>
          <w:p w14:paraId="7FDB26AD" w14:textId="1B9A3DD3" w:rsidR="004B56FB" w:rsidRDefault="004B56FB" w:rsidP="00C52B58">
            <w:pPr>
              <w:spacing w:line="288" w:lineRule="auto"/>
              <w:jc w:val="both"/>
              <w:rPr>
                <w:sz w:val="24"/>
                <w:szCs w:val="24"/>
              </w:rPr>
            </w:pPr>
            <w:r>
              <w:rPr>
                <w:sz w:val="24"/>
                <w:szCs w:val="24"/>
              </w:rPr>
              <w:t>0</w:t>
            </w:r>
          </w:p>
        </w:tc>
        <w:tc>
          <w:tcPr>
            <w:tcW w:w="602" w:type="dxa"/>
          </w:tcPr>
          <w:p w14:paraId="3D2EC273" w14:textId="4D3F0A89" w:rsidR="004B56FB" w:rsidRDefault="0075672C" w:rsidP="00C52B58">
            <w:pPr>
              <w:spacing w:line="288" w:lineRule="auto"/>
              <w:jc w:val="center"/>
              <w:rPr>
                <w:sz w:val="24"/>
                <w:szCs w:val="24"/>
              </w:rPr>
            </w:pPr>
            <w:r>
              <w:rPr>
                <w:rFonts w:cstheme="minorHAnsi"/>
                <w:sz w:val="24"/>
                <w:szCs w:val="24"/>
              </w:rPr>
              <w:t>ɛ</w:t>
            </w:r>
            <w:r w:rsidRPr="00090312">
              <w:rPr>
                <w:sz w:val="24"/>
                <w:szCs w:val="24"/>
                <w:vertAlign w:val="subscript"/>
              </w:rPr>
              <w:t xml:space="preserve"> </w:t>
            </w:r>
            <w:r w:rsidR="004B56FB" w:rsidRPr="00090312">
              <w:rPr>
                <w:sz w:val="24"/>
                <w:szCs w:val="24"/>
                <w:vertAlign w:val="subscript"/>
              </w:rPr>
              <w:t>1</w:t>
            </w:r>
            <w:r w:rsidR="004B56FB">
              <w:rPr>
                <w:sz w:val="24"/>
                <w:szCs w:val="24"/>
                <w:vertAlign w:val="subscript"/>
              </w:rPr>
              <w:t>7</w:t>
            </w:r>
          </w:p>
        </w:tc>
      </w:tr>
      <w:tr w:rsidR="004B56FB" w14:paraId="28920851" w14:textId="77777777" w:rsidTr="00A70104">
        <w:tc>
          <w:tcPr>
            <w:tcW w:w="1963" w:type="dxa"/>
          </w:tcPr>
          <w:p w14:paraId="3AFD9C9A" w14:textId="6733D633" w:rsidR="004B56FB" w:rsidRDefault="004B56FB" w:rsidP="00C52B58">
            <w:pPr>
              <w:spacing w:line="288" w:lineRule="auto"/>
              <w:jc w:val="both"/>
              <w:rPr>
                <w:sz w:val="24"/>
                <w:szCs w:val="24"/>
              </w:rPr>
            </w:pPr>
            <w:r>
              <w:rPr>
                <w:sz w:val="24"/>
                <w:szCs w:val="24"/>
              </w:rPr>
              <w:t>18</w:t>
            </w:r>
          </w:p>
        </w:tc>
        <w:tc>
          <w:tcPr>
            <w:tcW w:w="475" w:type="dxa"/>
          </w:tcPr>
          <w:p w14:paraId="2E6D9FC8" w14:textId="72788706" w:rsidR="004B56FB" w:rsidRDefault="004B56FB" w:rsidP="00C52B58">
            <w:pPr>
              <w:spacing w:line="288" w:lineRule="auto"/>
              <w:jc w:val="both"/>
              <w:rPr>
                <w:sz w:val="24"/>
                <w:szCs w:val="24"/>
              </w:rPr>
            </w:pPr>
            <w:r>
              <w:rPr>
                <w:sz w:val="24"/>
                <w:szCs w:val="24"/>
              </w:rPr>
              <w:t>1</w:t>
            </w:r>
          </w:p>
        </w:tc>
        <w:tc>
          <w:tcPr>
            <w:tcW w:w="474" w:type="dxa"/>
          </w:tcPr>
          <w:p w14:paraId="3E977B59" w14:textId="02A1D9CC" w:rsidR="004B56FB" w:rsidRDefault="004B56FB" w:rsidP="00C52B58">
            <w:pPr>
              <w:spacing w:line="288" w:lineRule="auto"/>
              <w:jc w:val="both"/>
              <w:rPr>
                <w:sz w:val="24"/>
                <w:szCs w:val="24"/>
              </w:rPr>
            </w:pPr>
            <w:r>
              <w:rPr>
                <w:sz w:val="24"/>
                <w:szCs w:val="24"/>
              </w:rPr>
              <w:t>1</w:t>
            </w:r>
          </w:p>
        </w:tc>
        <w:tc>
          <w:tcPr>
            <w:tcW w:w="425" w:type="dxa"/>
          </w:tcPr>
          <w:p w14:paraId="5463C7F1" w14:textId="1951A4BA" w:rsidR="004B56FB" w:rsidRDefault="004B56FB" w:rsidP="00C52B58">
            <w:pPr>
              <w:spacing w:line="288" w:lineRule="auto"/>
              <w:jc w:val="both"/>
              <w:rPr>
                <w:sz w:val="24"/>
                <w:szCs w:val="24"/>
              </w:rPr>
            </w:pPr>
            <w:r>
              <w:rPr>
                <w:sz w:val="24"/>
                <w:szCs w:val="24"/>
              </w:rPr>
              <w:t>1</w:t>
            </w:r>
          </w:p>
        </w:tc>
        <w:tc>
          <w:tcPr>
            <w:tcW w:w="425" w:type="dxa"/>
          </w:tcPr>
          <w:p w14:paraId="646532DC" w14:textId="016776D0" w:rsidR="004B56FB" w:rsidRDefault="004B56FB" w:rsidP="00C52B58">
            <w:pPr>
              <w:spacing w:line="288" w:lineRule="auto"/>
              <w:jc w:val="both"/>
              <w:rPr>
                <w:sz w:val="24"/>
                <w:szCs w:val="24"/>
              </w:rPr>
            </w:pPr>
            <w:r>
              <w:rPr>
                <w:sz w:val="24"/>
                <w:szCs w:val="24"/>
              </w:rPr>
              <w:t>0</w:t>
            </w:r>
          </w:p>
        </w:tc>
        <w:tc>
          <w:tcPr>
            <w:tcW w:w="425" w:type="dxa"/>
          </w:tcPr>
          <w:p w14:paraId="4790EE95" w14:textId="0273197C" w:rsidR="004B56FB" w:rsidRDefault="004B56FB" w:rsidP="00C52B58">
            <w:pPr>
              <w:spacing w:line="288" w:lineRule="auto"/>
              <w:jc w:val="both"/>
              <w:rPr>
                <w:sz w:val="24"/>
                <w:szCs w:val="24"/>
              </w:rPr>
            </w:pPr>
            <w:r>
              <w:rPr>
                <w:sz w:val="24"/>
                <w:szCs w:val="24"/>
              </w:rPr>
              <w:t>0</w:t>
            </w:r>
          </w:p>
        </w:tc>
        <w:tc>
          <w:tcPr>
            <w:tcW w:w="458" w:type="dxa"/>
          </w:tcPr>
          <w:p w14:paraId="49401F4B" w14:textId="0742853F" w:rsidR="004B56FB" w:rsidRDefault="004B56FB" w:rsidP="00C52B58">
            <w:pPr>
              <w:spacing w:line="288" w:lineRule="auto"/>
              <w:jc w:val="both"/>
              <w:rPr>
                <w:sz w:val="24"/>
                <w:szCs w:val="24"/>
              </w:rPr>
            </w:pPr>
            <w:r>
              <w:rPr>
                <w:sz w:val="24"/>
                <w:szCs w:val="24"/>
              </w:rPr>
              <w:t>1</w:t>
            </w:r>
          </w:p>
        </w:tc>
        <w:tc>
          <w:tcPr>
            <w:tcW w:w="602" w:type="dxa"/>
          </w:tcPr>
          <w:p w14:paraId="12FA54C0" w14:textId="2BD3CAEA" w:rsidR="004B56FB" w:rsidRDefault="0075672C" w:rsidP="00C52B58">
            <w:pPr>
              <w:spacing w:line="288" w:lineRule="auto"/>
              <w:jc w:val="center"/>
              <w:rPr>
                <w:sz w:val="24"/>
                <w:szCs w:val="24"/>
              </w:rPr>
            </w:pPr>
            <w:r>
              <w:rPr>
                <w:rFonts w:cstheme="minorHAnsi"/>
                <w:sz w:val="24"/>
                <w:szCs w:val="24"/>
              </w:rPr>
              <w:t>ɛ</w:t>
            </w:r>
            <w:r w:rsidRPr="00090312">
              <w:rPr>
                <w:sz w:val="24"/>
                <w:szCs w:val="24"/>
                <w:vertAlign w:val="subscript"/>
              </w:rPr>
              <w:t xml:space="preserve"> </w:t>
            </w:r>
            <w:r w:rsidR="004B56FB" w:rsidRPr="00090312">
              <w:rPr>
                <w:sz w:val="24"/>
                <w:szCs w:val="24"/>
                <w:vertAlign w:val="subscript"/>
              </w:rPr>
              <w:t>1</w:t>
            </w:r>
            <w:r w:rsidR="004B56FB">
              <w:rPr>
                <w:sz w:val="24"/>
                <w:szCs w:val="24"/>
                <w:vertAlign w:val="subscript"/>
              </w:rPr>
              <w:t>8</w:t>
            </w:r>
          </w:p>
        </w:tc>
      </w:tr>
      <w:tr w:rsidR="004B56FB" w14:paraId="2EF4F9C5" w14:textId="77777777" w:rsidTr="00A70104">
        <w:tc>
          <w:tcPr>
            <w:tcW w:w="1963" w:type="dxa"/>
          </w:tcPr>
          <w:p w14:paraId="0555D89B" w14:textId="39283603" w:rsidR="004B56FB" w:rsidRDefault="004B56FB" w:rsidP="00C52B58">
            <w:pPr>
              <w:spacing w:line="288" w:lineRule="auto"/>
              <w:jc w:val="both"/>
              <w:rPr>
                <w:sz w:val="24"/>
                <w:szCs w:val="24"/>
              </w:rPr>
            </w:pPr>
            <w:r>
              <w:rPr>
                <w:sz w:val="24"/>
                <w:szCs w:val="24"/>
              </w:rPr>
              <w:t>19</w:t>
            </w:r>
          </w:p>
        </w:tc>
        <w:tc>
          <w:tcPr>
            <w:tcW w:w="475" w:type="dxa"/>
            <w:shd w:val="clear" w:color="auto" w:fill="D9D9D9" w:themeFill="background1" w:themeFillShade="D9"/>
          </w:tcPr>
          <w:p w14:paraId="4963693B" w14:textId="14E0EEFD" w:rsidR="004B56FB" w:rsidRDefault="004B56FB" w:rsidP="00C52B58">
            <w:pPr>
              <w:spacing w:line="288" w:lineRule="auto"/>
              <w:jc w:val="both"/>
              <w:rPr>
                <w:sz w:val="24"/>
                <w:szCs w:val="24"/>
              </w:rPr>
            </w:pPr>
            <w:r>
              <w:rPr>
                <w:sz w:val="24"/>
                <w:szCs w:val="24"/>
              </w:rPr>
              <w:t>1</w:t>
            </w:r>
          </w:p>
        </w:tc>
        <w:tc>
          <w:tcPr>
            <w:tcW w:w="474" w:type="dxa"/>
            <w:shd w:val="clear" w:color="auto" w:fill="D9D9D9" w:themeFill="background1" w:themeFillShade="D9"/>
          </w:tcPr>
          <w:p w14:paraId="05C8DBBF" w14:textId="162D2993" w:rsidR="004B56FB" w:rsidRDefault="004B56FB" w:rsidP="00C52B58">
            <w:pPr>
              <w:spacing w:line="288" w:lineRule="auto"/>
              <w:jc w:val="both"/>
              <w:rPr>
                <w:sz w:val="24"/>
                <w:szCs w:val="24"/>
              </w:rPr>
            </w:pPr>
            <w:r>
              <w:rPr>
                <w:sz w:val="24"/>
                <w:szCs w:val="24"/>
              </w:rPr>
              <w:t>1</w:t>
            </w:r>
          </w:p>
        </w:tc>
        <w:tc>
          <w:tcPr>
            <w:tcW w:w="425" w:type="dxa"/>
            <w:shd w:val="clear" w:color="auto" w:fill="D9D9D9" w:themeFill="background1" w:themeFillShade="D9"/>
          </w:tcPr>
          <w:p w14:paraId="05A2E3AA" w14:textId="6C293A4D" w:rsidR="004B56FB" w:rsidRDefault="004B56FB" w:rsidP="00C52B58">
            <w:pPr>
              <w:spacing w:line="288" w:lineRule="auto"/>
              <w:jc w:val="both"/>
              <w:rPr>
                <w:sz w:val="24"/>
                <w:szCs w:val="24"/>
              </w:rPr>
            </w:pPr>
            <w:r>
              <w:rPr>
                <w:sz w:val="24"/>
                <w:szCs w:val="24"/>
              </w:rPr>
              <w:t>1</w:t>
            </w:r>
          </w:p>
        </w:tc>
        <w:tc>
          <w:tcPr>
            <w:tcW w:w="425" w:type="dxa"/>
            <w:shd w:val="clear" w:color="auto" w:fill="D9D9D9" w:themeFill="background1" w:themeFillShade="D9"/>
          </w:tcPr>
          <w:p w14:paraId="22ED8E94" w14:textId="7945C726" w:rsidR="004B56FB" w:rsidRDefault="004B56FB" w:rsidP="00C52B58">
            <w:pPr>
              <w:spacing w:line="288" w:lineRule="auto"/>
              <w:jc w:val="both"/>
              <w:rPr>
                <w:sz w:val="24"/>
                <w:szCs w:val="24"/>
              </w:rPr>
            </w:pPr>
            <w:r>
              <w:rPr>
                <w:sz w:val="24"/>
                <w:szCs w:val="24"/>
              </w:rPr>
              <w:t>0</w:t>
            </w:r>
          </w:p>
        </w:tc>
        <w:tc>
          <w:tcPr>
            <w:tcW w:w="425" w:type="dxa"/>
            <w:shd w:val="clear" w:color="auto" w:fill="D9D9D9" w:themeFill="background1" w:themeFillShade="D9"/>
          </w:tcPr>
          <w:p w14:paraId="71115F4F" w14:textId="74B92FC3" w:rsidR="004B56FB" w:rsidRDefault="004B56FB" w:rsidP="00C52B58">
            <w:pPr>
              <w:spacing w:line="288" w:lineRule="auto"/>
              <w:jc w:val="both"/>
              <w:rPr>
                <w:sz w:val="24"/>
                <w:szCs w:val="24"/>
              </w:rPr>
            </w:pPr>
            <w:r>
              <w:rPr>
                <w:sz w:val="24"/>
                <w:szCs w:val="24"/>
              </w:rPr>
              <w:t>0</w:t>
            </w:r>
          </w:p>
        </w:tc>
        <w:tc>
          <w:tcPr>
            <w:tcW w:w="458" w:type="dxa"/>
            <w:shd w:val="clear" w:color="auto" w:fill="D9D9D9" w:themeFill="background1" w:themeFillShade="D9"/>
          </w:tcPr>
          <w:p w14:paraId="03D45461" w14:textId="1DFE8134" w:rsidR="004B56FB" w:rsidRDefault="004B56FB" w:rsidP="00C52B58">
            <w:pPr>
              <w:spacing w:line="288" w:lineRule="auto"/>
              <w:jc w:val="both"/>
              <w:rPr>
                <w:sz w:val="24"/>
                <w:szCs w:val="24"/>
              </w:rPr>
            </w:pPr>
            <w:r>
              <w:rPr>
                <w:sz w:val="24"/>
                <w:szCs w:val="24"/>
              </w:rPr>
              <w:t>1</w:t>
            </w:r>
          </w:p>
        </w:tc>
        <w:tc>
          <w:tcPr>
            <w:tcW w:w="602" w:type="dxa"/>
          </w:tcPr>
          <w:p w14:paraId="5504A9DA" w14:textId="3D28BA17" w:rsidR="004B56FB" w:rsidRDefault="0075672C" w:rsidP="00C52B58">
            <w:pPr>
              <w:spacing w:line="288" w:lineRule="auto"/>
              <w:jc w:val="center"/>
              <w:rPr>
                <w:sz w:val="24"/>
                <w:szCs w:val="24"/>
              </w:rPr>
            </w:pPr>
            <w:r>
              <w:rPr>
                <w:rFonts w:cstheme="minorHAnsi"/>
                <w:sz w:val="24"/>
                <w:szCs w:val="24"/>
              </w:rPr>
              <w:t>ɛ</w:t>
            </w:r>
            <w:r w:rsidRPr="00090312">
              <w:rPr>
                <w:sz w:val="24"/>
                <w:szCs w:val="24"/>
                <w:vertAlign w:val="subscript"/>
              </w:rPr>
              <w:t xml:space="preserve"> </w:t>
            </w:r>
            <w:r w:rsidR="004B56FB" w:rsidRPr="00090312">
              <w:rPr>
                <w:sz w:val="24"/>
                <w:szCs w:val="24"/>
                <w:vertAlign w:val="subscript"/>
              </w:rPr>
              <w:t>1</w:t>
            </w:r>
            <w:r w:rsidR="004B56FB">
              <w:rPr>
                <w:sz w:val="24"/>
                <w:szCs w:val="24"/>
                <w:vertAlign w:val="subscript"/>
              </w:rPr>
              <w:t>9</w:t>
            </w:r>
          </w:p>
        </w:tc>
      </w:tr>
      <w:tr w:rsidR="004B56FB" w14:paraId="5DD8006E" w14:textId="77777777" w:rsidTr="00A70104">
        <w:tc>
          <w:tcPr>
            <w:tcW w:w="1963" w:type="dxa"/>
          </w:tcPr>
          <w:p w14:paraId="5C289955" w14:textId="40B2D964" w:rsidR="004B56FB" w:rsidRDefault="004B56FB" w:rsidP="00C52B58">
            <w:pPr>
              <w:spacing w:line="288" w:lineRule="auto"/>
              <w:jc w:val="both"/>
              <w:rPr>
                <w:sz w:val="24"/>
                <w:szCs w:val="24"/>
              </w:rPr>
            </w:pPr>
            <w:r>
              <w:rPr>
                <w:sz w:val="24"/>
                <w:szCs w:val="24"/>
              </w:rPr>
              <w:t>20</w:t>
            </w:r>
          </w:p>
        </w:tc>
        <w:tc>
          <w:tcPr>
            <w:tcW w:w="475" w:type="dxa"/>
          </w:tcPr>
          <w:p w14:paraId="1C8F3802" w14:textId="143D127D" w:rsidR="004B56FB" w:rsidRDefault="004B56FB" w:rsidP="00C52B58">
            <w:pPr>
              <w:spacing w:line="288" w:lineRule="auto"/>
              <w:jc w:val="both"/>
              <w:rPr>
                <w:sz w:val="24"/>
                <w:szCs w:val="24"/>
              </w:rPr>
            </w:pPr>
            <w:r>
              <w:rPr>
                <w:sz w:val="24"/>
                <w:szCs w:val="24"/>
              </w:rPr>
              <w:t>1</w:t>
            </w:r>
          </w:p>
        </w:tc>
        <w:tc>
          <w:tcPr>
            <w:tcW w:w="474" w:type="dxa"/>
          </w:tcPr>
          <w:p w14:paraId="3D646E4E" w14:textId="5DA0A44D" w:rsidR="004B56FB" w:rsidRDefault="004B56FB" w:rsidP="00C52B58">
            <w:pPr>
              <w:spacing w:line="288" w:lineRule="auto"/>
              <w:jc w:val="both"/>
              <w:rPr>
                <w:sz w:val="24"/>
                <w:szCs w:val="24"/>
              </w:rPr>
            </w:pPr>
            <w:r>
              <w:rPr>
                <w:sz w:val="24"/>
                <w:szCs w:val="24"/>
              </w:rPr>
              <w:t>1</w:t>
            </w:r>
          </w:p>
        </w:tc>
        <w:tc>
          <w:tcPr>
            <w:tcW w:w="425" w:type="dxa"/>
          </w:tcPr>
          <w:p w14:paraId="50E88E69" w14:textId="04AE87CC" w:rsidR="004B56FB" w:rsidRDefault="004B56FB" w:rsidP="00C52B58">
            <w:pPr>
              <w:spacing w:line="288" w:lineRule="auto"/>
              <w:jc w:val="both"/>
              <w:rPr>
                <w:sz w:val="24"/>
                <w:szCs w:val="24"/>
              </w:rPr>
            </w:pPr>
            <w:r>
              <w:rPr>
                <w:sz w:val="24"/>
                <w:szCs w:val="24"/>
              </w:rPr>
              <w:t>1</w:t>
            </w:r>
          </w:p>
        </w:tc>
        <w:tc>
          <w:tcPr>
            <w:tcW w:w="425" w:type="dxa"/>
          </w:tcPr>
          <w:p w14:paraId="665F81BA" w14:textId="36739420" w:rsidR="004B56FB" w:rsidRDefault="004B56FB" w:rsidP="00C52B58">
            <w:pPr>
              <w:spacing w:line="288" w:lineRule="auto"/>
              <w:jc w:val="both"/>
              <w:rPr>
                <w:sz w:val="24"/>
                <w:szCs w:val="24"/>
              </w:rPr>
            </w:pPr>
            <w:r>
              <w:rPr>
                <w:sz w:val="24"/>
                <w:szCs w:val="24"/>
              </w:rPr>
              <w:t>0</w:t>
            </w:r>
          </w:p>
        </w:tc>
        <w:tc>
          <w:tcPr>
            <w:tcW w:w="425" w:type="dxa"/>
          </w:tcPr>
          <w:p w14:paraId="1A58CBC7" w14:textId="7CE3F6E6" w:rsidR="004B56FB" w:rsidRDefault="004B56FB" w:rsidP="00C52B58">
            <w:pPr>
              <w:spacing w:line="288" w:lineRule="auto"/>
              <w:jc w:val="both"/>
              <w:rPr>
                <w:sz w:val="24"/>
                <w:szCs w:val="24"/>
              </w:rPr>
            </w:pPr>
            <w:r>
              <w:rPr>
                <w:sz w:val="24"/>
                <w:szCs w:val="24"/>
              </w:rPr>
              <w:t>0</w:t>
            </w:r>
          </w:p>
        </w:tc>
        <w:tc>
          <w:tcPr>
            <w:tcW w:w="458" w:type="dxa"/>
          </w:tcPr>
          <w:p w14:paraId="708948D0" w14:textId="47AF6E06" w:rsidR="004B56FB" w:rsidRDefault="004B56FB" w:rsidP="00C52B58">
            <w:pPr>
              <w:spacing w:line="288" w:lineRule="auto"/>
              <w:jc w:val="both"/>
              <w:rPr>
                <w:sz w:val="24"/>
                <w:szCs w:val="24"/>
              </w:rPr>
            </w:pPr>
            <w:r>
              <w:rPr>
                <w:sz w:val="24"/>
                <w:szCs w:val="24"/>
              </w:rPr>
              <w:t>1</w:t>
            </w:r>
          </w:p>
        </w:tc>
        <w:tc>
          <w:tcPr>
            <w:tcW w:w="602" w:type="dxa"/>
          </w:tcPr>
          <w:p w14:paraId="04AC3774" w14:textId="2E6C37BF" w:rsidR="004B56FB" w:rsidRDefault="0075672C" w:rsidP="00C52B58">
            <w:pPr>
              <w:spacing w:line="288" w:lineRule="auto"/>
              <w:jc w:val="center"/>
              <w:rPr>
                <w:sz w:val="24"/>
                <w:szCs w:val="24"/>
              </w:rPr>
            </w:pPr>
            <w:r>
              <w:rPr>
                <w:rFonts w:cstheme="minorHAnsi"/>
                <w:sz w:val="24"/>
                <w:szCs w:val="24"/>
              </w:rPr>
              <w:t>ɛ</w:t>
            </w:r>
            <w:r>
              <w:rPr>
                <w:sz w:val="24"/>
                <w:szCs w:val="24"/>
                <w:vertAlign w:val="subscript"/>
              </w:rPr>
              <w:t xml:space="preserve"> </w:t>
            </w:r>
            <w:r w:rsidR="004B56FB">
              <w:rPr>
                <w:sz w:val="24"/>
                <w:szCs w:val="24"/>
                <w:vertAlign w:val="subscript"/>
              </w:rPr>
              <w:t>20</w:t>
            </w:r>
          </w:p>
        </w:tc>
      </w:tr>
      <w:tr w:rsidR="004B56FB" w14:paraId="20336A37" w14:textId="77777777" w:rsidTr="00A70104">
        <w:tc>
          <w:tcPr>
            <w:tcW w:w="1963" w:type="dxa"/>
          </w:tcPr>
          <w:p w14:paraId="531107B8" w14:textId="2AA2D665" w:rsidR="004B56FB" w:rsidRDefault="004B56FB" w:rsidP="00C52B58">
            <w:pPr>
              <w:spacing w:line="288" w:lineRule="auto"/>
              <w:jc w:val="both"/>
              <w:rPr>
                <w:sz w:val="24"/>
                <w:szCs w:val="24"/>
              </w:rPr>
            </w:pPr>
            <w:r>
              <w:rPr>
                <w:sz w:val="24"/>
                <w:szCs w:val="24"/>
              </w:rPr>
              <w:t>Breeding date</w:t>
            </w:r>
          </w:p>
        </w:tc>
        <w:tc>
          <w:tcPr>
            <w:tcW w:w="475" w:type="dxa"/>
          </w:tcPr>
          <w:p w14:paraId="4F61F296" w14:textId="14A8058A" w:rsidR="004B56FB" w:rsidRDefault="004B56FB" w:rsidP="00C52B58">
            <w:pPr>
              <w:spacing w:line="288" w:lineRule="auto"/>
              <w:jc w:val="both"/>
              <w:rPr>
                <w:sz w:val="24"/>
                <w:szCs w:val="24"/>
              </w:rPr>
            </w:pPr>
            <w:r>
              <w:rPr>
                <w:sz w:val="24"/>
                <w:szCs w:val="24"/>
              </w:rPr>
              <w:t>10</w:t>
            </w:r>
          </w:p>
        </w:tc>
        <w:tc>
          <w:tcPr>
            <w:tcW w:w="474" w:type="dxa"/>
          </w:tcPr>
          <w:p w14:paraId="7BA44F09" w14:textId="3522AF52" w:rsidR="004B56FB" w:rsidRDefault="004B56FB" w:rsidP="00C52B58">
            <w:pPr>
              <w:spacing w:line="288" w:lineRule="auto"/>
              <w:jc w:val="both"/>
              <w:rPr>
                <w:sz w:val="24"/>
                <w:szCs w:val="24"/>
              </w:rPr>
            </w:pPr>
            <w:r>
              <w:rPr>
                <w:sz w:val="24"/>
                <w:szCs w:val="24"/>
              </w:rPr>
              <w:t>14</w:t>
            </w:r>
          </w:p>
        </w:tc>
        <w:tc>
          <w:tcPr>
            <w:tcW w:w="425" w:type="dxa"/>
          </w:tcPr>
          <w:p w14:paraId="697917B5" w14:textId="74DC5D7D" w:rsidR="004B56FB" w:rsidRDefault="004B56FB" w:rsidP="00C52B58">
            <w:pPr>
              <w:spacing w:line="288" w:lineRule="auto"/>
              <w:jc w:val="both"/>
              <w:rPr>
                <w:sz w:val="24"/>
                <w:szCs w:val="24"/>
              </w:rPr>
            </w:pPr>
            <w:r>
              <w:rPr>
                <w:sz w:val="24"/>
                <w:szCs w:val="24"/>
              </w:rPr>
              <w:t>7</w:t>
            </w:r>
          </w:p>
        </w:tc>
        <w:tc>
          <w:tcPr>
            <w:tcW w:w="425" w:type="dxa"/>
          </w:tcPr>
          <w:p w14:paraId="658F7C4E" w14:textId="3CAC9F30" w:rsidR="004B56FB" w:rsidRDefault="004B56FB" w:rsidP="00C52B58">
            <w:pPr>
              <w:spacing w:line="288" w:lineRule="auto"/>
              <w:jc w:val="both"/>
              <w:rPr>
                <w:sz w:val="24"/>
                <w:szCs w:val="24"/>
              </w:rPr>
            </w:pPr>
            <w:r>
              <w:rPr>
                <w:sz w:val="24"/>
                <w:szCs w:val="24"/>
              </w:rPr>
              <w:t>X</w:t>
            </w:r>
          </w:p>
        </w:tc>
        <w:tc>
          <w:tcPr>
            <w:tcW w:w="425" w:type="dxa"/>
          </w:tcPr>
          <w:p w14:paraId="4CA09859" w14:textId="4E6FF1D8" w:rsidR="004B56FB" w:rsidRDefault="004B56FB" w:rsidP="00C52B58">
            <w:pPr>
              <w:spacing w:line="288" w:lineRule="auto"/>
              <w:jc w:val="both"/>
              <w:rPr>
                <w:sz w:val="24"/>
                <w:szCs w:val="24"/>
              </w:rPr>
            </w:pPr>
            <w:r>
              <w:rPr>
                <w:sz w:val="24"/>
                <w:szCs w:val="24"/>
              </w:rPr>
              <w:t>?</w:t>
            </w:r>
          </w:p>
        </w:tc>
        <w:tc>
          <w:tcPr>
            <w:tcW w:w="458" w:type="dxa"/>
          </w:tcPr>
          <w:p w14:paraId="724DA8C7" w14:textId="4072B295" w:rsidR="004B56FB" w:rsidRDefault="004B56FB" w:rsidP="00C52B58">
            <w:pPr>
              <w:spacing w:line="288" w:lineRule="auto"/>
              <w:jc w:val="both"/>
              <w:rPr>
                <w:sz w:val="24"/>
                <w:szCs w:val="24"/>
              </w:rPr>
            </w:pPr>
            <w:r>
              <w:rPr>
                <w:sz w:val="24"/>
                <w:szCs w:val="24"/>
              </w:rPr>
              <w:t>6</w:t>
            </w:r>
          </w:p>
        </w:tc>
        <w:tc>
          <w:tcPr>
            <w:tcW w:w="602" w:type="dxa"/>
          </w:tcPr>
          <w:p w14:paraId="0D5F685D" w14:textId="77777777" w:rsidR="004B56FB" w:rsidRDefault="004B56FB" w:rsidP="00C52B58">
            <w:pPr>
              <w:spacing w:line="288" w:lineRule="auto"/>
              <w:jc w:val="center"/>
              <w:rPr>
                <w:sz w:val="24"/>
                <w:szCs w:val="24"/>
              </w:rPr>
            </w:pPr>
          </w:p>
        </w:tc>
      </w:tr>
    </w:tbl>
    <w:p w14:paraId="29D6FBB4" w14:textId="35DB8406" w:rsidR="00D0155A" w:rsidRDefault="00D0155A" w:rsidP="007049DE">
      <w:pPr>
        <w:spacing w:after="0" w:line="480" w:lineRule="auto"/>
        <w:jc w:val="both"/>
        <w:rPr>
          <w:sz w:val="24"/>
          <w:szCs w:val="24"/>
        </w:rPr>
      </w:pPr>
    </w:p>
    <w:p w14:paraId="2362A874" w14:textId="0DF85E89" w:rsidR="00C52B58" w:rsidRDefault="00C52B58" w:rsidP="007049DE">
      <w:pPr>
        <w:spacing w:after="0" w:line="480" w:lineRule="auto"/>
        <w:jc w:val="both"/>
        <w:rPr>
          <w:sz w:val="24"/>
          <w:szCs w:val="24"/>
        </w:rPr>
      </w:pPr>
    </w:p>
    <w:p w14:paraId="5D1CB985" w14:textId="7D80A7B6" w:rsidR="00D607E5" w:rsidRDefault="00D607E5" w:rsidP="00D607E5">
      <w:pPr>
        <w:spacing w:after="0" w:line="480" w:lineRule="auto"/>
        <w:jc w:val="both"/>
        <w:rPr>
          <w:sz w:val="24"/>
          <w:szCs w:val="24"/>
        </w:rPr>
      </w:pPr>
      <w:r>
        <w:rPr>
          <w:sz w:val="24"/>
          <w:szCs w:val="24"/>
        </w:rPr>
        <w:t>Structuring datasets in terms of observations of not breeding versus breeding rather than observed first breeding dates</w:t>
      </w:r>
      <w:r w:rsidR="00661CB3">
        <w:rPr>
          <w:sz w:val="24"/>
          <w:szCs w:val="24"/>
        </w:rPr>
        <w:t xml:space="preserve"> (e.g. Table S2)</w:t>
      </w:r>
      <w:r>
        <w:rPr>
          <w:sz w:val="24"/>
          <w:szCs w:val="24"/>
        </w:rPr>
        <w:t xml:space="preserve"> opens opportunities to include observations of individuals that would otherwise have to be excluded, or where not all information would be used. This could further reduce bias in estimates of key parameters. For example:</w:t>
      </w:r>
    </w:p>
    <w:p w14:paraId="3205FCC8" w14:textId="77777777" w:rsidR="00D607E5" w:rsidRDefault="00D607E5" w:rsidP="00D607E5">
      <w:pPr>
        <w:spacing w:after="0" w:line="480" w:lineRule="auto"/>
        <w:jc w:val="both"/>
        <w:rPr>
          <w:sz w:val="24"/>
          <w:szCs w:val="24"/>
        </w:rPr>
      </w:pPr>
      <w:r>
        <w:rPr>
          <w:sz w:val="24"/>
          <w:szCs w:val="24"/>
        </w:rPr>
        <w:t>1) individuals that do not breed within a survey period and hence have no observable breeding date can be included with phenotypes recorded as a sequence of zeros (e.g. Table S2 individual D</w:t>
      </w:r>
      <w:proofErr w:type="gramStart"/>
      <w:r>
        <w:rPr>
          <w:sz w:val="24"/>
          <w:szCs w:val="24"/>
        </w:rPr>
        <w:t>);</w:t>
      </w:r>
      <w:proofErr w:type="gramEnd"/>
    </w:p>
    <w:p w14:paraId="2ABF59DA" w14:textId="77777777" w:rsidR="00D607E5" w:rsidRDefault="00D607E5" w:rsidP="00D607E5">
      <w:pPr>
        <w:spacing w:after="0" w:line="480" w:lineRule="auto"/>
        <w:jc w:val="both"/>
        <w:rPr>
          <w:sz w:val="24"/>
          <w:szCs w:val="24"/>
        </w:rPr>
      </w:pPr>
      <w:r>
        <w:rPr>
          <w:sz w:val="24"/>
          <w:szCs w:val="24"/>
        </w:rPr>
        <w:t>2) individuals that bred but whose breeding date was not recorded, for example because they were already breeding at the first seasonal observation and then died or failed (precluding any back-calculation of breeding date) can be recorded as ones followed by zeros (e.g. Table S2 individual E);</w:t>
      </w:r>
    </w:p>
    <w:p w14:paraId="09E6C7D5" w14:textId="7347C084" w:rsidR="00D607E5" w:rsidRDefault="00D607E5" w:rsidP="00D607E5">
      <w:pPr>
        <w:spacing w:after="0" w:line="480" w:lineRule="auto"/>
        <w:jc w:val="both"/>
        <w:rPr>
          <w:sz w:val="24"/>
          <w:szCs w:val="24"/>
        </w:rPr>
      </w:pPr>
      <w:r>
        <w:rPr>
          <w:sz w:val="24"/>
          <w:szCs w:val="24"/>
        </w:rPr>
        <w:t xml:space="preserve">3) individuals that bred, </w:t>
      </w:r>
      <w:proofErr w:type="gramStart"/>
      <w:r>
        <w:rPr>
          <w:sz w:val="24"/>
          <w:szCs w:val="24"/>
        </w:rPr>
        <w:t>cease</w:t>
      </w:r>
      <w:r w:rsidR="00B47914">
        <w:rPr>
          <w:sz w:val="24"/>
          <w:szCs w:val="24"/>
        </w:rPr>
        <w:t>d</w:t>
      </w:r>
      <w:proofErr w:type="gramEnd"/>
      <w:r>
        <w:rPr>
          <w:sz w:val="24"/>
          <w:szCs w:val="24"/>
        </w:rPr>
        <w:t xml:space="preserve"> and bred again, can be recorded as sequences of ones then zeros then ones rather than simply recording the first breeding date (e.g. Table S2 individual F).</w:t>
      </w:r>
    </w:p>
    <w:p w14:paraId="758CDC5D" w14:textId="77777777" w:rsidR="00D607E5" w:rsidRDefault="00D607E5" w:rsidP="00D607E5">
      <w:pPr>
        <w:spacing w:after="0" w:line="480" w:lineRule="auto"/>
        <w:jc w:val="both"/>
        <w:rPr>
          <w:sz w:val="24"/>
          <w:szCs w:val="24"/>
        </w:rPr>
      </w:pPr>
    </w:p>
    <w:p w14:paraId="37EEDF83" w14:textId="2F86BF7A" w:rsidR="00D607E5" w:rsidRDefault="00D607E5" w:rsidP="00D607E5">
      <w:pPr>
        <w:spacing w:after="0" w:line="480" w:lineRule="auto"/>
        <w:jc w:val="both"/>
        <w:rPr>
          <w:sz w:val="24"/>
          <w:szCs w:val="24"/>
        </w:rPr>
      </w:pPr>
      <w:r>
        <w:rPr>
          <w:sz w:val="24"/>
          <w:szCs w:val="24"/>
        </w:rPr>
        <w:t>Further, with newly collected data or where full field records exist, it may not be necessary to explicitly record or infer first breeding date at all. Rather, individuals could simply be observed on a set of occasions (e.g. every few days</w:t>
      </w:r>
      <w:r w:rsidR="00382E56">
        <w:rPr>
          <w:sz w:val="24"/>
          <w:szCs w:val="24"/>
        </w:rPr>
        <w:t>, Table S2</w:t>
      </w:r>
      <w:r>
        <w:rPr>
          <w:sz w:val="24"/>
          <w:szCs w:val="24"/>
        </w:rPr>
        <w:t xml:space="preserve">) and recorded as not breeding or breeding, and those data directly analysed. Decisions can then be taken as to whether the most powerful and least biased analyses are achieved by inferring phenotypes of not breeding or breeding on days or occasions when there was no direct observation. Such inference is very typically done in existing analyses of first breeding date where, for example, nest boxes are checked every few days and laying dates are inferred from observed numbers of eggs assuming one egg laid per day, or else inferred from subsequently observed chick hatch dates (e.g. Evans et al. 2020). Such inferences generate higher temporal resolution, but presumably also introduce error, and are not essential for a threshold trait model. Here, further temporal resolution could potentially be achieved by defining multiple thresholds representing transitions between sequential stages of reproduction (e.g. laying then incubating then hatching, or parturition then weaning). Careful initial analyses of exemplar datasets and/or simulations </w:t>
      </w:r>
      <w:r w:rsidR="008835CB">
        <w:rPr>
          <w:sz w:val="24"/>
          <w:szCs w:val="24"/>
        </w:rPr>
        <w:t>are now needed</w:t>
      </w:r>
      <w:r>
        <w:rPr>
          <w:sz w:val="24"/>
          <w:szCs w:val="24"/>
        </w:rPr>
        <w:t xml:space="preserve"> to establish best practice, which may depend on system-specific features including reproductive biology and the magnitude of variance in breeding date and underlying parameters.</w:t>
      </w:r>
    </w:p>
    <w:p w14:paraId="2D0A75F4" w14:textId="77777777" w:rsidR="00D607E5" w:rsidRDefault="00D607E5" w:rsidP="007049DE">
      <w:pPr>
        <w:spacing w:after="0" w:line="480" w:lineRule="auto"/>
        <w:jc w:val="both"/>
        <w:rPr>
          <w:sz w:val="24"/>
          <w:szCs w:val="24"/>
        </w:rPr>
      </w:pPr>
    </w:p>
    <w:p w14:paraId="4164BD76" w14:textId="5F6C79FF" w:rsidR="00D0155A" w:rsidRDefault="008835CB" w:rsidP="007049DE">
      <w:pPr>
        <w:spacing w:after="0" w:line="480" w:lineRule="auto"/>
        <w:jc w:val="both"/>
        <w:rPr>
          <w:sz w:val="24"/>
          <w:szCs w:val="24"/>
        </w:rPr>
      </w:pPr>
      <w:r>
        <w:rPr>
          <w:sz w:val="24"/>
          <w:szCs w:val="24"/>
        </w:rPr>
        <w:t>M</w:t>
      </w:r>
      <w:r w:rsidR="00334794">
        <w:rPr>
          <w:sz w:val="24"/>
          <w:szCs w:val="24"/>
        </w:rPr>
        <w:t>ost simply, m</w:t>
      </w:r>
      <w:r w:rsidR="00D0155A">
        <w:rPr>
          <w:sz w:val="24"/>
          <w:szCs w:val="24"/>
        </w:rPr>
        <w:t>odel</w:t>
      </w:r>
      <w:r w:rsidR="00E408E8">
        <w:rPr>
          <w:sz w:val="24"/>
          <w:szCs w:val="24"/>
        </w:rPr>
        <w:t>s</w:t>
      </w:r>
      <w:r w:rsidR="004E73D2">
        <w:rPr>
          <w:sz w:val="24"/>
          <w:szCs w:val="24"/>
        </w:rPr>
        <w:t xml:space="preserve"> aiming to estimate key quantitative genetic parameters</w:t>
      </w:r>
      <w:r w:rsidR="00D0155A">
        <w:rPr>
          <w:sz w:val="24"/>
          <w:szCs w:val="24"/>
        </w:rPr>
        <w:t xml:space="preserve"> can be formulated on the latent</w:t>
      </w:r>
      <w:r w:rsidR="004E73D2">
        <w:rPr>
          <w:sz w:val="24"/>
          <w:szCs w:val="24"/>
        </w:rPr>
        <w:t xml:space="preserve"> liability</w:t>
      </w:r>
      <w:r w:rsidR="00D0155A">
        <w:rPr>
          <w:sz w:val="24"/>
          <w:szCs w:val="24"/>
        </w:rPr>
        <w:t xml:space="preserve"> scale </w:t>
      </w:r>
      <w:r w:rsidR="009937DB">
        <w:rPr>
          <w:sz w:val="24"/>
          <w:szCs w:val="24"/>
        </w:rPr>
        <w:t>following Equation 1</w:t>
      </w:r>
      <w:r w:rsidR="00D0155A">
        <w:rPr>
          <w:sz w:val="24"/>
          <w:szCs w:val="24"/>
        </w:rPr>
        <w:t>:</w:t>
      </w:r>
    </w:p>
    <w:p w14:paraId="4406CEAC" w14:textId="72EAA643" w:rsidR="00D0155A" w:rsidRDefault="00D0155A" w:rsidP="007049DE">
      <w:pPr>
        <w:spacing w:after="0" w:line="480" w:lineRule="auto"/>
        <w:jc w:val="both"/>
        <w:rPr>
          <w:sz w:val="24"/>
          <w:szCs w:val="24"/>
        </w:rPr>
      </w:pPr>
      <w:proofErr w:type="spellStart"/>
      <w:proofErr w:type="gramStart"/>
      <w:r>
        <w:rPr>
          <w:sz w:val="24"/>
          <w:szCs w:val="24"/>
        </w:rPr>
        <w:t>l</w:t>
      </w:r>
      <w:r w:rsidRPr="00D0155A">
        <w:rPr>
          <w:sz w:val="24"/>
          <w:szCs w:val="24"/>
          <w:vertAlign w:val="subscript"/>
        </w:rPr>
        <w:t>i</w:t>
      </w:r>
      <w:r w:rsidR="009937DB">
        <w:rPr>
          <w:sz w:val="24"/>
          <w:szCs w:val="24"/>
          <w:vertAlign w:val="subscript"/>
        </w:rPr>
        <w:t>,d</w:t>
      </w:r>
      <w:proofErr w:type="spellEnd"/>
      <w:proofErr w:type="gramEnd"/>
      <w:r>
        <w:rPr>
          <w:sz w:val="24"/>
          <w:szCs w:val="24"/>
        </w:rPr>
        <w:t xml:space="preserve"> = </w:t>
      </w:r>
      <w:r>
        <w:rPr>
          <w:rFonts w:cstheme="minorHAnsi"/>
          <w:sz w:val="24"/>
          <w:szCs w:val="24"/>
        </w:rPr>
        <w:t>α</w:t>
      </w:r>
      <w:r w:rsidRPr="00D0155A">
        <w:rPr>
          <w:rFonts w:cstheme="minorHAnsi"/>
          <w:sz w:val="24"/>
          <w:szCs w:val="24"/>
          <w:vertAlign w:val="subscript"/>
        </w:rPr>
        <w:t>i</w:t>
      </w:r>
      <w:r>
        <w:rPr>
          <w:sz w:val="24"/>
          <w:szCs w:val="24"/>
        </w:rPr>
        <w:t xml:space="preserve"> + </w:t>
      </w:r>
      <w:r>
        <w:rPr>
          <w:rFonts w:cstheme="minorHAnsi"/>
          <w:sz w:val="24"/>
          <w:szCs w:val="24"/>
        </w:rPr>
        <w:t>β</w:t>
      </w:r>
      <w:proofErr w:type="spellStart"/>
      <w:r w:rsidRPr="00D0155A">
        <w:rPr>
          <w:sz w:val="24"/>
          <w:szCs w:val="24"/>
          <w:vertAlign w:val="subscript"/>
        </w:rPr>
        <w:t>i</w:t>
      </w:r>
      <w:r>
        <w:rPr>
          <w:sz w:val="24"/>
          <w:szCs w:val="24"/>
        </w:rPr>
        <w:t>.</w:t>
      </w:r>
      <w:r>
        <w:rPr>
          <w:rFonts w:cstheme="minorHAnsi"/>
          <w:sz w:val="24"/>
          <w:szCs w:val="24"/>
        </w:rPr>
        <w:t>ɛ</w:t>
      </w:r>
      <w:r w:rsidR="009937DB" w:rsidRPr="009937DB">
        <w:rPr>
          <w:rFonts w:cstheme="minorHAnsi"/>
          <w:sz w:val="24"/>
          <w:szCs w:val="24"/>
          <w:vertAlign w:val="subscript"/>
        </w:rPr>
        <w:t>d</w:t>
      </w:r>
      <w:proofErr w:type="spellEnd"/>
    </w:p>
    <w:p w14:paraId="4CB7C199" w14:textId="68A0A7A2" w:rsidR="00251361" w:rsidRDefault="00251361" w:rsidP="007049DE">
      <w:pPr>
        <w:spacing w:after="0" w:line="480" w:lineRule="auto"/>
        <w:jc w:val="both"/>
        <w:rPr>
          <w:sz w:val="24"/>
          <w:szCs w:val="24"/>
        </w:rPr>
      </w:pPr>
      <w:r>
        <w:rPr>
          <w:sz w:val="24"/>
          <w:szCs w:val="24"/>
        </w:rPr>
        <w:t>V</w:t>
      </w:r>
      <w:r w:rsidR="00D0155A">
        <w:rPr>
          <w:sz w:val="24"/>
          <w:szCs w:val="24"/>
        </w:rPr>
        <w:t xml:space="preserve">ariance components in </w:t>
      </w:r>
      <w:r>
        <w:rPr>
          <w:rFonts w:cstheme="minorHAnsi"/>
          <w:sz w:val="24"/>
          <w:szCs w:val="24"/>
        </w:rPr>
        <w:t>α</w:t>
      </w:r>
      <w:r>
        <w:rPr>
          <w:sz w:val="24"/>
          <w:szCs w:val="24"/>
        </w:rPr>
        <w:t xml:space="preserve"> and </w:t>
      </w:r>
      <w:r>
        <w:rPr>
          <w:rFonts w:cstheme="minorHAnsi"/>
          <w:sz w:val="24"/>
          <w:szCs w:val="24"/>
        </w:rPr>
        <w:t>β</w:t>
      </w:r>
      <w:r>
        <w:rPr>
          <w:sz w:val="24"/>
          <w:szCs w:val="24"/>
        </w:rPr>
        <w:t xml:space="preserve"> can then be estimated from the observed phenotypes of not breeding</w:t>
      </w:r>
      <w:r w:rsidR="00334794">
        <w:rPr>
          <w:sz w:val="24"/>
          <w:szCs w:val="24"/>
        </w:rPr>
        <w:t xml:space="preserve"> versus</w:t>
      </w:r>
      <w:r>
        <w:rPr>
          <w:sz w:val="24"/>
          <w:szCs w:val="24"/>
        </w:rPr>
        <w:t xml:space="preserve"> breeding (i.e. zeros and ones) through a generalized linear mixed model </w:t>
      </w:r>
      <w:r w:rsidR="00334794">
        <w:rPr>
          <w:sz w:val="24"/>
          <w:szCs w:val="24"/>
        </w:rPr>
        <w:t xml:space="preserve">(for example </w:t>
      </w:r>
      <w:r>
        <w:rPr>
          <w:sz w:val="24"/>
          <w:szCs w:val="24"/>
        </w:rPr>
        <w:t xml:space="preserve">with binomial errors and a </w:t>
      </w:r>
      <w:proofErr w:type="spellStart"/>
      <w:r>
        <w:rPr>
          <w:sz w:val="24"/>
          <w:szCs w:val="24"/>
        </w:rPr>
        <w:t>probit</w:t>
      </w:r>
      <w:proofErr w:type="spellEnd"/>
      <w:r>
        <w:rPr>
          <w:sz w:val="24"/>
          <w:szCs w:val="24"/>
        </w:rPr>
        <w:t xml:space="preserve"> link function</w:t>
      </w:r>
      <w:r w:rsidR="00334794">
        <w:rPr>
          <w:sz w:val="24"/>
          <w:szCs w:val="24"/>
        </w:rPr>
        <w:t xml:space="preserve">, </w:t>
      </w:r>
      <w:r>
        <w:rPr>
          <w:sz w:val="24"/>
          <w:szCs w:val="24"/>
        </w:rPr>
        <w:t>forming a threshold trait model, de Villemereuil et al. 2016)</w:t>
      </w:r>
      <w:r w:rsidR="00D0155A">
        <w:rPr>
          <w:sz w:val="24"/>
          <w:szCs w:val="24"/>
        </w:rPr>
        <w:t>.</w:t>
      </w:r>
      <w:r>
        <w:rPr>
          <w:sz w:val="24"/>
          <w:szCs w:val="24"/>
        </w:rPr>
        <w:t xml:space="preserve"> Given observations</w:t>
      </w:r>
      <w:r w:rsidR="00E408E8">
        <w:rPr>
          <w:sz w:val="24"/>
          <w:szCs w:val="24"/>
        </w:rPr>
        <w:t xml:space="preserve"> of trajectories of the transition from not breeding to breeding</w:t>
      </w:r>
      <w:r>
        <w:rPr>
          <w:sz w:val="24"/>
          <w:szCs w:val="24"/>
        </w:rPr>
        <w:t xml:space="preserve"> across numerous relatives</w:t>
      </w:r>
      <w:r w:rsidR="00334794">
        <w:rPr>
          <w:sz w:val="24"/>
          <w:szCs w:val="24"/>
        </w:rPr>
        <w:t xml:space="preserve"> and non-relatives</w:t>
      </w:r>
      <w:r w:rsidR="0076452F">
        <w:rPr>
          <w:sz w:val="24"/>
          <w:szCs w:val="24"/>
        </w:rPr>
        <w:t xml:space="preserve"> across environments</w:t>
      </w:r>
      <w:r>
        <w:rPr>
          <w:sz w:val="24"/>
          <w:szCs w:val="24"/>
        </w:rPr>
        <w:t>, such models</w:t>
      </w:r>
      <w:r w:rsidR="00D0155A">
        <w:rPr>
          <w:sz w:val="24"/>
          <w:szCs w:val="24"/>
        </w:rPr>
        <w:t xml:space="preserve"> can</w:t>
      </w:r>
      <w:r w:rsidR="009973DA">
        <w:rPr>
          <w:sz w:val="24"/>
          <w:szCs w:val="24"/>
        </w:rPr>
        <w:t xml:space="preserve"> </w:t>
      </w:r>
      <w:r w:rsidR="00D0155A">
        <w:rPr>
          <w:sz w:val="24"/>
          <w:szCs w:val="24"/>
        </w:rPr>
        <w:t xml:space="preserve">be extended </w:t>
      </w:r>
      <w:r>
        <w:rPr>
          <w:sz w:val="24"/>
          <w:szCs w:val="24"/>
        </w:rPr>
        <w:t>to separate</w:t>
      </w:r>
      <w:r w:rsidR="00D0155A">
        <w:rPr>
          <w:sz w:val="24"/>
          <w:szCs w:val="24"/>
        </w:rPr>
        <w:t xml:space="preserve"> additive genetic and permanent environmental variances in</w:t>
      </w:r>
      <w:r>
        <w:rPr>
          <w:sz w:val="24"/>
          <w:szCs w:val="24"/>
        </w:rPr>
        <w:t xml:space="preserve"> </w:t>
      </w:r>
      <w:r>
        <w:rPr>
          <w:rFonts w:cstheme="minorHAnsi"/>
          <w:sz w:val="24"/>
          <w:szCs w:val="24"/>
        </w:rPr>
        <w:t>α</w:t>
      </w:r>
      <w:r>
        <w:rPr>
          <w:sz w:val="24"/>
          <w:szCs w:val="24"/>
        </w:rPr>
        <w:t xml:space="preserve"> and </w:t>
      </w:r>
      <w:r>
        <w:rPr>
          <w:rFonts w:cstheme="minorHAnsi"/>
          <w:sz w:val="24"/>
          <w:szCs w:val="24"/>
        </w:rPr>
        <w:t>β</w:t>
      </w:r>
      <w:r>
        <w:rPr>
          <w:sz w:val="24"/>
          <w:szCs w:val="24"/>
        </w:rPr>
        <w:t xml:space="preserve"> (i.e. forming an ‘animal model’)</w:t>
      </w:r>
      <w:r w:rsidR="00261DED">
        <w:rPr>
          <w:sz w:val="24"/>
          <w:szCs w:val="24"/>
        </w:rPr>
        <w:t xml:space="preserve">, and potentially </w:t>
      </w:r>
      <w:r w:rsidR="000314AC">
        <w:rPr>
          <w:sz w:val="24"/>
          <w:szCs w:val="24"/>
        </w:rPr>
        <w:t>even</w:t>
      </w:r>
      <w:r w:rsidR="00261DED">
        <w:rPr>
          <w:sz w:val="24"/>
          <w:szCs w:val="24"/>
        </w:rPr>
        <w:t xml:space="preserve"> estimate</w:t>
      </w:r>
      <w:r w:rsidR="000314AC">
        <w:rPr>
          <w:sz w:val="24"/>
          <w:szCs w:val="24"/>
        </w:rPr>
        <w:t xml:space="preserve"> </w:t>
      </w:r>
      <w:proofErr w:type="spellStart"/>
      <w:r w:rsidR="00261DED">
        <w:rPr>
          <w:sz w:val="24"/>
          <w:szCs w:val="24"/>
        </w:rPr>
        <w:t>GxE</w:t>
      </w:r>
      <w:proofErr w:type="spellEnd"/>
      <w:r w:rsidR="00261DED">
        <w:rPr>
          <w:sz w:val="24"/>
          <w:szCs w:val="24"/>
        </w:rPr>
        <w:t xml:space="preserve"> interactions on the latent liability scale</w:t>
      </w:r>
      <w:r w:rsidR="00D0155A">
        <w:rPr>
          <w:sz w:val="24"/>
          <w:szCs w:val="24"/>
        </w:rPr>
        <w:t>.</w:t>
      </w:r>
    </w:p>
    <w:p w14:paraId="5C6ADFB7" w14:textId="527DFD4C" w:rsidR="00261DED" w:rsidRDefault="00261DED" w:rsidP="007049DE">
      <w:pPr>
        <w:spacing w:after="0" w:line="480" w:lineRule="auto"/>
        <w:jc w:val="both"/>
        <w:rPr>
          <w:sz w:val="24"/>
          <w:szCs w:val="24"/>
        </w:rPr>
      </w:pPr>
    </w:p>
    <w:p w14:paraId="466B1B49" w14:textId="5FFE37A9" w:rsidR="00261DED" w:rsidRDefault="00261DED" w:rsidP="007049DE">
      <w:pPr>
        <w:spacing w:after="0" w:line="480" w:lineRule="auto"/>
        <w:jc w:val="both"/>
        <w:rPr>
          <w:sz w:val="24"/>
          <w:szCs w:val="24"/>
        </w:rPr>
      </w:pPr>
    </w:p>
    <w:p w14:paraId="36AA40A9" w14:textId="77777777" w:rsidR="00261DED" w:rsidRDefault="00261DED" w:rsidP="007049DE">
      <w:pPr>
        <w:spacing w:after="0" w:line="480" w:lineRule="auto"/>
        <w:jc w:val="both"/>
        <w:rPr>
          <w:sz w:val="24"/>
          <w:szCs w:val="24"/>
        </w:rPr>
      </w:pPr>
    </w:p>
    <w:p w14:paraId="12B97180" w14:textId="7AFB8641" w:rsidR="00251361" w:rsidRDefault="00D61ACF" w:rsidP="007049DE">
      <w:pPr>
        <w:spacing w:after="0" w:line="480" w:lineRule="auto"/>
        <w:jc w:val="both"/>
        <w:rPr>
          <w:sz w:val="24"/>
          <w:szCs w:val="24"/>
        </w:rPr>
      </w:pPr>
      <w:r>
        <w:rPr>
          <w:rFonts w:cstheme="minorHAnsi"/>
          <w:noProof/>
          <w:sz w:val="24"/>
          <w:szCs w:val="24"/>
        </w:rPr>
        <mc:AlternateContent>
          <mc:Choice Requires="wps">
            <w:drawing>
              <wp:anchor distT="0" distB="0" distL="114300" distR="114300" simplePos="0" relativeHeight="251659264" behindDoc="0" locked="0" layoutInCell="1" allowOverlap="1" wp14:anchorId="1E224482" wp14:editId="36989046">
                <wp:simplePos x="0" y="0"/>
                <wp:positionH relativeFrom="column">
                  <wp:posOffset>355600</wp:posOffset>
                </wp:positionH>
                <wp:positionV relativeFrom="paragraph">
                  <wp:posOffset>668020</wp:posOffset>
                </wp:positionV>
                <wp:extent cx="914400" cy="742950"/>
                <wp:effectExtent l="0" t="0" r="19050" b="19050"/>
                <wp:wrapNone/>
                <wp:docPr id="2" name="Double Bracket 2"/>
                <wp:cNvGraphicFramePr/>
                <a:graphic xmlns:a="http://schemas.openxmlformats.org/drawingml/2006/main">
                  <a:graphicData uri="http://schemas.microsoft.com/office/word/2010/wordprocessingShape">
                    <wps:wsp>
                      <wps:cNvSpPr/>
                      <wps:spPr>
                        <a:xfrm>
                          <a:off x="0" y="0"/>
                          <a:ext cx="914400" cy="742950"/>
                        </a:xfrm>
                        <a:prstGeom prst="bracketPair">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type w14:anchorId="135919CB" id="_x0000_t185" coordsize="21600,21600" o:spt="185" adj="3600" path="m@0,nfqx0@0l0@2qy@0,21600em@1,nfqx21600@0l21600@2qy@1,21600em@0,nsqx0@0l0@2qy@0,21600l@1,21600qx21600@2l21600@0qy@1,xe" filled="f">
                <v:formulas>
                  <v:f eqn="val #0"/>
                  <v:f eqn="sum width 0 #0"/>
                  <v:f eqn="sum height 0 #0"/>
                  <v:f eqn="prod @0 2929 10000"/>
                  <v:f eqn="sum width 0 @3"/>
                  <v:f eqn="sum height 0 @3"/>
                  <v:f eqn="val width"/>
                  <v:f eqn="val height"/>
                  <v:f eqn="prod width 1 2"/>
                  <v:f eqn="prod height 1 2"/>
                </v:formulas>
                <v:path o:extrusionok="f" gradientshapeok="t" limo="10800,10800" o:connecttype="custom" o:connectlocs="@8,0;0,@9;@8,@7;@6,@9" textboxrect="@3,@3,@4,@5"/>
                <v:handles>
                  <v:h position="#0,topLeft" switch="" xrange="0,10800"/>
                </v:handles>
              </v:shapetype>
              <v:shape id="Double Bracket 2" o:spid="_x0000_s1026" type="#_x0000_t185" style="position:absolute;margin-left:28pt;margin-top:52.6pt;width:1in;height:58.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" strokecolor="black [3213]" strokeweight="1pt">
                <v:stroke joinstyle="miter"/>
              </v:shape>
            </w:pict>
          </mc:Fallback>
        </mc:AlternateContent>
      </w:r>
      <w:r w:rsidR="00251361">
        <w:rPr>
          <w:sz w:val="24"/>
          <w:szCs w:val="24"/>
        </w:rPr>
        <w:t>Such models can be structured by a G matrix comprising additive genetic (co)variances for the liability-scale reaction norm intercept</w:t>
      </w:r>
      <w:r w:rsidR="00365ECF">
        <w:rPr>
          <w:sz w:val="24"/>
          <w:szCs w:val="24"/>
        </w:rPr>
        <w:t xml:space="preserve"> </w:t>
      </w:r>
      <w:r w:rsidR="00365ECF">
        <w:rPr>
          <w:rFonts w:cstheme="minorHAnsi"/>
          <w:sz w:val="24"/>
          <w:szCs w:val="24"/>
        </w:rPr>
        <w:t>α</w:t>
      </w:r>
      <w:r w:rsidR="00251361">
        <w:rPr>
          <w:sz w:val="24"/>
          <w:szCs w:val="24"/>
        </w:rPr>
        <w:t xml:space="preserve"> and slope</w:t>
      </w:r>
      <w:r w:rsidR="00365ECF">
        <w:rPr>
          <w:sz w:val="24"/>
          <w:szCs w:val="24"/>
        </w:rPr>
        <w:t xml:space="preserve"> </w:t>
      </w:r>
      <w:r w:rsidR="00365ECF">
        <w:rPr>
          <w:rFonts w:cstheme="minorHAnsi"/>
          <w:sz w:val="24"/>
          <w:szCs w:val="24"/>
        </w:rPr>
        <w:t>β</w:t>
      </w:r>
      <w:r w:rsidR="00251361">
        <w:rPr>
          <w:sz w:val="24"/>
          <w:szCs w:val="24"/>
        </w:rPr>
        <w:t>.</w:t>
      </w:r>
    </w:p>
    <w:p w14:paraId="703C9875" w14:textId="13049406" w:rsidR="00251361" w:rsidRDefault="00251361" w:rsidP="007049DE">
      <w:pPr>
        <w:spacing w:after="0" w:line="480" w:lineRule="auto"/>
        <w:ind w:firstLine="720"/>
        <w:jc w:val="both"/>
        <w:rPr>
          <w:sz w:val="24"/>
          <w:szCs w:val="24"/>
        </w:rPr>
      </w:pPr>
      <w:r>
        <w:rPr>
          <w:rFonts w:cstheme="minorHAnsi"/>
          <w:sz w:val="24"/>
          <w:szCs w:val="24"/>
        </w:rPr>
        <w:t>σ</w:t>
      </w:r>
      <w:r w:rsidRPr="00251361">
        <w:rPr>
          <w:rFonts w:cstheme="minorHAnsi"/>
          <w:sz w:val="24"/>
          <w:szCs w:val="24"/>
          <w:vertAlign w:val="subscript"/>
        </w:rPr>
        <w:t>α</w:t>
      </w:r>
      <w:r w:rsidRPr="00251361">
        <w:rPr>
          <w:rFonts w:cstheme="minorHAnsi"/>
          <w:sz w:val="24"/>
          <w:szCs w:val="24"/>
          <w:vertAlign w:val="superscript"/>
        </w:rPr>
        <w:t>2</w:t>
      </w:r>
      <w:r>
        <w:rPr>
          <w:sz w:val="24"/>
          <w:szCs w:val="24"/>
        </w:rPr>
        <w:tab/>
      </w:r>
      <w:proofErr w:type="gramStart"/>
      <w:r>
        <w:rPr>
          <w:rFonts w:cstheme="minorHAnsi"/>
          <w:sz w:val="24"/>
          <w:szCs w:val="24"/>
        </w:rPr>
        <w:t>σ</w:t>
      </w:r>
      <w:r w:rsidRPr="00251361">
        <w:rPr>
          <w:rFonts w:cstheme="minorHAnsi"/>
          <w:sz w:val="24"/>
          <w:szCs w:val="24"/>
          <w:vertAlign w:val="subscript"/>
        </w:rPr>
        <w:t>α,β</w:t>
      </w:r>
      <w:proofErr w:type="gramEnd"/>
    </w:p>
    <w:p w14:paraId="7001B59F" w14:textId="6389FF09" w:rsidR="00251361" w:rsidRDefault="00251361" w:rsidP="007049DE">
      <w:pPr>
        <w:spacing w:after="0" w:line="480" w:lineRule="auto"/>
        <w:ind w:firstLine="720"/>
        <w:jc w:val="both"/>
        <w:rPr>
          <w:sz w:val="24"/>
          <w:szCs w:val="24"/>
        </w:rPr>
      </w:pPr>
      <w:proofErr w:type="gramStart"/>
      <w:r>
        <w:rPr>
          <w:rFonts w:cstheme="minorHAnsi"/>
          <w:sz w:val="24"/>
          <w:szCs w:val="24"/>
        </w:rPr>
        <w:t>σ</w:t>
      </w:r>
      <w:r w:rsidRPr="00251361">
        <w:rPr>
          <w:rFonts w:cstheme="minorHAnsi"/>
          <w:sz w:val="24"/>
          <w:szCs w:val="24"/>
          <w:vertAlign w:val="subscript"/>
        </w:rPr>
        <w:t>α,β</w:t>
      </w:r>
      <w:proofErr w:type="gramEnd"/>
      <w:r>
        <w:rPr>
          <w:sz w:val="24"/>
          <w:szCs w:val="24"/>
        </w:rPr>
        <w:tab/>
      </w:r>
      <w:r>
        <w:rPr>
          <w:rFonts w:cstheme="minorHAnsi"/>
          <w:sz w:val="24"/>
          <w:szCs w:val="24"/>
        </w:rPr>
        <w:t>σ</w:t>
      </w:r>
      <w:r w:rsidRPr="00251361">
        <w:rPr>
          <w:rFonts w:cstheme="minorHAnsi"/>
          <w:sz w:val="24"/>
          <w:szCs w:val="24"/>
          <w:vertAlign w:val="subscript"/>
        </w:rPr>
        <w:t>β</w:t>
      </w:r>
      <w:r w:rsidRPr="00251361">
        <w:rPr>
          <w:rFonts w:cstheme="minorHAnsi"/>
          <w:sz w:val="24"/>
          <w:szCs w:val="24"/>
          <w:vertAlign w:val="superscript"/>
        </w:rPr>
        <w:t>2</w:t>
      </w:r>
    </w:p>
    <w:p w14:paraId="58904AF4" w14:textId="77777777" w:rsidR="002C7F7F" w:rsidRDefault="002C7F7F" w:rsidP="007049DE">
      <w:pPr>
        <w:spacing w:after="0" w:line="480" w:lineRule="auto"/>
        <w:jc w:val="both"/>
        <w:rPr>
          <w:sz w:val="24"/>
          <w:szCs w:val="24"/>
        </w:rPr>
      </w:pPr>
    </w:p>
    <w:p w14:paraId="11E3D49C" w14:textId="77457C10" w:rsidR="00FA5D3F" w:rsidRDefault="00B27510" w:rsidP="007049DE">
      <w:pPr>
        <w:spacing w:after="0" w:line="480" w:lineRule="auto"/>
        <w:jc w:val="both"/>
        <w:rPr>
          <w:sz w:val="24"/>
          <w:szCs w:val="24"/>
        </w:rPr>
      </w:pPr>
      <w:r>
        <w:rPr>
          <w:sz w:val="24"/>
          <w:szCs w:val="24"/>
        </w:rPr>
        <w:t>He</w:t>
      </w:r>
      <w:r w:rsidR="00AA1C6B">
        <w:rPr>
          <w:sz w:val="24"/>
          <w:szCs w:val="24"/>
        </w:rPr>
        <w:t>re</w:t>
      </w:r>
      <w:r>
        <w:rPr>
          <w:sz w:val="24"/>
          <w:szCs w:val="24"/>
        </w:rPr>
        <w:t xml:space="preserve">, </w:t>
      </w:r>
      <w:r w:rsidR="002C7F7F">
        <w:rPr>
          <w:sz w:val="24"/>
          <w:szCs w:val="24"/>
        </w:rPr>
        <w:t>‘</w:t>
      </w:r>
      <w:r>
        <w:rPr>
          <w:sz w:val="24"/>
          <w:szCs w:val="24"/>
        </w:rPr>
        <w:t>d</w:t>
      </w:r>
      <w:r w:rsidR="002C7F7F">
        <w:rPr>
          <w:sz w:val="24"/>
          <w:szCs w:val="24"/>
        </w:rPr>
        <w:t>ate’ itself does not explicitly appear in the</w:t>
      </w:r>
      <w:r>
        <w:rPr>
          <w:sz w:val="24"/>
          <w:szCs w:val="24"/>
        </w:rPr>
        <w:t xml:space="preserve"> model or hence the</w:t>
      </w:r>
      <w:r w:rsidR="002C7F7F">
        <w:rPr>
          <w:sz w:val="24"/>
          <w:szCs w:val="24"/>
        </w:rPr>
        <w:t xml:space="preserve"> </w:t>
      </w:r>
      <w:proofErr w:type="gramStart"/>
      <w:r w:rsidR="002C7F7F">
        <w:rPr>
          <w:sz w:val="24"/>
          <w:szCs w:val="24"/>
        </w:rPr>
        <w:t>analysis, but</w:t>
      </w:r>
      <w:proofErr w:type="gramEnd"/>
      <w:r>
        <w:rPr>
          <w:sz w:val="24"/>
          <w:szCs w:val="24"/>
        </w:rPr>
        <w:t xml:space="preserve"> </w:t>
      </w:r>
      <w:r w:rsidR="00365ECF">
        <w:rPr>
          <w:sz w:val="24"/>
          <w:szCs w:val="24"/>
        </w:rPr>
        <w:t>is</w:t>
      </w:r>
      <w:r>
        <w:rPr>
          <w:sz w:val="24"/>
          <w:szCs w:val="24"/>
        </w:rPr>
        <w:t xml:space="preserve"> simply</w:t>
      </w:r>
      <w:r w:rsidR="00365ECF">
        <w:rPr>
          <w:sz w:val="24"/>
          <w:szCs w:val="24"/>
        </w:rPr>
        <w:t xml:space="preserve"> </w:t>
      </w:r>
      <w:r w:rsidR="00AA1C6B">
        <w:rPr>
          <w:sz w:val="24"/>
          <w:szCs w:val="24"/>
        </w:rPr>
        <w:t>used</w:t>
      </w:r>
      <w:r w:rsidR="002C7F7F">
        <w:rPr>
          <w:sz w:val="24"/>
          <w:szCs w:val="24"/>
        </w:rPr>
        <w:t xml:space="preserve"> </w:t>
      </w:r>
      <w:r w:rsidR="002A287E">
        <w:rPr>
          <w:sz w:val="24"/>
          <w:szCs w:val="24"/>
        </w:rPr>
        <w:t xml:space="preserve">as </w:t>
      </w:r>
      <w:r w:rsidR="002C7F7F">
        <w:rPr>
          <w:sz w:val="24"/>
          <w:szCs w:val="24"/>
        </w:rPr>
        <w:t>an ordering variable</w:t>
      </w:r>
      <w:r>
        <w:rPr>
          <w:sz w:val="24"/>
          <w:szCs w:val="24"/>
        </w:rPr>
        <w:t xml:space="preserve"> to structure the dataset in terms of observation occasions (Table S2)</w:t>
      </w:r>
      <w:r w:rsidR="002C7F7F">
        <w:rPr>
          <w:sz w:val="24"/>
          <w:szCs w:val="24"/>
        </w:rPr>
        <w:t>.</w:t>
      </w:r>
      <w:r w:rsidR="00EE5183">
        <w:rPr>
          <w:sz w:val="24"/>
          <w:szCs w:val="24"/>
        </w:rPr>
        <w:t xml:space="preserve"> Rather, the model explicitly includes the driving environmental variable</w:t>
      </w:r>
      <w:r w:rsidR="004E506D">
        <w:rPr>
          <w:sz w:val="24"/>
          <w:szCs w:val="24"/>
        </w:rPr>
        <w:t>(s)</w:t>
      </w:r>
      <w:r w:rsidR="00EE5183">
        <w:rPr>
          <w:sz w:val="24"/>
          <w:szCs w:val="24"/>
        </w:rPr>
        <w:t xml:space="preserve"> </w:t>
      </w:r>
      <w:r w:rsidR="00EE5183">
        <w:rPr>
          <w:rFonts w:cstheme="minorHAnsi"/>
          <w:sz w:val="24"/>
          <w:szCs w:val="24"/>
        </w:rPr>
        <w:t>ɛ</w:t>
      </w:r>
      <w:r w:rsidR="00EE5183">
        <w:rPr>
          <w:sz w:val="24"/>
          <w:szCs w:val="24"/>
        </w:rPr>
        <w:t>. Hence, while quantitative genetic analyses of mean breeding date interpreted as a directly expressed</w:t>
      </w:r>
      <w:r w:rsidR="00503605">
        <w:rPr>
          <w:sz w:val="24"/>
          <w:szCs w:val="24"/>
        </w:rPr>
        <w:t xml:space="preserve"> continuously distributed</w:t>
      </w:r>
      <w:r w:rsidR="00EE5183">
        <w:rPr>
          <w:sz w:val="24"/>
          <w:szCs w:val="24"/>
        </w:rPr>
        <w:t xml:space="preserve"> trait can be undertaken without considering any environmental variable, analyses</w:t>
      </w:r>
      <w:r w:rsidR="00AA1C6B">
        <w:rPr>
          <w:sz w:val="24"/>
          <w:szCs w:val="24"/>
        </w:rPr>
        <w:t xml:space="preserve"> that consider breeding date as the outcome of</w:t>
      </w:r>
      <w:r w:rsidR="00EE5183">
        <w:rPr>
          <w:sz w:val="24"/>
          <w:szCs w:val="24"/>
        </w:rPr>
        <w:t xml:space="preserve"> a</w:t>
      </w:r>
      <w:r w:rsidR="00BD6C5C">
        <w:rPr>
          <w:sz w:val="24"/>
          <w:szCs w:val="24"/>
        </w:rPr>
        <w:t xml:space="preserve">n </w:t>
      </w:r>
      <w:proofErr w:type="gramStart"/>
      <w:r w:rsidR="00BD6C5C">
        <w:rPr>
          <w:sz w:val="24"/>
          <w:szCs w:val="24"/>
        </w:rPr>
        <w:t>environmentally-sensitive</w:t>
      </w:r>
      <w:proofErr w:type="gramEnd"/>
      <w:r w:rsidR="00EE5183">
        <w:rPr>
          <w:sz w:val="24"/>
          <w:szCs w:val="24"/>
        </w:rPr>
        <w:t xml:space="preserve"> threshold trait cannot. </w:t>
      </w:r>
      <w:r w:rsidR="0092034F">
        <w:rPr>
          <w:sz w:val="24"/>
          <w:szCs w:val="24"/>
        </w:rPr>
        <w:t>Rather</w:t>
      </w:r>
      <w:r w:rsidR="00EE5183">
        <w:rPr>
          <w:sz w:val="24"/>
          <w:szCs w:val="24"/>
        </w:rPr>
        <w:t>,</w:t>
      </w:r>
      <w:r w:rsidR="00503605">
        <w:rPr>
          <w:sz w:val="24"/>
          <w:szCs w:val="24"/>
        </w:rPr>
        <w:t xml:space="preserve"> some form of</w:t>
      </w:r>
      <w:r w:rsidR="00EE5183">
        <w:rPr>
          <w:sz w:val="24"/>
          <w:szCs w:val="24"/>
        </w:rPr>
        <w:t xml:space="preserve"> plasticity acting on the latent liability scale </w:t>
      </w:r>
      <w:r w:rsidR="00DB3DC3">
        <w:rPr>
          <w:sz w:val="24"/>
          <w:szCs w:val="24"/>
        </w:rPr>
        <w:t>needs to</w:t>
      </w:r>
      <w:r w:rsidR="00EE5183">
        <w:rPr>
          <w:sz w:val="24"/>
          <w:szCs w:val="24"/>
        </w:rPr>
        <w:t xml:space="preserve"> be considered.</w:t>
      </w:r>
    </w:p>
    <w:p w14:paraId="4972486E" w14:textId="20B28916" w:rsidR="00EE5183" w:rsidRDefault="00EE5183" w:rsidP="007049DE">
      <w:pPr>
        <w:spacing w:after="0" w:line="480" w:lineRule="auto"/>
        <w:jc w:val="both"/>
        <w:rPr>
          <w:sz w:val="24"/>
          <w:szCs w:val="24"/>
        </w:rPr>
      </w:pPr>
    </w:p>
    <w:p w14:paraId="0A34B6AE" w14:textId="2A77E06C" w:rsidR="00EE5183" w:rsidRDefault="00EE5183" w:rsidP="007049DE">
      <w:pPr>
        <w:spacing w:after="0" w:line="480" w:lineRule="auto"/>
        <w:jc w:val="both"/>
        <w:rPr>
          <w:sz w:val="24"/>
          <w:szCs w:val="24"/>
        </w:rPr>
      </w:pPr>
      <w:r>
        <w:rPr>
          <w:sz w:val="24"/>
          <w:szCs w:val="24"/>
        </w:rPr>
        <w:t>Here, the simplest case is that individual liability l</w:t>
      </w:r>
      <w:r w:rsidRPr="008E2D66">
        <w:rPr>
          <w:sz w:val="24"/>
          <w:szCs w:val="24"/>
          <w:vertAlign w:val="subscript"/>
        </w:rPr>
        <w:t>i</w:t>
      </w:r>
      <w:r>
        <w:rPr>
          <w:sz w:val="24"/>
          <w:szCs w:val="24"/>
        </w:rPr>
        <w:t xml:space="preserve"> varies linearly and directly with a single driving environmental variable </w:t>
      </w:r>
      <w:r>
        <w:rPr>
          <w:rFonts w:cstheme="minorHAnsi"/>
          <w:sz w:val="24"/>
          <w:szCs w:val="24"/>
        </w:rPr>
        <w:t>ɛ</w:t>
      </w:r>
      <w:r>
        <w:rPr>
          <w:sz w:val="24"/>
          <w:szCs w:val="24"/>
        </w:rPr>
        <w:t>.</w:t>
      </w:r>
      <w:r w:rsidR="005818B9">
        <w:rPr>
          <w:sz w:val="24"/>
          <w:szCs w:val="24"/>
        </w:rPr>
        <w:t xml:space="preserve"> In principle, values of </w:t>
      </w:r>
      <w:r w:rsidR="005818B9">
        <w:rPr>
          <w:rFonts w:cstheme="minorHAnsi"/>
          <w:sz w:val="24"/>
          <w:szCs w:val="24"/>
        </w:rPr>
        <w:t>ɛ</w:t>
      </w:r>
      <w:r w:rsidR="005818B9">
        <w:rPr>
          <w:sz w:val="24"/>
          <w:szCs w:val="24"/>
        </w:rPr>
        <w:t xml:space="preserve"> </w:t>
      </w:r>
      <w:r w:rsidR="00AA566D">
        <w:rPr>
          <w:sz w:val="24"/>
          <w:szCs w:val="24"/>
        </w:rPr>
        <w:t xml:space="preserve">on each occasion </w:t>
      </w:r>
      <w:r w:rsidR="005818B9">
        <w:rPr>
          <w:sz w:val="24"/>
          <w:szCs w:val="24"/>
        </w:rPr>
        <w:t>could be recorded at a population level</w:t>
      </w:r>
      <w:r w:rsidR="004B2505">
        <w:rPr>
          <w:sz w:val="24"/>
          <w:szCs w:val="24"/>
        </w:rPr>
        <w:t xml:space="preserve"> (i.e. macro-environment)</w:t>
      </w:r>
      <w:r w:rsidR="005818B9">
        <w:rPr>
          <w:sz w:val="24"/>
          <w:szCs w:val="24"/>
        </w:rPr>
        <w:t xml:space="preserve"> or at an individual level (</w:t>
      </w:r>
      <w:r w:rsidR="004B2505">
        <w:rPr>
          <w:sz w:val="24"/>
          <w:szCs w:val="24"/>
        </w:rPr>
        <w:t>i.e. micro-environment,</w:t>
      </w:r>
      <w:r w:rsidR="005818B9">
        <w:rPr>
          <w:sz w:val="24"/>
          <w:szCs w:val="24"/>
        </w:rPr>
        <w:t xml:space="preserve"> referring to </w:t>
      </w:r>
      <w:proofErr w:type="gramStart"/>
      <w:r w:rsidR="005818B9">
        <w:rPr>
          <w:sz w:val="24"/>
          <w:szCs w:val="24"/>
        </w:rPr>
        <w:t>particular</w:t>
      </w:r>
      <w:r w:rsidR="004B2505">
        <w:rPr>
          <w:sz w:val="24"/>
          <w:szCs w:val="24"/>
        </w:rPr>
        <w:t xml:space="preserve"> </w:t>
      </w:r>
      <w:r w:rsidR="005818B9">
        <w:rPr>
          <w:sz w:val="24"/>
          <w:szCs w:val="24"/>
        </w:rPr>
        <w:t>locations</w:t>
      </w:r>
      <w:proofErr w:type="gramEnd"/>
      <w:r w:rsidR="005818B9">
        <w:rPr>
          <w:sz w:val="24"/>
          <w:szCs w:val="24"/>
        </w:rPr>
        <w:t xml:space="preserve">). </w:t>
      </w:r>
      <w:r>
        <w:rPr>
          <w:sz w:val="24"/>
          <w:szCs w:val="24"/>
        </w:rPr>
        <w:t>However, in practice, such</w:t>
      </w:r>
      <w:r w:rsidR="004B2505">
        <w:rPr>
          <w:sz w:val="24"/>
          <w:szCs w:val="24"/>
        </w:rPr>
        <w:t xml:space="preserve"> driving environmental</w:t>
      </w:r>
      <w:r>
        <w:rPr>
          <w:sz w:val="24"/>
          <w:szCs w:val="24"/>
        </w:rPr>
        <w:t xml:space="preserve"> effects could be</w:t>
      </w:r>
      <w:r w:rsidR="005818B9">
        <w:rPr>
          <w:sz w:val="24"/>
          <w:szCs w:val="24"/>
        </w:rPr>
        <w:t xml:space="preserve"> compl</w:t>
      </w:r>
      <w:r w:rsidR="004B2505">
        <w:rPr>
          <w:sz w:val="24"/>
          <w:szCs w:val="24"/>
        </w:rPr>
        <w:t>ex:</w:t>
      </w:r>
      <w:r>
        <w:rPr>
          <w:sz w:val="24"/>
          <w:szCs w:val="24"/>
        </w:rPr>
        <w:t xml:space="preserve"> </w:t>
      </w:r>
      <w:r w:rsidR="003F79BA">
        <w:rPr>
          <w:sz w:val="24"/>
          <w:szCs w:val="24"/>
        </w:rPr>
        <w:t xml:space="preserve">potentially </w:t>
      </w:r>
      <w:r>
        <w:rPr>
          <w:sz w:val="24"/>
          <w:szCs w:val="24"/>
        </w:rPr>
        <w:t xml:space="preserve">highly multivariate (i.e. </w:t>
      </w:r>
      <w:r w:rsidR="008E2D66">
        <w:rPr>
          <w:sz w:val="24"/>
          <w:szCs w:val="24"/>
        </w:rPr>
        <w:t xml:space="preserve">with </w:t>
      </w:r>
      <w:r>
        <w:rPr>
          <w:sz w:val="24"/>
          <w:szCs w:val="24"/>
        </w:rPr>
        <w:t>multiple, and potentially interacting, driving environmental variables</w:t>
      </w:r>
      <w:r w:rsidR="008E2D66">
        <w:rPr>
          <w:sz w:val="24"/>
          <w:szCs w:val="24"/>
        </w:rPr>
        <w:t>)</w:t>
      </w:r>
      <w:r>
        <w:rPr>
          <w:sz w:val="24"/>
          <w:szCs w:val="24"/>
        </w:rPr>
        <w:t xml:space="preserve"> and</w:t>
      </w:r>
      <w:r w:rsidR="008E2D66">
        <w:rPr>
          <w:sz w:val="24"/>
          <w:szCs w:val="24"/>
        </w:rPr>
        <w:t>/or</w:t>
      </w:r>
      <w:r w:rsidR="004B2505">
        <w:rPr>
          <w:sz w:val="24"/>
          <w:szCs w:val="24"/>
        </w:rPr>
        <w:t xml:space="preserve"> with</w:t>
      </w:r>
      <w:r w:rsidR="003F79BA">
        <w:rPr>
          <w:sz w:val="24"/>
          <w:szCs w:val="24"/>
        </w:rPr>
        <w:t xml:space="preserve"> lagged or</w:t>
      </w:r>
      <w:r>
        <w:rPr>
          <w:sz w:val="24"/>
          <w:szCs w:val="24"/>
        </w:rPr>
        <w:t xml:space="preserve"> non-linear</w:t>
      </w:r>
      <w:r w:rsidR="004B2505">
        <w:rPr>
          <w:sz w:val="24"/>
          <w:szCs w:val="24"/>
        </w:rPr>
        <w:t xml:space="preserve"> effects</w:t>
      </w:r>
      <w:r>
        <w:rPr>
          <w:sz w:val="24"/>
          <w:szCs w:val="24"/>
        </w:rPr>
        <w:t>.</w:t>
      </w:r>
      <w:r w:rsidR="008D25DB">
        <w:rPr>
          <w:sz w:val="24"/>
          <w:szCs w:val="24"/>
        </w:rPr>
        <w:t xml:space="preserve"> I</w:t>
      </w:r>
      <w:r>
        <w:rPr>
          <w:sz w:val="24"/>
          <w:szCs w:val="24"/>
        </w:rPr>
        <w:t>f l</w:t>
      </w:r>
      <w:r w:rsidRPr="00251361">
        <w:rPr>
          <w:sz w:val="24"/>
          <w:szCs w:val="24"/>
          <w:vertAlign w:val="subscript"/>
        </w:rPr>
        <w:t>i</w:t>
      </w:r>
      <w:r>
        <w:rPr>
          <w:sz w:val="24"/>
          <w:szCs w:val="24"/>
        </w:rPr>
        <w:t xml:space="preserve"> is a higher order or non-linear function of </w:t>
      </w:r>
      <w:r>
        <w:rPr>
          <w:rFonts w:cstheme="minorHAnsi"/>
          <w:sz w:val="24"/>
          <w:szCs w:val="24"/>
        </w:rPr>
        <w:t xml:space="preserve">ɛ, then the </w:t>
      </w:r>
      <w:r>
        <w:rPr>
          <w:sz w:val="24"/>
          <w:szCs w:val="24"/>
        </w:rPr>
        <w:t>G-matrix would be of higher dimension.</w:t>
      </w:r>
      <w:r w:rsidR="0014392D">
        <w:rPr>
          <w:sz w:val="24"/>
          <w:szCs w:val="24"/>
        </w:rPr>
        <w:t xml:space="preserve"> Some methods that could facilitate such analyses have already been developed</w:t>
      </w:r>
      <w:r w:rsidR="004B2505">
        <w:rPr>
          <w:sz w:val="24"/>
          <w:szCs w:val="24"/>
        </w:rPr>
        <w:t xml:space="preserve"> and compared</w:t>
      </w:r>
      <w:r w:rsidR="0014392D">
        <w:rPr>
          <w:sz w:val="24"/>
          <w:szCs w:val="24"/>
        </w:rPr>
        <w:t xml:space="preserve"> in animal breeding, for example utilising latent-scale splines or Legendre polynomials in longitudinal threshold models (</w:t>
      </w:r>
      <w:proofErr w:type="spellStart"/>
      <w:r w:rsidR="00943BB1">
        <w:rPr>
          <w:sz w:val="24"/>
          <w:szCs w:val="24"/>
        </w:rPr>
        <w:t>Negussie</w:t>
      </w:r>
      <w:proofErr w:type="spellEnd"/>
      <w:r w:rsidR="00943BB1">
        <w:rPr>
          <w:sz w:val="24"/>
          <w:szCs w:val="24"/>
        </w:rPr>
        <w:t xml:space="preserve"> et al. 2012; </w:t>
      </w:r>
      <w:proofErr w:type="spellStart"/>
      <w:r w:rsidR="008A672C">
        <w:rPr>
          <w:sz w:val="24"/>
          <w:szCs w:val="24"/>
        </w:rPr>
        <w:t>Buaban</w:t>
      </w:r>
      <w:proofErr w:type="spellEnd"/>
      <w:r w:rsidR="008A672C">
        <w:rPr>
          <w:sz w:val="24"/>
          <w:szCs w:val="24"/>
        </w:rPr>
        <w:t xml:space="preserve"> et al. 2016</w:t>
      </w:r>
      <w:r w:rsidR="0014392D">
        <w:rPr>
          <w:sz w:val="24"/>
          <w:szCs w:val="24"/>
        </w:rPr>
        <w:t>).</w:t>
      </w:r>
      <w:r w:rsidR="00BD6C5C">
        <w:rPr>
          <w:sz w:val="24"/>
          <w:szCs w:val="24"/>
        </w:rPr>
        <w:t xml:space="preserve"> These studies consider variation with time, but similar methods could be used to consider</w:t>
      </w:r>
      <w:r w:rsidR="00CC723B">
        <w:rPr>
          <w:sz w:val="24"/>
          <w:szCs w:val="24"/>
        </w:rPr>
        <w:t xml:space="preserve"> effects of</w:t>
      </w:r>
      <w:r w:rsidR="00BD6C5C">
        <w:rPr>
          <w:sz w:val="24"/>
          <w:szCs w:val="24"/>
        </w:rPr>
        <w:t xml:space="preserve"> driving environmental variables.</w:t>
      </w:r>
    </w:p>
    <w:p w14:paraId="20538EB4" w14:textId="77777777" w:rsidR="00EE5183" w:rsidRDefault="00EE5183" w:rsidP="007049DE">
      <w:pPr>
        <w:spacing w:after="0" w:line="480" w:lineRule="auto"/>
        <w:jc w:val="both"/>
        <w:rPr>
          <w:sz w:val="24"/>
          <w:szCs w:val="24"/>
        </w:rPr>
      </w:pPr>
    </w:p>
    <w:p w14:paraId="19F2AF26" w14:textId="4BB69AB3" w:rsidR="007672DF" w:rsidRDefault="00483FD1" w:rsidP="007049DE">
      <w:pPr>
        <w:spacing w:after="0" w:line="480" w:lineRule="auto"/>
        <w:jc w:val="both"/>
        <w:rPr>
          <w:sz w:val="24"/>
          <w:szCs w:val="24"/>
        </w:rPr>
      </w:pPr>
      <w:r>
        <w:rPr>
          <w:sz w:val="24"/>
          <w:szCs w:val="24"/>
        </w:rPr>
        <w:t xml:space="preserve">Such analyses require an appropriate start time for the trajectory towards breeding to be defined (i.e. setting the intercept </w:t>
      </w:r>
      <w:r>
        <w:rPr>
          <w:rFonts w:cstheme="minorHAnsi"/>
          <w:sz w:val="24"/>
          <w:szCs w:val="24"/>
        </w:rPr>
        <w:t>α</w:t>
      </w:r>
      <w:r>
        <w:rPr>
          <w:sz w:val="24"/>
          <w:szCs w:val="24"/>
        </w:rPr>
        <w:t xml:space="preserve">). This is important not least because the impact of variance in liability-scale reaction norm slope </w:t>
      </w:r>
      <w:r>
        <w:rPr>
          <w:rFonts w:cstheme="minorHAnsi"/>
          <w:sz w:val="24"/>
          <w:szCs w:val="24"/>
        </w:rPr>
        <w:t>β</w:t>
      </w:r>
      <w:r>
        <w:rPr>
          <w:sz w:val="24"/>
          <w:szCs w:val="24"/>
        </w:rPr>
        <w:t xml:space="preserve"> on the variance in observed breeding date will depend on the timeframe over which the liability-scale reaction norm acts. In some cases, there may be a clearly biologically appropriate start time. In other cases, the form of the driving environmental variable </w:t>
      </w:r>
      <w:r>
        <w:rPr>
          <w:rFonts w:cstheme="minorHAnsi"/>
          <w:sz w:val="24"/>
          <w:szCs w:val="24"/>
        </w:rPr>
        <w:t>ɛ</w:t>
      </w:r>
      <w:r>
        <w:rPr>
          <w:sz w:val="24"/>
          <w:szCs w:val="24"/>
        </w:rPr>
        <w:t xml:space="preserve"> may reduce sensitivity</w:t>
      </w:r>
      <w:r w:rsidR="005F04D1">
        <w:rPr>
          <w:sz w:val="24"/>
          <w:szCs w:val="24"/>
        </w:rPr>
        <w:t xml:space="preserve"> to the choice of start time</w:t>
      </w:r>
      <w:r>
        <w:rPr>
          <w:sz w:val="24"/>
          <w:szCs w:val="24"/>
        </w:rPr>
        <w:t xml:space="preserve">. For example, if </w:t>
      </w:r>
      <w:r>
        <w:rPr>
          <w:rFonts w:cstheme="minorHAnsi"/>
          <w:sz w:val="24"/>
          <w:szCs w:val="24"/>
        </w:rPr>
        <w:t>ɛ</w:t>
      </w:r>
      <w:r>
        <w:rPr>
          <w:sz w:val="24"/>
          <w:szCs w:val="24"/>
        </w:rPr>
        <w:t xml:space="preserve"> is taken as a measure of growing degree days (GDD)</w:t>
      </w:r>
      <w:r w:rsidR="00535556">
        <w:rPr>
          <w:sz w:val="24"/>
          <w:szCs w:val="24"/>
        </w:rPr>
        <w:t xml:space="preserve">, </w:t>
      </w:r>
      <w:r>
        <w:rPr>
          <w:sz w:val="24"/>
          <w:szCs w:val="24"/>
        </w:rPr>
        <w:t>and GDD is zero until some point in early spring, then the start time before this point is effectively arbitrary.</w:t>
      </w:r>
    </w:p>
    <w:p w14:paraId="5EE047F2" w14:textId="54B9D3B9" w:rsidR="009E3DC4" w:rsidRDefault="009E3DC4" w:rsidP="007049DE">
      <w:pPr>
        <w:spacing w:after="0" w:line="480" w:lineRule="auto"/>
        <w:jc w:val="both"/>
        <w:rPr>
          <w:sz w:val="24"/>
          <w:szCs w:val="24"/>
        </w:rPr>
      </w:pPr>
    </w:p>
    <w:p w14:paraId="79C3DCEA" w14:textId="7B363DDE" w:rsidR="009E3DC4" w:rsidRDefault="009E3DC4" w:rsidP="007049DE">
      <w:pPr>
        <w:spacing w:after="0" w:line="480" w:lineRule="auto"/>
        <w:jc w:val="both"/>
        <w:rPr>
          <w:sz w:val="24"/>
          <w:szCs w:val="24"/>
        </w:rPr>
      </w:pPr>
      <w:r>
        <w:rPr>
          <w:sz w:val="24"/>
          <w:szCs w:val="24"/>
        </w:rPr>
        <w:t>To reveal micro-evolutionary responses to selection on the latent scale</w:t>
      </w:r>
      <w:r>
        <w:rPr>
          <w:rFonts w:cstheme="minorHAnsi"/>
          <w:noProof/>
          <w:sz w:val="24"/>
          <w:szCs w:val="24"/>
        </w:rPr>
        <w:t>, a</w:t>
      </w:r>
      <w:r w:rsidR="00186CEA">
        <w:rPr>
          <w:sz w:val="24"/>
          <w:szCs w:val="24"/>
        </w:rPr>
        <w:t>dditive genetic covariances between parameters controlling liability-scale reaction norms for the transition to breeding</w:t>
      </w:r>
      <w:r w:rsidR="00202443">
        <w:rPr>
          <w:sz w:val="24"/>
          <w:szCs w:val="24"/>
        </w:rPr>
        <w:t xml:space="preserve"> (i.e. </w:t>
      </w:r>
      <w:r w:rsidR="00202443">
        <w:rPr>
          <w:rFonts w:cstheme="minorHAnsi"/>
          <w:sz w:val="24"/>
          <w:szCs w:val="24"/>
        </w:rPr>
        <w:t>α and β</w:t>
      </w:r>
      <w:r w:rsidR="00202443">
        <w:rPr>
          <w:sz w:val="24"/>
          <w:szCs w:val="24"/>
        </w:rPr>
        <w:t>)</w:t>
      </w:r>
      <w:r w:rsidR="00186CEA">
        <w:rPr>
          <w:sz w:val="24"/>
          <w:szCs w:val="24"/>
        </w:rPr>
        <w:t xml:space="preserve"> and measures of fitness</w:t>
      </w:r>
      <w:r w:rsidR="00A61F00">
        <w:rPr>
          <w:sz w:val="24"/>
          <w:szCs w:val="24"/>
        </w:rPr>
        <w:t xml:space="preserve"> (w)</w:t>
      </w:r>
      <w:r w:rsidR="00186CEA">
        <w:rPr>
          <w:sz w:val="24"/>
          <w:szCs w:val="24"/>
        </w:rPr>
        <w:t xml:space="preserve"> can then be estimated through multivariate models.</w:t>
      </w:r>
    </w:p>
    <w:p w14:paraId="2B8F8815" w14:textId="77777777" w:rsidR="007672DF" w:rsidRDefault="007672DF" w:rsidP="007049DE">
      <w:pPr>
        <w:spacing w:after="0" w:line="480" w:lineRule="auto"/>
        <w:jc w:val="both"/>
        <w:rPr>
          <w:sz w:val="24"/>
          <w:szCs w:val="24"/>
        </w:rPr>
      </w:pPr>
    </w:p>
    <w:p w14:paraId="565FA1B0" w14:textId="111C6FEA" w:rsidR="00A61F00" w:rsidRDefault="00D435CA" w:rsidP="007049DE">
      <w:pPr>
        <w:spacing w:after="0" w:line="480" w:lineRule="auto"/>
        <w:jc w:val="both"/>
        <w:rPr>
          <w:sz w:val="24"/>
          <w:szCs w:val="24"/>
        </w:rPr>
      </w:pPr>
      <w:r>
        <w:rPr>
          <w:rFonts w:cstheme="minorHAnsi"/>
          <w:noProof/>
          <w:sz w:val="24"/>
          <w:szCs w:val="24"/>
        </w:rPr>
        <mc:AlternateContent>
          <mc:Choice Requires="wps">
            <w:drawing>
              <wp:anchor distT="0" distB="0" distL="114300" distR="114300" simplePos="0" relativeHeight="251661312" behindDoc="0" locked="0" layoutInCell="1" allowOverlap="1" wp14:anchorId="4A4DE93B" wp14:editId="5D8D9C8F">
                <wp:simplePos x="0" y="0"/>
                <wp:positionH relativeFrom="column">
                  <wp:posOffset>361950</wp:posOffset>
                </wp:positionH>
                <wp:positionV relativeFrom="paragraph">
                  <wp:posOffset>318770</wp:posOffset>
                </wp:positionV>
                <wp:extent cx="1327150" cy="1066800"/>
                <wp:effectExtent l="0" t="0" r="25400" b="19050"/>
                <wp:wrapNone/>
                <wp:docPr id="7" name="Double Bracket 7"/>
                <wp:cNvGraphicFramePr/>
                <a:graphic xmlns:a="http://schemas.openxmlformats.org/drawingml/2006/main">
                  <a:graphicData uri="http://schemas.microsoft.com/office/word/2010/wordprocessingShape">
                    <wps:wsp>
                      <wps:cNvSpPr/>
                      <wps:spPr>
                        <a:xfrm>
                          <a:off x="0" y="0"/>
                          <a:ext cx="1327150" cy="1066800"/>
                        </a:xfrm>
                        <a:prstGeom prst="bracketPair">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D001B2B" id="_x0000_t185" coordsize="21600,21600" o:spt="185" adj="3600" path="m@0,nfqx0@0l0@2qy@0,21600em@1,nfqx21600@0l21600@2qy@1,21600em@0,nsqx0@0l0@2qy@0,21600l@1,21600qx21600@2l21600@0qy@1,xe" filled="f">
                <v:formulas>
                  <v:f eqn="val #0"/>
                  <v:f eqn="sum width 0 #0"/>
                  <v:f eqn="sum height 0 #0"/>
                  <v:f eqn="prod @0 2929 10000"/>
                  <v:f eqn="sum width 0 @3"/>
                  <v:f eqn="sum height 0 @3"/>
                  <v:f eqn="val width"/>
                  <v:f eqn="val height"/>
                  <v:f eqn="prod width 1 2"/>
                  <v:f eqn="prod height 1 2"/>
                </v:formulas>
                <v:path o:extrusionok="f" gradientshapeok="t" limo="10800,10800" o:connecttype="custom" o:connectlocs="@8,0;0,@9;@8,@7;@6,@9" textboxrect="@3,@3,@4,@5"/>
                <v:handles>
                  <v:h position="#0,topLeft" switch="" xrange="0,10800"/>
                </v:handles>
              </v:shapetype>
              <v:shape id="Double Bracket 7" o:spid="_x0000_s1026" type="#_x0000_t185" style="position:absolute;margin-left:28.5pt;margin-top:25.1pt;width:104.5pt;height:8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" strokecolor="black [3213]" strokeweight="1pt">
                <v:stroke joinstyle="miter"/>
              </v:shape>
            </w:pict>
          </mc:Fallback>
        </mc:AlternateContent>
      </w:r>
      <w:r w:rsidR="00A61F00">
        <w:rPr>
          <w:sz w:val="24"/>
          <w:szCs w:val="24"/>
        </w:rPr>
        <w:t xml:space="preserve">Here, the G matrix </w:t>
      </w:r>
      <w:r w:rsidR="00202443">
        <w:rPr>
          <w:sz w:val="24"/>
          <w:szCs w:val="24"/>
        </w:rPr>
        <w:t>w</w:t>
      </w:r>
      <w:r w:rsidR="00A61F00">
        <w:rPr>
          <w:sz w:val="24"/>
          <w:szCs w:val="24"/>
        </w:rPr>
        <w:t>ould be formulated as:</w:t>
      </w:r>
    </w:p>
    <w:p w14:paraId="4E739AC0" w14:textId="7C624245" w:rsidR="00A61F00" w:rsidRDefault="00A61F00" w:rsidP="007049DE">
      <w:pPr>
        <w:spacing w:after="0" w:line="480" w:lineRule="auto"/>
        <w:ind w:firstLine="720"/>
        <w:jc w:val="both"/>
        <w:rPr>
          <w:sz w:val="24"/>
          <w:szCs w:val="24"/>
        </w:rPr>
      </w:pPr>
      <w:r>
        <w:rPr>
          <w:rFonts w:cstheme="minorHAnsi"/>
          <w:sz w:val="24"/>
          <w:szCs w:val="24"/>
        </w:rPr>
        <w:t>σ</w:t>
      </w:r>
      <w:r w:rsidRPr="00251361">
        <w:rPr>
          <w:rFonts w:cstheme="minorHAnsi"/>
          <w:sz w:val="24"/>
          <w:szCs w:val="24"/>
          <w:vertAlign w:val="subscript"/>
        </w:rPr>
        <w:t>α</w:t>
      </w:r>
      <w:r w:rsidRPr="00251361">
        <w:rPr>
          <w:rFonts w:cstheme="minorHAnsi"/>
          <w:sz w:val="24"/>
          <w:szCs w:val="24"/>
          <w:vertAlign w:val="superscript"/>
        </w:rPr>
        <w:t>2</w:t>
      </w:r>
      <w:r>
        <w:rPr>
          <w:sz w:val="24"/>
          <w:szCs w:val="24"/>
        </w:rPr>
        <w:tab/>
      </w:r>
      <w:proofErr w:type="gramStart"/>
      <w:r>
        <w:rPr>
          <w:rFonts w:cstheme="minorHAnsi"/>
          <w:sz w:val="24"/>
          <w:szCs w:val="24"/>
        </w:rPr>
        <w:t>σ</w:t>
      </w:r>
      <w:r w:rsidRPr="00251361">
        <w:rPr>
          <w:rFonts w:cstheme="minorHAnsi"/>
          <w:sz w:val="24"/>
          <w:szCs w:val="24"/>
          <w:vertAlign w:val="subscript"/>
        </w:rPr>
        <w:t>α,β</w:t>
      </w:r>
      <w:proofErr w:type="gramEnd"/>
      <w:r>
        <w:rPr>
          <w:rFonts w:cstheme="minorHAnsi"/>
          <w:sz w:val="24"/>
          <w:szCs w:val="24"/>
          <w:vertAlign w:val="subscript"/>
        </w:rPr>
        <w:tab/>
      </w:r>
      <w:r>
        <w:rPr>
          <w:rFonts w:cstheme="minorHAnsi"/>
          <w:sz w:val="24"/>
          <w:szCs w:val="24"/>
        </w:rPr>
        <w:t>σ</w:t>
      </w:r>
      <w:r w:rsidRPr="00251361">
        <w:rPr>
          <w:rFonts w:cstheme="minorHAnsi"/>
          <w:sz w:val="24"/>
          <w:szCs w:val="24"/>
          <w:vertAlign w:val="subscript"/>
        </w:rPr>
        <w:t>α,</w:t>
      </w:r>
      <w:r>
        <w:rPr>
          <w:rFonts w:cstheme="minorHAnsi"/>
          <w:sz w:val="24"/>
          <w:szCs w:val="24"/>
          <w:vertAlign w:val="subscript"/>
        </w:rPr>
        <w:t>w</w:t>
      </w:r>
    </w:p>
    <w:p w14:paraId="440487A0" w14:textId="74208EB5" w:rsidR="00A61F00" w:rsidRDefault="00A61F00" w:rsidP="007049DE">
      <w:pPr>
        <w:spacing w:after="0" w:line="480" w:lineRule="auto"/>
        <w:ind w:firstLine="720"/>
        <w:jc w:val="both"/>
        <w:rPr>
          <w:sz w:val="24"/>
          <w:szCs w:val="24"/>
        </w:rPr>
      </w:pPr>
      <w:proofErr w:type="gramStart"/>
      <w:r>
        <w:rPr>
          <w:rFonts w:cstheme="minorHAnsi"/>
          <w:sz w:val="24"/>
          <w:szCs w:val="24"/>
        </w:rPr>
        <w:t>σ</w:t>
      </w:r>
      <w:r w:rsidRPr="00251361">
        <w:rPr>
          <w:rFonts w:cstheme="minorHAnsi"/>
          <w:sz w:val="24"/>
          <w:szCs w:val="24"/>
          <w:vertAlign w:val="subscript"/>
        </w:rPr>
        <w:t>α,β</w:t>
      </w:r>
      <w:proofErr w:type="gramEnd"/>
      <w:r>
        <w:rPr>
          <w:sz w:val="24"/>
          <w:szCs w:val="24"/>
        </w:rPr>
        <w:tab/>
      </w:r>
      <w:r>
        <w:rPr>
          <w:rFonts w:cstheme="minorHAnsi"/>
          <w:sz w:val="24"/>
          <w:szCs w:val="24"/>
        </w:rPr>
        <w:t>σ</w:t>
      </w:r>
      <w:r w:rsidRPr="00251361">
        <w:rPr>
          <w:rFonts w:cstheme="minorHAnsi"/>
          <w:sz w:val="24"/>
          <w:szCs w:val="24"/>
          <w:vertAlign w:val="subscript"/>
        </w:rPr>
        <w:t>β</w:t>
      </w:r>
      <w:r w:rsidRPr="00251361">
        <w:rPr>
          <w:rFonts w:cstheme="minorHAnsi"/>
          <w:sz w:val="24"/>
          <w:szCs w:val="24"/>
          <w:vertAlign w:val="superscript"/>
        </w:rPr>
        <w:t>2</w:t>
      </w:r>
      <w:r>
        <w:rPr>
          <w:rFonts w:cstheme="minorHAnsi"/>
          <w:sz w:val="24"/>
          <w:szCs w:val="24"/>
          <w:vertAlign w:val="superscript"/>
        </w:rPr>
        <w:tab/>
      </w:r>
      <w:r>
        <w:rPr>
          <w:rFonts w:cstheme="minorHAnsi"/>
          <w:sz w:val="24"/>
          <w:szCs w:val="24"/>
        </w:rPr>
        <w:t>σ</w:t>
      </w:r>
      <w:r w:rsidRPr="00251361">
        <w:rPr>
          <w:rFonts w:cstheme="minorHAnsi"/>
          <w:sz w:val="24"/>
          <w:szCs w:val="24"/>
          <w:vertAlign w:val="subscript"/>
        </w:rPr>
        <w:t>β</w:t>
      </w:r>
      <w:r>
        <w:rPr>
          <w:rFonts w:cstheme="minorHAnsi"/>
          <w:sz w:val="24"/>
          <w:szCs w:val="24"/>
          <w:vertAlign w:val="subscript"/>
        </w:rPr>
        <w:t>,w</w:t>
      </w:r>
    </w:p>
    <w:p w14:paraId="448524BC" w14:textId="78D5F91E" w:rsidR="00A61F00" w:rsidRDefault="00A61F00" w:rsidP="007049DE">
      <w:pPr>
        <w:spacing w:after="0" w:line="480" w:lineRule="auto"/>
        <w:jc w:val="both"/>
        <w:rPr>
          <w:sz w:val="24"/>
          <w:szCs w:val="24"/>
        </w:rPr>
      </w:pPr>
      <w:r>
        <w:rPr>
          <w:sz w:val="24"/>
          <w:szCs w:val="24"/>
        </w:rPr>
        <w:tab/>
      </w:r>
      <w:proofErr w:type="gramStart"/>
      <w:r>
        <w:rPr>
          <w:rFonts w:cstheme="minorHAnsi"/>
          <w:sz w:val="24"/>
          <w:szCs w:val="24"/>
        </w:rPr>
        <w:t>σ</w:t>
      </w:r>
      <w:r w:rsidRPr="00251361">
        <w:rPr>
          <w:rFonts w:cstheme="minorHAnsi"/>
          <w:sz w:val="24"/>
          <w:szCs w:val="24"/>
          <w:vertAlign w:val="subscript"/>
        </w:rPr>
        <w:t>α,</w:t>
      </w:r>
      <w:r>
        <w:rPr>
          <w:rFonts w:cstheme="minorHAnsi"/>
          <w:sz w:val="24"/>
          <w:szCs w:val="24"/>
          <w:vertAlign w:val="subscript"/>
        </w:rPr>
        <w:t>w</w:t>
      </w:r>
      <w:proofErr w:type="gramEnd"/>
      <w:r>
        <w:rPr>
          <w:rFonts w:cstheme="minorHAnsi"/>
          <w:sz w:val="24"/>
          <w:szCs w:val="24"/>
          <w:vertAlign w:val="subscript"/>
        </w:rPr>
        <w:tab/>
      </w:r>
      <w:r>
        <w:rPr>
          <w:rFonts w:cstheme="minorHAnsi"/>
          <w:sz w:val="24"/>
          <w:szCs w:val="24"/>
        </w:rPr>
        <w:t>σ</w:t>
      </w:r>
      <w:r w:rsidRPr="00251361">
        <w:rPr>
          <w:rFonts w:cstheme="minorHAnsi"/>
          <w:sz w:val="24"/>
          <w:szCs w:val="24"/>
          <w:vertAlign w:val="subscript"/>
        </w:rPr>
        <w:t>β</w:t>
      </w:r>
      <w:r>
        <w:rPr>
          <w:rFonts w:cstheme="minorHAnsi"/>
          <w:sz w:val="24"/>
          <w:szCs w:val="24"/>
          <w:vertAlign w:val="subscript"/>
        </w:rPr>
        <w:t>,w</w:t>
      </w:r>
      <w:r>
        <w:rPr>
          <w:rFonts w:cstheme="minorHAnsi"/>
          <w:sz w:val="24"/>
          <w:szCs w:val="24"/>
          <w:vertAlign w:val="subscript"/>
        </w:rPr>
        <w:tab/>
      </w:r>
      <w:r>
        <w:rPr>
          <w:rFonts w:cstheme="minorHAnsi"/>
          <w:sz w:val="24"/>
          <w:szCs w:val="24"/>
        </w:rPr>
        <w:t>σ</w:t>
      </w:r>
      <w:r>
        <w:rPr>
          <w:rFonts w:cstheme="minorHAnsi"/>
          <w:sz w:val="24"/>
          <w:szCs w:val="24"/>
          <w:vertAlign w:val="subscript"/>
        </w:rPr>
        <w:t>w</w:t>
      </w:r>
      <w:r w:rsidRPr="00251361">
        <w:rPr>
          <w:rFonts w:cstheme="minorHAnsi"/>
          <w:sz w:val="24"/>
          <w:szCs w:val="24"/>
          <w:vertAlign w:val="superscript"/>
        </w:rPr>
        <w:t>2</w:t>
      </w:r>
    </w:p>
    <w:p w14:paraId="7E957F09" w14:textId="3197CC47" w:rsidR="00186CEA" w:rsidRDefault="00186CEA" w:rsidP="007049DE">
      <w:pPr>
        <w:spacing w:after="0" w:line="480" w:lineRule="auto"/>
        <w:jc w:val="both"/>
        <w:rPr>
          <w:sz w:val="24"/>
          <w:szCs w:val="24"/>
        </w:rPr>
      </w:pPr>
    </w:p>
    <w:p w14:paraId="5B0F63EA" w14:textId="77777777" w:rsidR="00103ACF" w:rsidRDefault="00103ACF" w:rsidP="007C3F94">
      <w:pPr>
        <w:spacing w:after="0" w:line="480" w:lineRule="auto"/>
        <w:jc w:val="both"/>
        <w:rPr>
          <w:sz w:val="24"/>
          <w:szCs w:val="24"/>
        </w:rPr>
      </w:pPr>
    </w:p>
    <w:p w14:paraId="27849091" w14:textId="691A3E2B" w:rsidR="0044160B" w:rsidRDefault="007C3F94" w:rsidP="007049DE">
      <w:pPr>
        <w:spacing w:after="0" w:line="480" w:lineRule="auto"/>
        <w:jc w:val="both"/>
        <w:rPr>
          <w:sz w:val="24"/>
          <w:szCs w:val="24"/>
        </w:rPr>
      </w:pPr>
      <w:r>
        <w:rPr>
          <w:sz w:val="24"/>
          <w:szCs w:val="24"/>
        </w:rPr>
        <w:t xml:space="preserve">Additional known effects on individuals’ transitions to breeding in any year (or, conversely, on failure to breed), can be included as fixed effects or potentially as distinct traits that could covary with liability (i.e. in multivariate models). Unmeasured effects on individuals’ transitions, within or across individuals, can </w:t>
      </w:r>
      <w:r w:rsidR="00103ACF">
        <w:rPr>
          <w:sz w:val="24"/>
          <w:szCs w:val="24"/>
        </w:rPr>
        <w:t xml:space="preserve">then </w:t>
      </w:r>
      <w:r>
        <w:rPr>
          <w:sz w:val="24"/>
          <w:szCs w:val="24"/>
        </w:rPr>
        <w:t>be estimated as components of variance, for example associated with years or locations, and as residual variance.</w:t>
      </w:r>
      <w:r w:rsidR="00103ACF">
        <w:rPr>
          <w:sz w:val="24"/>
          <w:szCs w:val="24"/>
        </w:rPr>
        <w:t xml:space="preserve"> </w:t>
      </w:r>
      <w:r w:rsidR="0044160B">
        <w:rPr>
          <w:sz w:val="24"/>
          <w:szCs w:val="24"/>
        </w:rPr>
        <w:t xml:space="preserve">Models could be further extended to consider further traits that might be genetically correlated with the liability-scale reaction norm </w:t>
      </w:r>
      <w:r w:rsidR="0044160B">
        <w:rPr>
          <w:rFonts w:cstheme="minorHAnsi"/>
          <w:sz w:val="24"/>
          <w:szCs w:val="24"/>
        </w:rPr>
        <w:t>α</w:t>
      </w:r>
      <w:r w:rsidR="0044160B">
        <w:rPr>
          <w:sz w:val="24"/>
          <w:szCs w:val="24"/>
        </w:rPr>
        <w:t xml:space="preserve"> or slope </w:t>
      </w:r>
      <w:r w:rsidR="0044160B">
        <w:rPr>
          <w:rFonts w:cstheme="minorHAnsi"/>
          <w:sz w:val="24"/>
          <w:szCs w:val="24"/>
        </w:rPr>
        <w:t>β</w:t>
      </w:r>
      <w:r w:rsidR="0044160B">
        <w:rPr>
          <w:sz w:val="24"/>
          <w:szCs w:val="24"/>
        </w:rPr>
        <w:t xml:space="preserve"> for the transition to breeding, and/or to consider associative genetic effects of females’ mates and cross-sex genetic covariances. Such effects could generate additional latent-scale genetic constraints.</w:t>
      </w:r>
    </w:p>
    <w:p w14:paraId="4FE7CA91" w14:textId="77777777" w:rsidR="0044160B" w:rsidRDefault="0044160B" w:rsidP="007049DE">
      <w:pPr>
        <w:spacing w:after="0" w:line="480" w:lineRule="auto"/>
        <w:jc w:val="both"/>
        <w:rPr>
          <w:sz w:val="24"/>
          <w:szCs w:val="24"/>
        </w:rPr>
      </w:pPr>
    </w:p>
    <w:p w14:paraId="0B6EFB1F" w14:textId="6F26E415" w:rsidR="0004028A" w:rsidRDefault="0004028A" w:rsidP="007049DE">
      <w:pPr>
        <w:spacing w:after="0" w:line="480" w:lineRule="auto"/>
        <w:jc w:val="both"/>
        <w:rPr>
          <w:sz w:val="24"/>
          <w:szCs w:val="24"/>
        </w:rPr>
      </w:pPr>
      <w:r>
        <w:rPr>
          <w:sz w:val="24"/>
          <w:szCs w:val="24"/>
        </w:rPr>
        <w:t>Breeding date has previously been analysed using time to event models (e.g. proportional hazards models), which also consider continuously changing environmental variables rather than specific cue periods (Gienapp et al. 2005</w:t>
      </w:r>
      <w:r w:rsidR="00634408">
        <w:rPr>
          <w:sz w:val="24"/>
          <w:szCs w:val="24"/>
        </w:rPr>
        <w:t>), including non-linear effects (Gienapp et al. 2010</w:t>
      </w:r>
      <w:r>
        <w:rPr>
          <w:sz w:val="24"/>
          <w:szCs w:val="24"/>
        </w:rPr>
        <w:t xml:space="preserve">). </w:t>
      </w:r>
      <w:r w:rsidR="00634408">
        <w:rPr>
          <w:sz w:val="24"/>
          <w:szCs w:val="24"/>
        </w:rPr>
        <w:t>Such models have been used</w:t>
      </w:r>
      <w:r w:rsidR="00EA021F">
        <w:rPr>
          <w:sz w:val="24"/>
          <w:szCs w:val="24"/>
        </w:rPr>
        <w:t xml:space="preserve"> to predict future breeding dates based on climate change scenarios</w:t>
      </w:r>
      <w:r w:rsidR="00634408">
        <w:rPr>
          <w:sz w:val="24"/>
          <w:szCs w:val="24"/>
        </w:rPr>
        <w:t xml:space="preserve"> </w:t>
      </w:r>
      <w:r w:rsidR="00EA021F">
        <w:rPr>
          <w:sz w:val="24"/>
          <w:szCs w:val="24"/>
        </w:rPr>
        <w:t>(Gienapp et al. 2013)</w:t>
      </w:r>
      <w:r w:rsidR="006F2AB3">
        <w:rPr>
          <w:sz w:val="24"/>
          <w:szCs w:val="24"/>
        </w:rPr>
        <w:t xml:space="preserve">. </w:t>
      </w:r>
      <w:r>
        <w:rPr>
          <w:sz w:val="24"/>
          <w:szCs w:val="24"/>
        </w:rPr>
        <w:t>However, such</w:t>
      </w:r>
      <w:r w:rsidR="009101AB">
        <w:rPr>
          <w:sz w:val="24"/>
          <w:szCs w:val="24"/>
        </w:rPr>
        <w:t xml:space="preserve"> concepts</w:t>
      </w:r>
      <w:r>
        <w:rPr>
          <w:sz w:val="24"/>
          <w:szCs w:val="24"/>
        </w:rPr>
        <w:t xml:space="preserve"> have</w:t>
      </w:r>
      <w:r w:rsidR="00634408">
        <w:rPr>
          <w:sz w:val="24"/>
          <w:szCs w:val="24"/>
        </w:rPr>
        <w:t xml:space="preserve"> apparent</w:t>
      </w:r>
      <w:r w:rsidR="002A3BD2">
        <w:rPr>
          <w:sz w:val="24"/>
          <w:szCs w:val="24"/>
        </w:rPr>
        <w:t>ly</w:t>
      </w:r>
      <w:r>
        <w:rPr>
          <w:sz w:val="24"/>
          <w:szCs w:val="24"/>
        </w:rPr>
        <w:t xml:space="preserve"> not yet been linked to quantitative genetic</w:t>
      </w:r>
      <w:r w:rsidR="00634408">
        <w:rPr>
          <w:sz w:val="24"/>
          <w:szCs w:val="24"/>
        </w:rPr>
        <w:t xml:space="preserve"> analyse</w:t>
      </w:r>
      <w:r>
        <w:rPr>
          <w:sz w:val="24"/>
          <w:szCs w:val="24"/>
        </w:rPr>
        <w:t>s (in wild populations)</w:t>
      </w:r>
      <w:r w:rsidR="00634408">
        <w:rPr>
          <w:sz w:val="24"/>
          <w:szCs w:val="24"/>
        </w:rPr>
        <w:t xml:space="preserve"> that aim to estimate among-individual and genetic variation in reaction norm parameters</w:t>
      </w:r>
      <w:r w:rsidR="0098323B">
        <w:rPr>
          <w:sz w:val="24"/>
          <w:szCs w:val="24"/>
        </w:rPr>
        <w:t xml:space="preserve"> underlying breeding dates</w:t>
      </w:r>
      <w:r w:rsidR="00634408">
        <w:rPr>
          <w:sz w:val="24"/>
          <w:szCs w:val="24"/>
        </w:rPr>
        <w:t>.</w:t>
      </w:r>
    </w:p>
    <w:p w14:paraId="4EF9DB41" w14:textId="55820FFA" w:rsidR="00BB3E68" w:rsidRDefault="00BB3E68" w:rsidP="007049DE">
      <w:pPr>
        <w:spacing w:after="0" w:line="480" w:lineRule="auto"/>
        <w:jc w:val="both"/>
        <w:rPr>
          <w:sz w:val="24"/>
          <w:szCs w:val="24"/>
        </w:rPr>
      </w:pPr>
    </w:p>
    <w:p w14:paraId="79ABD21E" w14:textId="703AF622" w:rsidR="00455EBE" w:rsidRDefault="00455EBE" w:rsidP="007049DE">
      <w:pPr>
        <w:spacing w:after="0" w:line="480" w:lineRule="auto"/>
        <w:jc w:val="both"/>
        <w:rPr>
          <w:sz w:val="24"/>
          <w:szCs w:val="24"/>
        </w:rPr>
      </w:pPr>
    </w:p>
    <w:p w14:paraId="2101707D" w14:textId="2653B10C" w:rsidR="00455EBE" w:rsidRDefault="00455EBE" w:rsidP="007049DE">
      <w:pPr>
        <w:spacing w:after="0" w:line="480" w:lineRule="auto"/>
        <w:jc w:val="both"/>
        <w:rPr>
          <w:sz w:val="24"/>
          <w:szCs w:val="24"/>
        </w:rPr>
      </w:pPr>
    </w:p>
    <w:p w14:paraId="73BBCFAE" w14:textId="02C8A6D9" w:rsidR="00455EBE" w:rsidRDefault="00455EBE" w:rsidP="007049DE">
      <w:pPr>
        <w:spacing w:after="0" w:line="480" w:lineRule="auto"/>
        <w:jc w:val="both"/>
        <w:rPr>
          <w:sz w:val="24"/>
          <w:szCs w:val="24"/>
        </w:rPr>
      </w:pPr>
    </w:p>
    <w:p w14:paraId="66B58256" w14:textId="4B6FDB72" w:rsidR="00455EBE" w:rsidRDefault="00455EBE" w:rsidP="007049DE">
      <w:pPr>
        <w:spacing w:after="0" w:line="480" w:lineRule="auto"/>
        <w:jc w:val="both"/>
        <w:rPr>
          <w:sz w:val="24"/>
          <w:szCs w:val="24"/>
        </w:rPr>
      </w:pPr>
    </w:p>
    <w:p w14:paraId="1D4284DA" w14:textId="7B990226" w:rsidR="00455EBE" w:rsidRDefault="00455EBE" w:rsidP="007049DE">
      <w:pPr>
        <w:spacing w:after="0" w:line="480" w:lineRule="auto"/>
        <w:jc w:val="both"/>
        <w:rPr>
          <w:sz w:val="24"/>
          <w:szCs w:val="24"/>
        </w:rPr>
      </w:pPr>
    </w:p>
    <w:p w14:paraId="788D3EFA" w14:textId="77777777" w:rsidR="00455EBE" w:rsidRDefault="00455EBE" w:rsidP="007049DE">
      <w:pPr>
        <w:spacing w:after="0" w:line="480" w:lineRule="auto"/>
        <w:jc w:val="both"/>
        <w:rPr>
          <w:sz w:val="24"/>
          <w:szCs w:val="24"/>
        </w:rPr>
      </w:pPr>
    </w:p>
    <w:p w14:paraId="3F3A06FA" w14:textId="26564FF4" w:rsidR="00BB3E68" w:rsidRPr="00AB1DC0" w:rsidRDefault="00BB3E68" w:rsidP="007049DE">
      <w:pPr>
        <w:spacing w:after="0" w:line="480" w:lineRule="auto"/>
        <w:jc w:val="both"/>
        <w:rPr>
          <w:b/>
          <w:bCs/>
          <w:sz w:val="24"/>
          <w:szCs w:val="24"/>
        </w:rPr>
      </w:pPr>
      <w:r w:rsidRPr="002A3BD2">
        <w:rPr>
          <w:b/>
          <w:bCs/>
          <w:sz w:val="24"/>
          <w:szCs w:val="24"/>
        </w:rPr>
        <w:t>References</w:t>
      </w:r>
    </w:p>
    <w:p w14:paraId="5D2D5BD8" w14:textId="6431F9EA" w:rsidR="008A672C" w:rsidRPr="00EE123C" w:rsidRDefault="008A672C" w:rsidP="00021B06">
      <w:pPr>
        <w:spacing w:after="0" w:line="480" w:lineRule="auto"/>
        <w:ind w:left="426" w:hanging="426"/>
        <w:jc w:val="both"/>
        <w:rPr>
          <w:sz w:val="24"/>
          <w:szCs w:val="24"/>
        </w:rPr>
      </w:pPr>
      <w:proofErr w:type="spellStart"/>
      <w:r w:rsidRPr="00EE123C">
        <w:rPr>
          <w:sz w:val="24"/>
          <w:szCs w:val="24"/>
        </w:rPr>
        <w:t>Buaban</w:t>
      </w:r>
      <w:proofErr w:type="spellEnd"/>
      <w:r w:rsidRPr="00EE123C">
        <w:rPr>
          <w:sz w:val="24"/>
          <w:szCs w:val="24"/>
        </w:rPr>
        <w:t xml:space="preserve">, S., </w:t>
      </w:r>
      <w:proofErr w:type="spellStart"/>
      <w:r w:rsidRPr="00EE123C">
        <w:rPr>
          <w:sz w:val="24"/>
          <w:szCs w:val="24"/>
        </w:rPr>
        <w:t>Kuchida</w:t>
      </w:r>
      <w:proofErr w:type="spellEnd"/>
      <w:r w:rsidRPr="00EE123C">
        <w:rPr>
          <w:sz w:val="24"/>
          <w:szCs w:val="24"/>
        </w:rPr>
        <w:t xml:space="preserve">, K., Suzuki, M., Masuda, Y., </w:t>
      </w:r>
      <w:proofErr w:type="spellStart"/>
      <w:r w:rsidRPr="00EE123C">
        <w:rPr>
          <w:sz w:val="24"/>
          <w:szCs w:val="24"/>
        </w:rPr>
        <w:t>Boonkum</w:t>
      </w:r>
      <w:proofErr w:type="spellEnd"/>
      <w:r w:rsidRPr="00EE123C">
        <w:rPr>
          <w:sz w:val="24"/>
          <w:szCs w:val="24"/>
        </w:rPr>
        <w:t xml:space="preserve">, W. &amp; </w:t>
      </w:r>
      <w:proofErr w:type="spellStart"/>
      <w:r w:rsidRPr="00EE123C">
        <w:rPr>
          <w:sz w:val="24"/>
          <w:szCs w:val="24"/>
        </w:rPr>
        <w:t>Dunagjinda</w:t>
      </w:r>
      <w:proofErr w:type="spellEnd"/>
      <w:r w:rsidRPr="00EE123C">
        <w:rPr>
          <w:sz w:val="24"/>
          <w:szCs w:val="24"/>
        </w:rPr>
        <w:t xml:space="preserve">, M. (2016). Genetic analysis of the rates of conception using a longitudinal threshold model with random regression in dairy crossbreeding within a tropical environment. </w:t>
      </w:r>
      <w:r w:rsidRPr="00EE123C">
        <w:rPr>
          <w:i/>
          <w:iCs/>
          <w:sz w:val="24"/>
          <w:szCs w:val="24"/>
        </w:rPr>
        <w:t>Anim. Sci.</w:t>
      </w:r>
      <w:r w:rsidRPr="00EE123C">
        <w:rPr>
          <w:sz w:val="24"/>
          <w:szCs w:val="24"/>
        </w:rPr>
        <w:t xml:space="preserve"> 87:961-971.</w:t>
      </w:r>
    </w:p>
    <w:p w14:paraId="5D9D66AF" w14:textId="2CA4F1E1" w:rsidR="00AB1DC0" w:rsidRPr="00EE123C" w:rsidRDefault="00AB1DC0" w:rsidP="00021B06">
      <w:pPr>
        <w:spacing w:after="0" w:line="480" w:lineRule="auto"/>
        <w:ind w:left="426" w:hanging="426"/>
        <w:jc w:val="both"/>
        <w:rPr>
          <w:rFonts w:cstheme="minorHAnsi"/>
          <w:sz w:val="24"/>
          <w:szCs w:val="24"/>
        </w:rPr>
      </w:pPr>
      <w:r w:rsidRPr="00EE123C">
        <w:rPr>
          <w:rFonts w:cstheme="minorHAnsi"/>
          <w:sz w:val="24"/>
          <w:szCs w:val="24"/>
        </w:rPr>
        <w:t xml:space="preserve">de Villemereuil, P., </w:t>
      </w:r>
      <w:proofErr w:type="spellStart"/>
      <w:r w:rsidRPr="00EE123C">
        <w:rPr>
          <w:rFonts w:cstheme="minorHAnsi"/>
          <w:sz w:val="24"/>
          <w:szCs w:val="24"/>
        </w:rPr>
        <w:t>Schielzeth</w:t>
      </w:r>
      <w:proofErr w:type="spellEnd"/>
      <w:r w:rsidRPr="00EE123C">
        <w:rPr>
          <w:rFonts w:cstheme="minorHAnsi"/>
          <w:sz w:val="24"/>
          <w:szCs w:val="24"/>
        </w:rPr>
        <w:t xml:space="preserve">, </w:t>
      </w:r>
      <w:r w:rsidR="002A3BD2" w:rsidRPr="00EE123C">
        <w:rPr>
          <w:rFonts w:cstheme="minorHAnsi"/>
          <w:sz w:val="24"/>
          <w:szCs w:val="24"/>
        </w:rPr>
        <w:t xml:space="preserve">H., </w:t>
      </w:r>
      <w:r w:rsidRPr="00EE123C">
        <w:rPr>
          <w:rFonts w:cstheme="minorHAnsi"/>
          <w:sz w:val="24"/>
          <w:szCs w:val="24"/>
        </w:rPr>
        <w:t xml:space="preserve">Nakagawa, </w:t>
      </w:r>
      <w:r w:rsidR="002A3BD2" w:rsidRPr="00EE123C">
        <w:rPr>
          <w:rFonts w:cstheme="minorHAnsi"/>
          <w:sz w:val="24"/>
          <w:szCs w:val="24"/>
        </w:rPr>
        <w:t>S. &amp;</w:t>
      </w:r>
      <w:r w:rsidRPr="00EE123C">
        <w:rPr>
          <w:rFonts w:cstheme="minorHAnsi"/>
          <w:sz w:val="24"/>
          <w:szCs w:val="24"/>
        </w:rPr>
        <w:t xml:space="preserve"> Morrissey</w:t>
      </w:r>
      <w:r w:rsidR="002A3BD2" w:rsidRPr="00EE123C">
        <w:rPr>
          <w:rFonts w:cstheme="minorHAnsi"/>
          <w:sz w:val="24"/>
          <w:szCs w:val="24"/>
        </w:rPr>
        <w:t>, M</w:t>
      </w:r>
      <w:r w:rsidRPr="00EE123C">
        <w:rPr>
          <w:rFonts w:cstheme="minorHAnsi"/>
          <w:sz w:val="24"/>
          <w:szCs w:val="24"/>
        </w:rPr>
        <w:t xml:space="preserve">. </w:t>
      </w:r>
      <w:r w:rsidR="002A3BD2" w:rsidRPr="00EE123C">
        <w:rPr>
          <w:rFonts w:cstheme="minorHAnsi"/>
          <w:sz w:val="24"/>
          <w:szCs w:val="24"/>
        </w:rPr>
        <w:t>(</w:t>
      </w:r>
      <w:r w:rsidRPr="00EE123C">
        <w:rPr>
          <w:rFonts w:cstheme="minorHAnsi"/>
          <w:sz w:val="24"/>
          <w:szCs w:val="24"/>
        </w:rPr>
        <w:t>2016</w:t>
      </w:r>
      <w:r w:rsidR="002A3BD2" w:rsidRPr="00EE123C">
        <w:rPr>
          <w:rFonts w:cstheme="minorHAnsi"/>
          <w:sz w:val="24"/>
          <w:szCs w:val="24"/>
        </w:rPr>
        <w:t>)</w:t>
      </w:r>
      <w:r w:rsidRPr="00EE123C">
        <w:rPr>
          <w:rFonts w:cstheme="minorHAnsi"/>
          <w:sz w:val="24"/>
          <w:szCs w:val="24"/>
        </w:rPr>
        <w:t xml:space="preserve">. General methods for evolutionary quantitative genetic inference from generalized mixed models. </w:t>
      </w:r>
      <w:r w:rsidRPr="00EE123C">
        <w:rPr>
          <w:rFonts w:cstheme="minorHAnsi"/>
          <w:i/>
          <w:iCs/>
          <w:sz w:val="24"/>
          <w:szCs w:val="24"/>
        </w:rPr>
        <w:t>Genetics</w:t>
      </w:r>
      <w:r w:rsidRPr="00EE123C">
        <w:rPr>
          <w:rFonts w:cstheme="minorHAnsi"/>
          <w:sz w:val="24"/>
          <w:szCs w:val="24"/>
        </w:rPr>
        <w:t xml:space="preserve"> 204:1281-1294.</w:t>
      </w:r>
    </w:p>
    <w:p w14:paraId="78A1D368" w14:textId="577FFC09" w:rsidR="00FE7F37" w:rsidRPr="00EE123C" w:rsidRDefault="00FE7F37" w:rsidP="00021B06">
      <w:pPr>
        <w:spacing w:after="0" w:line="480" w:lineRule="auto"/>
        <w:ind w:left="426" w:hanging="426"/>
        <w:jc w:val="both"/>
        <w:rPr>
          <w:rFonts w:cstheme="minorHAnsi"/>
          <w:sz w:val="24"/>
          <w:szCs w:val="24"/>
        </w:rPr>
      </w:pPr>
      <w:r w:rsidRPr="00EE123C">
        <w:rPr>
          <w:rFonts w:cstheme="minorHAnsi"/>
          <w:sz w:val="24"/>
          <w:szCs w:val="24"/>
        </w:rPr>
        <w:t>Evans, S.R., Postma, E. &amp; Sheldon, B.C. (2020)</w:t>
      </w:r>
      <w:r w:rsidR="002A3BD2" w:rsidRPr="00EE123C">
        <w:rPr>
          <w:rFonts w:cstheme="minorHAnsi"/>
          <w:sz w:val="24"/>
          <w:szCs w:val="24"/>
        </w:rPr>
        <w:t>.</w:t>
      </w:r>
      <w:r w:rsidRPr="00EE123C">
        <w:rPr>
          <w:rFonts w:cstheme="minorHAnsi"/>
          <w:sz w:val="24"/>
          <w:szCs w:val="24"/>
        </w:rPr>
        <w:t xml:space="preserve"> It takes two: Heritable male effects on reproductive timing but not clutch size in a wild bird population. </w:t>
      </w:r>
      <w:r w:rsidRPr="00EE123C">
        <w:rPr>
          <w:rFonts w:cstheme="minorHAnsi"/>
          <w:i/>
          <w:iCs/>
          <w:sz w:val="24"/>
          <w:szCs w:val="24"/>
        </w:rPr>
        <w:t>Evolution</w:t>
      </w:r>
      <w:r w:rsidRPr="00EE123C">
        <w:rPr>
          <w:rFonts w:cstheme="minorHAnsi"/>
          <w:sz w:val="24"/>
          <w:szCs w:val="24"/>
        </w:rPr>
        <w:t xml:space="preserve"> 74:2320-2331.</w:t>
      </w:r>
    </w:p>
    <w:p w14:paraId="20466FCA" w14:textId="44F4705D" w:rsidR="00AB1DC0" w:rsidRPr="00EE123C" w:rsidRDefault="00AB1DC0" w:rsidP="00021B06">
      <w:pPr>
        <w:spacing w:after="0" w:line="480" w:lineRule="auto"/>
        <w:ind w:left="426" w:hanging="426"/>
        <w:jc w:val="both"/>
        <w:rPr>
          <w:sz w:val="24"/>
          <w:szCs w:val="24"/>
        </w:rPr>
      </w:pPr>
      <w:r w:rsidRPr="00EE123C">
        <w:rPr>
          <w:sz w:val="24"/>
          <w:szCs w:val="24"/>
        </w:rPr>
        <w:t xml:space="preserve">Gienapp, P., </w:t>
      </w:r>
      <w:proofErr w:type="spellStart"/>
      <w:r w:rsidRPr="00EE123C">
        <w:rPr>
          <w:sz w:val="24"/>
          <w:szCs w:val="24"/>
        </w:rPr>
        <w:t>Hemerik</w:t>
      </w:r>
      <w:proofErr w:type="spellEnd"/>
      <w:r w:rsidRPr="00EE123C">
        <w:rPr>
          <w:sz w:val="24"/>
          <w:szCs w:val="24"/>
        </w:rPr>
        <w:t xml:space="preserve">, </w:t>
      </w:r>
      <w:r w:rsidR="002A3BD2" w:rsidRPr="00EE123C">
        <w:rPr>
          <w:sz w:val="24"/>
          <w:szCs w:val="24"/>
        </w:rPr>
        <w:t>L. &amp;</w:t>
      </w:r>
      <w:r w:rsidRPr="00EE123C">
        <w:rPr>
          <w:sz w:val="24"/>
          <w:szCs w:val="24"/>
        </w:rPr>
        <w:t xml:space="preserve"> Visser</w:t>
      </w:r>
      <w:r w:rsidR="002A3BD2" w:rsidRPr="00EE123C">
        <w:rPr>
          <w:sz w:val="24"/>
          <w:szCs w:val="24"/>
        </w:rPr>
        <w:t>,</w:t>
      </w:r>
      <w:r w:rsidRPr="00EE123C">
        <w:rPr>
          <w:sz w:val="24"/>
          <w:szCs w:val="24"/>
        </w:rPr>
        <w:t xml:space="preserve"> </w:t>
      </w:r>
      <w:r w:rsidR="002A3BD2" w:rsidRPr="00EE123C">
        <w:rPr>
          <w:sz w:val="24"/>
          <w:szCs w:val="24"/>
        </w:rPr>
        <w:t xml:space="preserve">M.E. </w:t>
      </w:r>
      <w:r w:rsidRPr="00EE123C">
        <w:rPr>
          <w:sz w:val="24"/>
          <w:szCs w:val="24"/>
        </w:rPr>
        <w:t>(2005)</w:t>
      </w:r>
      <w:r w:rsidR="002A3BD2" w:rsidRPr="00EE123C">
        <w:rPr>
          <w:sz w:val="24"/>
          <w:szCs w:val="24"/>
        </w:rPr>
        <w:t>.</w:t>
      </w:r>
      <w:r w:rsidRPr="00EE123C">
        <w:rPr>
          <w:sz w:val="24"/>
          <w:szCs w:val="24"/>
        </w:rPr>
        <w:t xml:space="preserve"> A new statistical tool to predict phenology under climate change scenarios. </w:t>
      </w:r>
      <w:r w:rsidRPr="00EE123C">
        <w:rPr>
          <w:i/>
          <w:iCs/>
          <w:sz w:val="24"/>
          <w:szCs w:val="24"/>
        </w:rPr>
        <w:t>Glob</w:t>
      </w:r>
      <w:r w:rsidR="002A3BD2" w:rsidRPr="00EE123C">
        <w:rPr>
          <w:i/>
          <w:iCs/>
          <w:sz w:val="24"/>
          <w:szCs w:val="24"/>
        </w:rPr>
        <w:t>.</w:t>
      </w:r>
      <w:r w:rsidRPr="00EE123C">
        <w:rPr>
          <w:i/>
          <w:iCs/>
          <w:sz w:val="24"/>
          <w:szCs w:val="24"/>
        </w:rPr>
        <w:t xml:space="preserve"> Change Biol</w:t>
      </w:r>
      <w:r w:rsidR="002A3BD2" w:rsidRPr="00EE123C">
        <w:rPr>
          <w:i/>
          <w:iCs/>
          <w:sz w:val="24"/>
          <w:szCs w:val="24"/>
        </w:rPr>
        <w:t>.</w:t>
      </w:r>
      <w:r w:rsidRPr="00EE123C">
        <w:rPr>
          <w:sz w:val="24"/>
          <w:szCs w:val="24"/>
        </w:rPr>
        <w:t xml:space="preserve"> 11:600-606.</w:t>
      </w:r>
    </w:p>
    <w:p w14:paraId="7087865C" w14:textId="36306047" w:rsidR="006E72A5" w:rsidRPr="00EE123C" w:rsidRDefault="006E72A5" w:rsidP="00021B06">
      <w:pPr>
        <w:spacing w:after="0" w:line="480" w:lineRule="auto"/>
        <w:ind w:left="426" w:hanging="426"/>
        <w:jc w:val="both"/>
        <w:rPr>
          <w:sz w:val="24"/>
          <w:szCs w:val="24"/>
        </w:rPr>
      </w:pPr>
      <w:r w:rsidRPr="00EE123C">
        <w:rPr>
          <w:sz w:val="24"/>
          <w:szCs w:val="24"/>
        </w:rPr>
        <w:t xml:space="preserve">Gienapp, P., </w:t>
      </w:r>
      <w:proofErr w:type="spellStart"/>
      <w:r w:rsidRPr="00EE123C">
        <w:rPr>
          <w:sz w:val="24"/>
          <w:szCs w:val="24"/>
        </w:rPr>
        <w:t>Lof</w:t>
      </w:r>
      <w:proofErr w:type="spellEnd"/>
      <w:r w:rsidRPr="00EE123C">
        <w:rPr>
          <w:sz w:val="24"/>
          <w:szCs w:val="24"/>
        </w:rPr>
        <w:t xml:space="preserve">, M., Reed, T.E., McNamara, J., Verhulst, S. &amp; Visser M.E. (2013). Predicting demographically sustainable rates of adaptation: can great tit breeding time keep pace with climate change? </w:t>
      </w:r>
      <w:r w:rsidRPr="00EE123C">
        <w:rPr>
          <w:i/>
          <w:iCs/>
          <w:sz w:val="24"/>
          <w:szCs w:val="24"/>
        </w:rPr>
        <w:t>Phil. Trans. R. Soc. B</w:t>
      </w:r>
      <w:r w:rsidRPr="00EE123C">
        <w:rPr>
          <w:sz w:val="24"/>
          <w:szCs w:val="24"/>
        </w:rPr>
        <w:t xml:space="preserve"> 268:20120289.</w:t>
      </w:r>
    </w:p>
    <w:p w14:paraId="5568F02B" w14:textId="6CEEED2F" w:rsidR="00BB3E68" w:rsidRPr="00EE123C" w:rsidRDefault="00650209" w:rsidP="00021B06">
      <w:pPr>
        <w:spacing w:after="0" w:line="480" w:lineRule="auto"/>
        <w:ind w:left="426" w:hanging="426"/>
        <w:jc w:val="both"/>
        <w:rPr>
          <w:sz w:val="24"/>
          <w:szCs w:val="24"/>
        </w:rPr>
      </w:pPr>
      <w:r w:rsidRPr="00EE123C">
        <w:rPr>
          <w:sz w:val="24"/>
          <w:szCs w:val="24"/>
        </w:rPr>
        <w:t xml:space="preserve">Gienapp, P., </w:t>
      </w:r>
      <w:proofErr w:type="spellStart"/>
      <w:r w:rsidRPr="00EE123C">
        <w:rPr>
          <w:sz w:val="24"/>
          <w:szCs w:val="24"/>
        </w:rPr>
        <w:t>V</w:t>
      </w:r>
      <w:r w:rsidRPr="00EE123C">
        <w:rPr>
          <w:rFonts w:cstheme="minorHAnsi"/>
          <w:sz w:val="24"/>
          <w:szCs w:val="24"/>
        </w:rPr>
        <w:t>ä</w:t>
      </w:r>
      <w:r w:rsidRPr="00EE123C">
        <w:rPr>
          <w:sz w:val="24"/>
          <w:szCs w:val="24"/>
        </w:rPr>
        <w:t>is</w:t>
      </w:r>
      <w:r w:rsidRPr="00EE123C">
        <w:rPr>
          <w:rFonts w:ascii="Calibri" w:hAnsi="Calibri" w:cs="Calibri"/>
          <w:sz w:val="24"/>
          <w:szCs w:val="24"/>
        </w:rPr>
        <w:t>ä</w:t>
      </w:r>
      <w:r w:rsidRPr="00EE123C">
        <w:rPr>
          <w:sz w:val="24"/>
          <w:szCs w:val="24"/>
        </w:rPr>
        <w:t>nen</w:t>
      </w:r>
      <w:proofErr w:type="spellEnd"/>
      <w:r w:rsidRPr="00EE123C">
        <w:rPr>
          <w:sz w:val="24"/>
          <w:szCs w:val="24"/>
        </w:rPr>
        <w:t xml:space="preserve">, R.A., &amp; </w:t>
      </w:r>
      <w:proofErr w:type="spellStart"/>
      <w:r w:rsidRPr="00EE123C">
        <w:rPr>
          <w:sz w:val="24"/>
          <w:szCs w:val="24"/>
        </w:rPr>
        <w:t>Brommer</w:t>
      </w:r>
      <w:proofErr w:type="spellEnd"/>
      <w:r w:rsidRPr="00EE123C">
        <w:rPr>
          <w:sz w:val="24"/>
          <w:szCs w:val="24"/>
        </w:rPr>
        <w:t xml:space="preserve">, J.E. </w:t>
      </w:r>
      <w:r w:rsidR="00916AAC" w:rsidRPr="00EE123C">
        <w:rPr>
          <w:sz w:val="24"/>
          <w:szCs w:val="24"/>
        </w:rPr>
        <w:t>(</w:t>
      </w:r>
      <w:r w:rsidRPr="00EE123C">
        <w:rPr>
          <w:sz w:val="24"/>
          <w:szCs w:val="24"/>
        </w:rPr>
        <w:t>2010</w:t>
      </w:r>
      <w:r w:rsidR="00916AAC" w:rsidRPr="00EE123C">
        <w:rPr>
          <w:sz w:val="24"/>
          <w:szCs w:val="24"/>
        </w:rPr>
        <w:t>)</w:t>
      </w:r>
      <w:r w:rsidRPr="00EE123C">
        <w:rPr>
          <w:sz w:val="24"/>
          <w:szCs w:val="24"/>
        </w:rPr>
        <w:t xml:space="preserve">. Latitudinal variation in breeding time reaction norms in a passerine bird. </w:t>
      </w:r>
      <w:r w:rsidRPr="00EE123C">
        <w:rPr>
          <w:i/>
          <w:iCs/>
          <w:sz w:val="24"/>
          <w:szCs w:val="24"/>
        </w:rPr>
        <w:t>J</w:t>
      </w:r>
      <w:r w:rsidR="00916AAC" w:rsidRPr="00EE123C">
        <w:rPr>
          <w:i/>
          <w:iCs/>
          <w:sz w:val="24"/>
          <w:szCs w:val="24"/>
        </w:rPr>
        <w:t>.</w:t>
      </w:r>
      <w:r w:rsidRPr="00EE123C">
        <w:rPr>
          <w:i/>
          <w:iCs/>
          <w:sz w:val="24"/>
          <w:szCs w:val="24"/>
        </w:rPr>
        <w:t xml:space="preserve"> Anim</w:t>
      </w:r>
      <w:r w:rsidR="00916AAC" w:rsidRPr="00EE123C">
        <w:rPr>
          <w:i/>
          <w:iCs/>
          <w:sz w:val="24"/>
          <w:szCs w:val="24"/>
        </w:rPr>
        <w:t>.</w:t>
      </w:r>
      <w:r w:rsidRPr="00EE123C">
        <w:rPr>
          <w:i/>
          <w:iCs/>
          <w:sz w:val="24"/>
          <w:szCs w:val="24"/>
        </w:rPr>
        <w:t xml:space="preserve"> Ecol</w:t>
      </w:r>
      <w:r w:rsidR="00916AAC" w:rsidRPr="00EE123C">
        <w:rPr>
          <w:i/>
          <w:iCs/>
          <w:sz w:val="24"/>
          <w:szCs w:val="24"/>
        </w:rPr>
        <w:t>.</w:t>
      </w:r>
      <w:r w:rsidRPr="00EE123C">
        <w:rPr>
          <w:sz w:val="24"/>
          <w:szCs w:val="24"/>
        </w:rPr>
        <w:t xml:space="preserve"> 79:836-842.</w:t>
      </w:r>
    </w:p>
    <w:p w14:paraId="6B46A5C2" w14:textId="77777777" w:rsidR="00943BB1" w:rsidRPr="00EE123C" w:rsidRDefault="00943BB1" w:rsidP="00021B06">
      <w:pPr>
        <w:spacing w:after="0" w:line="480" w:lineRule="auto"/>
        <w:ind w:left="426" w:hanging="426"/>
        <w:jc w:val="both"/>
        <w:rPr>
          <w:rFonts w:cstheme="minorHAnsi"/>
          <w:sz w:val="24"/>
          <w:szCs w:val="24"/>
        </w:rPr>
      </w:pPr>
      <w:proofErr w:type="spellStart"/>
      <w:r w:rsidRPr="00EE123C">
        <w:rPr>
          <w:sz w:val="24"/>
          <w:szCs w:val="24"/>
        </w:rPr>
        <w:t>Negussie</w:t>
      </w:r>
      <w:proofErr w:type="spellEnd"/>
      <w:r w:rsidRPr="00EE123C">
        <w:rPr>
          <w:sz w:val="24"/>
          <w:szCs w:val="24"/>
        </w:rPr>
        <w:t xml:space="preserve">, E., </w:t>
      </w:r>
      <w:proofErr w:type="spellStart"/>
      <w:r w:rsidRPr="00EE123C">
        <w:rPr>
          <w:sz w:val="24"/>
          <w:szCs w:val="24"/>
        </w:rPr>
        <w:t>Strandén</w:t>
      </w:r>
      <w:proofErr w:type="spellEnd"/>
      <w:r w:rsidRPr="00EE123C">
        <w:rPr>
          <w:sz w:val="24"/>
          <w:szCs w:val="24"/>
        </w:rPr>
        <w:t xml:space="preserve">, I., Tsuruta, S. &amp; </w:t>
      </w:r>
      <w:proofErr w:type="spellStart"/>
      <w:r w:rsidRPr="00EE123C">
        <w:rPr>
          <w:sz w:val="24"/>
          <w:szCs w:val="24"/>
        </w:rPr>
        <w:t>Mäntysaari</w:t>
      </w:r>
      <w:proofErr w:type="spellEnd"/>
      <w:r w:rsidRPr="00EE123C">
        <w:rPr>
          <w:sz w:val="24"/>
          <w:szCs w:val="24"/>
        </w:rPr>
        <w:t xml:space="preserve">, E.A. (2012). Longitudinal threshold model analysis of clinical mastitis using linear splines. </w:t>
      </w:r>
      <w:r w:rsidRPr="00EE123C">
        <w:rPr>
          <w:i/>
          <w:iCs/>
          <w:sz w:val="24"/>
          <w:szCs w:val="24"/>
        </w:rPr>
        <w:t>Livestock Sci.</w:t>
      </w:r>
      <w:r w:rsidRPr="00EE123C">
        <w:rPr>
          <w:sz w:val="24"/>
          <w:szCs w:val="24"/>
        </w:rPr>
        <w:t xml:space="preserve"> 149:173-179.</w:t>
      </w:r>
    </w:p>
    <w:p w14:paraId="4B941006" w14:textId="199DC1A2" w:rsidR="00887E57" w:rsidRDefault="00887E57" w:rsidP="00916AAC">
      <w:pPr>
        <w:spacing w:after="0" w:line="480" w:lineRule="auto"/>
        <w:jc w:val="both"/>
      </w:pPr>
    </w:p>
    <w:p w14:paraId="6F260156" w14:textId="54C8D82C" w:rsidR="00887E57" w:rsidRDefault="00887E57" w:rsidP="007049DE">
      <w:pPr>
        <w:spacing w:after="0" w:line="480" w:lineRule="auto"/>
        <w:ind w:left="426" w:hanging="426"/>
        <w:jc w:val="both"/>
      </w:pPr>
    </w:p>
    <w:p w14:paraId="4C87361D" w14:textId="5CCBE31B" w:rsidR="000462DF" w:rsidRDefault="000462DF" w:rsidP="007032E0">
      <w:pPr>
        <w:spacing w:after="0" w:line="480" w:lineRule="auto"/>
        <w:jc w:val="both"/>
      </w:pPr>
    </w:p>
    <w:sectPr w:rsidR="000462DF" w:rsidSect="001877D1">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C5F0AE5" w14:textId="77777777" w:rsidR="00872FA9" w:rsidRDefault="00872FA9" w:rsidP="00EC7107">
      <w:pPr>
        <w:spacing w:after="0" w:line="240" w:lineRule="auto"/>
      </w:pPr>
      <w:r>
        <w:separator/>
      </w:r>
    </w:p>
  </w:endnote>
  <w:endnote w:type="continuationSeparator" w:id="0">
    <w:p w14:paraId="7093D498" w14:textId="77777777" w:rsidR="00872FA9" w:rsidRDefault="00872FA9" w:rsidP="00EC71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58774378"/>
      <w:docPartObj>
        <w:docPartGallery w:val="Page Numbers (Bottom of Page)"/>
        <w:docPartUnique/>
      </w:docPartObj>
    </w:sdtPr>
    <w:sdtEndPr>
      <w:rPr>
        <w:noProof/>
      </w:rPr>
    </w:sdtEndPr>
    <w:sdtContent>
      <w:p w14:paraId="364976F5" w14:textId="3D826455" w:rsidR="00B23F05" w:rsidRDefault="00B23F0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74BF721" w14:textId="77777777" w:rsidR="00B23F05" w:rsidRDefault="00B23F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1B3632F" w14:textId="77777777" w:rsidR="00872FA9" w:rsidRDefault="00872FA9" w:rsidP="00EC7107">
      <w:pPr>
        <w:spacing w:after="0" w:line="240" w:lineRule="auto"/>
      </w:pPr>
      <w:r>
        <w:separator/>
      </w:r>
    </w:p>
  </w:footnote>
  <w:footnote w:type="continuationSeparator" w:id="0">
    <w:p w14:paraId="123276BE" w14:textId="77777777" w:rsidR="00872FA9" w:rsidRDefault="00872FA9" w:rsidP="00EC710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382F"/>
    <w:rsid w:val="00000202"/>
    <w:rsid w:val="0000030F"/>
    <w:rsid w:val="0000173B"/>
    <w:rsid w:val="000027B1"/>
    <w:rsid w:val="00002C12"/>
    <w:rsid w:val="00002DC9"/>
    <w:rsid w:val="00003E11"/>
    <w:rsid w:val="000041AD"/>
    <w:rsid w:val="00004673"/>
    <w:rsid w:val="00004DEA"/>
    <w:rsid w:val="0000535A"/>
    <w:rsid w:val="000063B5"/>
    <w:rsid w:val="000065CE"/>
    <w:rsid w:val="00007E67"/>
    <w:rsid w:val="00010329"/>
    <w:rsid w:val="00010B8D"/>
    <w:rsid w:val="00010F77"/>
    <w:rsid w:val="00013990"/>
    <w:rsid w:val="0001422A"/>
    <w:rsid w:val="00014579"/>
    <w:rsid w:val="00014763"/>
    <w:rsid w:val="00014CCC"/>
    <w:rsid w:val="000150D3"/>
    <w:rsid w:val="00016758"/>
    <w:rsid w:val="000173DB"/>
    <w:rsid w:val="000200E5"/>
    <w:rsid w:val="00021B06"/>
    <w:rsid w:val="0002267F"/>
    <w:rsid w:val="0002330D"/>
    <w:rsid w:val="000248D5"/>
    <w:rsid w:val="00025AC9"/>
    <w:rsid w:val="00026D05"/>
    <w:rsid w:val="000278D9"/>
    <w:rsid w:val="00030003"/>
    <w:rsid w:val="00030812"/>
    <w:rsid w:val="000314AC"/>
    <w:rsid w:val="000328F8"/>
    <w:rsid w:val="000329EA"/>
    <w:rsid w:val="00034367"/>
    <w:rsid w:val="00034644"/>
    <w:rsid w:val="00034AC7"/>
    <w:rsid w:val="0003576A"/>
    <w:rsid w:val="00036C88"/>
    <w:rsid w:val="00037567"/>
    <w:rsid w:val="0004028A"/>
    <w:rsid w:val="00040EC6"/>
    <w:rsid w:val="0004117C"/>
    <w:rsid w:val="00042925"/>
    <w:rsid w:val="000435D3"/>
    <w:rsid w:val="000439B4"/>
    <w:rsid w:val="00043A2B"/>
    <w:rsid w:val="00043D16"/>
    <w:rsid w:val="00045171"/>
    <w:rsid w:val="00045517"/>
    <w:rsid w:val="000462DF"/>
    <w:rsid w:val="00047282"/>
    <w:rsid w:val="00047793"/>
    <w:rsid w:val="00047AE2"/>
    <w:rsid w:val="00050419"/>
    <w:rsid w:val="00050529"/>
    <w:rsid w:val="0005173D"/>
    <w:rsid w:val="00052D34"/>
    <w:rsid w:val="000531A5"/>
    <w:rsid w:val="00053718"/>
    <w:rsid w:val="00053A5D"/>
    <w:rsid w:val="00054954"/>
    <w:rsid w:val="00054FF4"/>
    <w:rsid w:val="00055209"/>
    <w:rsid w:val="00056537"/>
    <w:rsid w:val="00057019"/>
    <w:rsid w:val="00057372"/>
    <w:rsid w:val="00057729"/>
    <w:rsid w:val="000611A7"/>
    <w:rsid w:val="00061317"/>
    <w:rsid w:val="00061669"/>
    <w:rsid w:val="00061E21"/>
    <w:rsid w:val="00062159"/>
    <w:rsid w:val="00062980"/>
    <w:rsid w:val="00062D38"/>
    <w:rsid w:val="000633E4"/>
    <w:rsid w:val="00063D85"/>
    <w:rsid w:val="000642D6"/>
    <w:rsid w:val="00064FD0"/>
    <w:rsid w:val="0006502F"/>
    <w:rsid w:val="000650E8"/>
    <w:rsid w:val="00065AB2"/>
    <w:rsid w:val="00065D66"/>
    <w:rsid w:val="00065DAA"/>
    <w:rsid w:val="000665EA"/>
    <w:rsid w:val="00066BB3"/>
    <w:rsid w:val="00066D2C"/>
    <w:rsid w:val="000675B5"/>
    <w:rsid w:val="000679A3"/>
    <w:rsid w:val="00070EFE"/>
    <w:rsid w:val="00070FE3"/>
    <w:rsid w:val="00071414"/>
    <w:rsid w:val="00071547"/>
    <w:rsid w:val="00072158"/>
    <w:rsid w:val="000727D8"/>
    <w:rsid w:val="00073350"/>
    <w:rsid w:val="00073BD9"/>
    <w:rsid w:val="000740DA"/>
    <w:rsid w:val="00074511"/>
    <w:rsid w:val="000755A0"/>
    <w:rsid w:val="00075721"/>
    <w:rsid w:val="00075D2A"/>
    <w:rsid w:val="00076427"/>
    <w:rsid w:val="0007700D"/>
    <w:rsid w:val="0007772B"/>
    <w:rsid w:val="00077ED2"/>
    <w:rsid w:val="00081A30"/>
    <w:rsid w:val="00082C31"/>
    <w:rsid w:val="00082E9A"/>
    <w:rsid w:val="00082F3A"/>
    <w:rsid w:val="00083BC8"/>
    <w:rsid w:val="00083BFE"/>
    <w:rsid w:val="000840B3"/>
    <w:rsid w:val="000853BD"/>
    <w:rsid w:val="000855AC"/>
    <w:rsid w:val="00085686"/>
    <w:rsid w:val="00085F3B"/>
    <w:rsid w:val="0008781E"/>
    <w:rsid w:val="00090312"/>
    <w:rsid w:val="000912B5"/>
    <w:rsid w:val="000914D5"/>
    <w:rsid w:val="000915F5"/>
    <w:rsid w:val="00091A4C"/>
    <w:rsid w:val="00092B4F"/>
    <w:rsid w:val="0009344B"/>
    <w:rsid w:val="00093855"/>
    <w:rsid w:val="00093D5F"/>
    <w:rsid w:val="0009427B"/>
    <w:rsid w:val="000945AE"/>
    <w:rsid w:val="000947CA"/>
    <w:rsid w:val="000953A9"/>
    <w:rsid w:val="00095ED2"/>
    <w:rsid w:val="000962A6"/>
    <w:rsid w:val="000965BE"/>
    <w:rsid w:val="000A014E"/>
    <w:rsid w:val="000A0E2E"/>
    <w:rsid w:val="000A2735"/>
    <w:rsid w:val="000A29EC"/>
    <w:rsid w:val="000A2D61"/>
    <w:rsid w:val="000A355A"/>
    <w:rsid w:val="000A3B61"/>
    <w:rsid w:val="000A4902"/>
    <w:rsid w:val="000A4E84"/>
    <w:rsid w:val="000A5724"/>
    <w:rsid w:val="000A5E3B"/>
    <w:rsid w:val="000A6328"/>
    <w:rsid w:val="000A6970"/>
    <w:rsid w:val="000A6BF0"/>
    <w:rsid w:val="000A7F00"/>
    <w:rsid w:val="000B06E6"/>
    <w:rsid w:val="000B096F"/>
    <w:rsid w:val="000B0C2D"/>
    <w:rsid w:val="000B0F5C"/>
    <w:rsid w:val="000B0FE7"/>
    <w:rsid w:val="000B17C6"/>
    <w:rsid w:val="000B3601"/>
    <w:rsid w:val="000B4457"/>
    <w:rsid w:val="000B4D37"/>
    <w:rsid w:val="000B5A2B"/>
    <w:rsid w:val="000B5A6E"/>
    <w:rsid w:val="000B5B0D"/>
    <w:rsid w:val="000B688B"/>
    <w:rsid w:val="000B68B1"/>
    <w:rsid w:val="000B6E1B"/>
    <w:rsid w:val="000C0225"/>
    <w:rsid w:val="000C0A5F"/>
    <w:rsid w:val="000C1EFE"/>
    <w:rsid w:val="000C1F63"/>
    <w:rsid w:val="000C2811"/>
    <w:rsid w:val="000C4EA7"/>
    <w:rsid w:val="000C561B"/>
    <w:rsid w:val="000C5D10"/>
    <w:rsid w:val="000C60D2"/>
    <w:rsid w:val="000C6C01"/>
    <w:rsid w:val="000C6E76"/>
    <w:rsid w:val="000D01FA"/>
    <w:rsid w:val="000D0204"/>
    <w:rsid w:val="000D0216"/>
    <w:rsid w:val="000D0EEF"/>
    <w:rsid w:val="000D1FF7"/>
    <w:rsid w:val="000D2F02"/>
    <w:rsid w:val="000D334E"/>
    <w:rsid w:val="000D47CC"/>
    <w:rsid w:val="000D4D37"/>
    <w:rsid w:val="000D5BA8"/>
    <w:rsid w:val="000D76DF"/>
    <w:rsid w:val="000D7B22"/>
    <w:rsid w:val="000E02B5"/>
    <w:rsid w:val="000E02F5"/>
    <w:rsid w:val="000E041A"/>
    <w:rsid w:val="000E09CD"/>
    <w:rsid w:val="000E0F9C"/>
    <w:rsid w:val="000E146D"/>
    <w:rsid w:val="000E19C1"/>
    <w:rsid w:val="000E1B49"/>
    <w:rsid w:val="000E22BC"/>
    <w:rsid w:val="000E246A"/>
    <w:rsid w:val="000E2819"/>
    <w:rsid w:val="000E30A0"/>
    <w:rsid w:val="000E32C6"/>
    <w:rsid w:val="000E38EB"/>
    <w:rsid w:val="000E3C10"/>
    <w:rsid w:val="000E3E6A"/>
    <w:rsid w:val="000E3FC0"/>
    <w:rsid w:val="000E4BD4"/>
    <w:rsid w:val="000E4CF4"/>
    <w:rsid w:val="000E5665"/>
    <w:rsid w:val="000E5BBB"/>
    <w:rsid w:val="000E5E48"/>
    <w:rsid w:val="000E63FC"/>
    <w:rsid w:val="000E74EA"/>
    <w:rsid w:val="000E76AE"/>
    <w:rsid w:val="000E78FB"/>
    <w:rsid w:val="000E7A40"/>
    <w:rsid w:val="000E7D72"/>
    <w:rsid w:val="000F0089"/>
    <w:rsid w:val="000F0154"/>
    <w:rsid w:val="000F16CF"/>
    <w:rsid w:val="000F1C4C"/>
    <w:rsid w:val="000F369E"/>
    <w:rsid w:val="000F3BE4"/>
    <w:rsid w:val="000F453F"/>
    <w:rsid w:val="000F63FF"/>
    <w:rsid w:val="000F7A65"/>
    <w:rsid w:val="000F7B5F"/>
    <w:rsid w:val="00100A24"/>
    <w:rsid w:val="0010122F"/>
    <w:rsid w:val="00101630"/>
    <w:rsid w:val="00102800"/>
    <w:rsid w:val="00102D14"/>
    <w:rsid w:val="001038D4"/>
    <w:rsid w:val="00103ACF"/>
    <w:rsid w:val="00104259"/>
    <w:rsid w:val="00104EE0"/>
    <w:rsid w:val="00104FD9"/>
    <w:rsid w:val="00105B95"/>
    <w:rsid w:val="00106498"/>
    <w:rsid w:val="00107607"/>
    <w:rsid w:val="001078BD"/>
    <w:rsid w:val="001105DC"/>
    <w:rsid w:val="001106D1"/>
    <w:rsid w:val="00110D0A"/>
    <w:rsid w:val="00110F7C"/>
    <w:rsid w:val="001110F3"/>
    <w:rsid w:val="00112C67"/>
    <w:rsid w:val="0011329C"/>
    <w:rsid w:val="00113D7E"/>
    <w:rsid w:val="00115C0F"/>
    <w:rsid w:val="0011655B"/>
    <w:rsid w:val="001165F2"/>
    <w:rsid w:val="001169EF"/>
    <w:rsid w:val="00117106"/>
    <w:rsid w:val="001178CB"/>
    <w:rsid w:val="0012015D"/>
    <w:rsid w:val="001207FF"/>
    <w:rsid w:val="00120A02"/>
    <w:rsid w:val="001218EE"/>
    <w:rsid w:val="00122149"/>
    <w:rsid w:val="001225CD"/>
    <w:rsid w:val="001227B1"/>
    <w:rsid w:val="0012383C"/>
    <w:rsid w:val="00123DF1"/>
    <w:rsid w:val="00124D73"/>
    <w:rsid w:val="0012596D"/>
    <w:rsid w:val="00126378"/>
    <w:rsid w:val="00126AFC"/>
    <w:rsid w:val="001270D9"/>
    <w:rsid w:val="0012742B"/>
    <w:rsid w:val="0012742F"/>
    <w:rsid w:val="0012749B"/>
    <w:rsid w:val="0012796F"/>
    <w:rsid w:val="00130025"/>
    <w:rsid w:val="0013019F"/>
    <w:rsid w:val="0013116D"/>
    <w:rsid w:val="00131980"/>
    <w:rsid w:val="001320F9"/>
    <w:rsid w:val="001325F7"/>
    <w:rsid w:val="00132C79"/>
    <w:rsid w:val="00133140"/>
    <w:rsid w:val="00133A83"/>
    <w:rsid w:val="00133AC6"/>
    <w:rsid w:val="00134254"/>
    <w:rsid w:val="001343CF"/>
    <w:rsid w:val="001346C4"/>
    <w:rsid w:val="001365B2"/>
    <w:rsid w:val="00136B32"/>
    <w:rsid w:val="00136B77"/>
    <w:rsid w:val="00136C19"/>
    <w:rsid w:val="00137043"/>
    <w:rsid w:val="00137D10"/>
    <w:rsid w:val="001414D1"/>
    <w:rsid w:val="00141F3D"/>
    <w:rsid w:val="00142D03"/>
    <w:rsid w:val="0014392D"/>
    <w:rsid w:val="00144991"/>
    <w:rsid w:val="00144B46"/>
    <w:rsid w:val="00145104"/>
    <w:rsid w:val="0014551B"/>
    <w:rsid w:val="00145F49"/>
    <w:rsid w:val="00145FDC"/>
    <w:rsid w:val="001468C7"/>
    <w:rsid w:val="00146ED7"/>
    <w:rsid w:val="0014721A"/>
    <w:rsid w:val="00150483"/>
    <w:rsid w:val="00150849"/>
    <w:rsid w:val="00150939"/>
    <w:rsid w:val="00151004"/>
    <w:rsid w:val="00151206"/>
    <w:rsid w:val="00151263"/>
    <w:rsid w:val="001512AD"/>
    <w:rsid w:val="001522C6"/>
    <w:rsid w:val="0015246C"/>
    <w:rsid w:val="00152F5B"/>
    <w:rsid w:val="00153ED4"/>
    <w:rsid w:val="001543D2"/>
    <w:rsid w:val="001548F2"/>
    <w:rsid w:val="00154C6C"/>
    <w:rsid w:val="00155CB4"/>
    <w:rsid w:val="00160E9E"/>
    <w:rsid w:val="001618A8"/>
    <w:rsid w:val="00161A89"/>
    <w:rsid w:val="00161B29"/>
    <w:rsid w:val="00161D9F"/>
    <w:rsid w:val="00163471"/>
    <w:rsid w:val="00164BE3"/>
    <w:rsid w:val="001650A4"/>
    <w:rsid w:val="001651C6"/>
    <w:rsid w:val="0016572F"/>
    <w:rsid w:val="001657A1"/>
    <w:rsid w:val="001657DA"/>
    <w:rsid w:val="00165DF3"/>
    <w:rsid w:val="00166183"/>
    <w:rsid w:val="00166B35"/>
    <w:rsid w:val="00166C75"/>
    <w:rsid w:val="00170025"/>
    <w:rsid w:val="00170241"/>
    <w:rsid w:val="001704A3"/>
    <w:rsid w:val="00170C43"/>
    <w:rsid w:val="00170F86"/>
    <w:rsid w:val="00172B2C"/>
    <w:rsid w:val="001738A6"/>
    <w:rsid w:val="00173B64"/>
    <w:rsid w:val="00174303"/>
    <w:rsid w:val="001752DA"/>
    <w:rsid w:val="001759B3"/>
    <w:rsid w:val="00175D72"/>
    <w:rsid w:val="00176277"/>
    <w:rsid w:val="00176848"/>
    <w:rsid w:val="00177216"/>
    <w:rsid w:val="00180196"/>
    <w:rsid w:val="00180215"/>
    <w:rsid w:val="001805EE"/>
    <w:rsid w:val="00180E7A"/>
    <w:rsid w:val="00181239"/>
    <w:rsid w:val="0018220F"/>
    <w:rsid w:val="00183114"/>
    <w:rsid w:val="0018349B"/>
    <w:rsid w:val="0018544D"/>
    <w:rsid w:val="00185747"/>
    <w:rsid w:val="00185B42"/>
    <w:rsid w:val="0018609F"/>
    <w:rsid w:val="00186470"/>
    <w:rsid w:val="00186CEA"/>
    <w:rsid w:val="001877D1"/>
    <w:rsid w:val="0018788E"/>
    <w:rsid w:val="00187956"/>
    <w:rsid w:val="00187C78"/>
    <w:rsid w:val="0019015F"/>
    <w:rsid w:val="00190B0A"/>
    <w:rsid w:val="00191228"/>
    <w:rsid w:val="00192B24"/>
    <w:rsid w:val="00192B5C"/>
    <w:rsid w:val="001936D8"/>
    <w:rsid w:val="00194244"/>
    <w:rsid w:val="00194425"/>
    <w:rsid w:val="0019567F"/>
    <w:rsid w:val="00195CA1"/>
    <w:rsid w:val="00196378"/>
    <w:rsid w:val="00196C13"/>
    <w:rsid w:val="001A029C"/>
    <w:rsid w:val="001A1597"/>
    <w:rsid w:val="001A30C0"/>
    <w:rsid w:val="001A36A2"/>
    <w:rsid w:val="001A3D05"/>
    <w:rsid w:val="001A48E4"/>
    <w:rsid w:val="001A4931"/>
    <w:rsid w:val="001A495F"/>
    <w:rsid w:val="001A4AA1"/>
    <w:rsid w:val="001A4BA0"/>
    <w:rsid w:val="001A4BB1"/>
    <w:rsid w:val="001A5951"/>
    <w:rsid w:val="001A5E29"/>
    <w:rsid w:val="001A794C"/>
    <w:rsid w:val="001B0187"/>
    <w:rsid w:val="001B0203"/>
    <w:rsid w:val="001B1094"/>
    <w:rsid w:val="001B1533"/>
    <w:rsid w:val="001B1580"/>
    <w:rsid w:val="001B44FB"/>
    <w:rsid w:val="001B4F4A"/>
    <w:rsid w:val="001B540C"/>
    <w:rsid w:val="001B5591"/>
    <w:rsid w:val="001B57E1"/>
    <w:rsid w:val="001B58F4"/>
    <w:rsid w:val="001B6490"/>
    <w:rsid w:val="001B6D37"/>
    <w:rsid w:val="001B768B"/>
    <w:rsid w:val="001B770B"/>
    <w:rsid w:val="001B7A95"/>
    <w:rsid w:val="001B7C6C"/>
    <w:rsid w:val="001C0302"/>
    <w:rsid w:val="001C09BF"/>
    <w:rsid w:val="001C0FF2"/>
    <w:rsid w:val="001C1D4F"/>
    <w:rsid w:val="001C217B"/>
    <w:rsid w:val="001C2721"/>
    <w:rsid w:val="001C2D60"/>
    <w:rsid w:val="001C32BF"/>
    <w:rsid w:val="001C384D"/>
    <w:rsid w:val="001C47A3"/>
    <w:rsid w:val="001C5035"/>
    <w:rsid w:val="001C512E"/>
    <w:rsid w:val="001C621F"/>
    <w:rsid w:val="001C7019"/>
    <w:rsid w:val="001C7750"/>
    <w:rsid w:val="001D29FE"/>
    <w:rsid w:val="001D46D5"/>
    <w:rsid w:val="001D5540"/>
    <w:rsid w:val="001D55FF"/>
    <w:rsid w:val="001D60BC"/>
    <w:rsid w:val="001D61D6"/>
    <w:rsid w:val="001D6ACD"/>
    <w:rsid w:val="001D6F37"/>
    <w:rsid w:val="001D73D0"/>
    <w:rsid w:val="001D7B2B"/>
    <w:rsid w:val="001E12A3"/>
    <w:rsid w:val="001E1E17"/>
    <w:rsid w:val="001E33B2"/>
    <w:rsid w:val="001E3D0C"/>
    <w:rsid w:val="001E3D86"/>
    <w:rsid w:val="001E4623"/>
    <w:rsid w:val="001E4EB9"/>
    <w:rsid w:val="001E4F8B"/>
    <w:rsid w:val="001E6EEF"/>
    <w:rsid w:val="001E78CD"/>
    <w:rsid w:val="001E7A27"/>
    <w:rsid w:val="001E7B48"/>
    <w:rsid w:val="001E7BE0"/>
    <w:rsid w:val="001F02B8"/>
    <w:rsid w:val="001F0F94"/>
    <w:rsid w:val="001F1FF9"/>
    <w:rsid w:val="001F22B8"/>
    <w:rsid w:val="001F2330"/>
    <w:rsid w:val="001F36EB"/>
    <w:rsid w:val="001F3CCB"/>
    <w:rsid w:val="001F3F47"/>
    <w:rsid w:val="001F507A"/>
    <w:rsid w:val="001F5D24"/>
    <w:rsid w:val="001F6E7A"/>
    <w:rsid w:val="001F7BE1"/>
    <w:rsid w:val="002002B1"/>
    <w:rsid w:val="00200938"/>
    <w:rsid w:val="00202443"/>
    <w:rsid w:val="0020277A"/>
    <w:rsid w:val="0020286D"/>
    <w:rsid w:val="00202FB6"/>
    <w:rsid w:val="0020335C"/>
    <w:rsid w:val="00204414"/>
    <w:rsid w:val="002044E0"/>
    <w:rsid w:val="0020479C"/>
    <w:rsid w:val="00204849"/>
    <w:rsid w:val="002066C9"/>
    <w:rsid w:val="00206950"/>
    <w:rsid w:val="00207AD9"/>
    <w:rsid w:val="00211DEA"/>
    <w:rsid w:val="002126A0"/>
    <w:rsid w:val="00212773"/>
    <w:rsid w:val="002130EE"/>
    <w:rsid w:val="00214175"/>
    <w:rsid w:val="00214454"/>
    <w:rsid w:val="002147D9"/>
    <w:rsid w:val="00214D25"/>
    <w:rsid w:val="00216234"/>
    <w:rsid w:val="00216310"/>
    <w:rsid w:val="002165D5"/>
    <w:rsid w:val="002170FD"/>
    <w:rsid w:val="0022145D"/>
    <w:rsid w:val="00221977"/>
    <w:rsid w:val="002221B0"/>
    <w:rsid w:val="00222A98"/>
    <w:rsid w:val="00222F13"/>
    <w:rsid w:val="00223253"/>
    <w:rsid w:val="00223436"/>
    <w:rsid w:val="002235FB"/>
    <w:rsid w:val="00223DE5"/>
    <w:rsid w:val="00224410"/>
    <w:rsid w:val="00224C58"/>
    <w:rsid w:val="00225F1C"/>
    <w:rsid w:val="00226E4A"/>
    <w:rsid w:val="002275C3"/>
    <w:rsid w:val="00227824"/>
    <w:rsid w:val="0023008A"/>
    <w:rsid w:val="00230346"/>
    <w:rsid w:val="00230806"/>
    <w:rsid w:val="0023128D"/>
    <w:rsid w:val="002318FD"/>
    <w:rsid w:val="002319DD"/>
    <w:rsid w:val="0023466B"/>
    <w:rsid w:val="002348AA"/>
    <w:rsid w:val="0023512B"/>
    <w:rsid w:val="00235134"/>
    <w:rsid w:val="00235905"/>
    <w:rsid w:val="0023665D"/>
    <w:rsid w:val="0023723A"/>
    <w:rsid w:val="002379DB"/>
    <w:rsid w:val="0024174E"/>
    <w:rsid w:val="002418A9"/>
    <w:rsid w:val="00241DF2"/>
    <w:rsid w:val="00243B88"/>
    <w:rsid w:val="00243D2C"/>
    <w:rsid w:val="00243FE8"/>
    <w:rsid w:val="00244684"/>
    <w:rsid w:val="00246ACA"/>
    <w:rsid w:val="00247052"/>
    <w:rsid w:val="002507B0"/>
    <w:rsid w:val="00250995"/>
    <w:rsid w:val="00250B36"/>
    <w:rsid w:val="00250D49"/>
    <w:rsid w:val="00250F15"/>
    <w:rsid w:val="00251361"/>
    <w:rsid w:val="00251494"/>
    <w:rsid w:val="002519B7"/>
    <w:rsid w:val="00251CF6"/>
    <w:rsid w:val="00253802"/>
    <w:rsid w:val="002538E5"/>
    <w:rsid w:val="00254328"/>
    <w:rsid w:val="002549C5"/>
    <w:rsid w:val="0025532D"/>
    <w:rsid w:val="002565FC"/>
    <w:rsid w:val="00256B04"/>
    <w:rsid w:val="00260E36"/>
    <w:rsid w:val="00261437"/>
    <w:rsid w:val="00261DED"/>
    <w:rsid w:val="002627D4"/>
    <w:rsid w:val="00263700"/>
    <w:rsid w:val="00263BA2"/>
    <w:rsid w:val="00264E87"/>
    <w:rsid w:val="00266C99"/>
    <w:rsid w:val="00266CFB"/>
    <w:rsid w:val="00266F0E"/>
    <w:rsid w:val="002678D2"/>
    <w:rsid w:val="00267BC3"/>
    <w:rsid w:val="002706FE"/>
    <w:rsid w:val="00270D5D"/>
    <w:rsid w:val="00270D6A"/>
    <w:rsid w:val="0027275A"/>
    <w:rsid w:val="00272924"/>
    <w:rsid w:val="002738CB"/>
    <w:rsid w:val="002739C3"/>
    <w:rsid w:val="00273DAE"/>
    <w:rsid w:val="00274ECA"/>
    <w:rsid w:val="00274F6D"/>
    <w:rsid w:val="002759C6"/>
    <w:rsid w:val="00276182"/>
    <w:rsid w:val="0027669D"/>
    <w:rsid w:val="0027689A"/>
    <w:rsid w:val="0027777C"/>
    <w:rsid w:val="0028023F"/>
    <w:rsid w:val="002803E3"/>
    <w:rsid w:val="00280815"/>
    <w:rsid w:val="00280CB1"/>
    <w:rsid w:val="00280D03"/>
    <w:rsid w:val="00281E2A"/>
    <w:rsid w:val="002834FE"/>
    <w:rsid w:val="002851BB"/>
    <w:rsid w:val="00285436"/>
    <w:rsid w:val="00285C77"/>
    <w:rsid w:val="00286240"/>
    <w:rsid w:val="002864AF"/>
    <w:rsid w:val="00286E19"/>
    <w:rsid w:val="00287AC9"/>
    <w:rsid w:val="00287C71"/>
    <w:rsid w:val="00287F46"/>
    <w:rsid w:val="00290560"/>
    <w:rsid w:val="00290ABA"/>
    <w:rsid w:val="00291519"/>
    <w:rsid w:val="00291A1B"/>
    <w:rsid w:val="00291DA9"/>
    <w:rsid w:val="00292396"/>
    <w:rsid w:val="00292557"/>
    <w:rsid w:val="002927F1"/>
    <w:rsid w:val="00292851"/>
    <w:rsid w:val="00292978"/>
    <w:rsid w:val="002929A5"/>
    <w:rsid w:val="00292DDE"/>
    <w:rsid w:val="00293677"/>
    <w:rsid w:val="00293945"/>
    <w:rsid w:val="002939E4"/>
    <w:rsid w:val="00293DDE"/>
    <w:rsid w:val="0029430C"/>
    <w:rsid w:val="002953D7"/>
    <w:rsid w:val="0029611D"/>
    <w:rsid w:val="0029666D"/>
    <w:rsid w:val="00296F2F"/>
    <w:rsid w:val="002978FD"/>
    <w:rsid w:val="0029797F"/>
    <w:rsid w:val="00297C9B"/>
    <w:rsid w:val="00297DA1"/>
    <w:rsid w:val="002A232F"/>
    <w:rsid w:val="002A287E"/>
    <w:rsid w:val="002A3BD2"/>
    <w:rsid w:val="002A3BEB"/>
    <w:rsid w:val="002A456E"/>
    <w:rsid w:val="002A4BCB"/>
    <w:rsid w:val="002A54B2"/>
    <w:rsid w:val="002A6396"/>
    <w:rsid w:val="002A66D0"/>
    <w:rsid w:val="002A6D8D"/>
    <w:rsid w:val="002B0229"/>
    <w:rsid w:val="002B0BEA"/>
    <w:rsid w:val="002B1555"/>
    <w:rsid w:val="002B3AA2"/>
    <w:rsid w:val="002B4E9E"/>
    <w:rsid w:val="002B71CE"/>
    <w:rsid w:val="002C03B6"/>
    <w:rsid w:val="002C19B4"/>
    <w:rsid w:val="002C20B0"/>
    <w:rsid w:val="002C2F82"/>
    <w:rsid w:val="002C308C"/>
    <w:rsid w:val="002C31F1"/>
    <w:rsid w:val="002C34D0"/>
    <w:rsid w:val="002C44C9"/>
    <w:rsid w:val="002C459B"/>
    <w:rsid w:val="002C4DE3"/>
    <w:rsid w:val="002C4FE9"/>
    <w:rsid w:val="002C5227"/>
    <w:rsid w:val="002C5EA6"/>
    <w:rsid w:val="002C6857"/>
    <w:rsid w:val="002C71BC"/>
    <w:rsid w:val="002C72FF"/>
    <w:rsid w:val="002C7628"/>
    <w:rsid w:val="002C7BF2"/>
    <w:rsid w:val="002C7F7F"/>
    <w:rsid w:val="002D0E35"/>
    <w:rsid w:val="002D1864"/>
    <w:rsid w:val="002D189B"/>
    <w:rsid w:val="002D2962"/>
    <w:rsid w:val="002D314D"/>
    <w:rsid w:val="002D3C7F"/>
    <w:rsid w:val="002D40E9"/>
    <w:rsid w:val="002D4A3B"/>
    <w:rsid w:val="002D5091"/>
    <w:rsid w:val="002D5B16"/>
    <w:rsid w:val="002D5E97"/>
    <w:rsid w:val="002D61AB"/>
    <w:rsid w:val="002D67B1"/>
    <w:rsid w:val="002D7096"/>
    <w:rsid w:val="002E00C3"/>
    <w:rsid w:val="002E0172"/>
    <w:rsid w:val="002E018B"/>
    <w:rsid w:val="002E1448"/>
    <w:rsid w:val="002E1FA2"/>
    <w:rsid w:val="002E2973"/>
    <w:rsid w:val="002E4186"/>
    <w:rsid w:val="002E47D3"/>
    <w:rsid w:val="002E58C3"/>
    <w:rsid w:val="002E6445"/>
    <w:rsid w:val="002E6461"/>
    <w:rsid w:val="002E740F"/>
    <w:rsid w:val="002F0507"/>
    <w:rsid w:val="002F10A5"/>
    <w:rsid w:val="002F3DCD"/>
    <w:rsid w:val="002F42A6"/>
    <w:rsid w:val="002F43CB"/>
    <w:rsid w:val="002F495D"/>
    <w:rsid w:val="002F637C"/>
    <w:rsid w:val="002F65DD"/>
    <w:rsid w:val="002F6669"/>
    <w:rsid w:val="002F74F1"/>
    <w:rsid w:val="002F7600"/>
    <w:rsid w:val="002F7893"/>
    <w:rsid w:val="002F7A5E"/>
    <w:rsid w:val="002F7E8C"/>
    <w:rsid w:val="00301EA7"/>
    <w:rsid w:val="003021F9"/>
    <w:rsid w:val="003030F2"/>
    <w:rsid w:val="0030316C"/>
    <w:rsid w:val="0030318F"/>
    <w:rsid w:val="0030349A"/>
    <w:rsid w:val="003045E0"/>
    <w:rsid w:val="00304718"/>
    <w:rsid w:val="00304E7E"/>
    <w:rsid w:val="00304FF7"/>
    <w:rsid w:val="003051C1"/>
    <w:rsid w:val="003059B2"/>
    <w:rsid w:val="00305F0F"/>
    <w:rsid w:val="00306D26"/>
    <w:rsid w:val="00306DB3"/>
    <w:rsid w:val="00311664"/>
    <w:rsid w:val="00311951"/>
    <w:rsid w:val="00311CED"/>
    <w:rsid w:val="00311FC4"/>
    <w:rsid w:val="00312226"/>
    <w:rsid w:val="003124B8"/>
    <w:rsid w:val="00312941"/>
    <w:rsid w:val="0031408A"/>
    <w:rsid w:val="00314C34"/>
    <w:rsid w:val="00314F61"/>
    <w:rsid w:val="003159B1"/>
    <w:rsid w:val="00315AD1"/>
    <w:rsid w:val="00315BC4"/>
    <w:rsid w:val="00316AFC"/>
    <w:rsid w:val="00321D46"/>
    <w:rsid w:val="003220BD"/>
    <w:rsid w:val="0032211A"/>
    <w:rsid w:val="00322DC0"/>
    <w:rsid w:val="00323834"/>
    <w:rsid w:val="00323B73"/>
    <w:rsid w:val="00324AA0"/>
    <w:rsid w:val="00324B39"/>
    <w:rsid w:val="00324C0C"/>
    <w:rsid w:val="00324C16"/>
    <w:rsid w:val="00324F51"/>
    <w:rsid w:val="0032551B"/>
    <w:rsid w:val="00326066"/>
    <w:rsid w:val="0032689F"/>
    <w:rsid w:val="00326E69"/>
    <w:rsid w:val="0032709B"/>
    <w:rsid w:val="00327895"/>
    <w:rsid w:val="00327F8D"/>
    <w:rsid w:val="00330BD4"/>
    <w:rsid w:val="00330D58"/>
    <w:rsid w:val="00331FF9"/>
    <w:rsid w:val="00332132"/>
    <w:rsid w:val="003333A4"/>
    <w:rsid w:val="0033434E"/>
    <w:rsid w:val="003346D1"/>
    <w:rsid w:val="00334794"/>
    <w:rsid w:val="003348EA"/>
    <w:rsid w:val="003354DA"/>
    <w:rsid w:val="003355B8"/>
    <w:rsid w:val="003359FA"/>
    <w:rsid w:val="00335BCC"/>
    <w:rsid w:val="003369EA"/>
    <w:rsid w:val="00336D80"/>
    <w:rsid w:val="00337F62"/>
    <w:rsid w:val="003417DB"/>
    <w:rsid w:val="00341A81"/>
    <w:rsid w:val="0034240E"/>
    <w:rsid w:val="00342980"/>
    <w:rsid w:val="00343C9B"/>
    <w:rsid w:val="003444DE"/>
    <w:rsid w:val="003452C9"/>
    <w:rsid w:val="00345B8B"/>
    <w:rsid w:val="00345CA1"/>
    <w:rsid w:val="003463A5"/>
    <w:rsid w:val="0034669D"/>
    <w:rsid w:val="0034713D"/>
    <w:rsid w:val="00347F49"/>
    <w:rsid w:val="00351438"/>
    <w:rsid w:val="00351955"/>
    <w:rsid w:val="003525C1"/>
    <w:rsid w:val="00355008"/>
    <w:rsid w:val="0035567F"/>
    <w:rsid w:val="003561F2"/>
    <w:rsid w:val="00356ABE"/>
    <w:rsid w:val="00357785"/>
    <w:rsid w:val="00360266"/>
    <w:rsid w:val="00360BF1"/>
    <w:rsid w:val="003615B1"/>
    <w:rsid w:val="0036219E"/>
    <w:rsid w:val="0036386F"/>
    <w:rsid w:val="00363EAE"/>
    <w:rsid w:val="003652EC"/>
    <w:rsid w:val="0036572C"/>
    <w:rsid w:val="00365ECF"/>
    <w:rsid w:val="0036609D"/>
    <w:rsid w:val="0036736D"/>
    <w:rsid w:val="003675F5"/>
    <w:rsid w:val="00370049"/>
    <w:rsid w:val="00371F3E"/>
    <w:rsid w:val="00371F4B"/>
    <w:rsid w:val="00371FA9"/>
    <w:rsid w:val="003726CC"/>
    <w:rsid w:val="00374855"/>
    <w:rsid w:val="003758EF"/>
    <w:rsid w:val="003759CB"/>
    <w:rsid w:val="00375F17"/>
    <w:rsid w:val="00376C81"/>
    <w:rsid w:val="00377968"/>
    <w:rsid w:val="00380556"/>
    <w:rsid w:val="00380CE3"/>
    <w:rsid w:val="00380F37"/>
    <w:rsid w:val="00382E32"/>
    <w:rsid w:val="00382E56"/>
    <w:rsid w:val="00383FD0"/>
    <w:rsid w:val="0038495F"/>
    <w:rsid w:val="00384F31"/>
    <w:rsid w:val="00386077"/>
    <w:rsid w:val="00386299"/>
    <w:rsid w:val="003866ED"/>
    <w:rsid w:val="003868D7"/>
    <w:rsid w:val="00386980"/>
    <w:rsid w:val="00386BF3"/>
    <w:rsid w:val="003873C9"/>
    <w:rsid w:val="0039012D"/>
    <w:rsid w:val="00390523"/>
    <w:rsid w:val="003912A4"/>
    <w:rsid w:val="00391A1F"/>
    <w:rsid w:val="00391F4E"/>
    <w:rsid w:val="00392154"/>
    <w:rsid w:val="003926EE"/>
    <w:rsid w:val="00392898"/>
    <w:rsid w:val="00392A41"/>
    <w:rsid w:val="003935FF"/>
    <w:rsid w:val="00393B9C"/>
    <w:rsid w:val="003949B5"/>
    <w:rsid w:val="00394CF3"/>
    <w:rsid w:val="00395678"/>
    <w:rsid w:val="00397BD8"/>
    <w:rsid w:val="00397C3D"/>
    <w:rsid w:val="00397EC6"/>
    <w:rsid w:val="00397ED4"/>
    <w:rsid w:val="00397F0E"/>
    <w:rsid w:val="003A03DF"/>
    <w:rsid w:val="003A0FFF"/>
    <w:rsid w:val="003A1E00"/>
    <w:rsid w:val="003A2709"/>
    <w:rsid w:val="003A2C32"/>
    <w:rsid w:val="003A30E0"/>
    <w:rsid w:val="003A316F"/>
    <w:rsid w:val="003A377C"/>
    <w:rsid w:val="003A395C"/>
    <w:rsid w:val="003A3A4A"/>
    <w:rsid w:val="003A4DDB"/>
    <w:rsid w:val="003A5253"/>
    <w:rsid w:val="003A58D8"/>
    <w:rsid w:val="003A5A59"/>
    <w:rsid w:val="003A5F9D"/>
    <w:rsid w:val="003A66D1"/>
    <w:rsid w:val="003A7C2E"/>
    <w:rsid w:val="003B0389"/>
    <w:rsid w:val="003B2226"/>
    <w:rsid w:val="003B2B3E"/>
    <w:rsid w:val="003B3044"/>
    <w:rsid w:val="003B325C"/>
    <w:rsid w:val="003B3622"/>
    <w:rsid w:val="003B3DD7"/>
    <w:rsid w:val="003B4168"/>
    <w:rsid w:val="003B442F"/>
    <w:rsid w:val="003B48CA"/>
    <w:rsid w:val="003B59DC"/>
    <w:rsid w:val="003B73EB"/>
    <w:rsid w:val="003B77DB"/>
    <w:rsid w:val="003C140F"/>
    <w:rsid w:val="003C2A31"/>
    <w:rsid w:val="003C2E26"/>
    <w:rsid w:val="003C62CA"/>
    <w:rsid w:val="003C74C8"/>
    <w:rsid w:val="003C753D"/>
    <w:rsid w:val="003C7D9D"/>
    <w:rsid w:val="003C7E21"/>
    <w:rsid w:val="003D0478"/>
    <w:rsid w:val="003D0573"/>
    <w:rsid w:val="003D07D7"/>
    <w:rsid w:val="003D20ED"/>
    <w:rsid w:val="003D2971"/>
    <w:rsid w:val="003D2CCB"/>
    <w:rsid w:val="003D3280"/>
    <w:rsid w:val="003D3629"/>
    <w:rsid w:val="003D3A93"/>
    <w:rsid w:val="003D49A7"/>
    <w:rsid w:val="003D55CC"/>
    <w:rsid w:val="003D5D97"/>
    <w:rsid w:val="003D5DEA"/>
    <w:rsid w:val="003D640C"/>
    <w:rsid w:val="003D65F0"/>
    <w:rsid w:val="003D6A27"/>
    <w:rsid w:val="003D741F"/>
    <w:rsid w:val="003E01AE"/>
    <w:rsid w:val="003E026C"/>
    <w:rsid w:val="003E1E8D"/>
    <w:rsid w:val="003E247D"/>
    <w:rsid w:val="003E2ED8"/>
    <w:rsid w:val="003E37AA"/>
    <w:rsid w:val="003E3A04"/>
    <w:rsid w:val="003E49B0"/>
    <w:rsid w:val="003E6611"/>
    <w:rsid w:val="003E68E5"/>
    <w:rsid w:val="003E71CF"/>
    <w:rsid w:val="003E75EE"/>
    <w:rsid w:val="003E768B"/>
    <w:rsid w:val="003E7A4E"/>
    <w:rsid w:val="003E7EB5"/>
    <w:rsid w:val="003F0458"/>
    <w:rsid w:val="003F0AE6"/>
    <w:rsid w:val="003F1791"/>
    <w:rsid w:val="003F348F"/>
    <w:rsid w:val="003F4543"/>
    <w:rsid w:val="003F4822"/>
    <w:rsid w:val="003F4AED"/>
    <w:rsid w:val="003F4B97"/>
    <w:rsid w:val="003F4C3D"/>
    <w:rsid w:val="003F5C08"/>
    <w:rsid w:val="003F6007"/>
    <w:rsid w:val="003F6214"/>
    <w:rsid w:val="003F63FF"/>
    <w:rsid w:val="003F6CA9"/>
    <w:rsid w:val="003F79BA"/>
    <w:rsid w:val="00400FBB"/>
    <w:rsid w:val="00401038"/>
    <w:rsid w:val="00402C30"/>
    <w:rsid w:val="00403D5B"/>
    <w:rsid w:val="0040414A"/>
    <w:rsid w:val="00406B25"/>
    <w:rsid w:val="00407EB6"/>
    <w:rsid w:val="00410136"/>
    <w:rsid w:val="004111C5"/>
    <w:rsid w:val="00411712"/>
    <w:rsid w:val="00411776"/>
    <w:rsid w:val="00413D80"/>
    <w:rsid w:val="00413DE9"/>
    <w:rsid w:val="00414264"/>
    <w:rsid w:val="004156F1"/>
    <w:rsid w:val="00415712"/>
    <w:rsid w:val="00415EFB"/>
    <w:rsid w:val="00417075"/>
    <w:rsid w:val="0041748B"/>
    <w:rsid w:val="0041749A"/>
    <w:rsid w:val="00417AC5"/>
    <w:rsid w:val="00417B61"/>
    <w:rsid w:val="0042144C"/>
    <w:rsid w:val="004216FE"/>
    <w:rsid w:val="00422282"/>
    <w:rsid w:val="004228DB"/>
    <w:rsid w:val="00423963"/>
    <w:rsid w:val="00425B9D"/>
    <w:rsid w:val="00425FE7"/>
    <w:rsid w:val="00426B5B"/>
    <w:rsid w:val="00426D38"/>
    <w:rsid w:val="00427D07"/>
    <w:rsid w:val="004306D9"/>
    <w:rsid w:val="00431009"/>
    <w:rsid w:val="004310BE"/>
    <w:rsid w:val="00431ACA"/>
    <w:rsid w:val="00431FC7"/>
    <w:rsid w:val="0043233C"/>
    <w:rsid w:val="0043266F"/>
    <w:rsid w:val="004344A6"/>
    <w:rsid w:val="00434892"/>
    <w:rsid w:val="00434D97"/>
    <w:rsid w:val="00435F14"/>
    <w:rsid w:val="004376E6"/>
    <w:rsid w:val="004377A5"/>
    <w:rsid w:val="00437EEE"/>
    <w:rsid w:val="00437F8C"/>
    <w:rsid w:val="00440B1A"/>
    <w:rsid w:val="00440E7C"/>
    <w:rsid w:val="004411A3"/>
    <w:rsid w:val="0044121F"/>
    <w:rsid w:val="0044160B"/>
    <w:rsid w:val="00441D76"/>
    <w:rsid w:val="00442573"/>
    <w:rsid w:val="00442A6F"/>
    <w:rsid w:val="0044414B"/>
    <w:rsid w:val="00444577"/>
    <w:rsid w:val="00444E05"/>
    <w:rsid w:val="00445279"/>
    <w:rsid w:val="00453C9D"/>
    <w:rsid w:val="0045589D"/>
    <w:rsid w:val="00455E35"/>
    <w:rsid w:val="00455EBE"/>
    <w:rsid w:val="00455FB7"/>
    <w:rsid w:val="00456A6A"/>
    <w:rsid w:val="004572C1"/>
    <w:rsid w:val="0045745F"/>
    <w:rsid w:val="0045758B"/>
    <w:rsid w:val="00460F39"/>
    <w:rsid w:val="00464D0F"/>
    <w:rsid w:val="00464F3E"/>
    <w:rsid w:val="0046587D"/>
    <w:rsid w:val="00465DA8"/>
    <w:rsid w:val="0046683A"/>
    <w:rsid w:val="00467FF3"/>
    <w:rsid w:val="004700A0"/>
    <w:rsid w:val="00470108"/>
    <w:rsid w:val="00471121"/>
    <w:rsid w:val="004718CA"/>
    <w:rsid w:val="004742DF"/>
    <w:rsid w:val="00474855"/>
    <w:rsid w:val="00474A53"/>
    <w:rsid w:val="00475421"/>
    <w:rsid w:val="004757C1"/>
    <w:rsid w:val="00475D4B"/>
    <w:rsid w:val="00476698"/>
    <w:rsid w:val="00476AA3"/>
    <w:rsid w:val="0047789C"/>
    <w:rsid w:val="00477D57"/>
    <w:rsid w:val="00480278"/>
    <w:rsid w:val="00481201"/>
    <w:rsid w:val="00481E58"/>
    <w:rsid w:val="00482EF9"/>
    <w:rsid w:val="004835A6"/>
    <w:rsid w:val="00483847"/>
    <w:rsid w:val="00483FD1"/>
    <w:rsid w:val="00484131"/>
    <w:rsid w:val="0048433E"/>
    <w:rsid w:val="004847A0"/>
    <w:rsid w:val="00484FC7"/>
    <w:rsid w:val="004855DE"/>
    <w:rsid w:val="00485708"/>
    <w:rsid w:val="0048670F"/>
    <w:rsid w:val="00486E81"/>
    <w:rsid w:val="00487580"/>
    <w:rsid w:val="0049019F"/>
    <w:rsid w:val="004910AF"/>
    <w:rsid w:val="0049181C"/>
    <w:rsid w:val="004925DE"/>
    <w:rsid w:val="00492CDE"/>
    <w:rsid w:val="0049305B"/>
    <w:rsid w:val="00494570"/>
    <w:rsid w:val="00494F12"/>
    <w:rsid w:val="0049512C"/>
    <w:rsid w:val="00496724"/>
    <w:rsid w:val="00496F73"/>
    <w:rsid w:val="00497D31"/>
    <w:rsid w:val="004A08EA"/>
    <w:rsid w:val="004A0D13"/>
    <w:rsid w:val="004A1287"/>
    <w:rsid w:val="004A21EA"/>
    <w:rsid w:val="004A270F"/>
    <w:rsid w:val="004A28B5"/>
    <w:rsid w:val="004A41CB"/>
    <w:rsid w:val="004A43B2"/>
    <w:rsid w:val="004A5405"/>
    <w:rsid w:val="004A5952"/>
    <w:rsid w:val="004A59FA"/>
    <w:rsid w:val="004A5CE9"/>
    <w:rsid w:val="004A6C75"/>
    <w:rsid w:val="004B07D3"/>
    <w:rsid w:val="004B08BE"/>
    <w:rsid w:val="004B0E3B"/>
    <w:rsid w:val="004B1A92"/>
    <w:rsid w:val="004B1F34"/>
    <w:rsid w:val="004B1FAC"/>
    <w:rsid w:val="004B20E4"/>
    <w:rsid w:val="004B2505"/>
    <w:rsid w:val="004B26E1"/>
    <w:rsid w:val="004B27EF"/>
    <w:rsid w:val="004B313F"/>
    <w:rsid w:val="004B31E2"/>
    <w:rsid w:val="004B3E41"/>
    <w:rsid w:val="004B4D8D"/>
    <w:rsid w:val="004B56FB"/>
    <w:rsid w:val="004B6F9D"/>
    <w:rsid w:val="004B779E"/>
    <w:rsid w:val="004B7A95"/>
    <w:rsid w:val="004C0C6C"/>
    <w:rsid w:val="004C145C"/>
    <w:rsid w:val="004C155F"/>
    <w:rsid w:val="004C1619"/>
    <w:rsid w:val="004C1835"/>
    <w:rsid w:val="004C1CFE"/>
    <w:rsid w:val="004C34D8"/>
    <w:rsid w:val="004C38FA"/>
    <w:rsid w:val="004C518C"/>
    <w:rsid w:val="004C5EB3"/>
    <w:rsid w:val="004C5F7D"/>
    <w:rsid w:val="004C6801"/>
    <w:rsid w:val="004C74E2"/>
    <w:rsid w:val="004C7EEC"/>
    <w:rsid w:val="004D0BBA"/>
    <w:rsid w:val="004D28E2"/>
    <w:rsid w:val="004D2E94"/>
    <w:rsid w:val="004D2EB1"/>
    <w:rsid w:val="004D39D2"/>
    <w:rsid w:val="004D42D0"/>
    <w:rsid w:val="004D4BDC"/>
    <w:rsid w:val="004D4C82"/>
    <w:rsid w:val="004D536C"/>
    <w:rsid w:val="004D64D6"/>
    <w:rsid w:val="004D662D"/>
    <w:rsid w:val="004D7650"/>
    <w:rsid w:val="004E1009"/>
    <w:rsid w:val="004E10ED"/>
    <w:rsid w:val="004E1FDC"/>
    <w:rsid w:val="004E2457"/>
    <w:rsid w:val="004E2B52"/>
    <w:rsid w:val="004E2EE8"/>
    <w:rsid w:val="004E37B0"/>
    <w:rsid w:val="004E443D"/>
    <w:rsid w:val="004E447D"/>
    <w:rsid w:val="004E4BA7"/>
    <w:rsid w:val="004E4DCB"/>
    <w:rsid w:val="004E506D"/>
    <w:rsid w:val="004E531D"/>
    <w:rsid w:val="004E59F2"/>
    <w:rsid w:val="004E60DE"/>
    <w:rsid w:val="004E6C95"/>
    <w:rsid w:val="004E72CA"/>
    <w:rsid w:val="004E73D2"/>
    <w:rsid w:val="004E7CA2"/>
    <w:rsid w:val="004E7F16"/>
    <w:rsid w:val="004F0276"/>
    <w:rsid w:val="004F055F"/>
    <w:rsid w:val="004F17F1"/>
    <w:rsid w:val="004F1EAE"/>
    <w:rsid w:val="004F2222"/>
    <w:rsid w:val="004F25DF"/>
    <w:rsid w:val="004F2C59"/>
    <w:rsid w:val="004F2F19"/>
    <w:rsid w:val="004F3249"/>
    <w:rsid w:val="004F345A"/>
    <w:rsid w:val="004F3805"/>
    <w:rsid w:val="004F39A3"/>
    <w:rsid w:val="004F4299"/>
    <w:rsid w:val="004F5B85"/>
    <w:rsid w:val="004F5D94"/>
    <w:rsid w:val="004F63B1"/>
    <w:rsid w:val="004F6DCC"/>
    <w:rsid w:val="004F7362"/>
    <w:rsid w:val="00501086"/>
    <w:rsid w:val="00501E6F"/>
    <w:rsid w:val="005026DD"/>
    <w:rsid w:val="00502896"/>
    <w:rsid w:val="00502BB6"/>
    <w:rsid w:val="0050306B"/>
    <w:rsid w:val="00503605"/>
    <w:rsid w:val="00503AB3"/>
    <w:rsid w:val="00503EDB"/>
    <w:rsid w:val="0050465E"/>
    <w:rsid w:val="005048F0"/>
    <w:rsid w:val="00504B35"/>
    <w:rsid w:val="00504D7F"/>
    <w:rsid w:val="0050561C"/>
    <w:rsid w:val="005057FF"/>
    <w:rsid w:val="00505F76"/>
    <w:rsid w:val="005066C7"/>
    <w:rsid w:val="00507A0D"/>
    <w:rsid w:val="0051120B"/>
    <w:rsid w:val="00511343"/>
    <w:rsid w:val="00511381"/>
    <w:rsid w:val="00511BFD"/>
    <w:rsid w:val="005133A8"/>
    <w:rsid w:val="00513EFC"/>
    <w:rsid w:val="005149B7"/>
    <w:rsid w:val="005150BA"/>
    <w:rsid w:val="0051542D"/>
    <w:rsid w:val="005156B5"/>
    <w:rsid w:val="00516276"/>
    <w:rsid w:val="005164D2"/>
    <w:rsid w:val="005165AE"/>
    <w:rsid w:val="00516B75"/>
    <w:rsid w:val="00516B9A"/>
    <w:rsid w:val="005209F2"/>
    <w:rsid w:val="00521C00"/>
    <w:rsid w:val="005223BA"/>
    <w:rsid w:val="00522986"/>
    <w:rsid w:val="00523923"/>
    <w:rsid w:val="00523A64"/>
    <w:rsid w:val="00524376"/>
    <w:rsid w:val="00524384"/>
    <w:rsid w:val="00524782"/>
    <w:rsid w:val="00525035"/>
    <w:rsid w:val="00525370"/>
    <w:rsid w:val="00526DAD"/>
    <w:rsid w:val="00526E95"/>
    <w:rsid w:val="00526F0D"/>
    <w:rsid w:val="00530A4F"/>
    <w:rsid w:val="005314DC"/>
    <w:rsid w:val="00531E21"/>
    <w:rsid w:val="005320AC"/>
    <w:rsid w:val="00533306"/>
    <w:rsid w:val="005341A7"/>
    <w:rsid w:val="005354A7"/>
    <w:rsid w:val="00535556"/>
    <w:rsid w:val="00535648"/>
    <w:rsid w:val="00535DA9"/>
    <w:rsid w:val="00537205"/>
    <w:rsid w:val="00537E72"/>
    <w:rsid w:val="005402D0"/>
    <w:rsid w:val="00540F24"/>
    <w:rsid w:val="0054110E"/>
    <w:rsid w:val="00541708"/>
    <w:rsid w:val="00541C62"/>
    <w:rsid w:val="00541D32"/>
    <w:rsid w:val="005426D5"/>
    <w:rsid w:val="00544E55"/>
    <w:rsid w:val="00544FC7"/>
    <w:rsid w:val="0054517F"/>
    <w:rsid w:val="00545612"/>
    <w:rsid w:val="00545902"/>
    <w:rsid w:val="00545AE5"/>
    <w:rsid w:val="00545E54"/>
    <w:rsid w:val="005478FC"/>
    <w:rsid w:val="00550326"/>
    <w:rsid w:val="005517E2"/>
    <w:rsid w:val="005518DF"/>
    <w:rsid w:val="005519A7"/>
    <w:rsid w:val="00551C4C"/>
    <w:rsid w:val="00553049"/>
    <w:rsid w:val="00553326"/>
    <w:rsid w:val="0055384B"/>
    <w:rsid w:val="005542D9"/>
    <w:rsid w:val="005553F3"/>
    <w:rsid w:val="00555531"/>
    <w:rsid w:val="005559E5"/>
    <w:rsid w:val="00555A0C"/>
    <w:rsid w:val="00556794"/>
    <w:rsid w:val="00556ABC"/>
    <w:rsid w:val="00557773"/>
    <w:rsid w:val="00557870"/>
    <w:rsid w:val="00557FED"/>
    <w:rsid w:val="00560ABF"/>
    <w:rsid w:val="0056151F"/>
    <w:rsid w:val="00561EA8"/>
    <w:rsid w:val="00561EBA"/>
    <w:rsid w:val="0056401A"/>
    <w:rsid w:val="005640DB"/>
    <w:rsid w:val="00565160"/>
    <w:rsid w:val="00565743"/>
    <w:rsid w:val="0056591E"/>
    <w:rsid w:val="00565D70"/>
    <w:rsid w:val="00567592"/>
    <w:rsid w:val="005678BC"/>
    <w:rsid w:val="00570ECD"/>
    <w:rsid w:val="00570F27"/>
    <w:rsid w:val="0057159A"/>
    <w:rsid w:val="00572201"/>
    <w:rsid w:val="00572761"/>
    <w:rsid w:val="0057299B"/>
    <w:rsid w:val="00574286"/>
    <w:rsid w:val="00574D16"/>
    <w:rsid w:val="00574DCB"/>
    <w:rsid w:val="00574E63"/>
    <w:rsid w:val="005772A0"/>
    <w:rsid w:val="00577494"/>
    <w:rsid w:val="005778E1"/>
    <w:rsid w:val="00580172"/>
    <w:rsid w:val="005802F2"/>
    <w:rsid w:val="00580901"/>
    <w:rsid w:val="00580A1D"/>
    <w:rsid w:val="005818B9"/>
    <w:rsid w:val="00581BDC"/>
    <w:rsid w:val="00581F5E"/>
    <w:rsid w:val="00582684"/>
    <w:rsid w:val="00582758"/>
    <w:rsid w:val="0058354B"/>
    <w:rsid w:val="005836E0"/>
    <w:rsid w:val="00585469"/>
    <w:rsid w:val="005854B5"/>
    <w:rsid w:val="00586AA0"/>
    <w:rsid w:val="00586C13"/>
    <w:rsid w:val="00587DAB"/>
    <w:rsid w:val="00592489"/>
    <w:rsid w:val="005926EE"/>
    <w:rsid w:val="005939CD"/>
    <w:rsid w:val="00594207"/>
    <w:rsid w:val="00594C9C"/>
    <w:rsid w:val="005966FB"/>
    <w:rsid w:val="00596EFB"/>
    <w:rsid w:val="005A193C"/>
    <w:rsid w:val="005A21C7"/>
    <w:rsid w:val="005A26CC"/>
    <w:rsid w:val="005A2A8B"/>
    <w:rsid w:val="005A2AB5"/>
    <w:rsid w:val="005A2D0D"/>
    <w:rsid w:val="005A34DF"/>
    <w:rsid w:val="005A377E"/>
    <w:rsid w:val="005A3D13"/>
    <w:rsid w:val="005A41B3"/>
    <w:rsid w:val="005A5116"/>
    <w:rsid w:val="005A5F98"/>
    <w:rsid w:val="005A66EF"/>
    <w:rsid w:val="005A67E7"/>
    <w:rsid w:val="005A7F8C"/>
    <w:rsid w:val="005B04DE"/>
    <w:rsid w:val="005B0D9F"/>
    <w:rsid w:val="005B1881"/>
    <w:rsid w:val="005B1904"/>
    <w:rsid w:val="005B24CB"/>
    <w:rsid w:val="005B2EE3"/>
    <w:rsid w:val="005B2EF3"/>
    <w:rsid w:val="005B3C43"/>
    <w:rsid w:val="005B4596"/>
    <w:rsid w:val="005B46F3"/>
    <w:rsid w:val="005B48E7"/>
    <w:rsid w:val="005B4B76"/>
    <w:rsid w:val="005B588A"/>
    <w:rsid w:val="005B6160"/>
    <w:rsid w:val="005B6728"/>
    <w:rsid w:val="005C025B"/>
    <w:rsid w:val="005C075C"/>
    <w:rsid w:val="005C1BBA"/>
    <w:rsid w:val="005C1FF8"/>
    <w:rsid w:val="005C25C6"/>
    <w:rsid w:val="005C27DA"/>
    <w:rsid w:val="005C2DCE"/>
    <w:rsid w:val="005C3669"/>
    <w:rsid w:val="005C4F7E"/>
    <w:rsid w:val="005C5AC3"/>
    <w:rsid w:val="005C6A90"/>
    <w:rsid w:val="005C6E6E"/>
    <w:rsid w:val="005C6FAF"/>
    <w:rsid w:val="005C78ED"/>
    <w:rsid w:val="005D000D"/>
    <w:rsid w:val="005D00EA"/>
    <w:rsid w:val="005D0482"/>
    <w:rsid w:val="005D06AF"/>
    <w:rsid w:val="005D17ED"/>
    <w:rsid w:val="005D1EAC"/>
    <w:rsid w:val="005D201F"/>
    <w:rsid w:val="005D283E"/>
    <w:rsid w:val="005D2DE0"/>
    <w:rsid w:val="005D3254"/>
    <w:rsid w:val="005D3B0F"/>
    <w:rsid w:val="005D4EC6"/>
    <w:rsid w:val="005D53D6"/>
    <w:rsid w:val="005D5E11"/>
    <w:rsid w:val="005D6E8D"/>
    <w:rsid w:val="005D7CF6"/>
    <w:rsid w:val="005D7D9A"/>
    <w:rsid w:val="005E0C24"/>
    <w:rsid w:val="005E114D"/>
    <w:rsid w:val="005E1167"/>
    <w:rsid w:val="005E13BF"/>
    <w:rsid w:val="005E1CCC"/>
    <w:rsid w:val="005E2028"/>
    <w:rsid w:val="005E2A18"/>
    <w:rsid w:val="005E2A3F"/>
    <w:rsid w:val="005E2B77"/>
    <w:rsid w:val="005E39C1"/>
    <w:rsid w:val="005E3B05"/>
    <w:rsid w:val="005E52A4"/>
    <w:rsid w:val="005E57DA"/>
    <w:rsid w:val="005E57E4"/>
    <w:rsid w:val="005E5F19"/>
    <w:rsid w:val="005E661D"/>
    <w:rsid w:val="005E6629"/>
    <w:rsid w:val="005E6E7F"/>
    <w:rsid w:val="005E7B4F"/>
    <w:rsid w:val="005F040F"/>
    <w:rsid w:val="005F04D1"/>
    <w:rsid w:val="005F1BDD"/>
    <w:rsid w:val="005F2182"/>
    <w:rsid w:val="005F21B3"/>
    <w:rsid w:val="005F24C0"/>
    <w:rsid w:val="005F301A"/>
    <w:rsid w:val="005F339D"/>
    <w:rsid w:val="005F3505"/>
    <w:rsid w:val="005F4E7E"/>
    <w:rsid w:val="005F4F3C"/>
    <w:rsid w:val="005F5AC5"/>
    <w:rsid w:val="00600B2F"/>
    <w:rsid w:val="00601390"/>
    <w:rsid w:val="0060158A"/>
    <w:rsid w:val="00601967"/>
    <w:rsid w:val="00602120"/>
    <w:rsid w:val="0060225E"/>
    <w:rsid w:val="0060235A"/>
    <w:rsid w:val="006027ED"/>
    <w:rsid w:val="00602948"/>
    <w:rsid w:val="00603263"/>
    <w:rsid w:val="00603AE9"/>
    <w:rsid w:val="00604826"/>
    <w:rsid w:val="006052E2"/>
    <w:rsid w:val="0060594C"/>
    <w:rsid w:val="00605D4E"/>
    <w:rsid w:val="00607188"/>
    <w:rsid w:val="00607819"/>
    <w:rsid w:val="006102B7"/>
    <w:rsid w:val="006109E9"/>
    <w:rsid w:val="00611D4F"/>
    <w:rsid w:val="0061342F"/>
    <w:rsid w:val="006136BD"/>
    <w:rsid w:val="00613F63"/>
    <w:rsid w:val="006144E4"/>
    <w:rsid w:val="00616E53"/>
    <w:rsid w:val="00620B2B"/>
    <w:rsid w:val="006211C1"/>
    <w:rsid w:val="0062141D"/>
    <w:rsid w:val="0062322A"/>
    <w:rsid w:val="00624333"/>
    <w:rsid w:val="006245A9"/>
    <w:rsid w:val="00624E0F"/>
    <w:rsid w:val="006270C5"/>
    <w:rsid w:val="00630738"/>
    <w:rsid w:val="00631392"/>
    <w:rsid w:val="00631A36"/>
    <w:rsid w:val="006322EF"/>
    <w:rsid w:val="00632AD0"/>
    <w:rsid w:val="00632BBC"/>
    <w:rsid w:val="0063318F"/>
    <w:rsid w:val="00634037"/>
    <w:rsid w:val="00634408"/>
    <w:rsid w:val="006348B5"/>
    <w:rsid w:val="00634D7E"/>
    <w:rsid w:val="006350FC"/>
    <w:rsid w:val="00636B53"/>
    <w:rsid w:val="00636D97"/>
    <w:rsid w:val="00636F90"/>
    <w:rsid w:val="0063721C"/>
    <w:rsid w:val="00637CB5"/>
    <w:rsid w:val="0064111B"/>
    <w:rsid w:val="006412FD"/>
    <w:rsid w:val="006436E1"/>
    <w:rsid w:val="00645247"/>
    <w:rsid w:val="00645265"/>
    <w:rsid w:val="00645C8F"/>
    <w:rsid w:val="00646EED"/>
    <w:rsid w:val="006472BC"/>
    <w:rsid w:val="00647426"/>
    <w:rsid w:val="00647A14"/>
    <w:rsid w:val="00650209"/>
    <w:rsid w:val="00650FB0"/>
    <w:rsid w:val="006542A7"/>
    <w:rsid w:val="00656408"/>
    <w:rsid w:val="006565E1"/>
    <w:rsid w:val="0065681C"/>
    <w:rsid w:val="00656F13"/>
    <w:rsid w:val="0065714D"/>
    <w:rsid w:val="006575DF"/>
    <w:rsid w:val="00660925"/>
    <w:rsid w:val="00660FD5"/>
    <w:rsid w:val="00661A1E"/>
    <w:rsid w:val="00661CB3"/>
    <w:rsid w:val="006625D4"/>
    <w:rsid w:val="006626FA"/>
    <w:rsid w:val="00662C8B"/>
    <w:rsid w:val="006630A1"/>
    <w:rsid w:val="00664469"/>
    <w:rsid w:val="00665215"/>
    <w:rsid w:val="00665247"/>
    <w:rsid w:val="00665E17"/>
    <w:rsid w:val="00666099"/>
    <w:rsid w:val="006660F3"/>
    <w:rsid w:val="0066701D"/>
    <w:rsid w:val="00667CFD"/>
    <w:rsid w:val="0067057D"/>
    <w:rsid w:val="00670725"/>
    <w:rsid w:val="00670A9F"/>
    <w:rsid w:val="00671090"/>
    <w:rsid w:val="0067193B"/>
    <w:rsid w:val="006719BB"/>
    <w:rsid w:val="006734D3"/>
    <w:rsid w:val="00673A08"/>
    <w:rsid w:val="0067431C"/>
    <w:rsid w:val="00674EAF"/>
    <w:rsid w:val="00675426"/>
    <w:rsid w:val="006759A7"/>
    <w:rsid w:val="00675CA7"/>
    <w:rsid w:val="0067625A"/>
    <w:rsid w:val="0067683F"/>
    <w:rsid w:val="00676880"/>
    <w:rsid w:val="00677C71"/>
    <w:rsid w:val="00677DD1"/>
    <w:rsid w:val="00680006"/>
    <w:rsid w:val="0068059C"/>
    <w:rsid w:val="006813B6"/>
    <w:rsid w:val="0068238F"/>
    <w:rsid w:val="00682C64"/>
    <w:rsid w:val="0068337A"/>
    <w:rsid w:val="006833E0"/>
    <w:rsid w:val="00684F48"/>
    <w:rsid w:val="00684F83"/>
    <w:rsid w:val="0068610C"/>
    <w:rsid w:val="006872EE"/>
    <w:rsid w:val="006903FA"/>
    <w:rsid w:val="00691B9D"/>
    <w:rsid w:val="0069223F"/>
    <w:rsid w:val="00692644"/>
    <w:rsid w:val="00692E1B"/>
    <w:rsid w:val="00692E65"/>
    <w:rsid w:val="00693204"/>
    <w:rsid w:val="00695D84"/>
    <w:rsid w:val="00695FEA"/>
    <w:rsid w:val="006978D4"/>
    <w:rsid w:val="006A0614"/>
    <w:rsid w:val="006A0B9C"/>
    <w:rsid w:val="006A11A2"/>
    <w:rsid w:val="006A305E"/>
    <w:rsid w:val="006A35CD"/>
    <w:rsid w:val="006A3FD6"/>
    <w:rsid w:val="006A4A01"/>
    <w:rsid w:val="006A4ADA"/>
    <w:rsid w:val="006A4B9D"/>
    <w:rsid w:val="006A53EB"/>
    <w:rsid w:val="006A5916"/>
    <w:rsid w:val="006A698B"/>
    <w:rsid w:val="006A7EF2"/>
    <w:rsid w:val="006B021F"/>
    <w:rsid w:val="006B09A5"/>
    <w:rsid w:val="006B1D3D"/>
    <w:rsid w:val="006B218E"/>
    <w:rsid w:val="006B2204"/>
    <w:rsid w:val="006B26AF"/>
    <w:rsid w:val="006B3771"/>
    <w:rsid w:val="006B4642"/>
    <w:rsid w:val="006B65A4"/>
    <w:rsid w:val="006B6C47"/>
    <w:rsid w:val="006B6EBD"/>
    <w:rsid w:val="006C0FB4"/>
    <w:rsid w:val="006C139C"/>
    <w:rsid w:val="006C13B2"/>
    <w:rsid w:val="006C1A31"/>
    <w:rsid w:val="006C2094"/>
    <w:rsid w:val="006C25B6"/>
    <w:rsid w:val="006C25FC"/>
    <w:rsid w:val="006C26E9"/>
    <w:rsid w:val="006C2B93"/>
    <w:rsid w:val="006C3D69"/>
    <w:rsid w:val="006C4481"/>
    <w:rsid w:val="006C48F5"/>
    <w:rsid w:val="006C5481"/>
    <w:rsid w:val="006C588F"/>
    <w:rsid w:val="006C5D25"/>
    <w:rsid w:val="006D2531"/>
    <w:rsid w:val="006D3759"/>
    <w:rsid w:val="006D39A9"/>
    <w:rsid w:val="006D4136"/>
    <w:rsid w:val="006D4BC8"/>
    <w:rsid w:val="006D510B"/>
    <w:rsid w:val="006D5DF9"/>
    <w:rsid w:val="006D637A"/>
    <w:rsid w:val="006D6600"/>
    <w:rsid w:val="006D68B5"/>
    <w:rsid w:val="006E1B18"/>
    <w:rsid w:val="006E1C81"/>
    <w:rsid w:val="006E200F"/>
    <w:rsid w:val="006E260C"/>
    <w:rsid w:val="006E2880"/>
    <w:rsid w:val="006E2AAA"/>
    <w:rsid w:val="006E608F"/>
    <w:rsid w:val="006E72A5"/>
    <w:rsid w:val="006E7A02"/>
    <w:rsid w:val="006E7EF3"/>
    <w:rsid w:val="006F0928"/>
    <w:rsid w:val="006F112A"/>
    <w:rsid w:val="006F1DD8"/>
    <w:rsid w:val="006F1DEF"/>
    <w:rsid w:val="006F1EA0"/>
    <w:rsid w:val="006F24C3"/>
    <w:rsid w:val="006F2931"/>
    <w:rsid w:val="006F2AB3"/>
    <w:rsid w:val="006F3766"/>
    <w:rsid w:val="006F4710"/>
    <w:rsid w:val="006F57D7"/>
    <w:rsid w:val="006F589B"/>
    <w:rsid w:val="006F5E8B"/>
    <w:rsid w:val="006F698A"/>
    <w:rsid w:val="006F6F91"/>
    <w:rsid w:val="006F7CD5"/>
    <w:rsid w:val="006F7D80"/>
    <w:rsid w:val="0070035A"/>
    <w:rsid w:val="007008E2"/>
    <w:rsid w:val="007028AD"/>
    <w:rsid w:val="00702C57"/>
    <w:rsid w:val="007032E0"/>
    <w:rsid w:val="007049BE"/>
    <w:rsid w:val="007049DE"/>
    <w:rsid w:val="007052B2"/>
    <w:rsid w:val="007058B3"/>
    <w:rsid w:val="007059CE"/>
    <w:rsid w:val="00705A85"/>
    <w:rsid w:val="00705EAB"/>
    <w:rsid w:val="007060AA"/>
    <w:rsid w:val="00706E56"/>
    <w:rsid w:val="00707393"/>
    <w:rsid w:val="00707AF3"/>
    <w:rsid w:val="00711C8A"/>
    <w:rsid w:val="0071222F"/>
    <w:rsid w:val="00712C2A"/>
    <w:rsid w:val="00713086"/>
    <w:rsid w:val="0071337C"/>
    <w:rsid w:val="00713E57"/>
    <w:rsid w:val="00716B5C"/>
    <w:rsid w:val="00716DD9"/>
    <w:rsid w:val="00717818"/>
    <w:rsid w:val="0072025B"/>
    <w:rsid w:val="007209A4"/>
    <w:rsid w:val="00720CF4"/>
    <w:rsid w:val="00720FC8"/>
    <w:rsid w:val="00721188"/>
    <w:rsid w:val="00721770"/>
    <w:rsid w:val="00721909"/>
    <w:rsid w:val="00721B57"/>
    <w:rsid w:val="00721C74"/>
    <w:rsid w:val="007222CB"/>
    <w:rsid w:val="0072260A"/>
    <w:rsid w:val="00722F7A"/>
    <w:rsid w:val="007230D1"/>
    <w:rsid w:val="00724DEA"/>
    <w:rsid w:val="007259CB"/>
    <w:rsid w:val="007268C2"/>
    <w:rsid w:val="00727912"/>
    <w:rsid w:val="00727BFE"/>
    <w:rsid w:val="007308C4"/>
    <w:rsid w:val="00732077"/>
    <w:rsid w:val="007321E6"/>
    <w:rsid w:val="00732259"/>
    <w:rsid w:val="0073232D"/>
    <w:rsid w:val="00733077"/>
    <w:rsid w:val="00734103"/>
    <w:rsid w:val="007343E2"/>
    <w:rsid w:val="0073521F"/>
    <w:rsid w:val="007353F1"/>
    <w:rsid w:val="00735A0E"/>
    <w:rsid w:val="00735C3E"/>
    <w:rsid w:val="00736115"/>
    <w:rsid w:val="00736BA1"/>
    <w:rsid w:val="00736BC6"/>
    <w:rsid w:val="00736F51"/>
    <w:rsid w:val="0074004D"/>
    <w:rsid w:val="007412D5"/>
    <w:rsid w:val="00741A0E"/>
    <w:rsid w:val="00741E51"/>
    <w:rsid w:val="00743465"/>
    <w:rsid w:val="00743AAF"/>
    <w:rsid w:val="00743BD5"/>
    <w:rsid w:val="00743EB5"/>
    <w:rsid w:val="00744F71"/>
    <w:rsid w:val="0074596D"/>
    <w:rsid w:val="00745ADE"/>
    <w:rsid w:val="007467E9"/>
    <w:rsid w:val="0075052F"/>
    <w:rsid w:val="00750FC6"/>
    <w:rsid w:val="0075115B"/>
    <w:rsid w:val="0075177E"/>
    <w:rsid w:val="00751D16"/>
    <w:rsid w:val="00752BB2"/>
    <w:rsid w:val="0075314A"/>
    <w:rsid w:val="007547B0"/>
    <w:rsid w:val="00755035"/>
    <w:rsid w:val="007550AC"/>
    <w:rsid w:val="007551BE"/>
    <w:rsid w:val="00755B96"/>
    <w:rsid w:val="0075604D"/>
    <w:rsid w:val="0075672C"/>
    <w:rsid w:val="0075720C"/>
    <w:rsid w:val="0075776E"/>
    <w:rsid w:val="00757963"/>
    <w:rsid w:val="0076033D"/>
    <w:rsid w:val="0076036A"/>
    <w:rsid w:val="00760B9F"/>
    <w:rsid w:val="00762D13"/>
    <w:rsid w:val="0076339B"/>
    <w:rsid w:val="00763DBE"/>
    <w:rsid w:val="00764236"/>
    <w:rsid w:val="0076452F"/>
    <w:rsid w:val="00764FB9"/>
    <w:rsid w:val="00765AA4"/>
    <w:rsid w:val="007663DD"/>
    <w:rsid w:val="00766A82"/>
    <w:rsid w:val="007672DF"/>
    <w:rsid w:val="007673DE"/>
    <w:rsid w:val="00767512"/>
    <w:rsid w:val="00767B90"/>
    <w:rsid w:val="007700A5"/>
    <w:rsid w:val="00770322"/>
    <w:rsid w:val="0077058E"/>
    <w:rsid w:val="00770DC3"/>
    <w:rsid w:val="00771D03"/>
    <w:rsid w:val="00771EE7"/>
    <w:rsid w:val="007721BF"/>
    <w:rsid w:val="00773032"/>
    <w:rsid w:val="00773A18"/>
    <w:rsid w:val="00773E5D"/>
    <w:rsid w:val="00774AED"/>
    <w:rsid w:val="0077609C"/>
    <w:rsid w:val="007760D1"/>
    <w:rsid w:val="00776EB5"/>
    <w:rsid w:val="00776F7D"/>
    <w:rsid w:val="00777DCD"/>
    <w:rsid w:val="00780C3E"/>
    <w:rsid w:val="00780D1E"/>
    <w:rsid w:val="00780F74"/>
    <w:rsid w:val="0078315E"/>
    <w:rsid w:val="00783367"/>
    <w:rsid w:val="00783874"/>
    <w:rsid w:val="00783EEB"/>
    <w:rsid w:val="007840F7"/>
    <w:rsid w:val="00784780"/>
    <w:rsid w:val="00784A80"/>
    <w:rsid w:val="0078708D"/>
    <w:rsid w:val="007870AA"/>
    <w:rsid w:val="007909EA"/>
    <w:rsid w:val="007919CC"/>
    <w:rsid w:val="00791E90"/>
    <w:rsid w:val="007926EE"/>
    <w:rsid w:val="00793253"/>
    <w:rsid w:val="00793CCD"/>
    <w:rsid w:val="007946EA"/>
    <w:rsid w:val="00794B8C"/>
    <w:rsid w:val="00795619"/>
    <w:rsid w:val="0079596A"/>
    <w:rsid w:val="00795D37"/>
    <w:rsid w:val="007966BA"/>
    <w:rsid w:val="0079674D"/>
    <w:rsid w:val="00796E6D"/>
    <w:rsid w:val="00796FB8"/>
    <w:rsid w:val="007A00B0"/>
    <w:rsid w:val="007A179B"/>
    <w:rsid w:val="007A3402"/>
    <w:rsid w:val="007A3F17"/>
    <w:rsid w:val="007A41EF"/>
    <w:rsid w:val="007A44BC"/>
    <w:rsid w:val="007A57F4"/>
    <w:rsid w:val="007A581F"/>
    <w:rsid w:val="007A58E0"/>
    <w:rsid w:val="007A5CD8"/>
    <w:rsid w:val="007A5D09"/>
    <w:rsid w:val="007A70D8"/>
    <w:rsid w:val="007A74CC"/>
    <w:rsid w:val="007A77BE"/>
    <w:rsid w:val="007A7A82"/>
    <w:rsid w:val="007B071A"/>
    <w:rsid w:val="007B08C5"/>
    <w:rsid w:val="007B0ABD"/>
    <w:rsid w:val="007B1122"/>
    <w:rsid w:val="007B16CE"/>
    <w:rsid w:val="007B190A"/>
    <w:rsid w:val="007B201A"/>
    <w:rsid w:val="007B62E6"/>
    <w:rsid w:val="007B652F"/>
    <w:rsid w:val="007B6817"/>
    <w:rsid w:val="007B6D8C"/>
    <w:rsid w:val="007B764E"/>
    <w:rsid w:val="007B76C2"/>
    <w:rsid w:val="007B77DC"/>
    <w:rsid w:val="007B7F04"/>
    <w:rsid w:val="007C00CC"/>
    <w:rsid w:val="007C0255"/>
    <w:rsid w:val="007C033D"/>
    <w:rsid w:val="007C0488"/>
    <w:rsid w:val="007C06EF"/>
    <w:rsid w:val="007C1481"/>
    <w:rsid w:val="007C1FEC"/>
    <w:rsid w:val="007C2036"/>
    <w:rsid w:val="007C329D"/>
    <w:rsid w:val="007C335C"/>
    <w:rsid w:val="007C382F"/>
    <w:rsid w:val="007C3998"/>
    <w:rsid w:val="007C3F94"/>
    <w:rsid w:val="007C44F4"/>
    <w:rsid w:val="007C4DAC"/>
    <w:rsid w:val="007D05EE"/>
    <w:rsid w:val="007D0C06"/>
    <w:rsid w:val="007D0E0C"/>
    <w:rsid w:val="007D18C5"/>
    <w:rsid w:val="007D205A"/>
    <w:rsid w:val="007D2691"/>
    <w:rsid w:val="007D4480"/>
    <w:rsid w:val="007D5644"/>
    <w:rsid w:val="007D5B98"/>
    <w:rsid w:val="007D5D65"/>
    <w:rsid w:val="007D5E91"/>
    <w:rsid w:val="007D679C"/>
    <w:rsid w:val="007D6F2B"/>
    <w:rsid w:val="007D7038"/>
    <w:rsid w:val="007D7210"/>
    <w:rsid w:val="007D723A"/>
    <w:rsid w:val="007D752A"/>
    <w:rsid w:val="007E0074"/>
    <w:rsid w:val="007E0816"/>
    <w:rsid w:val="007E32D5"/>
    <w:rsid w:val="007E34B7"/>
    <w:rsid w:val="007E3C09"/>
    <w:rsid w:val="007E4BBF"/>
    <w:rsid w:val="007E4CBE"/>
    <w:rsid w:val="007E4E9B"/>
    <w:rsid w:val="007E5567"/>
    <w:rsid w:val="007E5829"/>
    <w:rsid w:val="007E7202"/>
    <w:rsid w:val="007E7DA9"/>
    <w:rsid w:val="007F0599"/>
    <w:rsid w:val="007F065F"/>
    <w:rsid w:val="007F067C"/>
    <w:rsid w:val="007F131C"/>
    <w:rsid w:val="007F1833"/>
    <w:rsid w:val="007F1F38"/>
    <w:rsid w:val="007F2990"/>
    <w:rsid w:val="007F4BE2"/>
    <w:rsid w:val="007F558D"/>
    <w:rsid w:val="007F6686"/>
    <w:rsid w:val="007F6DB0"/>
    <w:rsid w:val="007F6E4B"/>
    <w:rsid w:val="007F7198"/>
    <w:rsid w:val="007F7411"/>
    <w:rsid w:val="007F743C"/>
    <w:rsid w:val="007F7D6B"/>
    <w:rsid w:val="00800897"/>
    <w:rsid w:val="00801541"/>
    <w:rsid w:val="00802370"/>
    <w:rsid w:val="00802B1C"/>
    <w:rsid w:val="0080395E"/>
    <w:rsid w:val="00804432"/>
    <w:rsid w:val="00804CF4"/>
    <w:rsid w:val="00805052"/>
    <w:rsid w:val="00805186"/>
    <w:rsid w:val="0080644D"/>
    <w:rsid w:val="008103B1"/>
    <w:rsid w:val="00810AEA"/>
    <w:rsid w:val="00810F79"/>
    <w:rsid w:val="00811A93"/>
    <w:rsid w:val="00812DD5"/>
    <w:rsid w:val="00813298"/>
    <w:rsid w:val="00814424"/>
    <w:rsid w:val="00815917"/>
    <w:rsid w:val="00815FB5"/>
    <w:rsid w:val="00817123"/>
    <w:rsid w:val="008172D2"/>
    <w:rsid w:val="00820416"/>
    <w:rsid w:val="00820E6A"/>
    <w:rsid w:val="0082178E"/>
    <w:rsid w:val="00821834"/>
    <w:rsid w:val="00821D4D"/>
    <w:rsid w:val="00821FCD"/>
    <w:rsid w:val="008220CD"/>
    <w:rsid w:val="0082327B"/>
    <w:rsid w:val="0082346A"/>
    <w:rsid w:val="008234E2"/>
    <w:rsid w:val="008239A2"/>
    <w:rsid w:val="00823D2B"/>
    <w:rsid w:val="00823F64"/>
    <w:rsid w:val="00823FC5"/>
    <w:rsid w:val="00824E1F"/>
    <w:rsid w:val="008250CB"/>
    <w:rsid w:val="008251EF"/>
    <w:rsid w:val="0082577B"/>
    <w:rsid w:val="00825DBD"/>
    <w:rsid w:val="00825F64"/>
    <w:rsid w:val="00827BB3"/>
    <w:rsid w:val="00830326"/>
    <w:rsid w:val="00830DE7"/>
    <w:rsid w:val="0083142A"/>
    <w:rsid w:val="00832157"/>
    <w:rsid w:val="00832617"/>
    <w:rsid w:val="008326D8"/>
    <w:rsid w:val="00833360"/>
    <w:rsid w:val="00833AA8"/>
    <w:rsid w:val="0083461B"/>
    <w:rsid w:val="00834B31"/>
    <w:rsid w:val="00834E3A"/>
    <w:rsid w:val="00835161"/>
    <w:rsid w:val="008352A8"/>
    <w:rsid w:val="00835329"/>
    <w:rsid w:val="00835E07"/>
    <w:rsid w:val="0083606A"/>
    <w:rsid w:val="008368D7"/>
    <w:rsid w:val="008378D2"/>
    <w:rsid w:val="00837EE2"/>
    <w:rsid w:val="008401FA"/>
    <w:rsid w:val="00842586"/>
    <w:rsid w:val="00843AF4"/>
    <w:rsid w:val="00843CD5"/>
    <w:rsid w:val="008441CB"/>
    <w:rsid w:val="008445D9"/>
    <w:rsid w:val="00844887"/>
    <w:rsid w:val="008452AC"/>
    <w:rsid w:val="008458B4"/>
    <w:rsid w:val="00845EB3"/>
    <w:rsid w:val="00846205"/>
    <w:rsid w:val="00847211"/>
    <w:rsid w:val="00847E08"/>
    <w:rsid w:val="00847E28"/>
    <w:rsid w:val="00847F6F"/>
    <w:rsid w:val="008502DD"/>
    <w:rsid w:val="00850881"/>
    <w:rsid w:val="008518E9"/>
    <w:rsid w:val="00851C8B"/>
    <w:rsid w:val="0085237B"/>
    <w:rsid w:val="008523EE"/>
    <w:rsid w:val="00853757"/>
    <w:rsid w:val="00853BF5"/>
    <w:rsid w:val="008542AD"/>
    <w:rsid w:val="0085447F"/>
    <w:rsid w:val="0085452D"/>
    <w:rsid w:val="00854AF8"/>
    <w:rsid w:val="0085730E"/>
    <w:rsid w:val="0085743B"/>
    <w:rsid w:val="00860BB5"/>
    <w:rsid w:val="00861EBD"/>
    <w:rsid w:val="00862053"/>
    <w:rsid w:val="008620FD"/>
    <w:rsid w:val="00862E98"/>
    <w:rsid w:val="008634CC"/>
    <w:rsid w:val="008641BA"/>
    <w:rsid w:val="00864B6C"/>
    <w:rsid w:val="00867A46"/>
    <w:rsid w:val="0087174A"/>
    <w:rsid w:val="00871775"/>
    <w:rsid w:val="0087177A"/>
    <w:rsid w:val="00872AB8"/>
    <w:rsid w:val="00872FA9"/>
    <w:rsid w:val="0087308D"/>
    <w:rsid w:val="008738E3"/>
    <w:rsid w:val="00873B78"/>
    <w:rsid w:val="00873D1E"/>
    <w:rsid w:val="00873F41"/>
    <w:rsid w:val="00873F80"/>
    <w:rsid w:val="008761F6"/>
    <w:rsid w:val="008764DE"/>
    <w:rsid w:val="00876C61"/>
    <w:rsid w:val="00881A1D"/>
    <w:rsid w:val="00882069"/>
    <w:rsid w:val="008823BF"/>
    <w:rsid w:val="008827F9"/>
    <w:rsid w:val="00882986"/>
    <w:rsid w:val="00882C10"/>
    <w:rsid w:val="008835CB"/>
    <w:rsid w:val="00883ABA"/>
    <w:rsid w:val="00883C8D"/>
    <w:rsid w:val="00883CA9"/>
    <w:rsid w:val="00885304"/>
    <w:rsid w:val="0088575B"/>
    <w:rsid w:val="00885E7D"/>
    <w:rsid w:val="0088674F"/>
    <w:rsid w:val="00887BD3"/>
    <w:rsid w:val="00887E57"/>
    <w:rsid w:val="00890FFD"/>
    <w:rsid w:val="008915DF"/>
    <w:rsid w:val="00891866"/>
    <w:rsid w:val="00891F8F"/>
    <w:rsid w:val="00892938"/>
    <w:rsid w:val="00892F69"/>
    <w:rsid w:val="008933AD"/>
    <w:rsid w:val="00893A23"/>
    <w:rsid w:val="00893A2B"/>
    <w:rsid w:val="00894AD1"/>
    <w:rsid w:val="00895E84"/>
    <w:rsid w:val="008968CE"/>
    <w:rsid w:val="00896E56"/>
    <w:rsid w:val="008A05C4"/>
    <w:rsid w:val="008A0A60"/>
    <w:rsid w:val="008A141B"/>
    <w:rsid w:val="008A232E"/>
    <w:rsid w:val="008A2563"/>
    <w:rsid w:val="008A28CF"/>
    <w:rsid w:val="008A2D12"/>
    <w:rsid w:val="008A38A7"/>
    <w:rsid w:val="008A39C8"/>
    <w:rsid w:val="008A39E2"/>
    <w:rsid w:val="008A46DC"/>
    <w:rsid w:val="008A52CF"/>
    <w:rsid w:val="008A672C"/>
    <w:rsid w:val="008A70AC"/>
    <w:rsid w:val="008A7501"/>
    <w:rsid w:val="008A7A52"/>
    <w:rsid w:val="008A7B7D"/>
    <w:rsid w:val="008B0509"/>
    <w:rsid w:val="008B0742"/>
    <w:rsid w:val="008B087A"/>
    <w:rsid w:val="008B087C"/>
    <w:rsid w:val="008B2585"/>
    <w:rsid w:val="008B3392"/>
    <w:rsid w:val="008B476C"/>
    <w:rsid w:val="008B52A6"/>
    <w:rsid w:val="008B5B13"/>
    <w:rsid w:val="008B69E1"/>
    <w:rsid w:val="008B6E88"/>
    <w:rsid w:val="008B74A2"/>
    <w:rsid w:val="008B7BC0"/>
    <w:rsid w:val="008C0FF5"/>
    <w:rsid w:val="008C1B26"/>
    <w:rsid w:val="008C1D56"/>
    <w:rsid w:val="008C1EAE"/>
    <w:rsid w:val="008C3042"/>
    <w:rsid w:val="008C4342"/>
    <w:rsid w:val="008C51EF"/>
    <w:rsid w:val="008C55F4"/>
    <w:rsid w:val="008C5B65"/>
    <w:rsid w:val="008C5D2F"/>
    <w:rsid w:val="008C5EE9"/>
    <w:rsid w:val="008C62E5"/>
    <w:rsid w:val="008C6F4A"/>
    <w:rsid w:val="008C78A5"/>
    <w:rsid w:val="008C7E01"/>
    <w:rsid w:val="008C7F1E"/>
    <w:rsid w:val="008D0B88"/>
    <w:rsid w:val="008D1E4D"/>
    <w:rsid w:val="008D22EE"/>
    <w:rsid w:val="008D25DB"/>
    <w:rsid w:val="008D2C33"/>
    <w:rsid w:val="008D2CA9"/>
    <w:rsid w:val="008D2EA7"/>
    <w:rsid w:val="008D55B1"/>
    <w:rsid w:val="008D5EC3"/>
    <w:rsid w:val="008D5F11"/>
    <w:rsid w:val="008D5F98"/>
    <w:rsid w:val="008D6531"/>
    <w:rsid w:val="008E09CA"/>
    <w:rsid w:val="008E1D3B"/>
    <w:rsid w:val="008E2296"/>
    <w:rsid w:val="008E22B9"/>
    <w:rsid w:val="008E2D66"/>
    <w:rsid w:val="008E3013"/>
    <w:rsid w:val="008E3DBE"/>
    <w:rsid w:val="008E5098"/>
    <w:rsid w:val="008E5DC8"/>
    <w:rsid w:val="008E5FED"/>
    <w:rsid w:val="008E6130"/>
    <w:rsid w:val="008E64A2"/>
    <w:rsid w:val="008E6728"/>
    <w:rsid w:val="008E75B7"/>
    <w:rsid w:val="008E7701"/>
    <w:rsid w:val="008E7C4F"/>
    <w:rsid w:val="008F00AF"/>
    <w:rsid w:val="008F00B4"/>
    <w:rsid w:val="008F068E"/>
    <w:rsid w:val="008F199F"/>
    <w:rsid w:val="008F1F3E"/>
    <w:rsid w:val="008F25C6"/>
    <w:rsid w:val="008F2F73"/>
    <w:rsid w:val="008F370D"/>
    <w:rsid w:val="008F3971"/>
    <w:rsid w:val="008F4505"/>
    <w:rsid w:val="008F45B7"/>
    <w:rsid w:val="008F4731"/>
    <w:rsid w:val="008F590E"/>
    <w:rsid w:val="008F6EA0"/>
    <w:rsid w:val="008F74D6"/>
    <w:rsid w:val="008F78DD"/>
    <w:rsid w:val="008F7AA6"/>
    <w:rsid w:val="0090066D"/>
    <w:rsid w:val="009006EF"/>
    <w:rsid w:val="00900B56"/>
    <w:rsid w:val="009010C9"/>
    <w:rsid w:val="00902248"/>
    <w:rsid w:val="0090239C"/>
    <w:rsid w:val="0090302F"/>
    <w:rsid w:val="00903283"/>
    <w:rsid w:val="009035DE"/>
    <w:rsid w:val="009041CB"/>
    <w:rsid w:val="009046EB"/>
    <w:rsid w:val="009047B8"/>
    <w:rsid w:val="00904CAB"/>
    <w:rsid w:val="00905395"/>
    <w:rsid w:val="0090548C"/>
    <w:rsid w:val="009058AD"/>
    <w:rsid w:val="00905937"/>
    <w:rsid w:val="00906B7F"/>
    <w:rsid w:val="00907A8F"/>
    <w:rsid w:val="009101AB"/>
    <w:rsid w:val="00910462"/>
    <w:rsid w:val="009105A7"/>
    <w:rsid w:val="009117A2"/>
    <w:rsid w:val="00914C42"/>
    <w:rsid w:val="00916AAC"/>
    <w:rsid w:val="0091760F"/>
    <w:rsid w:val="00920085"/>
    <w:rsid w:val="0092014D"/>
    <w:rsid w:val="00920225"/>
    <w:rsid w:val="00920296"/>
    <w:rsid w:val="0092034F"/>
    <w:rsid w:val="009209AF"/>
    <w:rsid w:val="00921156"/>
    <w:rsid w:val="009218E7"/>
    <w:rsid w:val="00922E77"/>
    <w:rsid w:val="009239AE"/>
    <w:rsid w:val="00923EFB"/>
    <w:rsid w:val="00924357"/>
    <w:rsid w:val="00924D09"/>
    <w:rsid w:val="00924F2E"/>
    <w:rsid w:val="009252F0"/>
    <w:rsid w:val="0092582C"/>
    <w:rsid w:val="009260F0"/>
    <w:rsid w:val="00926974"/>
    <w:rsid w:val="00930280"/>
    <w:rsid w:val="009305F5"/>
    <w:rsid w:val="00933348"/>
    <w:rsid w:val="00933546"/>
    <w:rsid w:val="00933678"/>
    <w:rsid w:val="009348DF"/>
    <w:rsid w:val="009353BA"/>
    <w:rsid w:val="0093598D"/>
    <w:rsid w:val="00936328"/>
    <w:rsid w:val="009371A8"/>
    <w:rsid w:val="0093772B"/>
    <w:rsid w:val="00940EC8"/>
    <w:rsid w:val="00942D6D"/>
    <w:rsid w:val="00942FBA"/>
    <w:rsid w:val="00943BB1"/>
    <w:rsid w:val="00943F53"/>
    <w:rsid w:val="00944188"/>
    <w:rsid w:val="00944369"/>
    <w:rsid w:val="009443BB"/>
    <w:rsid w:val="00944490"/>
    <w:rsid w:val="00944F42"/>
    <w:rsid w:val="009450B9"/>
    <w:rsid w:val="0094525D"/>
    <w:rsid w:val="0094592B"/>
    <w:rsid w:val="009468BA"/>
    <w:rsid w:val="00947600"/>
    <w:rsid w:val="009477C2"/>
    <w:rsid w:val="009507A0"/>
    <w:rsid w:val="009508D9"/>
    <w:rsid w:val="0095188A"/>
    <w:rsid w:val="00951C8D"/>
    <w:rsid w:val="00952A2D"/>
    <w:rsid w:val="00952B14"/>
    <w:rsid w:val="00953C24"/>
    <w:rsid w:val="00954514"/>
    <w:rsid w:val="0095461A"/>
    <w:rsid w:val="00954C90"/>
    <w:rsid w:val="00955D46"/>
    <w:rsid w:val="009560EB"/>
    <w:rsid w:val="009574E0"/>
    <w:rsid w:val="00957998"/>
    <w:rsid w:val="00957D09"/>
    <w:rsid w:val="00957F43"/>
    <w:rsid w:val="00960B1E"/>
    <w:rsid w:val="00960C98"/>
    <w:rsid w:val="00960D04"/>
    <w:rsid w:val="00962F23"/>
    <w:rsid w:val="00963945"/>
    <w:rsid w:val="00963A16"/>
    <w:rsid w:val="00963BDB"/>
    <w:rsid w:val="009645E2"/>
    <w:rsid w:val="00964716"/>
    <w:rsid w:val="00964D77"/>
    <w:rsid w:val="00965CD5"/>
    <w:rsid w:val="00966752"/>
    <w:rsid w:val="009667C3"/>
    <w:rsid w:val="009668C5"/>
    <w:rsid w:val="00966BC5"/>
    <w:rsid w:val="00967A59"/>
    <w:rsid w:val="00970258"/>
    <w:rsid w:val="009713E6"/>
    <w:rsid w:val="00971B67"/>
    <w:rsid w:val="00973663"/>
    <w:rsid w:val="0097446E"/>
    <w:rsid w:val="00974A89"/>
    <w:rsid w:val="00974B41"/>
    <w:rsid w:val="00974FEB"/>
    <w:rsid w:val="0097616A"/>
    <w:rsid w:val="00976688"/>
    <w:rsid w:val="0097785F"/>
    <w:rsid w:val="00980C1D"/>
    <w:rsid w:val="00981559"/>
    <w:rsid w:val="00981E0A"/>
    <w:rsid w:val="00982CDF"/>
    <w:rsid w:val="0098323B"/>
    <w:rsid w:val="00983769"/>
    <w:rsid w:val="00983ED9"/>
    <w:rsid w:val="00984CA2"/>
    <w:rsid w:val="00984E8A"/>
    <w:rsid w:val="00985470"/>
    <w:rsid w:val="00985903"/>
    <w:rsid w:val="00985E34"/>
    <w:rsid w:val="0098622A"/>
    <w:rsid w:val="009869A4"/>
    <w:rsid w:val="00986A6B"/>
    <w:rsid w:val="00987950"/>
    <w:rsid w:val="00987C50"/>
    <w:rsid w:val="0099006E"/>
    <w:rsid w:val="009902EF"/>
    <w:rsid w:val="0099099E"/>
    <w:rsid w:val="00991104"/>
    <w:rsid w:val="00991765"/>
    <w:rsid w:val="00991AF4"/>
    <w:rsid w:val="009935E1"/>
    <w:rsid w:val="009937DB"/>
    <w:rsid w:val="00993BC4"/>
    <w:rsid w:val="0099426C"/>
    <w:rsid w:val="00994F48"/>
    <w:rsid w:val="009952CF"/>
    <w:rsid w:val="00995796"/>
    <w:rsid w:val="00995C89"/>
    <w:rsid w:val="009963D5"/>
    <w:rsid w:val="00996E25"/>
    <w:rsid w:val="00997123"/>
    <w:rsid w:val="009973DA"/>
    <w:rsid w:val="0099762D"/>
    <w:rsid w:val="009976C1"/>
    <w:rsid w:val="00997E80"/>
    <w:rsid w:val="009A0B73"/>
    <w:rsid w:val="009A0ECA"/>
    <w:rsid w:val="009A174F"/>
    <w:rsid w:val="009A2430"/>
    <w:rsid w:val="009A35E0"/>
    <w:rsid w:val="009A468E"/>
    <w:rsid w:val="009A4915"/>
    <w:rsid w:val="009A4E05"/>
    <w:rsid w:val="009A57B0"/>
    <w:rsid w:val="009A5DD1"/>
    <w:rsid w:val="009A6093"/>
    <w:rsid w:val="009A63D5"/>
    <w:rsid w:val="009A67CC"/>
    <w:rsid w:val="009A76BD"/>
    <w:rsid w:val="009A7CC1"/>
    <w:rsid w:val="009B107D"/>
    <w:rsid w:val="009B1A54"/>
    <w:rsid w:val="009B1BEB"/>
    <w:rsid w:val="009B1ED6"/>
    <w:rsid w:val="009B2341"/>
    <w:rsid w:val="009B3CFA"/>
    <w:rsid w:val="009B4919"/>
    <w:rsid w:val="009B4D3E"/>
    <w:rsid w:val="009B5237"/>
    <w:rsid w:val="009B5B68"/>
    <w:rsid w:val="009B5C4E"/>
    <w:rsid w:val="009B6979"/>
    <w:rsid w:val="009B70DE"/>
    <w:rsid w:val="009B7E7A"/>
    <w:rsid w:val="009B7FFC"/>
    <w:rsid w:val="009C03FE"/>
    <w:rsid w:val="009C046F"/>
    <w:rsid w:val="009C069C"/>
    <w:rsid w:val="009C0B8F"/>
    <w:rsid w:val="009C22F0"/>
    <w:rsid w:val="009C26BB"/>
    <w:rsid w:val="009C3909"/>
    <w:rsid w:val="009C397B"/>
    <w:rsid w:val="009C3CA3"/>
    <w:rsid w:val="009C3FA3"/>
    <w:rsid w:val="009C55C3"/>
    <w:rsid w:val="009D0588"/>
    <w:rsid w:val="009D0795"/>
    <w:rsid w:val="009D07F1"/>
    <w:rsid w:val="009D0B08"/>
    <w:rsid w:val="009D0C4B"/>
    <w:rsid w:val="009D0D5E"/>
    <w:rsid w:val="009D0E0E"/>
    <w:rsid w:val="009D12F2"/>
    <w:rsid w:val="009D1ACA"/>
    <w:rsid w:val="009D1E2A"/>
    <w:rsid w:val="009D270D"/>
    <w:rsid w:val="009D2828"/>
    <w:rsid w:val="009D32C8"/>
    <w:rsid w:val="009D3401"/>
    <w:rsid w:val="009D3C0D"/>
    <w:rsid w:val="009D41BD"/>
    <w:rsid w:val="009D49F4"/>
    <w:rsid w:val="009D5CB7"/>
    <w:rsid w:val="009D62F2"/>
    <w:rsid w:val="009D6CBA"/>
    <w:rsid w:val="009D7BEE"/>
    <w:rsid w:val="009E015B"/>
    <w:rsid w:val="009E133D"/>
    <w:rsid w:val="009E143C"/>
    <w:rsid w:val="009E16D7"/>
    <w:rsid w:val="009E21CC"/>
    <w:rsid w:val="009E2496"/>
    <w:rsid w:val="009E2784"/>
    <w:rsid w:val="009E2D85"/>
    <w:rsid w:val="009E3DC4"/>
    <w:rsid w:val="009E4952"/>
    <w:rsid w:val="009E4C98"/>
    <w:rsid w:val="009E5A0E"/>
    <w:rsid w:val="009E683C"/>
    <w:rsid w:val="009E68E1"/>
    <w:rsid w:val="009E713F"/>
    <w:rsid w:val="009E7308"/>
    <w:rsid w:val="009F1389"/>
    <w:rsid w:val="009F19C1"/>
    <w:rsid w:val="009F1DC4"/>
    <w:rsid w:val="009F22EB"/>
    <w:rsid w:val="009F2759"/>
    <w:rsid w:val="009F3B39"/>
    <w:rsid w:val="009F3D47"/>
    <w:rsid w:val="009F4CED"/>
    <w:rsid w:val="009F4DFD"/>
    <w:rsid w:val="009F500F"/>
    <w:rsid w:val="009F501C"/>
    <w:rsid w:val="009F655E"/>
    <w:rsid w:val="009F6691"/>
    <w:rsid w:val="009F6F0B"/>
    <w:rsid w:val="009F7A3F"/>
    <w:rsid w:val="00A00521"/>
    <w:rsid w:val="00A00829"/>
    <w:rsid w:val="00A00CF9"/>
    <w:rsid w:val="00A02C2B"/>
    <w:rsid w:val="00A02C40"/>
    <w:rsid w:val="00A03829"/>
    <w:rsid w:val="00A03B7F"/>
    <w:rsid w:val="00A03F7F"/>
    <w:rsid w:val="00A04925"/>
    <w:rsid w:val="00A05634"/>
    <w:rsid w:val="00A06161"/>
    <w:rsid w:val="00A06822"/>
    <w:rsid w:val="00A074C1"/>
    <w:rsid w:val="00A10DA9"/>
    <w:rsid w:val="00A10E38"/>
    <w:rsid w:val="00A11961"/>
    <w:rsid w:val="00A11A61"/>
    <w:rsid w:val="00A121B7"/>
    <w:rsid w:val="00A1281B"/>
    <w:rsid w:val="00A136FE"/>
    <w:rsid w:val="00A13DAD"/>
    <w:rsid w:val="00A14A01"/>
    <w:rsid w:val="00A14D9B"/>
    <w:rsid w:val="00A1550C"/>
    <w:rsid w:val="00A155C4"/>
    <w:rsid w:val="00A1582D"/>
    <w:rsid w:val="00A15D78"/>
    <w:rsid w:val="00A15F34"/>
    <w:rsid w:val="00A1653D"/>
    <w:rsid w:val="00A168CA"/>
    <w:rsid w:val="00A175C8"/>
    <w:rsid w:val="00A17DDA"/>
    <w:rsid w:val="00A2006E"/>
    <w:rsid w:val="00A20B57"/>
    <w:rsid w:val="00A21706"/>
    <w:rsid w:val="00A22583"/>
    <w:rsid w:val="00A228C6"/>
    <w:rsid w:val="00A23207"/>
    <w:rsid w:val="00A233B6"/>
    <w:rsid w:val="00A23C91"/>
    <w:rsid w:val="00A23F02"/>
    <w:rsid w:val="00A25578"/>
    <w:rsid w:val="00A2610E"/>
    <w:rsid w:val="00A26F7B"/>
    <w:rsid w:val="00A27510"/>
    <w:rsid w:val="00A275FD"/>
    <w:rsid w:val="00A27A5D"/>
    <w:rsid w:val="00A3013F"/>
    <w:rsid w:val="00A31197"/>
    <w:rsid w:val="00A3305B"/>
    <w:rsid w:val="00A347C0"/>
    <w:rsid w:val="00A358EE"/>
    <w:rsid w:val="00A374F5"/>
    <w:rsid w:val="00A377D6"/>
    <w:rsid w:val="00A37F62"/>
    <w:rsid w:val="00A4054E"/>
    <w:rsid w:val="00A40554"/>
    <w:rsid w:val="00A41227"/>
    <w:rsid w:val="00A4169F"/>
    <w:rsid w:val="00A41A30"/>
    <w:rsid w:val="00A41AC3"/>
    <w:rsid w:val="00A420F2"/>
    <w:rsid w:val="00A4265D"/>
    <w:rsid w:val="00A429D4"/>
    <w:rsid w:val="00A43AC8"/>
    <w:rsid w:val="00A4424D"/>
    <w:rsid w:val="00A442FF"/>
    <w:rsid w:val="00A44806"/>
    <w:rsid w:val="00A448F8"/>
    <w:rsid w:val="00A44F44"/>
    <w:rsid w:val="00A45B3F"/>
    <w:rsid w:val="00A45EF4"/>
    <w:rsid w:val="00A462E4"/>
    <w:rsid w:val="00A46723"/>
    <w:rsid w:val="00A47206"/>
    <w:rsid w:val="00A50441"/>
    <w:rsid w:val="00A505E4"/>
    <w:rsid w:val="00A5281E"/>
    <w:rsid w:val="00A529FB"/>
    <w:rsid w:val="00A53906"/>
    <w:rsid w:val="00A54B46"/>
    <w:rsid w:val="00A56333"/>
    <w:rsid w:val="00A5661C"/>
    <w:rsid w:val="00A56955"/>
    <w:rsid w:val="00A56BE9"/>
    <w:rsid w:val="00A57B48"/>
    <w:rsid w:val="00A60C21"/>
    <w:rsid w:val="00A61F00"/>
    <w:rsid w:val="00A63092"/>
    <w:rsid w:val="00A63910"/>
    <w:rsid w:val="00A63B6A"/>
    <w:rsid w:val="00A640C3"/>
    <w:rsid w:val="00A64539"/>
    <w:rsid w:val="00A64B9E"/>
    <w:rsid w:val="00A6506C"/>
    <w:rsid w:val="00A6516F"/>
    <w:rsid w:val="00A654C5"/>
    <w:rsid w:val="00A65C25"/>
    <w:rsid w:val="00A668E9"/>
    <w:rsid w:val="00A66B3A"/>
    <w:rsid w:val="00A66EA0"/>
    <w:rsid w:val="00A674C6"/>
    <w:rsid w:val="00A70104"/>
    <w:rsid w:val="00A7053A"/>
    <w:rsid w:val="00A724D0"/>
    <w:rsid w:val="00A72B1F"/>
    <w:rsid w:val="00A73020"/>
    <w:rsid w:val="00A73D16"/>
    <w:rsid w:val="00A741A7"/>
    <w:rsid w:val="00A74401"/>
    <w:rsid w:val="00A7530E"/>
    <w:rsid w:val="00A75BA2"/>
    <w:rsid w:val="00A75DA1"/>
    <w:rsid w:val="00A76520"/>
    <w:rsid w:val="00A768A0"/>
    <w:rsid w:val="00A77799"/>
    <w:rsid w:val="00A80A61"/>
    <w:rsid w:val="00A80BDB"/>
    <w:rsid w:val="00A81C9E"/>
    <w:rsid w:val="00A825D8"/>
    <w:rsid w:val="00A829E1"/>
    <w:rsid w:val="00A82BA3"/>
    <w:rsid w:val="00A82CF8"/>
    <w:rsid w:val="00A83D2B"/>
    <w:rsid w:val="00A83D43"/>
    <w:rsid w:val="00A858DC"/>
    <w:rsid w:val="00A858F5"/>
    <w:rsid w:val="00A868B5"/>
    <w:rsid w:val="00A90100"/>
    <w:rsid w:val="00A90269"/>
    <w:rsid w:val="00A90410"/>
    <w:rsid w:val="00A90A80"/>
    <w:rsid w:val="00A912AB"/>
    <w:rsid w:val="00A920D9"/>
    <w:rsid w:val="00A928FE"/>
    <w:rsid w:val="00A93798"/>
    <w:rsid w:val="00A939E9"/>
    <w:rsid w:val="00A94DEE"/>
    <w:rsid w:val="00A9518C"/>
    <w:rsid w:val="00A95449"/>
    <w:rsid w:val="00A9586B"/>
    <w:rsid w:val="00A964EF"/>
    <w:rsid w:val="00A965F9"/>
    <w:rsid w:val="00A969FB"/>
    <w:rsid w:val="00A973D6"/>
    <w:rsid w:val="00A97B8A"/>
    <w:rsid w:val="00AA020D"/>
    <w:rsid w:val="00AA0C0A"/>
    <w:rsid w:val="00AA0E78"/>
    <w:rsid w:val="00AA1C6B"/>
    <w:rsid w:val="00AA2007"/>
    <w:rsid w:val="00AA2559"/>
    <w:rsid w:val="00AA2A9B"/>
    <w:rsid w:val="00AA2C13"/>
    <w:rsid w:val="00AA32B4"/>
    <w:rsid w:val="00AA351C"/>
    <w:rsid w:val="00AA362B"/>
    <w:rsid w:val="00AA39DE"/>
    <w:rsid w:val="00AA3C39"/>
    <w:rsid w:val="00AA40BE"/>
    <w:rsid w:val="00AA455A"/>
    <w:rsid w:val="00AA4820"/>
    <w:rsid w:val="00AA566D"/>
    <w:rsid w:val="00AA5BAF"/>
    <w:rsid w:val="00AA5D19"/>
    <w:rsid w:val="00AA5D97"/>
    <w:rsid w:val="00AA5F3D"/>
    <w:rsid w:val="00AA6225"/>
    <w:rsid w:val="00AA67C9"/>
    <w:rsid w:val="00AA68E0"/>
    <w:rsid w:val="00AA6B07"/>
    <w:rsid w:val="00AB0012"/>
    <w:rsid w:val="00AB0191"/>
    <w:rsid w:val="00AB1DC0"/>
    <w:rsid w:val="00AB1E3C"/>
    <w:rsid w:val="00AB1EE4"/>
    <w:rsid w:val="00AB2020"/>
    <w:rsid w:val="00AB20D0"/>
    <w:rsid w:val="00AB264A"/>
    <w:rsid w:val="00AB3916"/>
    <w:rsid w:val="00AB499C"/>
    <w:rsid w:val="00AB4C92"/>
    <w:rsid w:val="00AB5430"/>
    <w:rsid w:val="00AB5AEF"/>
    <w:rsid w:val="00AB683F"/>
    <w:rsid w:val="00AB73B5"/>
    <w:rsid w:val="00AB78CD"/>
    <w:rsid w:val="00AB7D21"/>
    <w:rsid w:val="00AC0824"/>
    <w:rsid w:val="00AC0A7F"/>
    <w:rsid w:val="00AC133D"/>
    <w:rsid w:val="00AC2269"/>
    <w:rsid w:val="00AC2D74"/>
    <w:rsid w:val="00AC3068"/>
    <w:rsid w:val="00AC35F9"/>
    <w:rsid w:val="00AC3A35"/>
    <w:rsid w:val="00AC401E"/>
    <w:rsid w:val="00AC469B"/>
    <w:rsid w:val="00AC49D1"/>
    <w:rsid w:val="00AC60A0"/>
    <w:rsid w:val="00AD0C0A"/>
    <w:rsid w:val="00AD1805"/>
    <w:rsid w:val="00AD1C6B"/>
    <w:rsid w:val="00AD21E8"/>
    <w:rsid w:val="00AD2BDA"/>
    <w:rsid w:val="00AD3631"/>
    <w:rsid w:val="00AD5647"/>
    <w:rsid w:val="00AD5DA6"/>
    <w:rsid w:val="00AD6C74"/>
    <w:rsid w:val="00AE08E2"/>
    <w:rsid w:val="00AE0B54"/>
    <w:rsid w:val="00AE1763"/>
    <w:rsid w:val="00AE1C49"/>
    <w:rsid w:val="00AE1F4B"/>
    <w:rsid w:val="00AE2D29"/>
    <w:rsid w:val="00AE3168"/>
    <w:rsid w:val="00AE440E"/>
    <w:rsid w:val="00AE45A5"/>
    <w:rsid w:val="00AE5166"/>
    <w:rsid w:val="00AE5282"/>
    <w:rsid w:val="00AE531B"/>
    <w:rsid w:val="00AE58CF"/>
    <w:rsid w:val="00AE5D9C"/>
    <w:rsid w:val="00AE631A"/>
    <w:rsid w:val="00AE6B72"/>
    <w:rsid w:val="00AE7CB4"/>
    <w:rsid w:val="00AF122A"/>
    <w:rsid w:val="00AF1DE6"/>
    <w:rsid w:val="00AF27A2"/>
    <w:rsid w:val="00AF2FC5"/>
    <w:rsid w:val="00AF3BFE"/>
    <w:rsid w:val="00AF40F0"/>
    <w:rsid w:val="00AF456E"/>
    <w:rsid w:val="00AF4A03"/>
    <w:rsid w:val="00AF4CFD"/>
    <w:rsid w:val="00AF4E90"/>
    <w:rsid w:val="00AF52F1"/>
    <w:rsid w:val="00AF5390"/>
    <w:rsid w:val="00AF5576"/>
    <w:rsid w:val="00AF5815"/>
    <w:rsid w:val="00AF63C2"/>
    <w:rsid w:val="00AF739A"/>
    <w:rsid w:val="00AF7798"/>
    <w:rsid w:val="00B009D4"/>
    <w:rsid w:val="00B00CE6"/>
    <w:rsid w:val="00B0151C"/>
    <w:rsid w:val="00B015BC"/>
    <w:rsid w:val="00B02A04"/>
    <w:rsid w:val="00B02BF0"/>
    <w:rsid w:val="00B038F5"/>
    <w:rsid w:val="00B043EE"/>
    <w:rsid w:val="00B04F86"/>
    <w:rsid w:val="00B05036"/>
    <w:rsid w:val="00B052BB"/>
    <w:rsid w:val="00B052ED"/>
    <w:rsid w:val="00B05365"/>
    <w:rsid w:val="00B0539A"/>
    <w:rsid w:val="00B0657F"/>
    <w:rsid w:val="00B06EFE"/>
    <w:rsid w:val="00B07296"/>
    <w:rsid w:val="00B07B1A"/>
    <w:rsid w:val="00B07B6E"/>
    <w:rsid w:val="00B07CD8"/>
    <w:rsid w:val="00B10017"/>
    <w:rsid w:val="00B13853"/>
    <w:rsid w:val="00B14807"/>
    <w:rsid w:val="00B1565B"/>
    <w:rsid w:val="00B15A58"/>
    <w:rsid w:val="00B15BDB"/>
    <w:rsid w:val="00B162CB"/>
    <w:rsid w:val="00B168A7"/>
    <w:rsid w:val="00B179E2"/>
    <w:rsid w:val="00B207CC"/>
    <w:rsid w:val="00B209B6"/>
    <w:rsid w:val="00B209F1"/>
    <w:rsid w:val="00B2135A"/>
    <w:rsid w:val="00B21DAB"/>
    <w:rsid w:val="00B2290E"/>
    <w:rsid w:val="00B22A66"/>
    <w:rsid w:val="00B23F05"/>
    <w:rsid w:val="00B243E9"/>
    <w:rsid w:val="00B258C9"/>
    <w:rsid w:val="00B263A6"/>
    <w:rsid w:val="00B26424"/>
    <w:rsid w:val="00B26950"/>
    <w:rsid w:val="00B26D79"/>
    <w:rsid w:val="00B27510"/>
    <w:rsid w:val="00B276AD"/>
    <w:rsid w:val="00B3032A"/>
    <w:rsid w:val="00B30AA7"/>
    <w:rsid w:val="00B31225"/>
    <w:rsid w:val="00B31274"/>
    <w:rsid w:val="00B3142E"/>
    <w:rsid w:val="00B314A6"/>
    <w:rsid w:val="00B3338A"/>
    <w:rsid w:val="00B359FC"/>
    <w:rsid w:val="00B3747F"/>
    <w:rsid w:val="00B3798E"/>
    <w:rsid w:val="00B40187"/>
    <w:rsid w:val="00B4072E"/>
    <w:rsid w:val="00B408D5"/>
    <w:rsid w:val="00B40F26"/>
    <w:rsid w:val="00B4114E"/>
    <w:rsid w:val="00B418C2"/>
    <w:rsid w:val="00B421E4"/>
    <w:rsid w:val="00B42B0D"/>
    <w:rsid w:val="00B42DA9"/>
    <w:rsid w:val="00B432A3"/>
    <w:rsid w:val="00B43A3F"/>
    <w:rsid w:val="00B43D68"/>
    <w:rsid w:val="00B43F62"/>
    <w:rsid w:val="00B45007"/>
    <w:rsid w:val="00B47914"/>
    <w:rsid w:val="00B50F6C"/>
    <w:rsid w:val="00B51FC4"/>
    <w:rsid w:val="00B52394"/>
    <w:rsid w:val="00B532AC"/>
    <w:rsid w:val="00B53329"/>
    <w:rsid w:val="00B54E39"/>
    <w:rsid w:val="00B54FDC"/>
    <w:rsid w:val="00B55AE9"/>
    <w:rsid w:val="00B55D95"/>
    <w:rsid w:val="00B56988"/>
    <w:rsid w:val="00B576B4"/>
    <w:rsid w:val="00B57A2E"/>
    <w:rsid w:val="00B57EF1"/>
    <w:rsid w:val="00B60812"/>
    <w:rsid w:val="00B61C74"/>
    <w:rsid w:val="00B61CEE"/>
    <w:rsid w:val="00B621C2"/>
    <w:rsid w:val="00B62469"/>
    <w:rsid w:val="00B6247B"/>
    <w:rsid w:val="00B625E8"/>
    <w:rsid w:val="00B62A3E"/>
    <w:rsid w:val="00B62B06"/>
    <w:rsid w:val="00B63239"/>
    <w:rsid w:val="00B632B6"/>
    <w:rsid w:val="00B64ABB"/>
    <w:rsid w:val="00B6510A"/>
    <w:rsid w:val="00B6550A"/>
    <w:rsid w:val="00B67243"/>
    <w:rsid w:val="00B67857"/>
    <w:rsid w:val="00B67875"/>
    <w:rsid w:val="00B67D07"/>
    <w:rsid w:val="00B702B2"/>
    <w:rsid w:val="00B70E7C"/>
    <w:rsid w:val="00B72281"/>
    <w:rsid w:val="00B72403"/>
    <w:rsid w:val="00B72708"/>
    <w:rsid w:val="00B72CB8"/>
    <w:rsid w:val="00B74433"/>
    <w:rsid w:val="00B746C1"/>
    <w:rsid w:val="00B74F21"/>
    <w:rsid w:val="00B74F8B"/>
    <w:rsid w:val="00B75510"/>
    <w:rsid w:val="00B75A9B"/>
    <w:rsid w:val="00B7741B"/>
    <w:rsid w:val="00B77614"/>
    <w:rsid w:val="00B77876"/>
    <w:rsid w:val="00B8009E"/>
    <w:rsid w:val="00B8099E"/>
    <w:rsid w:val="00B80D33"/>
    <w:rsid w:val="00B8280C"/>
    <w:rsid w:val="00B832E9"/>
    <w:rsid w:val="00B8413F"/>
    <w:rsid w:val="00B857E8"/>
    <w:rsid w:val="00B86207"/>
    <w:rsid w:val="00B86B53"/>
    <w:rsid w:val="00B86E15"/>
    <w:rsid w:val="00B901D2"/>
    <w:rsid w:val="00B90517"/>
    <w:rsid w:val="00B90D2E"/>
    <w:rsid w:val="00B90F14"/>
    <w:rsid w:val="00B92026"/>
    <w:rsid w:val="00B923E6"/>
    <w:rsid w:val="00B92E36"/>
    <w:rsid w:val="00B93924"/>
    <w:rsid w:val="00B93A4A"/>
    <w:rsid w:val="00B94057"/>
    <w:rsid w:val="00B94465"/>
    <w:rsid w:val="00B95B46"/>
    <w:rsid w:val="00B96004"/>
    <w:rsid w:val="00B97AF4"/>
    <w:rsid w:val="00BA05D6"/>
    <w:rsid w:val="00BA09D4"/>
    <w:rsid w:val="00BA202B"/>
    <w:rsid w:val="00BA2A1B"/>
    <w:rsid w:val="00BA325B"/>
    <w:rsid w:val="00BA3B1E"/>
    <w:rsid w:val="00BA47E3"/>
    <w:rsid w:val="00BA5301"/>
    <w:rsid w:val="00BA5D81"/>
    <w:rsid w:val="00BA636F"/>
    <w:rsid w:val="00BA6B95"/>
    <w:rsid w:val="00BA7154"/>
    <w:rsid w:val="00BA73F6"/>
    <w:rsid w:val="00BB022A"/>
    <w:rsid w:val="00BB03C6"/>
    <w:rsid w:val="00BB158C"/>
    <w:rsid w:val="00BB19FE"/>
    <w:rsid w:val="00BB21B5"/>
    <w:rsid w:val="00BB2C24"/>
    <w:rsid w:val="00BB2D29"/>
    <w:rsid w:val="00BB34DB"/>
    <w:rsid w:val="00BB3B6E"/>
    <w:rsid w:val="00BB3E68"/>
    <w:rsid w:val="00BB3FAA"/>
    <w:rsid w:val="00BB4512"/>
    <w:rsid w:val="00BB4858"/>
    <w:rsid w:val="00BB4E2A"/>
    <w:rsid w:val="00BB5F6E"/>
    <w:rsid w:val="00BB62AB"/>
    <w:rsid w:val="00BB6C32"/>
    <w:rsid w:val="00BB7942"/>
    <w:rsid w:val="00BC130B"/>
    <w:rsid w:val="00BC134E"/>
    <w:rsid w:val="00BC2261"/>
    <w:rsid w:val="00BC2381"/>
    <w:rsid w:val="00BC276A"/>
    <w:rsid w:val="00BC277A"/>
    <w:rsid w:val="00BC2B2E"/>
    <w:rsid w:val="00BC341B"/>
    <w:rsid w:val="00BC3BAF"/>
    <w:rsid w:val="00BC45A7"/>
    <w:rsid w:val="00BD00A8"/>
    <w:rsid w:val="00BD0CA3"/>
    <w:rsid w:val="00BD12C2"/>
    <w:rsid w:val="00BD1405"/>
    <w:rsid w:val="00BD1ED8"/>
    <w:rsid w:val="00BD1F88"/>
    <w:rsid w:val="00BD25FE"/>
    <w:rsid w:val="00BD2EC6"/>
    <w:rsid w:val="00BD3531"/>
    <w:rsid w:val="00BD37C6"/>
    <w:rsid w:val="00BD57E5"/>
    <w:rsid w:val="00BD6955"/>
    <w:rsid w:val="00BD6C5C"/>
    <w:rsid w:val="00BE0EE8"/>
    <w:rsid w:val="00BE2468"/>
    <w:rsid w:val="00BE24E3"/>
    <w:rsid w:val="00BE3153"/>
    <w:rsid w:val="00BE3E64"/>
    <w:rsid w:val="00BE428E"/>
    <w:rsid w:val="00BE48FA"/>
    <w:rsid w:val="00BE55CB"/>
    <w:rsid w:val="00BE63C0"/>
    <w:rsid w:val="00BE742C"/>
    <w:rsid w:val="00BE7F4C"/>
    <w:rsid w:val="00BE7F97"/>
    <w:rsid w:val="00BF00A8"/>
    <w:rsid w:val="00BF06B2"/>
    <w:rsid w:val="00BF0C5E"/>
    <w:rsid w:val="00BF1276"/>
    <w:rsid w:val="00BF2392"/>
    <w:rsid w:val="00BF2549"/>
    <w:rsid w:val="00BF2AC5"/>
    <w:rsid w:val="00BF3A8B"/>
    <w:rsid w:val="00BF43CC"/>
    <w:rsid w:val="00BF55AA"/>
    <w:rsid w:val="00BF5E5D"/>
    <w:rsid w:val="00BF623F"/>
    <w:rsid w:val="00BF6E3D"/>
    <w:rsid w:val="00C01E9F"/>
    <w:rsid w:val="00C02D6A"/>
    <w:rsid w:val="00C031C3"/>
    <w:rsid w:val="00C03A66"/>
    <w:rsid w:val="00C054FB"/>
    <w:rsid w:val="00C05AA8"/>
    <w:rsid w:val="00C05EFE"/>
    <w:rsid w:val="00C067D7"/>
    <w:rsid w:val="00C068BA"/>
    <w:rsid w:val="00C06BF1"/>
    <w:rsid w:val="00C06EEB"/>
    <w:rsid w:val="00C07251"/>
    <w:rsid w:val="00C07453"/>
    <w:rsid w:val="00C07462"/>
    <w:rsid w:val="00C07C64"/>
    <w:rsid w:val="00C10BAC"/>
    <w:rsid w:val="00C1156C"/>
    <w:rsid w:val="00C1272E"/>
    <w:rsid w:val="00C12ABA"/>
    <w:rsid w:val="00C12C5D"/>
    <w:rsid w:val="00C142C6"/>
    <w:rsid w:val="00C14D42"/>
    <w:rsid w:val="00C153BC"/>
    <w:rsid w:val="00C162F4"/>
    <w:rsid w:val="00C1665C"/>
    <w:rsid w:val="00C16E1C"/>
    <w:rsid w:val="00C1763A"/>
    <w:rsid w:val="00C17D47"/>
    <w:rsid w:val="00C17FBC"/>
    <w:rsid w:val="00C20AB7"/>
    <w:rsid w:val="00C20D83"/>
    <w:rsid w:val="00C21271"/>
    <w:rsid w:val="00C21885"/>
    <w:rsid w:val="00C21E90"/>
    <w:rsid w:val="00C22BBB"/>
    <w:rsid w:val="00C2379A"/>
    <w:rsid w:val="00C24448"/>
    <w:rsid w:val="00C2452F"/>
    <w:rsid w:val="00C25334"/>
    <w:rsid w:val="00C2535B"/>
    <w:rsid w:val="00C25601"/>
    <w:rsid w:val="00C256FC"/>
    <w:rsid w:val="00C26A48"/>
    <w:rsid w:val="00C30350"/>
    <w:rsid w:val="00C30980"/>
    <w:rsid w:val="00C30BB5"/>
    <w:rsid w:val="00C30FD6"/>
    <w:rsid w:val="00C328EC"/>
    <w:rsid w:val="00C3375E"/>
    <w:rsid w:val="00C3459F"/>
    <w:rsid w:val="00C349FA"/>
    <w:rsid w:val="00C34A6A"/>
    <w:rsid w:val="00C34E76"/>
    <w:rsid w:val="00C35805"/>
    <w:rsid w:val="00C35F47"/>
    <w:rsid w:val="00C361C3"/>
    <w:rsid w:val="00C36B13"/>
    <w:rsid w:val="00C37087"/>
    <w:rsid w:val="00C37B7A"/>
    <w:rsid w:val="00C37C8C"/>
    <w:rsid w:val="00C37CAF"/>
    <w:rsid w:val="00C4059A"/>
    <w:rsid w:val="00C40E85"/>
    <w:rsid w:val="00C41A04"/>
    <w:rsid w:val="00C41ADE"/>
    <w:rsid w:val="00C42C83"/>
    <w:rsid w:val="00C4328D"/>
    <w:rsid w:val="00C4426C"/>
    <w:rsid w:val="00C44FC7"/>
    <w:rsid w:val="00C456F9"/>
    <w:rsid w:val="00C4592A"/>
    <w:rsid w:val="00C459B0"/>
    <w:rsid w:val="00C4608A"/>
    <w:rsid w:val="00C46516"/>
    <w:rsid w:val="00C46762"/>
    <w:rsid w:val="00C47917"/>
    <w:rsid w:val="00C479B2"/>
    <w:rsid w:val="00C50D7C"/>
    <w:rsid w:val="00C50DB6"/>
    <w:rsid w:val="00C5180B"/>
    <w:rsid w:val="00C51879"/>
    <w:rsid w:val="00C520A0"/>
    <w:rsid w:val="00C52B58"/>
    <w:rsid w:val="00C52C9D"/>
    <w:rsid w:val="00C543EB"/>
    <w:rsid w:val="00C54445"/>
    <w:rsid w:val="00C5488D"/>
    <w:rsid w:val="00C549A6"/>
    <w:rsid w:val="00C5513B"/>
    <w:rsid w:val="00C55F46"/>
    <w:rsid w:val="00C5611D"/>
    <w:rsid w:val="00C573E8"/>
    <w:rsid w:val="00C60496"/>
    <w:rsid w:val="00C6138B"/>
    <w:rsid w:val="00C61643"/>
    <w:rsid w:val="00C61DCC"/>
    <w:rsid w:val="00C629FC"/>
    <w:rsid w:val="00C62AF2"/>
    <w:rsid w:val="00C62E03"/>
    <w:rsid w:val="00C63AFF"/>
    <w:rsid w:val="00C64895"/>
    <w:rsid w:val="00C652AC"/>
    <w:rsid w:val="00C6561B"/>
    <w:rsid w:val="00C65BF9"/>
    <w:rsid w:val="00C6619C"/>
    <w:rsid w:val="00C66DF6"/>
    <w:rsid w:val="00C67FDF"/>
    <w:rsid w:val="00C707FC"/>
    <w:rsid w:val="00C716EB"/>
    <w:rsid w:val="00C72EBA"/>
    <w:rsid w:val="00C7339E"/>
    <w:rsid w:val="00C73481"/>
    <w:rsid w:val="00C739F0"/>
    <w:rsid w:val="00C73CD9"/>
    <w:rsid w:val="00C7486A"/>
    <w:rsid w:val="00C75236"/>
    <w:rsid w:val="00C756A1"/>
    <w:rsid w:val="00C75CCD"/>
    <w:rsid w:val="00C76146"/>
    <w:rsid w:val="00C76B63"/>
    <w:rsid w:val="00C80C9B"/>
    <w:rsid w:val="00C82432"/>
    <w:rsid w:val="00C82D3B"/>
    <w:rsid w:val="00C83211"/>
    <w:rsid w:val="00C83253"/>
    <w:rsid w:val="00C83C40"/>
    <w:rsid w:val="00C85039"/>
    <w:rsid w:val="00C85D8E"/>
    <w:rsid w:val="00C85F6D"/>
    <w:rsid w:val="00C863D2"/>
    <w:rsid w:val="00C865C3"/>
    <w:rsid w:val="00C86795"/>
    <w:rsid w:val="00C87813"/>
    <w:rsid w:val="00C90733"/>
    <w:rsid w:val="00C90B30"/>
    <w:rsid w:val="00C90B66"/>
    <w:rsid w:val="00C91554"/>
    <w:rsid w:val="00C9178D"/>
    <w:rsid w:val="00C91ECD"/>
    <w:rsid w:val="00C9212F"/>
    <w:rsid w:val="00C9274E"/>
    <w:rsid w:val="00C93081"/>
    <w:rsid w:val="00C939D1"/>
    <w:rsid w:val="00C93B46"/>
    <w:rsid w:val="00C94452"/>
    <w:rsid w:val="00C94786"/>
    <w:rsid w:val="00C95BBD"/>
    <w:rsid w:val="00C97DF8"/>
    <w:rsid w:val="00CA0364"/>
    <w:rsid w:val="00CA0E65"/>
    <w:rsid w:val="00CA1734"/>
    <w:rsid w:val="00CA1E7C"/>
    <w:rsid w:val="00CA2D64"/>
    <w:rsid w:val="00CA300E"/>
    <w:rsid w:val="00CA301F"/>
    <w:rsid w:val="00CA4F33"/>
    <w:rsid w:val="00CA56ED"/>
    <w:rsid w:val="00CA6065"/>
    <w:rsid w:val="00CA648D"/>
    <w:rsid w:val="00CA69FA"/>
    <w:rsid w:val="00CA72D1"/>
    <w:rsid w:val="00CA736C"/>
    <w:rsid w:val="00CA756A"/>
    <w:rsid w:val="00CB1D53"/>
    <w:rsid w:val="00CB242C"/>
    <w:rsid w:val="00CB3482"/>
    <w:rsid w:val="00CB3F35"/>
    <w:rsid w:val="00CB4D8C"/>
    <w:rsid w:val="00CB55B8"/>
    <w:rsid w:val="00CB55BA"/>
    <w:rsid w:val="00CB577B"/>
    <w:rsid w:val="00CB6181"/>
    <w:rsid w:val="00CB661F"/>
    <w:rsid w:val="00CB6A9B"/>
    <w:rsid w:val="00CB726C"/>
    <w:rsid w:val="00CB7FF4"/>
    <w:rsid w:val="00CC0F54"/>
    <w:rsid w:val="00CC10F8"/>
    <w:rsid w:val="00CC1CFF"/>
    <w:rsid w:val="00CC2274"/>
    <w:rsid w:val="00CC261A"/>
    <w:rsid w:val="00CC362A"/>
    <w:rsid w:val="00CC441E"/>
    <w:rsid w:val="00CC515F"/>
    <w:rsid w:val="00CC5323"/>
    <w:rsid w:val="00CC574B"/>
    <w:rsid w:val="00CC6162"/>
    <w:rsid w:val="00CC639D"/>
    <w:rsid w:val="00CC71BF"/>
    <w:rsid w:val="00CC723B"/>
    <w:rsid w:val="00CC76E5"/>
    <w:rsid w:val="00CC7A91"/>
    <w:rsid w:val="00CD0A26"/>
    <w:rsid w:val="00CD0D03"/>
    <w:rsid w:val="00CD1DCF"/>
    <w:rsid w:val="00CD2EFC"/>
    <w:rsid w:val="00CD33B9"/>
    <w:rsid w:val="00CD38ED"/>
    <w:rsid w:val="00CD41CB"/>
    <w:rsid w:val="00CD432C"/>
    <w:rsid w:val="00CD4884"/>
    <w:rsid w:val="00CD4BF4"/>
    <w:rsid w:val="00CD4DC2"/>
    <w:rsid w:val="00CD50DE"/>
    <w:rsid w:val="00CD519F"/>
    <w:rsid w:val="00CD5B87"/>
    <w:rsid w:val="00CD7C17"/>
    <w:rsid w:val="00CD7E7A"/>
    <w:rsid w:val="00CE067C"/>
    <w:rsid w:val="00CE1CF6"/>
    <w:rsid w:val="00CE284F"/>
    <w:rsid w:val="00CE344C"/>
    <w:rsid w:val="00CE3EB0"/>
    <w:rsid w:val="00CE47B2"/>
    <w:rsid w:val="00CE4D2E"/>
    <w:rsid w:val="00CE51ED"/>
    <w:rsid w:val="00CE5313"/>
    <w:rsid w:val="00CE59AF"/>
    <w:rsid w:val="00CE6FCB"/>
    <w:rsid w:val="00CE7B37"/>
    <w:rsid w:val="00CF12AA"/>
    <w:rsid w:val="00CF2D84"/>
    <w:rsid w:val="00CF3750"/>
    <w:rsid w:val="00CF3AC0"/>
    <w:rsid w:val="00CF460F"/>
    <w:rsid w:val="00CF465F"/>
    <w:rsid w:val="00CF6129"/>
    <w:rsid w:val="00CF62D7"/>
    <w:rsid w:val="00CF6764"/>
    <w:rsid w:val="00D0050B"/>
    <w:rsid w:val="00D00774"/>
    <w:rsid w:val="00D013CD"/>
    <w:rsid w:val="00D0155A"/>
    <w:rsid w:val="00D025F2"/>
    <w:rsid w:val="00D02C1C"/>
    <w:rsid w:val="00D033D9"/>
    <w:rsid w:val="00D04383"/>
    <w:rsid w:val="00D0539C"/>
    <w:rsid w:val="00D05984"/>
    <w:rsid w:val="00D05C57"/>
    <w:rsid w:val="00D07822"/>
    <w:rsid w:val="00D10373"/>
    <w:rsid w:val="00D109C4"/>
    <w:rsid w:val="00D112B9"/>
    <w:rsid w:val="00D11C8B"/>
    <w:rsid w:val="00D128A9"/>
    <w:rsid w:val="00D1366D"/>
    <w:rsid w:val="00D13DE5"/>
    <w:rsid w:val="00D140FF"/>
    <w:rsid w:val="00D145C7"/>
    <w:rsid w:val="00D14A0F"/>
    <w:rsid w:val="00D15A9E"/>
    <w:rsid w:val="00D15ABA"/>
    <w:rsid w:val="00D15FEC"/>
    <w:rsid w:val="00D161DB"/>
    <w:rsid w:val="00D16B67"/>
    <w:rsid w:val="00D20200"/>
    <w:rsid w:val="00D2062C"/>
    <w:rsid w:val="00D20712"/>
    <w:rsid w:val="00D2093B"/>
    <w:rsid w:val="00D20A38"/>
    <w:rsid w:val="00D213D7"/>
    <w:rsid w:val="00D22B4A"/>
    <w:rsid w:val="00D22D49"/>
    <w:rsid w:val="00D2327B"/>
    <w:rsid w:val="00D23395"/>
    <w:rsid w:val="00D233B2"/>
    <w:rsid w:val="00D246B5"/>
    <w:rsid w:val="00D24C40"/>
    <w:rsid w:val="00D24D64"/>
    <w:rsid w:val="00D26AE7"/>
    <w:rsid w:val="00D26ECC"/>
    <w:rsid w:val="00D30169"/>
    <w:rsid w:val="00D3153F"/>
    <w:rsid w:val="00D315AE"/>
    <w:rsid w:val="00D33843"/>
    <w:rsid w:val="00D33DD2"/>
    <w:rsid w:val="00D33FB7"/>
    <w:rsid w:val="00D35056"/>
    <w:rsid w:val="00D35499"/>
    <w:rsid w:val="00D3614F"/>
    <w:rsid w:val="00D361B6"/>
    <w:rsid w:val="00D364CC"/>
    <w:rsid w:val="00D372F2"/>
    <w:rsid w:val="00D373BC"/>
    <w:rsid w:val="00D37A6A"/>
    <w:rsid w:val="00D401A9"/>
    <w:rsid w:val="00D406A9"/>
    <w:rsid w:val="00D41478"/>
    <w:rsid w:val="00D414DF"/>
    <w:rsid w:val="00D4150F"/>
    <w:rsid w:val="00D41639"/>
    <w:rsid w:val="00D42674"/>
    <w:rsid w:val="00D42A45"/>
    <w:rsid w:val="00D42A69"/>
    <w:rsid w:val="00D42F0D"/>
    <w:rsid w:val="00D431D7"/>
    <w:rsid w:val="00D435A2"/>
    <w:rsid w:val="00D435CA"/>
    <w:rsid w:val="00D441D1"/>
    <w:rsid w:val="00D4421A"/>
    <w:rsid w:val="00D44D72"/>
    <w:rsid w:val="00D45145"/>
    <w:rsid w:val="00D45246"/>
    <w:rsid w:val="00D452B6"/>
    <w:rsid w:val="00D45351"/>
    <w:rsid w:val="00D45834"/>
    <w:rsid w:val="00D45ADB"/>
    <w:rsid w:val="00D46340"/>
    <w:rsid w:val="00D46BF3"/>
    <w:rsid w:val="00D4709F"/>
    <w:rsid w:val="00D471D6"/>
    <w:rsid w:val="00D477C4"/>
    <w:rsid w:val="00D50640"/>
    <w:rsid w:val="00D507DC"/>
    <w:rsid w:val="00D50A4B"/>
    <w:rsid w:val="00D511F8"/>
    <w:rsid w:val="00D516FA"/>
    <w:rsid w:val="00D528D9"/>
    <w:rsid w:val="00D530F0"/>
    <w:rsid w:val="00D538EC"/>
    <w:rsid w:val="00D54A66"/>
    <w:rsid w:val="00D55398"/>
    <w:rsid w:val="00D5717A"/>
    <w:rsid w:val="00D572C8"/>
    <w:rsid w:val="00D57552"/>
    <w:rsid w:val="00D57703"/>
    <w:rsid w:val="00D607E5"/>
    <w:rsid w:val="00D60C0A"/>
    <w:rsid w:val="00D60C15"/>
    <w:rsid w:val="00D60C60"/>
    <w:rsid w:val="00D61793"/>
    <w:rsid w:val="00D61ACF"/>
    <w:rsid w:val="00D623A0"/>
    <w:rsid w:val="00D62FB3"/>
    <w:rsid w:val="00D6364C"/>
    <w:rsid w:val="00D63916"/>
    <w:rsid w:val="00D6442B"/>
    <w:rsid w:val="00D657FD"/>
    <w:rsid w:val="00D6580A"/>
    <w:rsid w:val="00D6611D"/>
    <w:rsid w:val="00D666BE"/>
    <w:rsid w:val="00D66823"/>
    <w:rsid w:val="00D67061"/>
    <w:rsid w:val="00D67152"/>
    <w:rsid w:val="00D67EAA"/>
    <w:rsid w:val="00D704CC"/>
    <w:rsid w:val="00D708D2"/>
    <w:rsid w:val="00D71D7A"/>
    <w:rsid w:val="00D71D8F"/>
    <w:rsid w:val="00D72510"/>
    <w:rsid w:val="00D72958"/>
    <w:rsid w:val="00D7334C"/>
    <w:rsid w:val="00D7379F"/>
    <w:rsid w:val="00D737E1"/>
    <w:rsid w:val="00D7459F"/>
    <w:rsid w:val="00D74CBD"/>
    <w:rsid w:val="00D75C7A"/>
    <w:rsid w:val="00D760C2"/>
    <w:rsid w:val="00D766FE"/>
    <w:rsid w:val="00D76F13"/>
    <w:rsid w:val="00D76FEE"/>
    <w:rsid w:val="00D7758C"/>
    <w:rsid w:val="00D77761"/>
    <w:rsid w:val="00D8090E"/>
    <w:rsid w:val="00D80A8D"/>
    <w:rsid w:val="00D8137C"/>
    <w:rsid w:val="00D8213D"/>
    <w:rsid w:val="00D82F05"/>
    <w:rsid w:val="00D82F4C"/>
    <w:rsid w:val="00D8330D"/>
    <w:rsid w:val="00D8337B"/>
    <w:rsid w:val="00D8360A"/>
    <w:rsid w:val="00D8457C"/>
    <w:rsid w:val="00D855CE"/>
    <w:rsid w:val="00D8596A"/>
    <w:rsid w:val="00D85BDC"/>
    <w:rsid w:val="00D86045"/>
    <w:rsid w:val="00D872D6"/>
    <w:rsid w:val="00D90634"/>
    <w:rsid w:val="00D90D84"/>
    <w:rsid w:val="00D920F3"/>
    <w:rsid w:val="00D92941"/>
    <w:rsid w:val="00D93CA1"/>
    <w:rsid w:val="00D93FF0"/>
    <w:rsid w:val="00D94144"/>
    <w:rsid w:val="00D94475"/>
    <w:rsid w:val="00D9485C"/>
    <w:rsid w:val="00D952F1"/>
    <w:rsid w:val="00D9597E"/>
    <w:rsid w:val="00D96161"/>
    <w:rsid w:val="00D966E2"/>
    <w:rsid w:val="00D96A09"/>
    <w:rsid w:val="00DA163B"/>
    <w:rsid w:val="00DA248E"/>
    <w:rsid w:val="00DA2510"/>
    <w:rsid w:val="00DA289B"/>
    <w:rsid w:val="00DA2A08"/>
    <w:rsid w:val="00DA3306"/>
    <w:rsid w:val="00DA33CC"/>
    <w:rsid w:val="00DA3420"/>
    <w:rsid w:val="00DA3DDF"/>
    <w:rsid w:val="00DA40CE"/>
    <w:rsid w:val="00DA4593"/>
    <w:rsid w:val="00DA61D5"/>
    <w:rsid w:val="00DA6317"/>
    <w:rsid w:val="00DA63CB"/>
    <w:rsid w:val="00DA6B25"/>
    <w:rsid w:val="00DA7617"/>
    <w:rsid w:val="00DB0417"/>
    <w:rsid w:val="00DB07DB"/>
    <w:rsid w:val="00DB0CA4"/>
    <w:rsid w:val="00DB1C70"/>
    <w:rsid w:val="00DB1FF0"/>
    <w:rsid w:val="00DB29CB"/>
    <w:rsid w:val="00DB3144"/>
    <w:rsid w:val="00DB33FB"/>
    <w:rsid w:val="00DB3638"/>
    <w:rsid w:val="00DB3DC3"/>
    <w:rsid w:val="00DB4011"/>
    <w:rsid w:val="00DB4077"/>
    <w:rsid w:val="00DB42E5"/>
    <w:rsid w:val="00DB48E2"/>
    <w:rsid w:val="00DB659C"/>
    <w:rsid w:val="00DB6995"/>
    <w:rsid w:val="00DB6B72"/>
    <w:rsid w:val="00DB6F01"/>
    <w:rsid w:val="00DB6F76"/>
    <w:rsid w:val="00DC35B5"/>
    <w:rsid w:val="00DC53AF"/>
    <w:rsid w:val="00DC56F9"/>
    <w:rsid w:val="00DC5E3F"/>
    <w:rsid w:val="00DC61EF"/>
    <w:rsid w:val="00DC6C34"/>
    <w:rsid w:val="00DD03EF"/>
    <w:rsid w:val="00DD0943"/>
    <w:rsid w:val="00DD1FA2"/>
    <w:rsid w:val="00DD2C0C"/>
    <w:rsid w:val="00DD3C53"/>
    <w:rsid w:val="00DD3F1A"/>
    <w:rsid w:val="00DD4C0B"/>
    <w:rsid w:val="00DD61A1"/>
    <w:rsid w:val="00DD64A4"/>
    <w:rsid w:val="00DD677C"/>
    <w:rsid w:val="00DD67CB"/>
    <w:rsid w:val="00DD76CD"/>
    <w:rsid w:val="00DD7B4F"/>
    <w:rsid w:val="00DD7D22"/>
    <w:rsid w:val="00DE040E"/>
    <w:rsid w:val="00DE071A"/>
    <w:rsid w:val="00DE0960"/>
    <w:rsid w:val="00DE14B5"/>
    <w:rsid w:val="00DE2045"/>
    <w:rsid w:val="00DE2143"/>
    <w:rsid w:val="00DE22E7"/>
    <w:rsid w:val="00DE2FF9"/>
    <w:rsid w:val="00DE3D78"/>
    <w:rsid w:val="00DE528B"/>
    <w:rsid w:val="00DF1C9D"/>
    <w:rsid w:val="00DF2065"/>
    <w:rsid w:val="00DF309D"/>
    <w:rsid w:val="00DF358B"/>
    <w:rsid w:val="00DF4D35"/>
    <w:rsid w:val="00DF5D1C"/>
    <w:rsid w:val="00DF5ED1"/>
    <w:rsid w:val="00DF6200"/>
    <w:rsid w:val="00DF6499"/>
    <w:rsid w:val="00DF6DD6"/>
    <w:rsid w:val="00DF7430"/>
    <w:rsid w:val="00E004C3"/>
    <w:rsid w:val="00E0064C"/>
    <w:rsid w:val="00E01123"/>
    <w:rsid w:val="00E01AE5"/>
    <w:rsid w:val="00E01C1E"/>
    <w:rsid w:val="00E01D6F"/>
    <w:rsid w:val="00E01E05"/>
    <w:rsid w:val="00E024DC"/>
    <w:rsid w:val="00E02B4D"/>
    <w:rsid w:val="00E02BE4"/>
    <w:rsid w:val="00E02D5F"/>
    <w:rsid w:val="00E032A9"/>
    <w:rsid w:val="00E037D9"/>
    <w:rsid w:val="00E03B84"/>
    <w:rsid w:val="00E040B4"/>
    <w:rsid w:val="00E041F1"/>
    <w:rsid w:val="00E04409"/>
    <w:rsid w:val="00E045B3"/>
    <w:rsid w:val="00E04D81"/>
    <w:rsid w:val="00E05F50"/>
    <w:rsid w:val="00E0688C"/>
    <w:rsid w:val="00E06B44"/>
    <w:rsid w:val="00E07BA1"/>
    <w:rsid w:val="00E07D95"/>
    <w:rsid w:val="00E10C9D"/>
    <w:rsid w:val="00E11C1F"/>
    <w:rsid w:val="00E1222E"/>
    <w:rsid w:val="00E129C2"/>
    <w:rsid w:val="00E12F78"/>
    <w:rsid w:val="00E13124"/>
    <w:rsid w:val="00E13326"/>
    <w:rsid w:val="00E13435"/>
    <w:rsid w:val="00E13637"/>
    <w:rsid w:val="00E142CC"/>
    <w:rsid w:val="00E14346"/>
    <w:rsid w:val="00E14AF7"/>
    <w:rsid w:val="00E14DA3"/>
    <w:rsid w:val="00E16560"/>
    <w:rsid w:val="00E16C53"/>
    <w:rsid w:val="00E16E6B"/>
    <w:rsid w:val="00E17488"/>
    <w:rsid w:val="00E209C3"/>
    <w:rsid w:val="00E21614"/>
    <w:rsid w:val="00E21997"/>
    <w:rsid w:val="00E21B59"/>
    <w:rsid w:val="00E21D4C"/>
    <w:rsid w:val="00E24AD3"/>
    <w:rsid w:val="00E24FA4"/>
    <w:rsid w:val="00E25637"/>
    <w:rsid w:val="00E26CF0"/>
    <w:rsid w:val="00E27D96"/>
    <w:rsid w:val="00E30115"/>
    <w:rsid w:val="00E30D53"/>
    <w:rsid w:val="00E31322"/>
    <w:rsid w:val="00E3246C"/>
    <w:rsid w:val="00E328C3"/>
    <w:rsid w:val="00E331BD"/>
    <w:rsid w:val="00E35A3E"/>
    <w:rsid w:val="00E363CD"/>
    <w:rsid w:val="00E363F8"/>
    <w:rsid w:val="00E36686"/>
    <w:rsid w:val="00E369D6"/>
    <w:rsid w:val="00E370CD"/>
    <w:rsid w:val="00E37138"/>
    <w:rsid w:val="00E40241"/>
    <w:rsid w:val="00E40683"/>
    <w:rsid w:val="00E408CB"/>
    <w:rsid w:val="00E408E8"/>
    <w:rsid w:val="00E418D0"/>
    <w:rsid w:val="00E41AA4"/>
    <w:rsid w:val="00E41C09"/>
    <w:rsid w:val="00E423B7"/>
    <w:rsid w:val="00E42842"/>
    <w:rsid w:val="00E42E65"/>
    <w:rsid w:val="00E45A6C"/>
    <w:rsid w:val="00E45C97"/>
    <w:rsid w:val="00E45FED"/>
    <w:rsid w:val="00E462CC"/>
    <w:rsid w:val="00E46313"/>
    <w:rsid w:val="00E4633E"/>
    <w:rsid w:val="00E46B39"/>
    <w:rsid w:val="00E46D4F"/>
    <w:rsid w:val="00E4750D"/>
    <w:rsid w:val="00E47C6B"/>
    <w:rsid w:val="00E50660"/>
    <w:rsid w:val="00E50BF8"/>
    <w:rsid w:val="00E532A8"/>
    <w:rsid w:val="00E5381E"/>
    <w:rsid w:val="00E53C7C"/>
    <w:rsid w:val="00E53EF0"/>
    <w:rsid w:val="00E5529D"/>
    <w:rsid w:val="00E558A6"/>
    <w:rsid w:val="00E55B54"/>
    <w:rsid w:val="00E5748B"/>
    <w:rsid w:val="00E60922"/>
    <w:rsid w:val="00E60A0F"/>
    <w:rsid w:val="00E60BA1"/>
    <w:rsid w:val="00E60C09"/>
    <w:rsid w:val="00E61B31"/>
    <w:rsid w:val="00E6220D"/>
    <w:rsid w:val="00E625D3"/>
    <w:rsid w:val="00E62A34"/>
    <w:rsid w:val="00E62FEA"/>
    <w:rsid w:val="00E65AC2"/>
    <w:rsid w:val="00E678E5"/>
    <w:rsid w:val="00E6796F"/>
    <w:rsid w:val="00E67BB3"/>
    <w:rsid w:val="00E67E63"/>
    <w:rsid w:val="00E7010F"/>
    <w:rsid w:val="00E70596"/>
    <w:rsid w:val="00E70DEA"/>
    <w:rsid w:val="00E71E5B"/>
    <w:rsid w:val="00E7239E"/>
    <w:rsid w:val="00E724CF"/>
    <w:rsid w:val="00E72A4F"/>
    <w:rsid w:val="00E72D57"/>
    <w:rsid w:val="00E7317E"/>
    <w:rsid w:val="00E733FC"/>
    <w:rsid w:val="00E73E72"/>
    <w:rsid w:val="00E74703"/>
    <w:rsid w:val="00E7570B"/>
    <w:rsid w:val="00E75BA3"/>
    <w:rsid w:val="00E75D21"/>
    <w:rsid w:val="00E75FFC"/>
    <w:rsid w:val="00E7630E"/>
    <w:rsid w:val="00E76C98"/>
    <w:rsid w:val="00E779B5"/>
    <w:rsid w:val="00E77DD0"/>
    <w:rsid w:val="00E77E73"/>
    <w:rsid w:val="00E801F6"/>
    <w:rsid w:val="00E80551"/>
    <w:rsid w:val="00E80A9C"/>
    <w:rsid w:val="00E82EEB"/>
    <w:rsid w:val="00E837B4"/>
    <w:rsid w:val="00E8404F"/>
    <w:rsid w:val="00E84150"/>
    <w:rsid w:val="00E863F2"/>
    <w:rsid w:val="00E869C8"/>
    <w:rsid w:val="00E86A02"/>
    <w:rsid w:val="00E87231"/>
    <w:rsid w:val="00E873B1"/>
    <w:rsid w:val="00E90753"/>
    <w:rsid w:val="00E90A60"/>
    <w:rsid w:val="00E90CC3"/>
    <w:rsid w:val="00E91636"/>
    <w:rsid w:val="00E92875"/>
    <w:rsid w:val="00E93685"/>
    <w:rsid w:val="00E943BA"/>
    <w:rsid w:val="00E945C9"/>
    <w:rsid w:val="00E94732"/>
    <w:rsid w:val="00E94BBA"/>
    <w:rsid w:val="00E950DB"/>
    <w:rsid w:val="00E9575D"/>
    <w:rsid w:val="00E95E12"/>
    <w:rsid w:val="00E96426"/>
    <w:rsid w:val="00E965A4"/>
    <w:rsid w:val="00E97324"/>
    <w:rsid w:val="00EA021F"/>
    <w:rsid w:val="00EA045C"/>
    <w:rsid w:val="00EA048E"/>
    <w:rsid w:val="00EA0958"/>
    <w:rsid w:val="00EA0985"/>
    <w:rsid w:val="00EA151F"/>
    <w:rsid w:val="00EA18E7"/>
    <w:rsid w:val="00EA2803"/>
    <w:rsid w:val="00EA37A3"/>
    <w:rsid w:val="00EA4A17"/>
    <w:rsid w:val="00EA7F8A"/>
    <w:rsid w:val="00EB13F7"/>
    <w:rsid w:val="00EB2366"/>
    <w:rsid w:val="00EB27A3"/>
    <w:rsid w:val="00EB2851"/>
    <w:rsid w:val="00EB34D1"/>
    <w:rsid w:val="00EB350B"/>
    <w:rsid w:val="00EB3C3F"/>
    <w:rsid w:val="00EB3E51"/>
    <w:rsid w:val="00EB471D"/>
    <w:rsid w:val="00EB4A31"/>
    <w:rsid w:val="00EB62A3"/>
    <w:rsid w:val="00EB6512"/>
    <w:rsid w:val="00EB6900"/>
    <w:rsid w:val="00EB723E"/>
    <w:rsid w:val="00EC0F0B"/>
    <w:rsid w:val="00EC138C"/>
    <w:rsid w:val="00EC2432"/>
    <w:rsid w:val="00EC2555"/>
    <w:rsid w:val="00EC2E8B"/>
    <w:rsid w:val="00EC3360"/>
    <w:rsid w:val="00EC33D5"/>
    <w:rsid w:val="00EC449C"/>
    <w:rsid w:val="00EC4F8D"/>
    <w:rsid w:val="00EC55FD"/>
    <w:rsid w:val="00EC5DF4"/>
    <w:rsid w:val="00EC6314"/>
    <w:rsid w:val="00EC7107"/>
    <w:rsid w:val="00EC7AB6"/>
    <w:rsid w:val="00EC7D49"/>
    <w:rsid w:val="00ED05EE"/>
    <w:rsid w:val="00ED0645"/>
    <w:rsid w:val="00ED2461"/>
    <w:rsid w:val="00ED421A"/>
    <w:rsid w:val="00ED54D7"/>
    <w:rsid w:val="00ED5A14"/>
    <w:rsid w:val="00ED6292"/>
    <w:rsid w:val="00ED6969"/>
    <w:rsid w:val="00ED7730"/>
    <w:rsid w:val="00ED7DB2"/>
    <w:rsid w:val="00ED7FBE"/>
    <w:rsid w:val="00EE123C"/>
    <w:rsid w:val="00EE1286"/>
    <w:rsid w:val="00EE16B8"/>
    <w:rsid w:val="00EE1941"/>
    <w:rsid w:val="00EE1D7C"/>
    <w:rsid w:val="00EE24AF"/>
    <w:rsid w:val="00EE27C5"/>
    <w:rsid w:val="00EE2C4E"/>
    <w:rsid w:val="00EE3099"/>
    <w:rsid w:val="00EE3964"/>
    <w:rsid w:val="00EE3BBB"/>
    <w:rsid w:val="00EE41B5"/>
    <w:rsid w:val="00EE4636"/>
    <w:rsid w:val="00EE5183"/>
    <w:rsid w:val="00EE5277"/>
    <w:rsid w:val="00EE5948"/>
    <w:rsid w:val="00EE709B"/>
    <w:rsid w:val="00EE7444"/>
    <w:rsid w:val="00EE766E"/>
    <w:rsid w:val="00EE7A83"/>
    <w:rsid w:val="00EF0A6D"/>
    <w:rsid w:val="00EF0A99"/>
    <w:rsid w:val="00EF1F42"/>
    <w:rsid w:val="00EF2694"/>
    <w:rsid w:val="00EF30EC"/>
    <w:rsid w:val="00EF3380"/>
    <w:rsid w:val="00EF3948"/>
    <w:rsid w:val="00EF44C2"/>
    <w:rsid w:val="00EF484F"/>
    <w:rsid w:val="00EF4B71"/>
    <w:rsid w:val="00EF562E"/>
    <w:rsid w:val="00EF5EE1"/>
    <w:rsid w:val="00EF77DB"/>
    <w:rsid w:val="00EF7C95"/>
    <w:rsid w:val="00F00D2F"/>
    <w:rsid w:val="00F018E7"/>
    <w:rsid w:val="00F01C49"/>
    <w:rsid w:val="00F02911"/>
    <w:rsid w:val="00F02CF3"/>
    <w:rsid w:val="00F03CC6"/>
    <w:rsid w:val="00F04273"/>
    <w:rsid w:val="00F0448D"/>
    <w:rsid w:val="00F04748"/>
    <w:rsid w:val="00F04E4A"/>
    <w:rsid w:val="00F05368"/>
    <w:rsid w:val="00F05588"/>
    <w:rsid w:val="00F110E3"/>
    <w:rsid w:val="00F11ADA"/>
    <w:rsid w:val="00F11EAE"/>
    <w:rsid w:val="00F12DE1"/>
    <w:rsid w:val="00F1307C"/>
    <w:rsid w:val="00F1364F"/>
    <w:rsid w:val="00F13C16"/>
    <w:rsid w:val="00F15898"/>
    <w:rsid w:val="00F15A1C"/>
    <w:rsid w:val="00F1705E"/>
    <w:rsid w:val="00F17515"/>
    <w:rsid w:val="00F1774F"/>
    <w:rsid w:val="00F17D5E"/>
    <w:rsid w:val="00F17ECB"/>
    <w:rsid w:val="00F20301"/>
    <w:rsid w:val="00F206B8"/>
    <w:rsid w:val="00F20D00"/>
    <w:rsid w:val="00F2146F"/>
    <w:rsid w:val="00F2171A"/>
    <w:rsid w:val="00F219D1"/>
    <w:rsid w:val="00F21CFF"/>
    <w:rsid w:val="00F221AD"/>
    <w:rsid w:val="00F234D0"/>
    <w:rsid w:val="00F23F14"/>
    <w:rsid w:val="00F23FF7"/>
    <w:rsid w:val="00F24580"/>
    <w:rsid w:val="00F24BFB"/>
    <w:rsid w:val="00F253FB"/>
    <w:rsid w:val="00F254A2"/>
    <w:rsid w:val="00F26895"/>
    <w:rsid w:val="00F26CCB"/>
    <w:rsid w:val="00F273CB"/>
    <w:rsid w:val="00F27705"/>
    <w:rsid w:val="00F278F3"/>
    <w:rsid w:val="00F27FD5"/>
    <w:rsid w:val="00F30190"/>
    <w:rsid w:val="00F31356"/>
    <w:rsid w:val="00F323DD"/>
    <w:rsid w:val="00F326F5"/>
    <w:rsid w:val="00F33BBC"/>
    <w:rsid w:val="00F34842"/>
    <w:rsid w:val="00F34B81"/>
    <w:rsid w:val="00F359C3"/>
    <w:rsid w:val="00F35E6E"/>
    <w:rsid w:val="00F367F5"/>
    <w:rsid w:val="00F368DD"/>
    <w:rsid w:val="00F36C4F"/>
    <w:rsid w:val="00F36D3A"/>
    <w:rsid w:val="00F36E41"/>
    <w:rsid w:val="00F37D7C"/>
    <w:rsid w:val="00F4098F"/>
    <w:rsid w:val="00F40EB0"/>
    <w:rsid w:val="00F4189D"/>
    <w:rsid w:val="00F41FAC"/>
    <w:rsid w:val="00F42AB1"/>
    <w:rsid w:val="00F42DB7"/>
    <w:rsid w:val="00F4350A"/>
    <w:rsid w:val="00F4396E"/>
    <w:rsid w:val="00F43B8A"/>
    <w:rsid w:val="00F44838"/>
    <w:rsid w:val="00F44CAD"/>
    <w:rsid w:val="00F44E58"/>
    <w:rsid w:val="00F45864"/>
    <w:rsid w:val="00F46A74"/>
    <w:rsid w:val="00F46C83"/>
    <w:rsid w:val="00F47B24"/>
    <w:rsid w:val="00F50E9A"/>
    <w:rsid w:val="00F531F9"/>
    <w:rsid w:val="00F53446"/>
    <w:rsid w:val="00F53608"/>
    <w:rsid w:val="00F541FC"/>
    <w:rsid w:val="00F55284"/>
    <w:rsid w:val="00F554D3"/>
    <w:rsid w:val="00F55516"/>
    <w:rsid w:val="00F55C4B"/>
    <w:rsid w:val="00F55DEE"/>
    <w:rsid w:val="00F567F4"/>
    <w:rsid w:val="00F57028"/>
    <w:rsid w:val="00F57189"/>
    <w:rsid w:val="00F6041B"/>
    <w:rsid w:val="00F607ED"/>
    <w:rsid w:val="00F61686"/>
    <w:rsid w:val="00F61AC7"/>
    <w:rsid w:val="00F61CCE"/>
    <w:rsid w:val="00F61FD0"/>
    <w:rsid w:val="00F62080"/>
    <w:rsid w:val="00F62695"/>
    <w:rsid w:val="00F62870"/>
    <w:rsid w:val="00F63579"/>
    <w:rsid w:val="00F6367D"/>
    <w:rsid w:val="00F63A82"/>
    <w:rsid w:val="00F649CF"/>
    <w:rsid w:val="00F64C86"/>
    <w:rsid w:val="00F6517E"/>
    <w:rsid w:val="00F65EFF"/>
    <w:rsid w:val="00F667AF"/>
    <w:rsid w:val="00F67C76"/>
    <w:rsid w:val="00F67FC1"/>
    <w:rsid w:val="00F701CC"/>
    <w:rsid w:val="00F7061C"/>
    <w:rsid w:val="00F71526"/>
    <w:rsid w:val="00F7242F"/>
    <w:rsid w:val="00F7274E"/>
    <w:rsid w:val="00F73035"/>
    <w:rsid w:val="00F74A83"/>
    <w:rsid w:val="00F75C30"/>
    <w:rsid w:val="00F76F9D"/>
    <w:rsid w:val="00F7762F"/>
    <w:rsid w:val="00F77777"/>
    <w:rsid w:val="00F77ADE"/>
    <w:rsid w:val="00F77CCA"/>
    <w:rsid w:val="00F80279"/>
    <w:rsid w:val="00F819CC"/>
    <w:rsid w:val="00F826D0"/>
    <w:rsid w:val="00F82B84"/>
    <w:rsid w:val="00F83278"/>
    <w:rsid w:val="00F840AF"/>
    <w:rsid w:val="00F840C9"/>
    <w:rsid w:val="00F840E7"/>
    <w:rsid w:val="00F84465"/>
    <w:rsid w:val="00F84D45"/>
    <w:rsid w:val="00F859E1"/>
    <w:rsid w:val="00F85BDD"/>
    <w:rsid w:val="00F869DA"/>
    <w:rsid w:val="00F86B22"/>
    <w:rsid w:val="00F877A5"/>
    <w:rsid w:val="00F9041F"/>
    <w:rsid w:val="00F91081"/>
    <w:rsid w:val="00F91F30"/>
    <w:rsid w:val="00F9230F"/>
    <w:rsid w:val="00F92B1A"/>
    <w:rsid w:val="00F9346F"/>
    <w:rsid w:val="00F9351C"/>
    <w:rsid w:val="00F935CC"/>
    <w:rsid w:val="00F93C95"/>
    <w:rsid w:val="00F945B9"/>
    <w:rsid w:val="00F950F4"/>
    <w:rsid w:val="00F95788"/>
    <w:rsid w:val="00F95863"/>
    <w:rsid w:val="00F95EF5"/>
    <w:rsid w:val="00F95FE8"/>
    <w:rsid w:val="00F96570"/>
    <w:rsid w:val="00F968BD"/>
    <w:rsid w:val="00F97A53"/>
    <w:rsid w:val="00FA1057"/>
    <w:rsid w:val="00FA1597"/>
    <w:rsid w:val="00FA165B"/>
    <w:rsid w:val="00FA18D8"/>
    <w:rsid w:val="00FA2885"/>
    <w:rsid w:val="00FA2B71"/>
    <w:rsid w:val="00FA3EC3"/>
    <w:rsid w:val="00FA503C"/>
    <w:rsid w:val="00FA5CAA"/>
    <w:rsid w:val="00FA5D3F"/>
    <w:rsid w:val="00FA5F27"/>
    <w:rsid w:val="00FA6EBD"/>
    <w:rsid w:val="00FB01F6"/>
    <w:rsid w:val="00FB1074"/>
    <w:rsid w:val="00FB2039"/>
    <w:rsid w:val="00FB25A1"/>
    <w:rsid w:val="00FB2726"/>
    <w:rsid w:val="00FB318E"/>
    <w:rsid w:val="00FB3DFA"/>
    <w:rsid w:val="00FB4947"/>
    <w:rsid w:val="00FB5D5B"/>
    <w:rsid w:val="00FB5EA1"/>
    <w:rsid w:val="00FB709D"/>
    <w:rsid w:val="00FB7597"/>
    <w:rsid w:val="00FB76B0"/>
    <w:rsid w:val="00FB79EE"/>
    <w:rsid w:val="00FB7F96"/>
    <w:rsid w:val="00FC1036"/>
    <w:rsid w:val="00FC18B5"/>
    <w:rsid w:val="00FC196A"/>
    <w:rsid w:val="00FC1BD6"/>
    <w:rsid w:val="00FC4346"/>
    <w:rsid w:val="00FC441C"/>
    <w:rsid w:val="00FD0110"/>
    <w:rsid w:val="00FD0430"/>
    <w:rsid w:val="00FD051F"/>
    <w:rsid w:val="00FD075C"/>
    <w:rsid w:val="00FD1146"/>
    <w:rsid w:val="00FD2C9B"/>
    <w:rsid w:val="00FD2E93"/>
    <w:rsid w:val="00FD3125"/>
    <w:rsid w:val="00FD3F50"/>
    <w:rsid w:val="00FD4B38"/>
    <w:rsid w:val="00FD59F2"/>
    <w:rsid w:val="00FD7161"/>
    <w:rsid w:val="00FD746B"/>
    <w:rsid w:val="00FD7F2A"/>
    <w:rsid w:val="00FE115A"/>
    <w:rsid w:val="00FE140E"/>
    <w:rsid w:val="00FE1CBC"/>
    <w:rsid w:val="00FE1E0C"/>
    <w:rsid w:val="00FE20A8"/>
    <w:rsid w:val="00FE2978"/>
    <w:rsid w:val="00FE514E"/>
    <w:rsid w:val="00FE5637"/>
    <w:rsid w:val="00FE5E10"/>
    <w:rsid w:val="00FE707F"/>
    <w:rsid w:val="00FE7357"/>
    <w:rsid w:val="00FE7607"/>
    <w:rsid w:val="00FE77C2"/>
    <w:rsid w:val="00FE7F37"/>
    <w:rsid w:val="00FF1FBD"/>
    <w:rsid w:val="00FF25E0"/>
    <w:rsid w:val="00FF38E0"/>
    <w:rsid w:val="00FF424A"/>
    <w:rsid w:val="00FF4B68"/>
    <w:rsid w:val="00FF6366"/>
    <w:rsid w:val="00FF65D3"/>
    <w:rsid w:val="00FF710C"/>
    <w:rsid w:val="00FF7159"/>
    <w:rsid w:val="00FF724A"/>
    <w:rsid w:val="00FF72D8"/>
    <w:rsid w:val="00FF7F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A03D8A"/>
  <w15:chartTrackingRefBased/>
  <w15:docId w15:val="{672ECA8D-B31C-4BCB-8E4B-F70EE14A62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877D1"/>
  </w:style>
  <w:style w:type="paragraph" w:styleId="BalloonText">
    <w:name w:val="Balloon Text"/>
    <w:basedOn w:val="Normal"/>
    <w:link w:val="BalloonTextChar"/>
    <w:uiPriority w:val="99"/>
    <w:semiHidden/>
    <w:unhideWhenUsed/>
    <w:rsid w:val="009046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46EB"/>
    <w:rPr>
      <w:rFonts w:ascii="Segoe UI" w:hAnsi="Segoe UI" w:cs="Segoe UI"/>
      <w:sz w:val="18"/>
      <w:szCs w:val="18"/>
    </w:rPr>
  </w:style>
  <w:style w:type="paragraph" w:styleId="Header">
    <w:name w:val="header"/>
    <w:basedOn w:val="Normal"/>
    <w:link w:val="HeaderChar"/>
    <w:uiPriority w:val="99"/>
    <w:unhideWhenUsed/>
    <w:rsid w:val="00EC7107"/>
    <w:pPr>
      <w:tabs>
        <w:tab w:val="center" w:pos="4513"/>
        <w:tab w:val="right" w:pos="9026"/>
      </w:tabs>
      <w:spacing w:after="0" w:line="240" w:lineRule="auto"/>
    </w:pPr>
  </w:style>
  <w:style w:type="character" w:customStyle="1" w:styleId="HeaderChar">
    <w:name w:val="Header Char"/>
    <w:basedOn w:val="DefaultParagraphFont"/>
    <w:link w:val="Header"/>
    <w:uiPriority w:val="99"/>
    <w:rsid w:val="00EC7107"/>
  </w:style>
  <w:style w:type="paragraph" w:styleId="Footer">
    <w:name w:val="footer"/>
    <w:basedOn w:val="Normal"/>
    <w:link w:val="FooterChar"/>
    <w:uiPriority w:val="99"/>
    <w:unhideWhenUsed/>
    <w:rsid w:val="00EC7107"/>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7107"/>
  </w:style>
  <w:style w:type="table" w:styleId="TableGrid">
    <w:name w:val="Table Grid"/>
    <w:basedOn w:val="TableNormal"/>
    <w:uiPriority w:val="39"/>
    <w:rsid w:val="00B42B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102B7"/>
    <w:pPr>
      <w:ind w:left="720"/>
      <w:contextualSpacing/>
    </w:pPr>
  </w:style>
  <w:style w:type="paragraph" w:styleId="PlainText">
    <w:name w:val="Plain Text"/>
    <w:basedOn w:val="Normal"/>
    <w:link w:val="PlainTextChar"/>
    <w:uiPriority w:val="99"/>
    <w:unhideWhenUsed/>
    <w:rsid w:val="00F55284"/>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F55284"/>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3089</Words>
  <Characters>17610</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d, Dr Jane M.</dc:creator>
  <cp:keywords/>
  <dc:description/>
  <cp:lastModifiedBy>Reid, Dr Jane M.</cp:lastModifiedBy>
  <cp:revision>3</cp:revision>
  <dcterms:created xsi:type="dcterms:W3CDTF">2022-01-22T08:46:00Z</dcterms:created>
  <dcterms:modified xsi:type="dcterms:W3CDTF">2022-01-22T08:47:00Z</dcterms:modified>
</cp:coreProperties>
</file>